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BC58DF" w14:textId="0113F216" w:rsidR="00E4391E" w:rsidRPr="00297103" w:rsidRDefault="00C126C2" w:rsidP="00C126C2">
      <w:pPr>
        <w:pStyle w:val="Titel"/>
        <w:jc w:val="center"/>
        <w:rPr>
          <w:rFonts w:ascii="Arial" w:hAnsi="Arial" w:cs="Arial"/>
          <w:b/>
          <w:bCs/>
          <w:sz w:val="28"/>
          <w:szCs w:val="28"/>
        </w:rPr>
      </w:pPr>
      <w:r w:rsidRPr="00297103">
        <w:rPr>
          <w:rFonts w:ascii="Arial" w:hAnsi="Arial" w:cs="Arial"/>
          <w:b/>
          <w:bCs/>
          <w:sz w:val="28"/>
          <w:szCs w:val="28"/>
        </w:rPr>
        <w:t>Supplementary</w:t>
      </w:r>
      <w:r w:rsidR="00E4391E" w:rsidRPr="00297103">
        <w:rPr>
          <w:rFonts w:ascii="Arial" w:hAnsi="Arial" w:cs="Arial"/>
          <w:b/>
          <w:bCs/>
          <w:sz w:val="28"/>
          <w:szCs w:val="28"/>
        </w:rPr>
        <w:t xml:space="preserve"> Analyses</w:t>
      </w:r>
    </w:p>
    <w:p w14:paraId="2E47C980" w14:textId="77777777" w:rsidR="00B6214F" w:rsidRPr="00297103" w:rsidRDefault="00B6214F" w:rsidP="00B6214F">
      <w:pPr>
        <w:rPr>
          <w:rFonts w:ascii="Arial" w:hAnsi="Arial" w:cs="Arial"/>
        </w:rPr>
      </w:pPr>
    </w:p>
    <w:sdt>
      <w:sdtPr>
        <w:rPr>
          <w:rFonts w:asciiTheme="minorHAnsi" w:eastAsiaTheme="minorHAnsi" w:hAnsiTheme="minorHAnsi" w:cs="Arial"/>
          <w:color w:val="auto"/>
          <w:sz w:val="24"/>
          <w:szCs w:val="24"/>
        </w:rPr>
        <w:id w:val="1985579289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436AFCFA" w14:textId="723BE7CB" w:rsidR="00A478B0" w:rsidRPr="00297103" w:rsidRDefault="00A478B0" w:rsidP="00E40369">
          <w:pPr>
            <w:pStyle w:val="berschrift1"/>
            <w:numPr>
              <w:ilvl w:val="0"/>
              <w:numId w:val="0"/>
            </w:numPr>
            <w:ind w:left="432" w:hanging="432"/>
            <w:rPr>
              <w:rFonts w:cs="Arial"/>
            </w:rPr>
          </w:pPr>
        </w:p>
        <w:p w14:paraId="1F0A359E" w14:textId="078C8E48" w:rsidR="0059267A" w:rsidRPr="00297103" w:rsidRDefault="00A478B0">
          <w:pPr>
            <w:pStyle w:val="Verzeichnis1"/>
            <w:tabs>
              <w:tab w:val="left" w:pos="480"/>
              <w:tab w:val="right" w:leader="dot" w:pos="9062"/>
            </w:tabs>
            <w:rPr>
              <w:rFonts w:ascii="Arial" w:eastAsiaTheme="minorEastAsia" w:hAnsi="Arial" w:cs="Arial"/>
              <w:noProof/>
              <w:lang w:val="de-DE" w:eastAsia="de-DE"/>
            </w:rPr>
          </w:pPr>
          <w:r w:rsidRPr="00297103">
            <w:rPr>
              <w:rFonts w:ascii="Arial" w:hAnsi="Arial" w:cs="Arial"/>
            </w:rPr>
            <w:fldChar w:fldCharType="begin"/>
          </w:r>
          <w:r w:rsidRPr="00297103">
            <w:rPr>
              <w:rFonts w:ascii="Arial" w:hAnsi="Arial" w:cs="Arial"/>
            </w:rPr>
            <w:instrText xml:space="preserve"> TOC \o "1-3" \h \z \u </w:instrText>
          </w:r>
          <w:r w:rsidRPr="00297103">
            <w:rPr>
              <w:rFonts w:ascii="Arial" w:hAnsi="Arial" w:cs="Arial"/>
            </w:rPr>
            <w:fldChar w:fldCharType="separate"/>
          </w:r>
          <w:hyperlink w:anchor="_Toc224810149" w:history="1">
            <w:r w:rsidR="0059267A" w:rsidRPr="00297103">
              <w:rPr>
                <w:rStyle w:val="Hyperlink"/>
                <w:rFonts w:ascii="Arial" w:hAnsi="Arial" w:cs="Arial"/>
                <w:noProof/>
              </w:rPr>
              <w:t>1</w:t>
            </w:r>
            <w:r w:rsidR="0059267A" w:rsidRPr="00297103">
              <w:rPr>
                <w:rFonts w:ascii="Arial" w:eastAsiaTheme="minorEastAsia" w:hAnsi="Arial" w:cs="Arial"/>
                <w:noProof/>
                <w:lang w:val="de-DE" w:eastAsia="de-DE"/>
              </w:rPr>
              <w:tab/>
            </w:r>
            <w:r w:rsidR="0059267A" w:rsidRPr="00297103">
              <w:rPr>
                <w:rStyle w:val="Hyperlink"/>
                <w:rFonts w:ascii="Arial" w:hAnsi="Arial" w:cs="Arial"/>
                <w:noProof/>
              </w:rPr>
              <w:t>Moderation Analyses: Season</w:t>
            </w:r>
            <w:r w:rsidR="0059267A" w:rsidRPr="00297103">
              <w:rPr>
                <w:rFonts w:ascii="Arial" w:hAnsi="Arial" w:cs="Arial"/>
                <w:noProof/>
                <w:webHidden/>
              </w:rPr>
              <w:tab/>
            </w:r>
            <w:r w:rsidR="0059267A" w:rsidRPr="00297103">
              <w:rPr>
                <w:rFonts w:ascii="Arial" w:hAnsi="Arial" w:cs="Arial"/>
                <w:noProof/>
                <w:webHidden/>
              </w:rPr>
              <w:fldChar w:fldCharType="begin"/>
            </w:r>
            <w:r w:rsidR="0059267A" w:rsidRPr="00297103">
              <w:rPr>
                <w:rFonts w:ascii="Arial" w:hAnsi="Arial" w:cs="Arial"/>
                <w:noProof/>
                <w:webHidden/>
              </w:rPr>
              <w:instrText xml:space="preserve"> PAGEREF _Toc224810149 \h </w:instrText>
            </w:r>
            <w:r w:rsidR="0059267A" w:rsidRPr="00297103">
              <w:rPr>
                <w:rFonts w:ascii="Arial" w:hAnsi="Arial" w:cs="Arial"/>
                <w:noProof/>
                <w:webHidden/>
              </w:rPr>
            </w:r>
            <w:r w:rsidR="0059267A" w:rsidRPr="00297103">
              <w:rPr>
                <w:rFonts w:ascii="Arial" w:hAnsi="Arial" w:cs="Arial"/>
                <w:noProof/>
                <w:webHidden/>
              </w:rPr>
              <w:fldChar w:fldCharType="separate"/>
            </w:r>
            <w:r w:rsidR="0059267A" w:rsidRPr="00297103">
              <w:rPr>
                <w:rFonts w:ascii="Arial" w:hAnsi="Arial" w:cs="Arial"/>
                <w:noProof/>
                <w:webHidden/>
              </w:rPr>
              <w:t>1</w:t>
            </w:r>
            <w:r w:rsidR="0059267A" w:rsidRPr="00297103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65B7A505" w14:textId="14D44F5C" w:rsidR="0059267A" w:rsidRPr="00297103" w:rsidRDefault="0059267A">
          <w:pPr>
            <w:pStyle w:val="Verzeichnis2"/>
            <w:tabs>
              <w:tab w:val="left" w:pos="960"/>
              <w:tab w:val="right" w:leader="dot" w:pos="9062"/>
            </w:tabs>
            <w:rPr>
              <w:rFonts w:ascii="Arial" w:eastAsiaTheme="minorEastAsia" w:hAnsi="Arial" w:cs="Arial"/>
              <w:noProof/>
              <w:lang w:val="de-DE" w:eastAsia="de-DE"/>
            </w:rPr>
          </w:pPr>
          <w:hyperlink w:anchor="_Toc224810150" w:history="1">
            <w:r w:rsidRPr="00297103">
              <w:rPr>
                <w:rStyle w:val="Hyperlink"/>
                <w:rFonts w:ascii="Arial" w:hAnsi="Arial" w:cs="Arial"/>
                <w:noProof/>
              </w:rPr>
              <w:t>1.1</w:t>
            </w:r>
            <w:r w:rsidRPr="00297103">
              <w:rPr>
                <w:rFonts w:ascii="Arial" w:eastAsiaTheme="minorEastAsia" w:hAnsi="Arial" w:cs="Arial"/>
                <w:noProof/>
                <w:lang w:val="de-DE" w:eastAsia="de-DE"/>
              </w:rPr>
              <w:tab/>
            </w:r>
            <w:r w:rsidRPr="00297103">
              <w:rPr>
                <w:rStyle w:val="Hyperlink"/>
                <w:rFonts w:ascii="Arial" w:hAnsi="Arial" w:cs="Arial"/>
                <w:noProof/>
              </w:rPr>
              <w:t>Season × PA on Energetic Arousal</w:t>
            </w:r>
            <w:r w:rsidRPr="00297103">
              <w:rPr>
                <w:rFonts w:ascii="Arial" w:hAnsi="Arial" w:cs="Arial"/>
                <w:noProof/>
                <w:webHidden/>
              </w:rPr>
              <w:tab/>
            </w:r>
            <w:r w:rsidRPr="00297103">
              <w:rPr>
                <w:rFonts w:ascii="Arial" w:hAnsi="Arial" w:cs="Arial"/>
                <w:noProof/>
                <w:webHidden/>
              </w:rPr>
              <w:fldChar w:fldCharType="begin"/>
            </w:r>
            <w:r w:rsidRPr="00297103">
              <w:rPr>
                <w:rFonts w:ascii="Arial" w:hAnsi="Arial" w:cs="Arial"/>
                <w:noProof/>
                <w:webHidden/>
              </w:rPr>
              <w:instrText xml:space="preserve"> PAGEREF _Toc224810150 \h </w:instrText>
            </w:r>
            <w:r w:rsidRPr="00297103">
              <w:rPr>
                <w:rFonts w:ascii="Arial" w:hAnsi="Arial" w:cs="Arial"/>
                <w:noProof/>
                <w:webHidden/>
              </w:rPr>
            </w:r>
            <w:r w:rsidRPr="00297103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297103">
              <w:rPr>
                <w:rFonts w:ascii="Arial" w:hAnsi="Arial" w:cs="Arial"/>
                <w:noProof/>
                <w:webHidden/>
              </w:rPr>
              <w:t>1</w:t>
            </w:r>
            <w:r w:rsidRPr="00297103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51429A9D" w14:textId="6F74571C" w:rsidR="0059267A" w:rsidRPr="00297103" w:rsidRDefault="0059267A">
          <w:pPr>
            <w:pStyle w:val="Verzeichnis2"/>
            <w:tabs>
              <w:tab w:val="left" w:pos="960"/>
              <w:tab w:val="right" w:leader="dot" w:pos="9062"/>
            </w:tabs>
            <w:rPr>
              <w:rFonts w:ascii="Arial" w:eastAsiaTheme="minorEastAsia" w:hAnsi="Arial" w:cs="Arial"/>
              <w:noProof/>
              <w:lang w:val="de-DE" w:eastAsia="de-DE"/>
            </w:rPr>
          </w:pPr>
          <w:hyperlink w:anchor="_Toc224810151" w:history="1">
            <w:r w:rsidRPr="00297103">
              <w:rPr>
                <w:rStyle w:val="Hyperlink"/>
                <w:rFonts w:ascii="Arial" w:hAnsi="Arial" w:cs="Arial"/>
                <w:noProof/>
              </w:rPr>
              <w:t>1.2</w:t>
            </w:r>
            <w:r w:rsidRPr="00297103">
              <w:rPr>
                <w:rFonts w:ascii="Arial" w:eastAsiaTheme="minorEastAsia" w:hAnsi="Arial" w:cs="Arial"/>
                <w:noProof/>
                <w:lang w:val="de-DE" w:eastAsia="de-DE"/>
              </w:rPr>
              <w:tab/>
            </w:r>
            <w:r w:rsidRPr="00297103">
              <w:rPr>
                <w:rStyle w:val="Hyperlink"/>
                <w:rFonts w:ascii="Arial" w:hAnsi="Arial" w:cs="Arial"/>
                <w:noProof/>
              </w:rPr>
              <w:t>Season × PA on Valence</w:t>
            </w:r>
            <w:r w:rsidRPr="00297103">
              <w:rPr>
                <w:rFonts w:ascii="Arial" w:hAnsi="Arial" w:cs="Arial"/>
                <w:noProof/>
                <w:webHidden/>
              </w:rPr>
              <w:tab/>
            </w:r>
            <w:r w:rsidRPr="00297103">
              <w:rPr>
                <w:rFonts w:ascii="Arial" w:hAnsi="Arial" w:cs="Arial"/>
                <w:noProof/>
                <w:webHidden/>
              </w:rPr>
              <w:fldChar w:fldCharType="begin"/>
            </w:r>
            <w:r w:rsidRPr="00297103">
              <w:rPr>
                <w:rFonts w:ascii="Arial" w:hAnsi="Arial" w:cs="Arial"/>
                <w:noProof/>
                <w:webHidden/>
              </w:rPr>
              <w:instrText xml:space="preserve"> PAGEREF _Toc224810151 \h </w:instrText>
            </w:r>
            <w:r w:rsidRPr="00297103">
              <w:rPr>
                <w:rFonts w:ascii="Arial" w:hAnsi="Arial" w:cs="Arial"/>
                <w:noProof/>
                <w:webHidden/>
              </w:rPr>
            </w:r>
            <w:r w:rsidRPr="00297103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297103">
              <w:rPr>
                <w:rFonts w:ascii="Arial" w:hAnsi="Arial" w:cs="Arial"/>
                <w:noProof/>
                <w:webHidden/>
              </w:rPr>
              <w:t>2</w:t>
            </w:r>
            <w:r w:rsidRPr="00297103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03326529" w14:textId="4882C549" w:rsidR="0059267A" w:rsidRPr="00297103" w:rsidRDefault="0059267A">
          <w:pPr>
            <w:pStyle w:val="Verzeichnis2"/>
            <w:tabs>
              <w:tab w:val="left" w:pos="960"/>
              <w:tab w:val="right" w:leader="dot" w:pos="9062"/>
            </w:tabs>
            <w:rPr>
              <w:rFonts w:ascii="Arial" w:eastAsiaTheme="minorEastAsia" w:hAnsi="Arial" w:cs="Arial"/>
              <w:noProof/>
              <w:lang w:val="de-DE" w:eastAsia="de-DE"/>
            </w:rPr>
          </w:pPr>
          <w:hyperlink w:anchor="_Toc224810152" w:history="1">
            <w:r w:rsidRPr="00297103">
              <w:rPr>
                <w:rStyle w:val="Hyperlink"/>
                <w:rFonts w:ascii="Arial" w:hAnsi="Arial" w:cs="Arial"/>
                <w:noProof/>
              </w:rPr>
              <w:t>1.3</w:t>
            </w:r>
            <w:r w:rsidRPr="00297103">
              <w:rPr>
                <w:rFonts w:ascii="Arial" w:eastAsiaTheme="minorEastAsia" w:hAnsi="Arial" w:cs="Arial"/>
                <w:noProof/>
                <w:lang w:val="de-DE" w:eastAsia="de-DE"/>
              </w:rPr>
              <w:tab/>
            </w:r>
            <w:r w:rsidRPr="00297103">
              <w:rPr>
                <w:rStyle w:val="Hyperlink"/>
                <w:rFonts w:ascii="Arial" w:hAnsi="Arial" w:cs="Arial"/>
                <w:noProof/>
              </w:rPr>
              <w:t>Season × PA on Calmness</w:t>
            </w:r>
            <w:r w:rsidRPr="00297103">
              <w:rPr>
                <w:rFonts w:ascii="Arial" w:hAnsi="Arial" w:cs="Arial"/>
                <w:noProof/>
                <w:webHidden/>
              </w:rPr>
              <w:tab/>
            </w:r>
            <w:r w:rsidRPr="00297103">
              <w:rPr>
                <w:rFonts w:ascii="Arial" w:hAnsi="Arial" w:cs="Arial"/>
                <w:noProof/>
                <w:webHidden/>
              </w:rPr>
              <w:fldChar w:fldCharType="begin"/>
            </w:r>
            <w:r w:rsidRPr="00297103">
              <w:rPr>
                <w:rFonts w:ascii="Arial" w:hAnsi="Arial" w:cs="Arial"/>
                <w:noProof/>
                <w:webHidden/>
              </w:rPr>
              <w:instrText xml:space="preserve"> PAGEREF _Toc224810152 \h </w:instrText>
            </w:r>
            <w:r w:rsidRPr="00297103">
              <w:rPr>
                <w:rFonts w:ascii="Arial" w:hAnsi="Arial" w:cs="Arial"/>
                <w:noProof/>
                <w:webHidden/>
              </w:rPr>
            </w:r>
            <w:r w:rsidRPr="00297103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297103">
              <w:rPr>
                <w:rFonts w:ascii="Arial" w:hAnsi="Arial" w:cs="Arial"/>
                <w:noProof/>
                <w:webHidden/>
              </w:rPr>
              <w:t>3</w:t>
            </w:r>
            <w:r w:rsidRPr="00297103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3F5F8D7E" w14:textId="717F3715" w:rsidR="0059267A" w:rsidRPr="00297103" w:rsidRDefault="0059267A">
          <w:pPr>
            <w:pStyle w:val="Verzeichnis1"/>
            <w:tabs>
              <w:tab w:val="left" w:pos="480"/>
              <w:tab w:val="right" w:leader="dot" w:pos="9062"/>
            </w:tabs>
            <w:rPr>
              <w:rFonts w:ascii="Arial" w:eastAsiaTheme="minorEastAsia" w:hAnsi="Arial" w:cs="Arial"/>
              <w:noProof/>
              <w:lang w:val="de-DE" w:eastAsia="de-DE"/>
            </w:rPr>
          </w:pPr>
          <w:hyperlink w:anchor="_Toc224810153" w:history="1">
            <w:r w:rsidRPr="00297103">
              <w:rPr>
                <w:rStyle w:val="Hyperlink"/>
                <w:rFonts w:ascii="Arial" w:hAnsi="Arial" w:cs="Arial"/>
                <w:noProof/>
              </w:rPr>
              <w:t>2</w:t>
            </w:r>
            <w:r w:rsidRPr="00297103">
              <w:rPr>
                <w:rFonts w:ascii="Arial" w:eastAsiaTheme="minorEastAsia" w:hAnsi="Arial" w:cs="Arial"/>
                <w:noProof/>
                <w:lang w:val="de-DE" w:eastAsia="de-DE"/>
              </w:rPr>
              <w:tab/>
            </w:r>
            <w:r w:rsidRPr="00297103">
              <w:rPr>
                <w:rStyle w:val="Hyperlink"/>
                <w:rFonts w:ascii="Arial" w:hAnsi="Arial" w:cs="Arial"/>
                <w:noProof/>
              </w:rPr>
              <w:t>Moderation Analyses: Sex</w:t>
            </w:r>
            <w:r w:rsidRPr="00297103">
              <w:rPr>
                <w:rFonts w:ascii="Arial" w:hAnsi="Arial" w:cs="Arial"/>
                <w:noProof/>
                <w:webHidden/>
              </w:rPr>
              <w:tab/>
            </w:r>
            <w:r w:rsidRPr="00297103">
              <w:rPr>
                <w:rFonts w:ascii="Arial" w:hAnsi="Arial" w:cs="Arial"/>
                <w:noProof/>
                <w:webHidden/>
              </w:rPr>
              <w:fldChar w:fldCharType="begin"/>
            </w:r>
            <w:r w:rsidRPr="00297103">
              <w:rPr>
                <w:rFonts w:ascii="Arial" w:hAnsi="Arial" w:cs="Arial"/>
                <w:noProof/>
                <w:webHidden/>
              </w:rPr>
              <w:instrText xml:space="preserve"> PAGEREF _Toc224810153 \h </w:instrText>
            </w:r>
            <w:r w:rsidRPr="00297103">
              <w:rPr>
                <w:rFonts w:ascii="Arial" w:hAnsi="Arial" w:cs="Arial"/>
                <w:noProof/>
                <w:webHidden/>
              </w:rPr>
            </w:r>
            <w:r w:rsidRPr="00297103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297103">
              <w:rPr>
                <w:rFonts w:ascii="Arial" w:hAnsi="Arial" w:cs="Arial"/>
                <w:noProof/>
                <w:webHidden/>
              </w:rPr>
              <w:t>4</w:t>
            </w:r>
            <w:r w:rsidRPr="00297103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4FC3EC13" w14:textId="6267F234" w:rsidR="0059267A" w:rsidRPr="00297103" w:rsidRDefault="0059267A">
          <w:pPr>
            <w:pStyle w:val="Verzeichnis2"/>
            <w:tabs>
              <w:tab w:val="left" w:pos="960"/>
              <w:tab w:val="right" w:leader="dot" w:pos="9062"/>
            </w:tabs>
            <w:rPr>
              <w:rFonts w:ascii="Arial" w:eastAsiaTheme="minorEastAsia" w:hAnsi="Arial" w:cs="Arial"/>
              <w:noProof/>
              <w:lang w:val="de-DE" w:eastAsia="de-DE"/>
            </w:rPr>
          </w:pPr>
          <w:hyperlink w:anchor="_Toc224810154" w:history="1">
            <w:r w:rsidRPr="00297103">
              <w:rPr>
                <w:rStyle w:val="Hyperlink"/>
                <w:rFonts w:ascii="Arial" w:hAnsi="Arial" w:cs="Arial"/>
                <w:noProof/>
              </w:rPr>
              <w:t>2.1</w:t>
            </w:r>
            <w:r w:rsidRPr="00297103">
              <w:rPr>
                <w:rFonts w:ascii="Arial" w:eastAsiaTheme="minorEastAsia" w:hAnsi="Arial" w:cs="Arial"/>
                <w:noProof/>
                <w:lang w:val="de-DE" w:eastAsia="de-DE"/>
              </w:rPr>
              <w:tab/>
            </w:r>
            <w:r w:rsidRPr="00297103">
              <w:rPr>
                <w:rStyle w:val="Hyperlink"/>
                <w:rFonts w:ascii="Arial" w:hAnsi="Arial" w:cs="Arial"/>
                <w:noProof/>
              </w:rPr>
              <w:t>Sex × PA on Energetic Arousal</w:t>
            </w:r>
            <w:r w:rsidRPr="00297103">
              <w:rPr>
                <w:rFonts w:ascii="Arial" w:hAnsi="Arial" w:cs="Arial"/>
                <w:noProof/>
                <w:webHidden/>
              </w:rPr>
              <w:tab/>
            </w:r>
            <w:r w:rsidRPr="00297103">
              <w:rPr>
                <w:rFonts w:ascii="Arial" w:hAnsi="Arial" w:cs="Arial"/>
                <w:noProof/>
                <w:webHidden/>
              </w:rPr>
              <w:fldChar w:fldCharType="begin"/>
            </w:r>
            <w:r w:rsidRPr="00297103">
              <w:rPr>
                <w:rFonts w:ascii="Arial" w:hAnsi="Arial" w:cs="Arial"/>
                <w:noProof/>
                <w:webHidden/>
              </w:rPr>
              <w:instrText xml:space="preserve"> PAGEREF _Toc224810154 \h </w:instrText>
            </w:r>
            <w:r w:rsidRPr="00297103">
              <w:rPr>
                <w:rFonts w:ascii="Arial" w:hAnsi="Arial" w:cs="Arial"/>
                <w:noProof/>
                <w:webHidden/>
              </w:rPr>
            </w:r>
            <w:r w:rsidRPr="00297103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297103">
              <w:rPr>
                <w:rFonts w:ascii="Arial" w:hAnsi="Arial" w:cs="Arial"/>
                <w:noProof/>
                <w:webHidden/>
              </w:rPr>
              <w:t>4</w:t>
            </w:r>
            <w:r w:rsidRPr="00297103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2A446274" w14:textId="1213846D" w:rsidR="0059267A" w:rsidRPr="00297103" w:rsidRDefault="0059267A">
          <w:pPr>
            <w:pStyle w:val="Verzeichnis2"/>
            <w:tabs>
              <w:tab w:val="left" w:pos="960"/>
              <w:tab w:val="right" w:leader="dot" w:pos="9062"/>
            </w:tabs>
            <w:rPr>
              <w:rFonts w:ascii="Arial" w:eastAsiaTheme="minorEastAsia" w:hAnsi="Arial" w:cs="Arial"/>
              <w:noProof/>
              <w:lang w:val="de-DE" w:eastAsia="de-DE"/>
            </w:rPr>
          </w:pPr>
          <w:hyperlink w:anchor="_Toc224810155" w:history="1">
            <w:r w:rsidRPr="00297103">
              <w:rPr>
                <w:rStyle w:val="Hyperlink"/>
                <w:rFonts w:ascii="Arial" w:hAnsi="Arial" w:cs="Arial"/>
                <w:noProof/>
              </w:rPr>
              <w:t>2.2</w:t>
            </w:r>
            <w:r w:rsidRPr="00297103">
              <w:rPr>
                <w:rFonts w:ascii="Arial" w:eastAsiaTheme="minorEastAsia" w:hAnsi="Arial" w:cs="Arial"/>
                <w:noProof/>
                <w:lang w:val="de-DE" w:eastAsia="de-DE"/>
              </w:rPr>
              <w:tab/>
            </w:r>
            <w:r w:rsidRPr="00297103">
              <w:rPr>
                <w:rStyle w:val="Hyperlink"/>
                <w:rFonts w:ascii="Arial" w:hAnsi="Arial" w:cs="Arial"/>
                <w:noProof/>
              </w:rPr>
              <w:t>Sex × PA on Valence</w:t>
            </w:r>
            <w:r w:rsidRPr="00297103">
              <w:rPr>
                <w:rFonts w:ascii="Arial" w:hAnsi="Arial" w:cs="Arial"/>
                <w:noProof/>
                <w:webHidden/>
              </w:rPr>
              <w:tab/>
            </w:r>
            <w:r w:rsidRPr="00297103">
              <w:rPr>
                <w:rFonts w:ascii="Arial" w:hAnsi="Arial" w:cs="Arial"/>
                <w:noProof/>
                <w:webHidden/>
              </w:rPr>
              <w:fldChar w:fldCharType="begin"/>
            </w:r>
            <w:r w:rsidRPr="00297103">
              <w:rPr>
                <w:rFonts w:ascii="Arial" w:hAnsi="Arial" w:cs="Arial"/>
                <w:noProof/>
                <w:webHidden/>
              </w:rPr>
              <w:instrText xml:space="preserve"> PAGEREF _Toc224810155 \h </w:instrText>
            </w:r>
            <w:r w:rsidRPr="00297103">
              <w:rPr>
                <w:rFonts w:ascii="Arial" w:hAnsi="Arial" w:cs="Arial"/>
                <w:noProof/>
                <w:webHidden/>
              </w:rPr>
            </w:r>
            <w:r w:rsidRPr="00297103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297103">
              <w:rPr>
                <w:rFonts w:ascii="Arial" w:hAnsi="Arial" w:cs="Arial"/>
                <w:noProof/>
                <w:webHidden/>
              </w:rPr>
              <w:t>5</w:t>
            </w:r>
            <w:r w:rsidRPr="00297103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1C81D5E8" w14:textId="5BCC5BA6" w:rsidR="0059267A" w:rsidRPr="00297103" w:rsidRDefault="0059267A">
          <w:pPr>
            <w:pStyle w:val="Verzeichnis2"/>
            <w:tabs>
              <w:tab w:val="left" w:pos="960"/>
              <w:tab w:val="right" w:leader="dot" w:pos="9062"/>
            </w:tabs>
            <w:rPr>
              <w:rFonts w:ascii="Arial" w:eastAsiaTheme="minorEastAsia" w:hAnsi="Arial" w:cs="Arial"/>
              <w:noProof/>
              <w:lang w:val="de-DE" w:eastAsia="de-DE"/>
            </w:rPr>
          </w:pPr>
          <w:hyperlink w:anchor="_Toc224810156" w:history="1">
            <w:r w:rsidRPr="00297103">
              <w:rPr>
                <w:rStyle w:val="Hyperlink"/>
                <w:rFonts w:ascii="Arial" w:hAnsi="Arial" w:cs="Arial"/>
                <w:noProof/>
              </w:rPr>
              <w:t>2.3</w:t>
            </w:r>
            <w:r w:rsidRPr="00297103">
              <w:rPr>
                <w:rFonts w:ascii="Arial" w:eastAsiaTheme="minorEastAsia" w:hAnsi="Arial" w:cs="Arial"/>
                <w:noProof/>
                <w:lang w:val="de-DE" w:eastAsia="de-DE"/>
              </w:rPr>
              <w:tab/>
            </w:r>
            <w:r w:rsidRPr="00297103">
              <w:rPr>
                <w:rStyle w:val="Hyperlink"/>
                <w:rFonts w:ascii="Arial" w:hAnsi="Arial" w:cs="Arial"/>
                <w:noProof/>
              </w:rPr>
              <w:t>Sex × PA on Calmness</w:t>
            </w:r>
            <w:r w:rsidRPr="00297103">
              <w:rPr>
                <w:rFonts w:ascii="Arial" w:hAnsi="Arial" w:cs="Arial"/>
                <w:noProof/>
                <w:webHidden/>
              </w:rPr>
              <w:tab/>
            </w:r>
            <w:r w:rsidRPr="00297103">
              <w:rPr>
                <w:rFonts w:ascii="Arial" w:hAnsi="Arial" w:cs="Arial"/>
                <w:noProof/>
                <w:webHidden/>
              </w:rPr>
              <w:fldChar w:fldCharType="begin"/>
            </w:r>
            <w:r w:rsidRPr="00297103">
              <w:rPr>
                <w:rFonts w:ascii="Arial" w:hAnsi="Arial" w:cs="Arial"/>
                <w:noProof/>
                <w:webHidden/>
              </w:rPr>
              <w:instrText xml:space="preserve"> PAGEREF _Toc224810156 \h </w:instrText>
            </w:r>
            <w:r w:rsidRPr="00297103">
              <w:rPr>
                <w:rFonts w:ascii="Arial" w:hAnsi="Arial" w:cs="Arial"/>
                <w:noProof/>
                <w:webHidden/>
              </w:rPr>
            </w:r>
            <w:r w:rsidRPr="00297103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297103">
              <w:rPr>
                <w:rFonts w:ascii="Arial" w:hAnsi="Arial" w:cs="Arial"/>
                <w:noProof/>
                <w:webHidden/>
              </w:rPr>
              <w:t>6</w:t>
            </w:r>
            <w:r w:rsidRPr="00297103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3BF7EFFC" w14:textId="69AEFA7B" w:rsidR="0059267A" w:rsidRPr="00297103" w:rsidRDefault="0059267A">
          <w:pPr>
            <w:pStyle w:val="Verzeichnis1"/>
            <w:tabs>
              <w:tab w:val="left" w:pos="480"/>
              <w:tab w:val="right" w:leader="dot" w:pos="9062"/>
            </w:tabs>
            <w:rPr>
              <w:rFonts w:ascii="Arial" w:eastAsiaTheme="minorEastAsia" w:hAnsi="Arial" w:cs="Arial"/>
              <w:noProof/>
              <w:lang w:val="de-DE" w:eastAsia="de-DE"/>
            </w:rPr>
          </w:pPr>
          <w:hyperlink w:anchor="_Toc224810157" w:history="1">
            <w:r w:rsidRPr="00297103">
              <w:rPr>
                <w:rStyle w:val="Hyperlink"/>
                <w:rFonts w:ascii="Arial" w:hAnsi="Arial" w:cs="Arial"/>
                <w:noProof/>
              </w:rPr>
              <w:t>3</w:t>
            </w:r>
            <w:r w:rsidRPr="00297103">
              <w:rPr>
                <w:rFonts w:ascii="Arial" w:eastAsiaTheme="minorEastAsia" w:hAnsi="Arial" w:cs="Arial"/>
                <w:noProof/>
                <w:lang w:val="de-DE" w:eastAsia="de-DE"/>
              </w:rPr>
              <w:tab/>
            </w:r>
            <w:r w:rsidRPr="00297103">
              <w:rPr>
                <w:rStyle w:val="Hyperlink"/>
                <w:rFonts w:ascii="Arial" w:hAnsi="Arial" w:cs="Arial"/>
                <w:noProof/>
              </w:rPr>
              <w:t>Moderation Analyses: Age group</w:t>
            </w:r>
            <w:r w:rsidRPr="00297103">
              <w:rPr>
                <w:rFonts w:ascii="Arial" w:hAnsi="Arial" w:cs="Arial"/>
                <w:noProof/>
                <w:webHidden/>
              </w:rPr>
              <w:tab/>
            </w:r>
            <w:r w:rsidRPr="00297103">
              <w:rPr>
                <w:rFonts w:ascii="Arial" w:hAnsi="Arial" w:cs="Arial"/>
                <w:noProof/>
                <w:webHidden/>
              </w:rPr>
              <w:fldChar w:fldCharType="begin"/>
            </w:r>
            <w:r w:rsidRPr="00297103">
              <w:rPr>
                <w:rFonts w:ascii="Arial" w:hAnsi="Arial" w:cs="Arial"/>
                <w:noProof/>
                <w:webHidden/>
              </w:rPr>
              <w:instrText xml:space="preserve"> PAGEREF _Toc224810157 \h </w:instrText>
            </w:r>
            <w:r w:rsidRPr="00297103">
              <w:rPr>
                <w:rFonts w:ascii="Arial" w:hAnsi="Arial" w:cs="Arial"/>
                <w:noProof/>
                <w:webHidden/>
              </w:rPr>
            </w:r>
            <w:r w:rsidRPr="00297103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297103">
              <w:rPr>
                <w:rFonts w:ascii="Arial" w:hAnsi="Arial" w:cs="Arial"/>
                <w:noProof/>
                <w:webHidden/>
              </w:rPr>
              <w:t>7</w:t>
            </w:r>
            <w:r w:rsidRPr="00297103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31BE740F" w14:textId="4CDF8D49" w:rsidR="0059267A" w:rsidRPr="00297103" w:rsidRDefault="0059267A">
          <w:pPr>
            <w:pStyle w:val="Verzeichnis2"/>
            <w:tabs>
              <w:tab w:val="left" w:pos="960"/>
              <w:tab w:val="right" w:leader="dot" w:pos="9062"/>
            </w:tabs>
            <w:rPr>
              <w:rFonts w:ascii="Arial" w:eastAsiaTheme="minorEastAsia" w:hAnsi="Arial" w:cs="Arial"/>
              <w:noProof/>
              <w:lang w:val="de-DE" w:eastAsia="de-DE"/>
            </w:rPr>
          </w:pPr>
          <w:hyperlink w:anchor="_Toc224810158" w:history="1">
            <w:r w:rsidRPr="00297103">
              <w:rPr>
                <w:rStyle w:val="Hyperlink"/>
                <w:rFonts w:ascii="Arial" w:hAnsi="Arial" w:cs="Arial"/>
                <w:noProof/>
              </w:rPr>
              <w:t>3.1</w:t>
            </w:r>
            <w:r w:rsidRPr="00297103">
              <w:rPr>
                <w:rFonts w:ascii="Arial" w:eastAsiaTheme="minorEastAsia" w:hAnsi="Arial" w:cs="Arial"/>
                <w:noProof/>
                <w:lang w:val="de-DE" w:eastAsia="de-DE"/>
              </w:rPr>
              <w:tab/>
            </w:r>
            <w:r w:rsidRPr="00297103">
              <w:rPr>
                <w:rStyle w:val="Hyperlink"/>
                <w:rFonts w:ascii="Arial" w:hAnsi="Arial" w:cs="Arial"/>
                <w:noProof/>
              </w:rPr>
              <w:t>Age group × PA on Energetic Arousal</w:t>
            </w:r>
            <w:r w:rsidRPr="00297103">
              <w:rPr>
                <w:rFonts w:ascii="Arial" w:hAnsi="Arial" w:cs="Arial"/>
                <w:noProof/>
                <w:webHidden/>
              </w:rPr>
              <w:tab/>
            </w:r>
            <w:r w:rsidRPr="00297103">
              <w:rPr>
                <w:rFonts w:ascii="Arial" w:hAnsi="Arial" w:cs="Arial"/>
                <w:noProof/>
                <w:webHidden/>
              </w:rPr>
              <w:fldChar w:fldCharType="begin"/>
            </w:r>
            <w:r w:rsidRPr="00297103">
              <w:rPr>
                <w:rFonts w:ascii="Arial" w:hAnsi="Arial" w:cs="Arial"/>
                <w:noProof/>
                <w:webHidden/>
              </w:rPr>
              <w:instrText xml:space="preserve"> PAGEREF _Toc224810158 \h </w:instrText>
            </w:r>
            <w:r w:rsidRPr="00297103">
              <w:rPr>
                <w:rFonts w:ascii="Arial" w:hAnsi="Arial" w:cs="Arial"/>
                <w:noProof/>
                <w:webHidden/>
              </w:rPr>
            </w:r>
            <w:r w:rsidRPr="00297103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297103">
              <w:rPr>
                <w:rFonts w:ascii="Arial" w:hAnsi="Arial" w:cs="Arial"/>
                <w:noProof/>
                <w:webHidden/>
              </w:rPr>
              <w:t>7</w:t>
            </w:r>
            <w:r w:rsidRPr="00297103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7277314C" w14:textId="159BA39D" w:rsidR="0059267A" w:rsidRPr="00297103" w:rsidRDefault="0059267A">
          <w:pPr>
            <w:pStyle w:val="Verzeichnis2"/>
            <w:tabs>
              <w:tab w:val="left" w:pos="960"/>
              <w:tab w:val="right" w:leader="dot" w:pos="9062"/>
            </w:tabs>
            <w:rPr>
              <w:rFonts w:ascii="Arial" w:eastAsiaTheme="minorEastAsia" w:hAnsi="Arial" w:cs="Arial"/>
              <w:noProof/>
              <w:lang w:val="de-DE" w:eastAsia="de-DE"/>
            </w:rPr>
          </w:pPr>
          <w:hyperlink w:anchor="_Toc224810159" w:history="1">
            <w:r w:rsidRPr="00297103">
              <w:rPr>
                <w:rStyle w:val="Hyperlink"/>
                <w:rFonts w:ascii="Arial" w:hAnsi="Arial" w:cs="Arial"/>
                <w:noProof/>
              </w:rPr>
              <w:t>3.2</w:t>
            </w:r>
            <w:r w:rsidRPr="00297103">
              <w:rPr>
                <w:rFonts w:ascii="Arial" w:eastAsiaTheme="minorEastAsia" w:hAnsi="Arial" w:cs="Arial"/>
                <w:noProof/>
                <w:lang w:val="de-DE" w:eastAsia="de-DE"/>
              </w:rPr>
              <w:tab/>
            </w:r>
            <w:r w:rsidRPr="00297103">
              <w:rPr>
                <w:rStyle w:val="Hyperlink"/>
                <w:rFonts w:ascii="Arial" w:hAnsi="Arial" w:cs="Arial"/>
                <w:noProof/>
              </w:rPr>
              <w:t>Age group × PA on Valence</w:t>
            </w:r>
            <w:r w:rsidRPr="00297103">
              <w:rPr>
                <w:rFonts w:ascii="Arial" w:hAnsi="Arial" w:cs="Arial"/>
                <w:noProof/>
                <w:webHidden/>
              </w:rPr>
              <w:tab/>
            </w:r>
            <w:r w:rsidRPr="00297103">
              <w:rPr>
                <w:rFonts w:ascii="Arial" w:hAnsi="Arial" w:cs="Arial"/>
                <w:noProof/>
                <w:webHidden/>
              </w:rPr>
              <w:fldChar w:fldCharType="begin"/>
            </w:r>
            <w:r w:rsidRPr="00297103">
              <w:rPr>
                <w:rFonts w:ascii="Arial" w:hAnsi="Arial" w:cs="Arial"/>
                <w:noProof/>
                <w:webHidden/>
              </w:rPr>
              <w:instrText xml:space="preserve"> PAGEREF _Toc224810159 \h </w:instrText>
            </w:r>
            <w:r w:rsidRPr="00297103">
              <w:rPr>
                <w:rFonts w:ascii="Arial" w:hAnsi="Arial" w:cs="Arial"/>
                <w:noProof/>
                <w:webHidden/>
              </w:rPr>
            </w:r>
            <w:r w:rsidRPr="00297103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297103">
              <w:rPr>
                <w:rFonts w:ascii="Arial" w:hAnsi="Arial" w:cs="Arial"/>
                <w:noProof/>
                <w:webHidden/>
              </w:rPr>
              <w:t>8</w:t>
            </w:r>
            <w:r w:rsidRPr="00297103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61AB263F" w14:textId="5330431B" w:rsidR="0059267A" w:rsidRPr="00297103" w:rsidRDefault="0059267A">
          <w:pPr>
            <w:pStyle w:val="Verzeichnis2"/>
            <w:tabs>
              <w:tab w:val="left" w:pos="960"/>
              <w:tab w:val="right" w:leader="dot" w:pos="9062"/>
            </w:tabs>
            <w:rPr>
              <w:rFonts w:ascii="Arial" w:eastAsiaTheme="minorEastAsia" w:hAnsi="Arial" w:cs="Arial"/>
              <w:noProof/>
              <w:lang w:val="de-DE" w:eastAsia="de-DE"/>
            </w:rPr>
          </w:pPr>
          <w:hyperlink w:anchor="_Toc224810160" w:history="1">
            <w:r w:rsidRPr="00297103">
              <w:rPr>
                <w:rStyle w:val="Hyperlink"/>
                <w:rFonts w:ascii="Arial" w:hAnsi="Arial" w:cs="Arial"/>
                <w:noProof/>
              </w:rPr>
              <w:t>3.3</w:t>
            </w:r>
            <w:r w:rsidRPr="00297103">
              <w:rPr>
                <w:rFonts w:ascii="Arial" w:eastAsiaTheme="minorEastAsia" w:hAnsi="Arial" w:cs="Arial"/>
                <w:noProof/>
                <w:lang w:val="de-DE" w:eastAsia="de-DE"/>
              </w:rPr>
              <w:tab/>
            </w:r>
            <w:r w:rsidRPr="00297103">
              <w:rPr>
                <w:rStyle w:val="Hyperlink"/>
                <w:rFonts w:ascii="Arial" w:hAnsi="Arial" w:cs="Arial"/>
                <w:noProof/>
              </w:rPr>
              <w:t>Age group × PA on Calmness</w:t>
            </w:r>
            <w:r w:rsidRPr="00297103">
              <w:rPr>
                <w:rFonts w:ascii="Arial" w:hAnsi="Arial" w:cs="Arial"/>
                <w:noProof/>
                <w:webHidden/>
              </w:rPr>
              <w:tab/>
            </w:r>
            <w:r w:rsidRPr="00297103">
              <w:rPr>
                <w:rFonts w:ascii="Arial" w:hAnsi="Arial" w:cs="Arial"/>
                <w:noProof/>
                <w:webHidden/>
              </w:rPr>
              <w:fldChar w:fldCharType="begin"/>
            </w:r>
            <w:r w:rsidRPr="00297103">
              <w:rPr>
                <w:rFonts w:ascii="Arial" w:hAnsi="Arial" w:cs="Arial"/>
                <w:noProof/>
                <w:webHidden/>
              </w:rPr>
              <w:instrText xml:space="preserve"> PAGEREF _Toc224810160 \h </w:instrText>
            </w:r>
            <w:r w:rsidRPr="00297103">
              <w:rPr>
                <w:rFonts w:ascii="Arial" w:hAnsi="Arial" w:cs="Arial"/>
                <w:noProof/>
                <w:webHidden/>
              </w:rPr>
            </w:r>
            <w:r w:rsidRPr="00297103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297103">
              <w:rPr>
                <w:rFonts w:ascii="Arial" w:hAnsi="Arial" w:cs="Arial"/>
                <w:noProof/>
                <w:webHidden/>
              </w:rPr>
              <w:t>9</w:t>
            </w:r>
            <w:r w:rsidRPr="00297103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1891EB8B" w14:textId="7DE71F9E" w:rsidR="00A478B0" w:rsidRPr="00297103" w:rsidRDefault="00A478B0" w:rsidP="00A478B0">
          <w:pPr>
            <w:rPr>
              <w:rFonts w:ascii="Arial" w:hAnsi="Arial" w:cs="Arial"/>
            </w:rPr>
          </w:pPr>
          <w:r w:rsidRPr="00297103">
            <w:rPr>
              <w:rFonts w:ascii="Arial" w:hAnsi="Arial" w:cs="Arial"/>
              <w:b/>
              <w:bCs/>
            </w:rPr>
            <w:fldChar w:fldCharType="end"/>
          </w:r>
        </w:p>
      </w:sdtContent>
    </w:sdt>
    <w:p w14:paraId="04104FE2" w14:textId="77777777" w:rsidR="00B6214F" w:rsidRPr="00297103" w:rsidRDefault="00B6214F" w:rsidP="00B6214F">
      <w:pPr>
        <w:rPr>
          <w:rFonts w:ascii="Arial" w:hAnsi="Arial" w:cs="Arial"/>
        </w:rPr>
      </w:pPr>
    </w:p>
    <w:p w14:paraId="12A31D32" w14:textId="77777777" w:rsidR="00B6214F" w:rsidRPr="00297103" w:rsidRDefault="00B6214F" w:rsidP="00B6214F">
      <w:pPr>
        <w:rPr>
          <w:rFonts w:ascii="Arial" w:hAnsi="Arial" w:cs="Arial"/>
        </w:rPr>
      </w:pPr>
    </w:p>
    <w:p w14:paraId="252D20DF" w14:textId="77777777" w:rsidR="00B6214F" w:rsidRPr="00297103" w:rsidRDefault="00B6214F" w:rsidP="00B6214F">
      <w:pPr>
        <w:rPr>
          <w:rFonts w:ascii="Arial" w:hAnsi="Arial" w:cs="Arial"/>
        </w:rPr>
      </w:pPr>
    </w:p>
    <w:p w14:paraId="35AE9425" w14:textId="77777777" w:rsidR="00B6214F" w:rsidRPr="00297103" w:rsidRDefault="00B6214F" w:rsidP="00B6214F">
      <w:pPr>
        <w:rPr>
          <w:rFonts w:ascii="Arial" w:hAnsi="Arial" w:cs="Arial"/>
        </w:rPr>
      </w:pPr>
    </w:p>
    <w:p w14:paraId="21905B87" w14:textId="77777777" w:rsidR="00B6214F" w:rsidRPr="00297103" w:rsidRDefault="00B6214F">
      <w:pPr>
        <w:rPr>
          <w:rFonts w:ascii="Arial" w:eastAsiaTheme="majorEastAsia" w:hAnsi="Arial" w:cs="Arial"/>
          <w:color w:val="0F4761" w:themeColor="accent1" w:themeShade="BF"/>
          <w:sz w:val="40"/>
          <w:szCs w:val="40"/>
        </w:rPr>
      </w:pPr>
      <w:r w:rsidRPr="00297103">
        <w:rPr>
          <w:rFonts w:ascii="Arial" w:hAnsi="Arial" w:cs="Arial"/>
        </w:rPr>
        <w:br w:type="page"/>
      </w:r>
    </w:p>
    <w:p w14:paraId="02327C5B" w14:textId="05762C5B" w:rsidR="00E4391E" w:rsidRPr="00297103" w:rsidRDefault="00C126C2" w:rsidP="00E40369">
      <w:pPr>
        <w:pStyle w:val="berschrift1"/>
        <w:rPr>
          <w:rFonts w:cs="Arial"/>
        </w:rPr>
      </w:pPr>
      <w:bookmarkStart w:id="0" w:name="_Toc224810149"/>
      <w:r w:rsidRPr="00297103">
        <w:rPr>
          <w:rFonts w:cs="Arial"/>
        </w:rPr>
        <w:lastRenderedPageBreak/>
        <w:t xml:space="preserve">Moderation Analyses: </w:t>
      </w:r>
      <w:r w:rsidR="00E4391E" w:rsidRPr="00297103">
        <w:rPr>
          <w:rFonts w:cs="Arial"/>
        </w:rPr>
        <w:t>Season</w:t>
      </w:r>
      <w:bookmarkEnd w:id="0"/>
    </w:p>
    <w:p w14:paraId="576D5078" w14:textId="03538EF6" w:rsidR="00E4391E" w:rsidRPr="00297103" w:rsidRDefault="00E4391E" w:rsidP="00E40369">
      <w:pPr>
        <w:pStyle w:val="berschrift2"/>
        <w:rPr>
          <w:rFonts w:cs="Arial"/>
        </w:rPr>
      </w:pPr>
      <w:bookmarkStart w:id="1" w:name="_Toc224810150"/>
      <w:r w:rsidRPr="00297103">
        <w:rPr>
          <w:rFonts w:cs="Arial"/>
        </w:rPr>
        <w:t>Season × PA on Energetic Arousal</w:t>
      </w:r>
      <w:bookmarkEnd w:id="1"/>
    </w:p>
    <w:p w14:paraId="2F21C772" w14:textId="63C7B5DA" w:rsidR="0092415D" w:rsidRPr="00297103" w:rsidRDefault="006B3C8F" w:rsidP="006B3C8F">
      <w:pPr>
        <w:tabs>
          <w:tab w:val="left" w:pos="8341"/>
        </w:tabs>
        <w:rPr>
          <w:rFonts w:ascii="Arial" w:hAnsi="Arial" w:cs="Arial"/>
        </w:rPr>
      </w:pPr>
      <w:r>
        <w:rPr>
          <w:rFonts w:ascii="Arial" w:hAnsi="Arial" w:cs="Arial"/>
        </w:rPr>
        <w:tab/>
      </w:r>
    </w:p>
    <w:p w14:paraId="2186E0F4" w14:textId="171DC6E5" w:rsidR="00C64FAE" w:rsidRPr="00297103" w:rsidRDefault="00445E7B" w:rsidP="00445E7B">
      <w:pPr>
        <w:spacing w:line="360" w:lineRule="auto"/>
        <w:contextualSpacing/>
        <w:rPr>
          <w:rFonts w:ascii="Arial" w:hAnsi="Arial" w:cs="Arial"/>
        </w:rPr>
      </w:pPr>
      <w:r w:rsidRPr="00297103">
        <w:rPr>
          <w:rFonts w:ascii="Arial" w:hAnsi="Arial" w:cs="Arial"/>
          <w:b/>
          <w:bCs/>
        </w:rPr>
        <w:t>Table 1</w:t>
      </w:r>
      <w:r w:rsidRPr="00297103">
        <w:rPr>
          <w:rFonts w:ascii="Arial" w:hAnsi="Arial" w:cs="Arial"/>
          <w:b/>
          <w:bCs/>
        </w:rPr>
        <w:br/>
      </w:r>
      <w:r w:rsidR="00C64FAE" w:rsidRPr="00297103">
        <w:rPr>
          <w:rFonts w:ascii="Arial" w:hAnsi="Arial" w:cs="Arial"/>
          <w:i/>
          <w:iCs/>
        </w:rPr>
        <w:t>Multilevel results for Energetic Arousal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0"/>
        <w:gridCol w:w="1007"/>
        <w:gridCol w:w="957"/>
        <w:gridCol w:w="1318"/>
        <w:gridCol w:w="727"/>
        <w:gridCol w:w="772"/>
        <w:gridCol w:w="967"/>
      </w:tblGrid>
      <w:tr w:rsidR="00C64FAE" w:rsidRPr="00297103" w14:paraId="4F700C07" w14:textId="77777777" w:rsidTr="00107B7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0B38D" w14:textId="77777777" w:rsidR="00C64FAE" w:rsidRPr="00297103" w:rsidRDefault="00C64FAE" w:rsidP="00AD6FA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Predi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A509EE" w14:textId="77777777" w:rsidR="00C64FAE" w:rsidRPr="00297103" w:rsidRDefault="00C64FAE" w:rsidP="00AD6FA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Estima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7AC3E7" w14:textId="77777777" w:rsidR="00C64FAE" w:rsidRPr="00297103" w:rsidRDefault="00C64FAE" w:rsidP="00AD6FA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std. Err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BA69F5" w14:textId="77777777" w:rsidR="00C64FAE" w:rsidRPr="00297103" w:rsidRDefault="00C64FAE" w:rsidP="00AD6FA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7FAB34" w14:textId="0E995CFE" w:rsidR="00C64FAE" w:rsidRPr="00297103" w:rsidRDefault="00C64FAE" w:rsidP="00AD6FA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D7C382" w14:textId="3E95A819" w:rsidR="00C64FAE" w:rsidRPr="00297103" w:rsidRDefault="00C64FAE" w:rsidP="00AD6FA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740EFF" w14:textId="7561A8CD" w:rsidR="00C64FAE" w:rsidRPr="00297103" w:rsidRDefault="00C64FAE" w:rsidP="00AD6FA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97103">
              <w:rPr>
                <w:rFonts w:ascii="Arial" w:hAnsi="Arial" w:cs="Arial"/>
                <w:sz w:val="18"/>
                <w:szCs w:val="18"/>
              </w:rPr>
              <w:t>df</w:t>
            </w:r>
            <w:proofErr w:type="spellEnd"/>
          </w:p>
        </w:tc>
      </w:tr>
      <w:tr w:rsidR="009F54FB" w:rsidRPr="00297103" w14:paraId="00A1726A" w14:textId="77777777" w:rsidTr="00107B7D">
        <w:tc>
          <w:tcPr>
            <w:tcW w:w="0" w:type="auto"/>
            <w:tcBorders>
              <w:top w:val="single" w:sz="4" w:space="0" w:color="auto"/>
            </w:tcBorders>
          </w:tcPr>
          <w:p w14:paraId="188A35A6" w14:textId="600CEB0A" w:rsidR="009F54FB" w:rsidRPr="00297103" w:rsidRDefault="009F54FB" w:rsidP="009F54F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38D143" w14:textId="5B98CFD3" w:rsidR="009F54FB" w:rsidRPr="00297103" w:rsidRDefault="009F54FB" w:rsidP="009F54F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61.6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C0B468" w14:textId="4046B98F" w:rsidR="009F54FB" w:rsidRPr="00297103" w:rsidRDefault="009F54FB" w:rsidP="009F54F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2.6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D5D50B" w14:textId="41ACC9E9" w:rsidR="009F54FB" w:rsidRPr="00297103" w:rsidRDefault="009F54FB" w:rsidP="009F54F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56.53 – 66.7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5AE9FB" w14:textId="28CEC0AC" w:rsidR="009F54FB" w:rsidRPr="00297103" w:rsidRDefault="009F54FB" w:rsidP="009F54F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23.7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CEF3B7" w14:textId="1E754A2D" w:rsidR="009F54FB" w:rsidRPr="00297103" w:rsidRDefault="009F54FB" w:rsidP="009F54F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Style w:val="Fett"/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68696E" w14:textId="0EA135F6" w:rsidR="009F54FB" w:rsidRPr="00297103" w:rsidRDefault="009F54FB" w:rsidP="009F54F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79.13</w:t>
            </w:r>
          </w:p>
        </w:tc>
      </w:tr>
      <w:tr w:rsidR="009F54FB" w:rsidRPr="00297103" w14:paraId="3A95420C" w14:textId="77777777" w:rsidTr="00107B7D">
        <w:tc>
          <w:tcPr>
            <w:tcW w:w="0" w:type="auto"/>
          </w:tcPr>
          <w:p w14:paraId="4CAEEAA1" w14:textId="643ED6B8" w:rsidR="009F54FB" w:rsidRPr="00297103" w:rsidRDefault="009F54FB" w:rsidP="009F54F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time centered</w:t>
            </w:r>
          </w:p>
        </w:tc>
        <w:tc>
          <w:tcPr>
            <w:tcW w:w="0" w:type="auto"/>
          </w:tcPr>
          <w:p w14:paraId="6D6BFD13" w14:textId="5500F135" w:rsidR="009F54FB" w:rsidRPr="00297103" w:rsidRDefault="009F54FB" w:rsidP="009F54F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0.55</w:t>
            </w:r>
          </w:p>
        </w:tc>
        <w:tc>
          <w:tcPr>
            <w:tcW w:w="0" w:type="auto"/>
          </w:tcPr>
          <w:p w14:paraId="62D8BE5B" w14:textId="452870E0" w:rsidR="009F54FB" w:rsidRPr="00297103" w:rsidRDefault="009F54FB" w:rsidP="009F54F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0" w:type="auto"/>
          </w:tcPr>
          <w:p w14:paraId="300B9E06" w14:textId="16609D5D" w:rsidR="009F54FB" w:rsidRPr="00297103" w:rsidRDefault="009F54FB" w:rsidP="009F54F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0.63 – -0.47</w:t>
            </w:r>
          </w:p>
        </w:tc>
        <w:tc>
          <w:tcPr>
            <w:tcW w:w="0" w:type="auto"/>
          </w:tcPr>
          <w:p w14:paraId="48BA1469" w14:textId="703BDDB3" w:rsidR="009F54FB" w:rsidRPr="00297103" w:rsidRDefault="009F54FB" w:rsidP="009F54F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13.52</w:t>
            </w:r>
          </w:p>
        </w:tc>
        <w:tc>
          <w:tcPr>
            <w:tcW w:w="0" w:type="auto"/>
          </w:tcPr>
          <w:p w14:paraId="25ADDDE2" w14:textId="14652811" w:rsidR="009F54FB" w:rsidRPr="00297103" w:rsidRDefault="009F54FB" w:rsidP="009F54F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Style w:val="Fett"/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1A25E37F" w14:textId="3C268D0A" w:rsidR="009F54FB" w:rsidRPr="00297103" w:rsidRDefault="009F54FB" w:rsidP="009F54F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0568.55</w:t>
            </w:r>
          </w:p>
        </w:tc>
      </w:tr>
      <w:tr w:rsidR="009F54FB" w:rsidRPr="00297103" w14:paraId="5EE9FB84" w14:textId="77777777" w:rsidTr="00107B7D">
        <w:tc>
          <w:tcPr>
            <w:tcW w:w="0" w:type="auto"/>
          </w:tcPr>
          <w:p w14:paraId="0B13A812" w14:textId="22792A2B" w:rsidR="009F54FB" w:rsidRPr="00297103" w:rsidRDefault="009F54FB" w:rsidP="009F54F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 xml:space="preserve">time squared centered </w:t>
            </w:r>
          </w:p>
        </w:tc>
        <w:tc>
          <w:tcPr>
            <w:tcW w:w="0" w:type="auto"/>
          </w:tcPr>
          <w:p w14:paraId="0C2368A0" w14:textId="0825D4A1" w:rsidR="009F54FB" w:rsidRPr="00297103" w:rsidRDefault="009F54FB" w:rsidP="009F54F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0.25</w:t>
            </w:r>
          </w:p>
        </w:tc>
        <w:tc>
          <w:tcPr>
            <w:tcW w:w="0" w:type="auto"/>
          </w:tcPr>
          <w:p w14:paraId="45716A70" w14:textId="711B6DDF" w:rsidR="009F54FB" w:rsidRPr="00297103" w:rsidRDefault="009F54FB" w:rsidP="009F54F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2B0D19E3" w14:textId="3BD91190" w:rsidR="009F54FB" w:rsidRPr="00297103" w:rsidRDefault="009F54FB" w:rsidP="009F54F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0.26 – -0.23</w:t>
            </w:r>
          </w:p>
        </w:tc>
        <w:tc>
          <w:tcPr>
            <w:tcW w:w="0" w:type="auto"/>
          </w:tcPr>
          <w:p w14:paraId="30A6F315" w14:textId="019910B2" w:rsidR="009F54FB" w:rsidRPr="00297103" w:rsidRDefault="009F54FB" w:rsidP="009F54F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26.30</w:t>
            </w:r>
          </w:p>
        </w:tc>
        <w:tc>
          <w:tcPr>
            <w:tcW w:w="0" w:type="auto"/>
          </w:tcPr>
          <w:p w14:paraId="0FC82966" w14:textId="03E27824" w:rsidR="009F54FB" w:rsidRPr="00297103" w:rsidRDefault="009F54FB" w:rsidP="009F54F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Style w:val="Fett"/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0CE8ED73" w14:textId="68877F6D" w:rsidR="009F54FB" w:rsidRPr="00297103" w:rsidRDefault="009F54FB" w:rsidP="009F54F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0686.31</w:t>
            </w:r>
          </w:p>
        </w:tc>
      </w:tr>
      <w:tr w:rsidR="009F54FB" w:rsidRPr="00297103" w14:paraId="261933D3" w14:textId="77777777" w:rsidTr="00107B7D">
        <w:tc>
          <w:tcPr>
            <w:tcW w:w="0" w:type="auto"/>
          </w:tcPr>
          <w:p w14:paraId="5162CD45" w14:textId="0D8CC3EA" w:rsidR="009F54FB" w:rsidRPr="00297103" w:rsidRDefault="009F54FB" w:rsidP="009F54F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mean PA per person per burst</w:t>
            </w:r>
          </w:p>
        </w:tc>
        <w:tc>
          <w:tcPr>
            <w:tcW w:w="0" w:type="auto"/>
          </w:tcPr>
          <w:p w14:paraId="5669B37F" w14:textId="2EA28D5B" w:rsidR="009F54FB" w:rsidRPr="00297103" w:rsidRDefault="009F54FB" w:rsidP="009F54F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.79</w:t>
            </w:r>
          </w:p>
        </w:tc>
        <w:tc>
          <w:tcPr>
            <w:tcW w:w="0" w:type="auto"/>
          </w:tcPr>
          <w:p w14:paraId="3017EA67" w14:textId="3454D136" w:rsidR="009F54FB" w:rsidRPr="00297103" w:rsidRDefault="009F54FB" w:rsidP="009F54F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2.93</w:t>
            </w:r>
          </w:p>
        </w:tc>
        <w:tc>
          <w:tcPr>
            <w:tcW w:w="0" w:type="auto"/>
          </w:tcPr>
          <w:p w14:paraId="20882E0A" w14:textId="302E8E25" w:rsidR="009F54FB" w:rsidRPr="00297103" w:rsidRDefault="009F54FB" w:rsidP="009F54F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3.98 – 7.57</w:t>
            </w:r>
          </w:p>
        </w:tc>
        <w:tc>
          <w:tcPr>
            <w:tcW w:w="0" w:type="auto"/>
          </w:tcPr>
          <w:p w14:paraId="235AE716" w14:textId="4ECC25FC" w:rsidR="009F54FB" w:rsidRPr="00297103" w:rsidRDefault="009F54FB" w:rsidP="009F54F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  <w:tc>
          <w:tcPr>
            <w:tcW w:w="0" w:type="auto"/>
          </w:tcPr>
          <w:p w14:paraId="71600C55" w14:textId="338B996D" w:rsidR="009F54FB" w:rsidRPr="00297103" w:rsidRDefault="009F54FB" w:rsidP="009F54F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540</w:t>
            </w:r>
          </w:p>
        </w:tc>
        <w:tc>
          <w:tcPr>
            <w:tcW w:w="0" w:type="auto"/>
          </w:tcPr>
          <w:p w14:paraId="0CC614D0" w14:textId="78BD944E" w:rsidR="009F54FB" w:rsidRPr="00297103" w:rsidRDefault="009F54FB" w:rsidP="009F54F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70.86</w:t>
            </w:r>
          </w:p>
        </w:tc>
      </w:tr>
      <w:tr w:rsidR="009F54FB" w:rsidRPr="00297103" w14:paraId="40C00A85" w14:textId="77777777" w:rsidTr="00107B7D">
        <w:tc>
          <w:tcPr>
            <w:tcW w:w="0" w:type="auto"/>
          </w:tcPr>
          <w:p w14:paraId="2FE5EB56" w14:textId="4BEF2889" w:rsidR="009F54FB" w:rsidRPr="00297103" w:rsidRDefault="009F54FB" w:rsidP="009F54F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sex [female]</w:t>
            </w:r>
          </w:p>
        </w:tc>
        <w:tc>
          <w:tcPr>
            <w:tcW w:w="0" w:type="auto"/>
          </w:tcPr>
          <w:p w14:paraId="2282193C" w14:textId="722F74E2" w:rsidR="009F54FB" w:rsidRPr="00297103" w:rsidRDefault="009F54FB" w:rsidP="009F54F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0.41</w:t>
            </w:r>
          </w:p>
        </w:tc>
        <w:tc>
          <w:tcPr>
            <w:tcW w:w="0" w:type="auto"/>
          </w:tcPr>
          <w:p w14:paraId="740EE836" w14:textId="2BAB9F80" w:rsidR="009F54FB" w:rsidRPr="00297103" w:rsidRDefault="009F54FB" w:rsidP="009F54F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2.53</w:t>
            </w:r>
          </w:p>
        </w:tc>
        <w:tc>
          <w:tcPr>
            <w:tcW w:w="0" w:type="auto"/>
          </w:tcPr>
          <w:p w14:paraId="7AEF6283" w14:textId="556BC1A6" w:rsidR="009F54FB" w:rsidRPr="00297103" w:rsidRDefault="009F54FB" w:rsidP="009F54F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5.47 – 4.65</w:t>
            </w:r>
          </w:p>
        </w:tc>
        <w:tc>
          <w:tcPr>
            <w:tcW w:w="0" w:type="auto"/>
          </w:tcPr>
          <w:p w14:paraId="4CA34861" w14:textId="3021309D" w:rsidR="009F54FB" w:rsidRPr="00297103" w:rsidRDefault="009F54FB" w:rsidP="009F54F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0.16</w:t>
            </w:r>
          </w:p>
        </w:tc>
        <w:tc>
          <w:tcPr>
            <w:tcW w:w="0" w:type="auto"/>
          </w:tcPr>
          <w:p w14:paraId="2F1C96C4" w14:textId="76BF8315" w:rsidR="009F54FB" w:rsidRPr="00297103" w:rsidRDefault="009F54FB" w:rsidP="009F54F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871</w:t>
            </w:r>
          </w:p>
        </w:tc>
        <w:tc>
          <w:tcPr>
            <w:tcW w:w="0" w:type="auto"/>
          </w:tcPr>
          <w:p w14:paraId="76D0BBC2" w14:textId="2EA376E9" w:rsidR="009F54FB" w:rsidRPr="00297103" w:rsidRDefault="009F54FB" w:rsidP="009F54F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67.09</w:t>
            </w:r>
          </w:p>
        </w:tc>
      </w:tr>
      <w:tr w:rsidR="009F54FB" w:rsidRPr="00297103" w14:paraId="55963BEB" w14:textId="77777777" w:rsidTr="00107B7D">
        <w:tc>
          <w:tcPr>
            <w:tcW w:w="0" w:type="auto"/>
          </w:tcPr>
          <w:p w14:paraId="226072B3" w14:textId="0954D19A" w:rsidR="009F54FB" w:rsidRPr="00297103" w:rsidRDefault="009F54FB" w:rsidP="009F54F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year [1]</w:t>
            </w:r>
          </w:p>
        </w:tc>
        <w:tc>
          <w:tcPr>
            <w:tcW w:w="0" w:type="auto"/>
          </w:tcPr>
          <w:p w14:paraId="691D0375" w14:textId="3E3984AF" w:rsidR="009F54FB" w:rsidRPr="00297103" w:rsidRDefault="009F54FB" w:rsidP="009F54F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1.90</w:t>
            </w:r>
          </w:p>
        </w:tc>
        <w:tc>
          <w:tcPr>
            <w:tcW w:w="0" w:type="auto"/>
          </w:tcPr>
          <w:p w14:paraId="191A95D2" w14:textId="14D10742" w:rsidR="009F54FB" w:rsidRPr="00297103" w:rsidRDefault="009F54FB" w:rsidP="009F54F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.13</w:t>
            </w:r>
          </w:p>
        </w:tc>
        <w:tc>
          <w:tcPr>
            <w:tcW w:w="0" w:type="auto"/>
          </w:tcPr>
          <w:p w14:paraId="2BF24580" w14:textId="30B0262F" w:rsidR="009F54FB" w:rsidRPr="00297103" w:rsidRDefault="009F54FB" w:rsidP="009F54F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4.13 – 0.33</w:t>
            </w:r>
          </w:p>
        </w:tc>
        <w:tc>
          <w:tcPr>
            <w:tcW w:w="0" w:type="auto"/>
          </w:tcPr>
          <w:p w14:paraId="0860F96C" w14:textId="039B03D5" w:rsidR="009F54FB" w:rsidRPr="00297103" w:rsidRDefault="009F54FB" w:rsidP="009F54F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1.68</w:t>
            </w:r>
          </w:p>
        </w:tc>
        <w:tc>
          <w:tcPr>
            <w:tcW w:w="0" w:type="auto"/>
          </w:tcPr>
          <w:p w14:paraId="0B4D6760" w14:textId="1E0555C0" w:rsidR="009F54FB" w:rsidRPr="00297103" w:rsidRDefault="009F54FB" w:rsidP="009F54F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095</w:t>
            </w:r>
          </w:p>
        </w:tc>
        <w:tc>
          <w:tcPr>
            <w:tcW w:w="0" w:type="auto"/>
          </w:tcPr>
          <w:p w14:paraId="338377C3" w14:textId="0DD3B755" w:rsidR="009F54FB" w:rsidRPr="00297103" w:rsidRDefault="009F54FB" w:rsidP="009F54F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35.02</w:t>
            </w:r>
          </w:p>
        </w:tc>
      </w:tr>
      <w:tr w:rsidR="009F54FB" w:rsidRPr="00297103" w14:paraId="1899B0C5" w14:textId="77777777" w:rsidTr="00107B7D">
        <w:tc>
          <w:tcPr>
            <w:tcW w:w="0" w:type="auto"/>
          </w:tcPr>
          <w:p w14:paraId="7F859C88" w14:textId="79E9E824" w:rsidR="009F54FB" w:rsidRPr="00297103" w:rsidRDefault="009F54FB" w:rsidP="009F54F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year [2]</w:t>
            </w:r>
          </w:p>
        </w:tc>
        <w:tc>
          <w:tcPr>
            <w:tcW w:w="0" w:type="auto"/>
          </w:tcPr>
          <w:p w14:paraId="43D2F867" w14:textId="5BCBDAA5" w:rsidR="009F54FB" w:rsidRPr="00297103" w:rsidRDefault="009F54FB" w:rsidP="009F54F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1.60</w:t>
            </w:r>
          </w:p>
        </w:tc>
        <w:tc>
          <w:tcPr>
            <w:tcW w:w="0" w:type="auto"/>
          </w:tcPr>
          <w:p w14:paraId="0F906FF2" w14:textId="46DF6198" w:rsidR="009F54FB" w:rsidRPr="00297103" w:rsidRDefault="009F54FB" w:rsidP="009F54F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.07</w:t>
            </w:r>
          </w:p>
        </w:tc>
        <w:tc>
          <w:tcPr>
            <w:tcW w:w="0" w:type="auto"/>
          </w:tcPr>
          <w:p w14:paraId="3323594D" w14:textId="2DAAB0DC" w:rsidR="009F54FB" w:rsidRPr="00297103" w:rsidRDefault="009F54FB" w:rsidP="009F54F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3.72 – 0.53</w:t>
            </w:r>
          </w:p>
        </w:tc>
        <w:tc>
          <w:tcPr>
            <w:tcW w:w="0" w:type="auto"/>
          </w:tcPr>
          <w:p w14:paraId="6E25B643" w14:textId="7323088B" w:rsidR="009F54FB" w:rsidRPr="00297103" w:rsidRDefault="009F54FB" w:rsidP="009F54F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1.49</w:t>
            </w:r>
          </w:p>
        </w:tc>
        <w:tc>
          <w:tcPr>
            <w:tcW w:w="0" w:type="auto"/>
          </w:tcPr>
          <w:p w14:paraId="37CE19A2" w14:textId="35648705" w:rsidR="009F54FB" w:rsidRPr="00297103" w:rsidRDefault="009F54FB" w:rsidP="009F54F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140</w:t>
            </w:r>
          </w:p>
        </w:tc>
        <w:tc>
          <w:tcPr>
            <w:tcW w:w="0" w:type="auto"/>
          </w:tcPr>
          <w:p w14:paraId="78BA27E7" w14:textId="4E5D4A1C" w:rsidR="009F54FB" w:rsidRPr="00297103" w:rsidRDefault="009F54FB" w:rsidP="009F54F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23.72</w:t>
            </w:r>
          </w:p>
        </w:tc>
      </w:tr>
      <w:tr w:rsidR="009F54FB" w:rsidRPr="00297103" w14:paraId="7D6B0678" w14:textId="77777777" w:rsidTr="00107B7D">
        <w:tc>
          <w:tcPr>
            <w:tcW w:w="0" w:type="auto"/>
          </w:tcPr>
          <w:p w14:paraId="5B1F461D" w14:textId="1765DE0E" w:rsidR="009F54FB" w:rsidRPr="00297103" w:rsidRDefault="009F54FB" w:rsidP="009F54F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season [Spring]</w:t>
            </w:r>
          </w:p>
        </w:tc>
        <w:tc>
          <w:tcPr>
            <w:tcW w:w="0" w:type="auto"/>
          </w:tcPr>
          <w:p w14:paraId="59D1AA7D" w14:textId="587AC6AC" w:rsidR="009F54FB" w:rsidRPr="00297103" w:rsidRDefault="009F54FB" w:rsidP="009F54F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5.23</w:t>
            </w:r>
          </w:p>
        </w:tc>
        <w:tc>
          <w:tcPr>
            <w:tcW w:w="0" w:type="auto"/>
          </w:tcPr>
          <w:p w14:paraId="5B866316" w14:textId="0BEA8704" w:rsidR="009F54FB" w:rsidRPr="00297103" w:rsidRDefault="009F54FB" w:rsidP="009F54F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.81</w:t>
            </w:r>
          </w:p>
        </w:tc>
        <w:tc>
          <w:tcPr>
            <w:tcW w:w="0" w:type="auto"/>
          </w:tcPr>
          <w:p w14:paraId="4D942F7D" w14:textId="223E9595" w:rsidR="009F54FB" w:rsidRPr="00297103" w:rsidRDefault="009F54FB" w:rsidP="009F54F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.67 – 8.79</w:t>
            </w:r>
          </w:p>
        </w:tc>
        <w:tc>
          <w:tcPr>
            <w:tcW w:w="0" w:type="auto"/>
          </w:tcPr>
          <w:p w14:paraId="48EEA8D9" w14:textId="7010A5AE" w:rsidR="009F54FB" w:rsidRPr="00297103" w:rsidRDefault="009F54FB" w:rsidP="009F54F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2.89</w:t>
            </w:r>
          </w:p>
        </w:tc>
        <w:tc>
          <w:tcPr>
            <w:tcW w:w="0" w:type="auto"/>
          </w:tcPr>
          <w:p w14:paraId="06D06FE4" w14:textId="2451474B" w:rsidR="009F54FB" w:rsidRPr="00297103" w:rsidRDefault="009F54FB" w:rsidP="009F54F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Style w:val="Fett"/>
                <w:rFonts w:ascii="Arial" w:hAnsi="Arial" w:cs="Arial"/>
                <w:sz w:val="18"/>
                <w:szCs w:val="18"/>
              </w:rPr>
              <w:t>0.004</w:t>
            </w:r>
          </w:p>
        </w:tc>
        <w:tc>
          <w:tcPr>
            <w:tcW w:w="0" w:type="auto"/>
          </w:tcPr>
          <w:p w14:paraId="05613641" w14:textId="042E5AE7" w:rsidR="009F54FB" w:rsidRPr="00297103" w:rsidRDefault="009F54FB" w:rsidP="009F54FB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352.99</w:t>
            </w:r>
          </w:p>
        </w:tc>
      </w:tr>
      <w:tr w:rsidR="009F54FB" w:rsidRPr="00297103" w14:paraId="37BF7F7F" w14:textId="77777777" w:rsidTr="00107B7D">
        <w:tc>
          <w:tcPr>
            <w:tcW w:w="0" w:type="auto"/>
          </w:tcPr>
          <w:p w14:paraId="0DE425E7" w14:textId="264900F6" w:rsidR="009F54FB" w:rsidRPr="00297103" w:rsidRDefault="009F54FB" w:rsidP="009F54F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season [Summer]</w:t>
            </w:r>
          </w:p>
        </w:tc>
        <w:tc>
          <w:tcPr>
            <w:tcW w:w="0" w:type="auto"/>
          </w:tcPr>
          <w:p w14:paraId="048ECF96" w14:textId="5134EE36" w:rsidR="009F54FB" w:rsidRPr="00297103" w:rsidRDefault="009F54FB" w:rsidP="009F54F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3.08</w:t>
            </w:r>
          </w:p>
        </w:tc>
        <w:tc>
          <w:tcPr>
            <w:tcW w:w="0" w:type="auto"/>
          </w:tcPr>
          <w:p w14:paraId="75BE5799" w14:textId="77C18E48" w:rsidR="009F54FB" w:rsidRPr="00297103" w:rsidRDefault="009F54FB" w:rsidP="009F54F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.62</w:t>
            </w:r>
          </w:p>
        </w:tc>
        <w:tc>
          <w:tcPr>
            <w:tcW w:w="0" w:type="auto"/>
          </w:tcPr>
          <w:p w14:paraId="22338BEF" w14:textId="5966FCB8" w:rsidR="009F54FB" w:rsidRPr="00297103" w:rsidRDefault="009F54FB" w:rsidP="009F54F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0.12 – 6.27</w:t>
            </w:r>
          </w:p>
        </w:tc>
        <w:tc>
          <w:tcPr>
            <w:tcW w:w="0" w:type="auto"/>
          </w:tcPr>
          <w:p w14:paraId="2E8C1356" w14:textId="3969A4DB" w:rsidR="009F54FB" w:rsidRPr="00297103" w:rsidRDefault="009F54FB" w:rsidP="009F54F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.90</w:t>
            </w:r>
          </w:p>
        </w:tc>
        <w:tc>
          <w:tcPr>
            <w:tcW w:w="0" w:type="auto"/>
          </w:tcPr>
          <w:p w14:paraId="4ECE96F8" w14:textId="2EA26EAB" w:rsidR="009F54FB" w:rsidRPr="00297103" w:rsidRDefault="009F54FB" w:rsidP="009F54F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059</w:t>
            </w:r>
          </w:p>
        </w:tc>
        <w:tc>
          <w:tcPr>
            <w:tcW w:w="0" w:type="auto"/>
          </w:tcPr>
          <w:p w14:paraId="668281EE" w14:textId="49391E08" w:rsidR="009F54FB" w:rsidRPr="00297103" w:rsidRDefault="009F54FB" w:rsidP="009F54F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382.05</w:t>
            </w:r>
          </w:p>
        </w:tc>
      </w:tr>
      <w:tr w:rsidR="009F54FB" w:rsidRPr="00297103" w14:paraId="7F1B4EC7" w14:textId="77777777" w:rsidTr="00107B7D">
        <w:tc>
          <w:tcPr>
            <w:tcW w:w="0" w:type="auto"/>
          </w:tcPr>
          <w:p w14:paraId="488B0487" w14:textId="0E1351B2" w:rsidR="009F54FB" w:rsidRPr="00297103" w:rsidRDefault="009F54FB" w:rsidP="009F54F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season [Winter]</w:t>
            </w:r>
          </w:p>
        </w:tc>
        <w:tc>
          <w:tcPr>
            <w:tcW w:w="0" w:type="auto"/>
          </w:tcPr>
          <w:p w14:paraId="18397D45" w14:textId="0E5E5DDA" w:rsidR="009F54FB" w:rsidRPr="00297103" w:rsidRDefault="009F54FB" w:rsidP="009F54F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.18</w:t>
            </w:r>
          </w:p>
        </w:tc>
        <w:tc>
          <w:tcPr>
            <w:tcW w:w="0" w:type="auto"/>
          </w:tcPr>
          <w:p w14:paraId="70878BD1" w14:textId="0A983735" w:rsidR="009F54FB" w:rsidRPr="00297103" w:rsidRDefault="009F54FB" w:rsidP="009F54F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.33</w:t>
            </w:r>
          </w:p>
        </w:tc>
        <w:tc>
          <w:tcPr>
            <w:tcW w:w="0" w:type="auto"/>
          </w:tcPr>
          <w:p w14:paraId="1B0BC345" w14:textId="3B0AD288" w:rsidR="009F54FB" w:rsidRPr="00297103" w:rsidRDefault="009F54FB" w:rsidP="009F54F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1.44 – 3.80</w:t>
            </w:r>
          </w:p>
        </w:tc>
        <w:tc>
          <w:tcPr>
            <w:tcW w:w="0" w:type="auto"/>
          </w:tcPr>
          <w:p w14:paraId="2D4EE8BD" w14:textId="6AA77CBD" w:rsidR="009F54FB" w:rsidRPr="00297103" w:rsidRDefault="009F54FB" w:rsidP="009F54F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0" w:type="auto"/>
          </w:tcPr>
          <w:p w14:paraId="474356C1" w14:textId="0132CF70" w:rsidR="009F54FB" w:rsidRPr="00297103" w:rsidRDefault="009F54FB" w:rsidP="009F54F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375</w:t>
            </w:r>
          </w:p>
        </w:tc>
        <w:tc>
          <w:tcPr>
            <w:tcW w:w="0" w:type="auto"/>
          </w:tcPr>
          <w:p w14:paraId="7D63F783" w14:textId="3AC605F9" w:rsidR="009F54FB" w:rsidRPr="00297103" w:rsidRDefault="009F54FB" w:rsidP="009F54F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711.19</w:t>
            </w:r>
          </w:p>
        </w:tc>
      </w:tr>
      <w:tr w:rsidR="009F54FB" w:rsidRPr="00297103" w14:paraId="0898FACB" w14:textId="77777777" w:rsidTr="00C64FAE">
        <w:tc>
          <w:tcPr>
            <w:tcW w:w="0" w:type="auto"/>
          </w:tcPr>
          <w:p w14:paraId="55AA219A" w14:textId="51AF77B2" w:rsidR="009F54FB" w:rsidRPr="00297103" w:rsidRDefault="009F54FB" w:rsidP="009F54F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PA centered</w:t>
            </w:r>
          </w:p>
        </w:tc>
        <w:tc>
          <w:tcPr>
            <w:tcW w:w="0" w:type="auto"/>
          </w:tcPr>
          <w:p w14:paraId="7AD7EDC7" w14:textId="6869F8DD" w:rsidR="009F54FB" w:rsidRPr="00297103" w:rsidRDefault="009F54FB" w:rsidP="009F54F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4.19</w:t>
            </w:r>
          </w:p>
        </w:tc>
        <w:tc>
          <w:tcPr>
            <w:tcW w:w="0" w:type="auto"/>
          </w:tcPr>
          <w:p w14:paraId="48C9ED85" w14:textId="0DB8039A" w:rsidR="009F54FB" w:rsidRPr="00297103" w:rsidRDefault="009F54FB" w:rsidP="009F54F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  <w:tc>
          <w:tcPr>
            <w:tcW w:w="0" w:type="auto"/>
          </w:tcPr>
          <w:p w14:paraId="05A9D578" w14:textId="22F30B6F" w:rsidR="009F54FB" w:rsidRPr="00297103" w:rsidRDefault="009F54FB" w:rsidP="009F54F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2.76 – 5.61</w:t>
            </w:r>
          </w:p>
        </w:tc>
        <w:tc>
          <w:tcPr>
            <w:tcW w:w="0" w:type="auto"/>
          </w:tcPr>
          <w:p w14:paraId="5F6F2160" w14:textId="68B0FC9C" w:rsidR="009F54FB" w:rsidRPr="00297103" w:rsidRDefault="009F54FB" w:rsidP="009F54F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5.81</w:t>
            </w:r>
          </w:p>
        </w:tc>
        <w:tc>
          <w:tcPr>
            <w:tcW w:w="0" w:type="auto"/>
          </w:tcPr>
          <w:p w14:paraId="45605656" w14:textId="3DC40944" w:rsidR="009F54FB" w:rsidRPr="00297103" w:rsidRDefault="009F54FB" w:rsidP="009F54F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Style w:val="Fett"/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1BDD01C1" w14:textId="4B871BF5" w:rsidR="009F54FB" w:rsidRPr="00297103" w:rsidRDefault="009F54FB" w:rsidP="009F54F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31.36</w:t>
            </w:r>
          </w:p>
        </w:tc>
      </w:tr>
      <w:tr w:rsidR="009F54FB" w:rsidRPr="00297103" w14:paraId="0490BF27" w14:textId="77777777" w:rsidTr="00C64FAE">
        <w:tc>
          <w:tcPr>
            <w:tcW w:w="0" w:type="auto"/>
          </w:tcPr>
          <w:p w14:paraId="6FDA01A1" w14:textId="10E2FA1D" w:rsidR="009F54FB" w:rsidRPr="00297103" w:rsidRDefault="009F54FB" w:rsidP="009F54F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season [Spring] × PA centered</w:t>
            </w:r>
          </w:p>
        </w:tc>
        <w:tc>
          <w:tcPr>
            <w:tcW w:w="0" w:type="auto"/>
          </w:tcPr>
          <w:p w14:paraId="197D6D0F" w14:textId="3BE95EDB" w:rsidR="009F54FB" w:rsidRPr="00297103" w:rsidRDefault="009F54FB" w:rsidP="009F54F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.05</w:t>
            </w:r>
          </w:p>
        </w:tc>
        <w:tc>
          <w:tcPr>
            <w:tcW w:w="0" w:type="auto"/>
          </w:tcPr>
          <w:p w14:paraId="7BCD9DC1" w14:textId="3900C45D" w:rsidR="009F54FB" w:rsidRPr="00297103" w:rsidRDefault="009F54FB" w:rsidP="009F54F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  <w:tc>
          <w:tcPr>
            <w:tcW w:w="0" w:type="auto"/>
          </w:tcPr>
          <w:p w14:paraId="1A29F5FE" w14:textId="7D233EDD" w:rsidR="009F54FB" w:rsidRPr="00297103" w:rsidRDefault="009F54FB" w:rsidP="009F54F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0.90 – 3.00</w:t>
            </w:r>
          </w:p>
        </w:tc>
        <w:tc>
          <w:tcPr>
            <w:tcW w:w="0" w:type="auto"/>
          </w:tcPr>
          <w:p w14:paraId="56CED4EF" w14:textId="5AD76061" w:rsidR="009F54FB" w:rsidRPr="00297103" w:rsidRDefault="009F54FB" w:rsidP="009F54F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.06</w:t>
            </w:r>
          </w:p>
        </w:tc>
        <w:tc>
          <w:tcPr>
            <w:tcW w:w="0" w:type="auto"/>
          </w:tcPr>
          <w:p w14:paraId="57CBAF7C" w14:textId="7CB46525" w:rsidR="009F54FB" w:rsidRPr="00297103" w:rsidRDefault="009F54FB" w:rsidP="009F54F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291</w:t>
            </w:r>
          </w:p>
        </w:tc>
        <w:tc>
          <w:tcPr>
            <w:tcW w:w="0" w:type="auto"/>
          </w:tcPr>
          <w:p w14:paraId="3C182002" w14:textId="253F71B0" w:rsidR="009F54FB" w:rsidRPr="00297103" w:rsidRDefault="009F54FB" w:rsidP="009F54F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373.72</w:t>
            </w:r>
          </w:p>
        </w:tc>
      </w:tr>
      <w:tr w:rsidR="009F54FB" w:rsidRPr="00297103" w14:paraId="201E1FA2" w14:textId="77777777" w:rsidTr="00107B7D">
        <w:tc>
          <w:tcPr>
            <w:tcW w:w="0" w:type="auto"/>
          </w:tcPr>
          <w:p w14:paraId="4001E727" w14:textId="34F0936B" w:rsidR="009F54FB" w:rsidRPr="00297103" w:rsidRDefault="009F54FB" w:rsidP="009F54F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season [Summer] × PA centered</w:t>
            </w:r>
          </w:p>
        </w:tc>
        <w:tc>
          <w:tcPr>
            <w:tcW w:w="0" w:type="auto"/>
          </w:tcPr>
          <w:p w14:paraId="240D8E8C" w14:textId="6BF03D19" w:rsidR="009F54FB" w:rsidRPr="00297103" w:rsidRDefault="009F54FB" w:rsidP="009F54F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0.29</w:t>
            </w:r>
          </w:p>
        </w:tc>
        <w:tc>
          <w:tcPr>
            <w:tcW w:w="0" w:type="auto"/>
          </w:tcPr>
          <w:p w14:paraId="3722605C" w14:textId="08C351CA" w:rsidR="009F54FB" w:rsidRPr="00297103" w:rsidRDefault="009F54FB" w:rsidP="009F54F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0" w:type="auto"/>
          </w:tcPr>
          <w:p w14:paraId="3CD7788C" w14:textId="5E6DF2D5" w:rsidR="009F54FB" w:rsidRPr="00297103" w:rsidRDefault="009F54FB" w:rsidP="009F54F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2.06 – 1.47</w:t>
            </w:r>
          </w:p>
        </w:tc>
        <w:tc>
          <w:tcPr>
            <w:tcW w:w="0" w:type="auto"/>
          </w:tcPr>
          <w:p w14:paraId="31386582" w14:textId="00B2E511" w:rsidR="009F54FB" w:rsidRPr="00297103" w:rsidRDefault="009F54FB" w:rsidP="009F54F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0.33</w:t>
            </w:r>
          </w:p>
        </w:tc>
        <w:tc>
          <w:tcPr>
            <w:tcW w:w="0" w:type="auto"/>
          </w:tcPr>
          <w:p w14:paraId="5B9AED1D" w14:textId="2E488011" w:rsidR="009F54FB" w:rsidRPr="00297103" w:rsidRDefault="009F54FB" w:rsidP="009F54F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744</w:t>
            </w:r>
          </w:p>
        </w:tc>
        <w:tc>
          <w:tcPr>
            <w:tcW w:w="0" w:type="auto"/>
          </w:tcPr>
          <w:p w14:paraId="618756E9" w14:textId="12D4C00E" w:rsidR="009F54FB" w:rsidRPr="00297103" w:rsidRDefault="009F54FB" w:rsidP="009F54F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631.93</w:t>
            </w:r>
          </w:p>
        </w:tc>
      </w:tr>
      <w:tr w:rsidR="009F54FB" w:rsidRPr="00297103" w14:paraId="437ECFE0" w14:textId="77777777" w:rsidTr="00C64FAE">
        <w:tc>
          <w:tcPr>
            <w:tcW w:w="0" w:type="auto"/>
            <w:tcBorders>
              <w:bottom w:val="single" w:sz="4" w:space="0" w:color="auto"/>
            </w:tcBorders>
          </w:tcPr>
          <w:p w14:paraId="04750824" w14:textId="179CC84D" w:rsidR="009F54FB" w:rsidRPr="00297103" w:rsidRDefault="009F54FB" w:rsidP="009F54F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season [Winter] × PA centere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C5FD56" w14:textId="61182BDE" w:rsidR="009F54FB" w:rsidRPr="00297103" w:rsidRDefault="009F54FB" w:rsidP="009F54F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947ED1" w14:textId="7ED8F5E0" w:rsidR="009F54FB" w:rsidRPr="00297103" w:rsidRDefault="009F54FB" w:rsidP="009F54F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.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D20912" w14:textId="76317979" w:rsidR="009F54FB" w:rsidRPr="00297103" w:rsidRDefault="009F54FB" w:rsidP="009F54F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1.37 – 2.6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B2B5CF" w14:textId="2DBDFBAD" w:rsidR="009F54FB" w:rsidRPr="00297103" w:rsidRDefault="009F54FB" w:rsidP="009F54F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F57781" w14:textId="28EF6B92" w:rsidR="009F54FB" w:rsidRPr="00297103" w:rsidRDefault="009F54FB" w:rsidP="009F54F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54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F65745" w14:textId="57C9F0C6" w:rsidR="009F54FB" w:rsidRPr="00297103" w:rsidRDefault="009F54FB" w:rsidP="009F54F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346.49</w:t>
            </w:r>
          </w:p>
        </w:tc>
      </w:tr>
    </w:tbl>
    <w:p w14:paraId="46D608FF" w14:textId="77777777" w:rsidR="004F49C3" w:rsidRPr="00297103" w:rsidRDefault="004F49C3">
      <w:pPr>
        <w:rPr>
          <w:rFonts w:ascii="Arial" w:hAnsi="Arial" w:cs="Arial"/>
        </w:rPr>
      </w:pPr>
    </w:p>
    <w:p w14:paraId="412F7D39" w14:textId="2EC049F7" w:rsidR="0086054D" w:rsidRPr="00297103" w:rsidRDefault="00445E7B" w:rsidP="00014FBF">
      <w:pPr>
        <w:spacing w:line="360" w:lineRule="auto"/>
        <w:contextualSpacing/>
        <w:rPr>
          <w:rFonts w:ascii="Arial" w:hAnsi="Arial" w:cs="Arial"/>
        </w:rPr>
      </w:pPr>
      <w:r w:rsidRPr="00297103">
        <w:rPr>
          <w:rFonts w:ascii="Arial" w:hAnsi="Arial" w:cs="Arial"/>
          <w:b/>
          <w:bCs/>
        </w:rPr>
        <w:t>Table 2</w:t>
      </w:r>
      <w:r w:rsidR="00014FBF" w:rsidRPr="00297103">
        <w:rPr>
          <w:rFonts w:ascii="Arial" w:hAnsi="Arial" w:cs="Arial"/>
          <w:b/>
          <w:bCs/>
        </w:rPr>
        <w:br/>
      </w:r>
      <w:r w:rsidR="0086054D" w:rsidRPr="0086054D">
        <w:rPr>
          <w:rFonts w:ascii="Arial" w:hAnsi="Arial" w:cs="Arial"/>
          <w:i/>
          <w:iCs/>
        </w:rPr>
        <w:t>Type III Analysis of Variance Table with Satterthwaite's method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4"/>
        <w:gridCol w:w="767"/>
        <w:gridCol w:w="772"/>
        <w:gridCol w:w="967"/>
      </w:tblGrid>
      <w:tr w:rsidR="004F49C3" w:rsidRPr="00297103" w14:paraId="0D88E2B5" w14:textId="77777777" w:rsidTr="0086054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97A377" w14:textId="46332CB5" w:rsidR="004F49C3" w:rsidRPr="00297103" w:rsidRDefault="004F49C3" w:rsidP="0086054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Predi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66E758" w14:textId="261BF604" w:rsidR="004F49C3" w:rsidRPr="00297103" w:rsidRDefault="004F49C3" w:rsidP="0086054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C5F003" w14:textId="23878007" w:rsidR="004F49C3" w:rsidRPr="00297103" w:rsidRDefault="004F49C3" w:rsidP="0086054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958326" w14:textId="2047535A" w:rsidR="004F49C3" w:rsidRPr="00297103" w:rsidRDefault="004F49C3" w:rsidP="0086054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97103">
              <w:rPr>
                <w:rFonts w:ascii="Arial" w:hAnsi="Arial" w:cs="Arial"/>
                <w:sz w:val="18"/>
                <w:szCs w:val="18"/>
              </w:rPr>
              <w:t>df</w:t>
            </w:r>
            <w:proofErr w:type="spellEnd"/>
          </w:p>
        </w:tc>
      </w:tr>
      <w:tr w:rsidR="004F49C3" w:rsidRPr="00297103" w14:paraId="5E419AB5" w14:textId="77777777" w:rsidTr="00480408">
        <w:tc>
          <w:tcPr>
            <w:tcW w:w="0" w:type="auto"/>
            <w:tcBorders>
              <w:top w:val="single" w:sz="4" w:space="0" w:color="auto"/>
            </w:tcBorders>
          </w:tcPr>
          <w:p w14:paraId="576DF685" w14:textId="67CEAEB5" w:rsidR="004F49C3" w:rsidRPr="00297103" w:rsidRDefault="003773D4" w:rsidP="0086054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time centere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973212" w14:textId="5D141F10" w:rsidR="004F49C3" w:rsidRPr="00297103" w:rsidRDefault="004F49C3" w:rsidP="0086054D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82.7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68A9A4" w14:textId="67F89741" w:rsidR="004F49C3" w:rsidRPr="00297103" w:rsidRDefault="004F49C3" w:rsidP="0086054D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Style w:val="Fett"/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40CEE5" w14:textId="46CF8EC6" w:rsidR="004F49C3" w:rsidRPr="00297103" w:rsidRDefault="004F49C3" w:rsidP="0086054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0568.55</w:t>
            </w:r>
          </w:p>
        </w:tc>
      </w:tr>
      <w:tr w:rsidR="003773D4" w:rsidRPr="00297103" w14:paraId="412279EF" w14:textId="77777777" w:rsidTr="00480408">
        <w:tc>
          <w:tcPr>
            <w:tcW w:w="0" w:type="auto"/>
          </w:tcPr>
          <w:p w14:paraId="15D90D77" w14:textId="3063ABF8" w:rsidR="003773D4" w:rsidRPr="00297103" w:rsidRDefault="003773D4" w:rsidP="003773D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 xml:space="preserve">time squared centered </w:t>
            </w:r>
          </w:p>
        </w:tc>
        <w:tc>
          <w:tcPr>
            <w:tcW w:w="0" w:type="auto"/>
          </w:tcPr>
          <w:p w14:paraId="42E63D6F" w14:textId="12B968A0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691.51</w:t>
            </w:r>
          </w:p>
        </w:tc>
        <w:tc>
          <w:tcPr>
            <w:tcW w:w="0" w:type="auto"/>
          </w:tcPr>
          <w:p w14:paraId="15CFB5CD" w14:textId="6DEF8482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Style w:val="Fett"/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5C7E3138" w14:textId="18BB6CE2" w:rsidR="003773D4" w:rsidRPr="00297103" w:rsidRDefault="003773D4" w:rsidP="003773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0686.31</w:t>
            </w:r>
          </w:p>
        </w:tc>
      </w:tr>
      <w:tr w:rsidR="003773D4" w:rsidRPr="00297103" w14:paraId="4F105BBC" w14:textId="77777777" w:rsidTr="00480408">
        <w:tc>
          <w:tcPr>
            <w:tcW w:w="0" w:type="auto"/>
          </w:tcPr>
          <w:p w14:paraId="62AC9F49" w14:textId="6E0A76FC" w:rsidR="003773D4" w:rsidRPr="00297103" w:rsidRDefault="003773D4" w:rsidP="003773D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mean PA per person per burst</w:t>
            </w:r>
          </w:p>
        </w:tc>
        <w:tc>
          <w:tcPr>
            <w:tcW w:w="0" w:type="auto"/>
          </w:tcPr>
          <w:p w14:paraId="1367AF14" w14:textId="45FE0FD4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0" w:type="auto"/>
          </w:tcPr>
          <w:p w14:paraId="0BB459E7" w14:textId="3EB21BBF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540</w:t>
            </w:r>
          </w:p>
        </w:tc>
        <w:tc>
          <w:tcPr>
            <w:tcW w:w="0" w:type="auto"/>
          </w:tcPr>
          <w:p w14:paraId="20E998E9" w14:textId="51DF3F29" w:rsidR="003773D4" w:rsidRPr="00297103" w:rsidRDefault="003773D4" w:rsidP="003773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70.86</w:t>
            </w:r>
          </w:p>
        </w:tc>
      </w:tr>
      <w:tr w:rsidR="003773D4" w:rsidRPr="00297103" w14:paraId="5DBED0BE" w14:textId="77777777" w:rsidTr="00480408">
        <w:tc>
          <w:tcPr>
            <w:tcW w:w="0" w:type="auto"/>
          </w:tcPr>
          <w:p w14:paraId="419C2159" w14:textId="7C86DA63" w:rsidR="003773D4" w:rsidRPr="00297103" w:rsidRDefault="003773D4" w:rsidP="003773D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0" w:type="auto"/>
          </w:tcPr>
          <w:p w14:paraId="1DB83C4F" w14:textId="5C7507A4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0" w:type="auto"/>
          </w:tcPr>
          <w:p w14:paraId="3FEE6888" w14:textId="10B30C34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871</w:t>
            </w:r>
          </w:p>
        </w:tc>
        <w:tc>
          <w:tcPr>
            <w:tcW w:w="0" w:type="auto"/>
          </w:tcPr>
          <w:p w14:paraId="382D0E56" w14:textId="3FE7D067" w:rsidR="003773D4" w:rsidRPr="00297103" w:rsidRDefault="003773D4" w:rsidP="003773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67.09</w:t>
            </w:r>
          </w:p>
        </w:tc>
      </w:tr>
      <w:tr w:rsidR="003773D4" w:rsidRPr="00297103" w14:paraId="32E4E8AD" w14:textId="77777777" w:rsidTr="00480408">
        <w:tc>
          <w:tcPr>
            <w:tcW w:w="0" w:type="auto"/>
          </w:tcPr>
          <w:p w14:paraId="7C5AE87B" w14:textId="62B45415" w:rsidR="003773D4" w:rsidRPr="00297103" w:rsidRDefault="003773D4" w:rsidP="003773D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year</w:t>
            </w:r>
          </w:p>
        </w:tc>
        <w:tc>
          <w:tcPr>
            <w:tcW w:w="0" w:type="auto"/>
          </w:tcPr>
          <w:p w14:paraId="4695A042" w14:textId="26A36339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.67</w:t>
            </w:r>
          </w:p>
        </w:tc>
        <w:tc>
          <w:tcPr>
            <w:tcW w:w="0" w:type="auto"/>
          </w:tcPr>
          <w:p w14:paraId="7531DB44" w14:textId="65224477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193</w:t>
            </w:r>
          </w:p>
        </w:tc>
        <w:tc>
          <w:tcPr>
            <w:tcW w:w="0" w:type="auto"/>
          </w:tcPr>
          <w:p w14:paraId="14B5B0FF" w14:textId="6EA9835C" w:rsidR="003773D4" w:rsidRPr="00297103" w:rsidRDefault="003773D4" w:rsidP="003773D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27.57</w:t>
            </w:r>
          </w:p>
        </w:tc>
      </w:tr>
      <w:tr w:rsidR="003773D4" w:rsidRPr="00297103" w14:paraId="5633E09B" w14:textId="77777777" w:rsidTr="00480408">
        <w:tc>
          <w:tcPr>
            <w:tcW w:w="0" w:type="auto"/>
          </w:tcPr>
          <w:p w14:paraId="12BEFC68" w14:textId="78216378" w:rsidR="003773D4" w:rsidRPr="00297103" w:rsidRDefault="003773D4" w:rsidP="003773D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season</w:t>
            </w:r>
          </w:p>
        </w:tc>
        <w:tc>
          <w:tcPr>
            <w:tcW w:w="0" w:type="auto"/>
          </w:tcPr>
          <w:p w14:paraId="43E5E72A" w14:textId="33F1E6F5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2.88</w:t>
            </w:r>
          </w:p>
        </w:tc>
        <w:tc>
          <w:tcPr>
            <w:tcW w:w="0" w:type="auto"/>
          </w:tcPr>
          <w:p w14:paraId="65E217BD" w14:textId="6236224A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Style w:val="Fett"/>
                <w:rFonts w:ascii="Arial" w:hAnsi="Arial" w:cs="Arial"/>
                <w:sz w:val="18"/>
                <w:szCs w:val="18"/>
              </w:rPr>
              <w:t>0.036</w:t>
            </w:r>
          </w:p>
        </w:tc>
        <w:tc>
          <w:tcPr>
            <w:tcW w:w="0" w:type="auto"/>
          </w:tcPr>
          <w:p w14:paraId="2DB59390" w14:textId="51CE5031" w:rsidR="003773D4" w:rsidRPr="00297103" w:rsidRDefault="003773D4" w:rsidP="003773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360.24</w:t>
            </w:r>
          </w:p>
        </w:tc>
      </w:tr>
      <w:tr w:rsidR="003773D4" w:rsidRPr="00297103" w14:paraId="62830395" w14:textId="77777777" w:rsidTr="0086054D">
        <w:tc>
          <w:tcPr>
            <w:tcW w:w="0" w:type="auto"/>
          </w:tcPr>
          <w:p w14:paraId="1F3C7A72" w14:textId="30A09D1E" w:rsidR="003773D4" w:rsidRPr="00297103" w:rsidRDefault="003773D4" w:rsidP="003773D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PA centered</w:t>
            </w:r>
          </w:p>
        </w:tc>
        <w:tc>
          <w:tcPr>
            <w:tcW w:w="0" w:type="auto"/>
          </w:tcPr>
          <w:p w14:paraId="6E321C9C" w14:textId="2D12FF26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76.92</w:t>
            </w:r>
          </w:p>
        </w:tc>
        <w:tc>
          <w:tcPr>
            <w:tcW w:w="0" w:type="auto"/>
          </w:tcPr>
          <w:p w14:paraId="13808B87" w14:textId="4CD3182A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Style w:val="Fett"/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45758173" w14:textId="5952E869" w:rsidR="003773D4" w:rsidRPr="00297103" w:rsidRDefault="003773D4" w:rsidP="003773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60.24</w:t>
            </w:r>
          </w:p>
        </w:tc>
      </w:tr>
      <w:tr w:rsidR="003773D4" w:rsidRPr="00297103" w14:paraId="52099F99" w14:textId="77777777" w:rsidTr="0086054D">
        <w:tc>
          <w:tcPr>
            <w:tcW w:w="0" w:type="auto"/>
            <w:tcBorders>
              <w:bottom w:val="single" w:sz="4" w:space="0" w:color="auto"/>
            </w:tcBorders>
          </w:tcPr>
          <w:p w14:paraId="572D49FD" w14:textId="30827DE8" w:rsidR="003773D4" w:rsidRPr="00297103" w:rsidRDefault="00EC15C7" w:rsidP="003773D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297103">
              <w:rPr>
                <w:rFonts w:ascii="Arial" w:hAnsi="Arial" w:cs="Arial"/>
                <w:sz w:val="18"/>
                <w:szCs w:val="18"/>
              </w:rPr>
              <w:t>s</w:t>
            </w:r>
            <w:r w:rsidR="003773D4" w:rsidRPr="00297103">
              <w:rPr>
                <w:rFonts w:ascii="Arial" w:hAnsi="Arial" w:cs="Arial"/>
                <w:sz w:val="18"/>
                <w:szCs w:val="18"/>
              </w:rPr>
              <w:t>eason</w:t>
            </w:r>
            <w:r w:rsidR="009D01EA" w:rsidRPr="0029710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3773D4" w:rsidRPr="00297103">
              <w:rPr>
                <w:rFonts w:ascii="Arial" w:hAnsi="Arial" w:cs="Arial"/>
                <w:sz w:val="18"/>
                <w:szCs w:val="18"/>
              </w:rPr>
              <w:t>:</w:t>
            </w:r>
            <w:proofErr w:type="gramEnd"/>
            <w:r w:rsidR="003773D4" w:rsidRPr="00297103">
              <w:rPr>
                <w:rFonts w:ascii="Arial" w:hAnsi="Arial" w:cs="Arial"/>
                <w:sz w:val="18"/>
                <w:szCs w:val="18"/>
              </w:rPr>
              <w:t xml:space="preserve"> PA centere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7C4719" w14:textId="234F0FFF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C08244" w14:textId="2B2563B5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54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525208" w14:textId="546EE7D3" w:rsidR="003773D4" w:rsidRPr="00297103" w:rsidRDefault="003773D4" w:rsidP="003773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447.20</w:t>
            </w:r>
          </w:p>
        </w:tc>
      </w:tr>
    </w:tbl>
    <w:p w14:paraId="6814F194" w14:textId="63F95AE5" w:rsidR="00E4391E" w:rsidRPr="00297103" w:rsidRDefault="00E4391E" w:rsidP="00E4391E">
      <w:pPr>
        <w:pStyle w:val="berschrift2"/>
        <w:rPr>
          <w:rFonts w:cs="Arial"/>
        </w:rPr>
      </w:pPr>
      <w:bookmarkStart w:id="2" w:name="_Toc224810151"/>
      <w:r w:rsidRPr="00297103">
        <w:rPr>
          <w:rFonts w:cs="Arial"/>
        </w:rPr>
        <w:lastRenderedPageBreak/>
        <w:t>Season × PA on Valence</w:t>
      </w:r>
      <w:bookmarkEnd w:id="2"/>
    </w:p>
    <w:p w14:paraId="51145EF5" w14:textId="77777777" w:rsidR="0092415D" w:rsidRPr="00297103" w:rsidRDefault="0092415D" w:rsidP="0092415D">
      <w:pPr>
        <w:rPr>
          <w:rFonts w:ascii="Arial" w:hAnsi="Arial" w:cs="Arial"/>
        </w:rPr>
      </w:pPr>
    </w:p>
    <w:p w14:paraId="45E4AA9B" w14:textId="0E95D61C" w:rsidR="008B2BED" w:rsidRPr="00297103" w:rsidRDefault="00014FBF" w:rsidP="00014FBF">
      <w:pPr>
        <w:spacing w:after="0" w:line="360" w:lineRule="auto"/>
        <w:rPr>
          <w:rFonts w:ascii="Arial" w:hAnsi="Arial" w:cs="Arial"/>
        </w:rPr>
      </w:pPr>
      <w:r w:rsidRPr="00297103">
        <w:rPr>
          <w:rFonts w:ascii="Arial" w:hAnsi="Arial" w:cs="Arial"/>
          <w:b/>
          <w:bCs/>
        </w:rPr>
        <w:t>Table 3</w:t>
      </w:r>
      <w:r w:rsidRPr="00297103">
        <w:rPr>
          <w:rFonts w:ascii="Arial" w:hAnsi="Arial" w:cs="Arial"/>
          <w:b/>
          <w:bCs/>
        </w:rPr>
        <w:br/>
      </w:r>
      <w:r w:rsidRPr="00297103">
        <w:rPr>
          <w:rFonts w:ascii="Arial" w:hAnsi="Arial" w:cs="Arial"/>
          <w:i/>
          <w:iCs/>
        </w:rPr>
        <w:t xml:space="preserve">Multilevel results for Valence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0"/>
        <w:gridCol w:w="1095"/>
        <w:gridCol w:w="1039"/>
        <w:gridCol w:w="1318"/>
        <w:gridCol w:w="667"/>
        <w:gridCol w:w="772"/>
        <w:gridCol w:w="967"/>
      </w:tblGrid>
      <w:tr w:rsidR="008B2BED" w:rsidRPr="00297103" w14:paraId="552FAB06" w14:textId="77777777" w:rsidTr="00AD6FA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71CBCE" w14:textId="77777777" w:rsidR="008B2BED" w:rsidRPr="00297103" w:rsidRDefault="008B2BED" w:rsidP="00AD6FA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97103">
              <w:rPr>
                <w:rFonts w:ascii="Arial" w:hAnsi="Arial" w:cs="Arial"/>
                <w:sz w:val="20"/>
                <w:szCs w:val="20"/>
              </w:rPr>
              <w:t>Predi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A49353" w14:textId="77777777" w:rsidR="008B2BED" w:rsidRPr="00297103" w:rsidRDefault="008B2BED" w:rsidP="00AD6FA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7103">
              <w:rPr>
                <w:rFonts w:ascii="Arial" w:hAnsi="Arial" w:cs="Arial"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B4A9CC" w14:textId="77777777" w:rsidR="008B2BED" w:rsidRPr="00297103" w:rsidRDefault="008B2BED" w:rsidP="00AD6FA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7103">
              <w:rPr>
                <w:rFonts w:ascii="Arial" w:hAnsi="Arial" w:cs="Arial"/>
                <w:sz w:val="20"/>
                <w:szCs w:val="20"/>
              </w:rPr>
              <w:t>std. Err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E2DE5B" w14:textId="77777777" w:rsidR="008B2BED" w:rsidRPr="00297103" w:rsidRDefault="008B2BED" w:rsidP="00AD6FA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7103">
              <w:rPr>
                <w:rFonts w:ascii="Arial" w:hAnsi="Arial" w:cs="Arial"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7954CE" w14:textId="77777777" w:rsidR="008B2BED" w:rsidRPr="00297103" w:rsidRDefault="008B2BED" w:rsidP="00AD6FA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7103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B70D2C" w14:textId="77777777" w:rsidR="008B2BED" w:rsidRPr="00297103" w:rsidRDefault="008B2BED" w:rsidP="00AD6FA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7103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811C83" w14:textId="77777777" w:rsidR="008B2BED" w:rsidRPr="00297103" w:rsidRDefault="008B2BED" w:rsidP="00AD6FA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97103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</w:p>
        </w:tc>
      </w:tr>
      <w:tr w:rsidR="003773D4" w:rsidRPr="00297103" w14:paraId="6E297527" w14:textId="77777777" w:rsidTr="00AD6FA3">
        <w:tc>
          <w:tcPr>
            <w:tcW w:w="0" w:type="auto"/>
            <w:tcBorders>
              <w:top w:val="single" w:sz="4" w:space="0" w:color="auto"/>
            </w:tcBorders>
          </w:tcPr>
          <w:p w14:paraId="20C0F26D" w14:textId="365A38D8" w:rsidR="003773D4" w:rsidRPr="00297103" w:rsidRDefault="003773D4" w:rsidP="003773D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2112FF" w14:textId="55398136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72.8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E27A7C" w14:textId="2C41E066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2.4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81A338" w14:textId="22DFE4A0" w:rsidR="003773D4" w:rsidRPr="00297103" w:rsidRDefault="003773D4" w:rsidP="003773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68.05 – 77.6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5F495B" w14:textId="34C6A5A6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29.9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8DD4E7" w14:textId="43BE5808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Style w:val="Fett"/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2D83E2" w14:textId="6382900D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80.57</w:t>
            </w:r>
          </w:p>
        </w:tc>
      </w:tr>
      <w:tr w:rsidR="003773D4" w:rsidRPr="00297103" w14:paraId="009FFBF7" w14:textId="77777777" w:rsidTr="00AD6FA3">
        <w:tc>
          <w:tcPr>
            <w:tcW w:w="0" w:type="auto"/>
          </w:tcPr>
          <w:p w14:paraId="47804357" w14:textId="3DF05BCF" w:rsidR="003773D4" w:rsidRPr="00297103" w:rsidRDefault="003773D4" w:rsidP="003773D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20"/>
                <w:szCs w:val="20"/>
              </w:rPr>
              <w:t>time centered</w:t>
            </w:r>
          </w:p>
        </w:tc>
        <w:tc>
          <w:tcPr>
            <w:tcW w:w="0" w:type="auto"/>
          </w:tcPr>
          <w:p w14:paraId="1EA44948" w14:textId="59FAB6FC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0" w:type="auto"/>
          </w:tcPr>
          <w:p w14:paraId="1F9C1F7B" w14:textId="07AD5A85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0" w:type="auto"/>
          </w:tcPr>
          <w:p w14:paraId="437080BC" w14:textId="77AFED71" w:rsidR="003773D4" w:rsidRPr="00297103" w:rsidRDefault="003773D4" w:rsidP="003773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19 – 0.32</w:t>
            </w:r>
          </w:p>
        </w:tc>
        <w:tc>
          <w:tcPr>
            <w:tcW w:w="0" w:type="auto"/>
          </w:tcPr>
          <w:p w14:paraId="4E0777F9" w14:textId="131ED7C3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7.72</w:t>
            </w:r>
          </w:p>
        </w:tc>
        <w:tc>
          <w:tcPr>
            <w:tcW w:w="0" w:type="auto"/>
          </w:tcPr>
          <w:p w14:paraId="0F9276D5" w14:textId="62702A0E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Style w:val="Fett"/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00E58806" w14:textId="181B8892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0559.87</w:t>
            </w:r>
          </w:p>
        </w:tc>
      </w:tr>
      <w:tr w:rsidR="003773D4" w:rsidRPr="00297103" w14:paraId="6FCB2773" w14:textId="77777777" w:rsidTr="00AD6FA3">
        <w:tc>
          <w:tcPr>
            <w:tcW w:w="0" w:type="auto"/>
          </w:tcPr>
          <w:p w14:paraId="1491E589" w14:textId="73ABED95" w:rsidR="003773D4" w:rsidRPr="00297103" w:rsidRDefault="003773D4" w:rsidP="003773D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20"/>
                <w:szCs w:val="20"/>
              </w:rPr>
              <w:t xml:space="preserve">time squared centered </w:t>
            </w:r>
          </w:p>
        </w:tc>
        <w:tc>
          <w:tcPr>
            <w:tcW w:w="0" w:type="auto"/>
          </w:tcPr>
          <w:p w14:paraId="3C1F7D97" w14:textId="5CE6A2D7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0.02</w:t>
            </w:r>
          </w:p>
        </w:tc>
        <w:tc>
          <w:tcPr>
            <w:tcW w:w="0" w:type="auto"/>
          </w:tcPr>
          <w:p w14:paraId="1F21D99E" w14:textId="430CCED3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70A656C4" w14:textId="5D0D6288" w:rsidR="003773D4" w:rsidRPr="00297103" w:rsidRDefault="003773D4" w:rsidP="003773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0.03 – -0.00</w:t>
            </w:r>
          </w:p>
        </w:tc>
        <w:tc>
          <w:tcPr>
            <w:tcW w:w="0" w:type="auto"/>
          </w:tcPr>
          <w:p w14:paraId="385B8B46" w14:textId="78896CB9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2.42</w:t>
            </w:r>
          </w:p>
        </w:tc>
        <w:tc>
          <w:tcPr>
            <w:tcW w:w="0" w:type="auto"/>
          </w:tcPr>
          <w:p w14:paraId="2AFACFD4" w14:textId="2DC973E1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Style w:val="Fett"/>
                <w:rFonts w:ascii="Arial" w:hAnsi="Arial" w:cs="Arial"/>
                <w:sz w:val="18"/>
                <w:szCs w:val="18"/>
              </w:rPr>
              <w:t>0.016</w:t>
            </w:r>
          </w:p>
        </w:tc>
        <w:tc>
          <w:tcPr>
            <w:tcW w:w="0" w:type="auto"/>
          </w:tcPr>
          <w:p w14:paraId="7303B1DC" w14:textId="5E07DE8D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0660.77</w:t>
            </w:r>
          </w:p>
        </w:tc>
      </w:tr>
      <w:tr w:rsidR="003773D4" w:rsidRPr="00297103" w14:paraId="3DC532B0" w14:textId="77777777" w:rsidTr="00AD6FA3">
        <w:tc>
          <w:tcPr>
            <w:tcW w:w="0" w:type="auto"/>
          </w:tcPr>
          <w:p w14:paraId="5FB56195" w14:textId="4720F5DA" w:rsidR="003773D4" w:rsidRPr="00297103" w:rsidRDefault="003773D4" w:rsidP="003773D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20"/>
                <w:szCs w:val="20"/>
              </w:rPr>
              <w:t>mean PA per person per burst</w:t>
            </w:r>
          </w:p>
        </w:tc>
        <w:tc>
          <w:tcPr>
            <w:tcW w:w="0" w:type="auto"/>
          </w:tcPr>
          <w:p w14:paraId="4C6D863E" w14:textId="1820260A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0" w:type="auto"/>
          </w:tcPr>
          <w:p w14:paraId="20C3CEB1" w14:textId="145646FB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2.84</w:t>
            </w:r>
          </w:p>
        </w:tc>
        <w:tc>
          <w:tcPr>
            <w:tcW w:w="0" w:type="auto"/>
          </w:tcPr>
          <w:p w14:paraId="12DD31CC" w14:textId="5A9DC9B3" w:rsidR="003773D4" w:rsidRPr="00297103" w:rsidRDefault="003773D4" w:rsidP="003773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4.91 – 6.31</w:t>
            </w:r>
          </w:p>
        </w:tc>
        <w:tc>
          <w:tcPr>
            <w:tcW w:w="0" w:type="auto"/>
          </w:tcPr>
          <w:p w14:paraId="4ACC1C40" w14:textId="77F9D136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0" w:type="auto"/>
          </w:tcPr>
          <w:p w14:paraId="1364A57C" w14:textId="246CC124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805</w:t>
            </w:r>
          </w:p>
        </w:tc>
        <w:tc>
          <w:tcPr>
            <w:tcW w:w="0" w:type="auto"/>
          </w:tcPr>
          <w:p w14:paraId="172D3E8C" w14:textId="077248BB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77.52</w:t>
            </w:r>
          </w:p>
        </w:tc>
      </w:tr>
      <w:tr w:rsidR="003773D4" w:rsidRPr="00297103" w14:paraId="326FCF29" w14:textId="77777777" w:rsidTr="00AD6FA3">
        <w:tc>
          <w:tcPr>
            <w:tcW w:w="0" w:type="auto"/>
          </w:tcPr>
          <w:p w14:paraId="51365BC2" w14:textId="3502B9D9" w:rsidR="003773D4" w:rsidRPr="00297103" w:rsidRDefault="003773D4" w:rsidP="003773D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sex [female]</w:t>
            </w:r>
          </w:p>
        </w:tc>
        <w:tc>
          <w:tcPr>
            <w:tcW w:w="0" w:type="auto"/>
          </w:tcPr>
          <w:p w14:paraId="2D6B08CE" w14:textId="7A623AE8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0.03</w:t>
            </w:r>
          </w:p>
        </w:tc>
        <w:tc>
          <w:tcPr>
            <w:tcW w:w="0" w:type="auto"/>
          </w:tcPr>
          <w:p w14:paraId="7E3D8CD1" w14:textId="745DC68C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2.25</w:t>
            </w:r>
          </w:p>
        </w:tc>
        <w:tc>
          <w:tcPr>
            <w:tcW w:w="0" w:type="auto"/>
          </w:tcPr>
          <w:p w14:paraId="1A5020CB" w14:textId="53050D51" w:rsidR="003773D4" w:rsidRPr="00297103" w:rsidRDefault="003773D4" w:rsidP="003773D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4.52 – 4.46</w:t>
            </w:r>
          </w:p>
        </w:tc>
        <w:tc>
          <w:tcPr>
            <w:tcW w:w="0" w:type="auto"/>
          </w:tcPr>
          <w:p w14:paraId="0F06D0C2" w14:textId="467CB289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  <w:tc>
          <w:tcPr>
            <w:tcW w:w="0" w:type="auto"/>
          </w:tcPr>
          <w:p w14:paraId="1383611F" w14:textId="22D370A0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991</w:t>
            </w:r>
          </w:p>
        </w:tc>
        <w:tc>
          <w:tcPr>
            <w:tcW w:w="0" w:type="auto"/>
          </w:tcPr>
          <w:p w14:paraId="3231900B" w14:textId="6F8098F2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65.30</w:t>
            </w:r>
          </w:p>
        </w:tc>
      </w:tr>
      <w:tr w:rsidR="003773D4" w:rsidRPr="00297103" w14:paraId="4DDAF5D4" w14:textId="77777777" w:rsidTr="00AD6FA3">
        <w:tc>
          <w:tcPr>
            <w:tcW w:w="0" w:type="auto"/>
          </w:tcPr>
          <w:p w14:paraId="066B3795" w14:textId="5DCFB05B" w:rsidR="003773D4" w:rsidRPr="00297103" w:rsidRDefault="003773D4" w:rsidP="003773D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20"/>
                <w:szCs w:val="20"/>
              </w:rPr>
              <w:t xml:space="preserve">year </w:t>
            </w:r>
            <w:r w:rsidRPr="00297103">
              <w:rPr>
                <w:rFonts w:ascii="Arial" w:hAnsi="Arial" w:cs="Arial"/>
                <w:sz w:val="18"/>
                <w:szCs w:val="18"/>
              </w:rPr>
              <w:t>[1]</w:t>
            </w:r>
          </w:p>
        </w:tc>
        <w:tc>
          <w:tcPr>
            <w:tcW w:w="0" w:type="auto"/>
          </w:tcPr>
          <w:p w14:paraId="5A4000E1" w14:textId="45E62ABF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0.77</w:t>
            </w:r>
          </w:p>
        </w:tc>
        <w:tc>
          <w:tcPr>
            <w:tcW w:w="0" w:type="auto"/>
          </w:tcPr>
          <w:p w14:paraId="646EA8F4" w14:textId="4867B420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.11</w:t>
            </w:r>
          </w:p>
        </w:tc>
        <w:tc>
          <w:tcPr>
            <w:tcW w:w="0" w:type="auto"/>
          </w:tcPr>
          <w:p w14:paraId="04548417" w14:textId="4691F22B" w:rsidR="003773D4" w:rsidRPr="00297103" w:rsidRDefault="003773D4" w:rsidP="003773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2.98 – 1.43</w:t>
            </w:r>
          </w:p>
        </w:tc>
        <w:tc>
          <w:tcPr>
            <w:tcW w:w="0" w:type="auto"/>
          </w:tcPr>
          <w:p w14:paraId="395C2BF7" w14:textId="0247BB47" w:rsidR="003773D4" w:rsidRPr="00297103" w:rsidRDefault="003773D4" w:rsidP="003773D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0.70</w:t>
            </w:r>
          </w:p>
        </w:tc>
        <w:tc>
          <w:tcPr>
            <w:tcW w:w="0" w:type="auto"/>
          </w:tcPr>
          <w:p w14:paraId="200F72C2" w14:textId="2FF61E8F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488</w:t>
            </w:r>
          </w:p>
        </w:tc>
        <w:tc>
          <w:tcPr>
            <w:tcW w:w="0" w:type="auto"/>
          </w:tcPr>
          <w:p w14:paraId="0BB22FA8" w14:textId="48AC9129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34.28</w:t>
            </w:r>
          </w:p>
        </w:tc>
      </w:tr>
      <w:tr w:rsidR="003773D4" w:rsidRPr="00297103" w14:paraId="69EBD6CE" w14:textId="77777777" w:rsidTr="00AD6FA3">
        <w:tc>
          <w:tcPr>
            <w:tcW w:w="0" w:type="auto"/>
          </w:tcPr>
          <w:p w14:paraId="6415AFE3" w14:textId="30CCD2FE" w:rsidR="003773D4" w:rsidRPr="00297103" w:rsidRDefault="003773D4" w:rsidP="003773D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20"/>
                <w:szCs w:val="20"/>
              </w:rPr>
              <w:t xml:space="preserve">year </w:t>
            </w:r>
            <w:r w:rsidRPr="00297103">
              <w:rPr>
                <w:rFonts w:ascii="Arial" w:hAnsi="Arial" w:cs="Arial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2F098A8E" w14:textId="1542C90B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2.80</w:t>
            </w:r>
          </w:p>
        </w:tc>
        <w:tc>
          <w:tcPr>
            <w:tcW w:w="0" w:type="auto"/>
          </w:tcPr>
          <w:p w14:paraId="1C15436D" w14:textId="0699C28E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.07</w:t>
            </w:r>
          </w:p>
        </w:tc>
        <w:tc>
          <w:tcPr>
            <w:tcW w:w="0" w:type="auto"/>
          </w:tcPr>
          <w:p w14:paraId="76C87E44" w14:textId="74E9FDF8" w:rsidR="003773D4" w:rsidRPr="00297103" w:rsidRDefault="003773D4" w:rsidP="003773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4.91 – -0.69</w:t>
            </w:r>
          </w:p>
        </w:tc>
        <w:tc>
          <w:tcPr>
            <w:tcW w:w="0" w:type="auto"/>
          </w:tcPr>
          <w:p w14:paraId="04A0F676" w14:textId="3CDD3EA1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2.63</w:t>
            </w:r>
          </w:p>
        </w:tc>
        <w:tc>
          <w:tcPr>
            <w:tcW w:w="0" w:type="auto"/>
          </w:tcPr>
          <w:p w14:paraId="2E1BB4CE" w14:textId="58257C6B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Style w:val="Fett"/>
                <w:rFonts w:ascii="Arial" w:hAnsi="Arial" w:cs="Arial"/>
                <w:sz w:val="18"/>
                <w:szCs w:val="18"/>
              </w:rPr>
              <w:t>0.010</w:t>
            </w:r>
          </w:p>
        </w:tc>
        <w:tc>
          <w:tcPr>
            <w:tcW w:w="0" w:type="auto"/>
          </w:tcPr>
          <w:p w14:paraId="77F4158E" w14:textId="2565DFB2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23.14</w:t>
            </w:r>
          </w:p>
        </w:tc>
      </w:tr>
      <w:tr w:rsidR="003773D4" w:rsidRPr="00297103" w14:paraId="7004D8FB" w14:textId="77777777" w:rsidTr="00AD6FA3">
        <w:tc>
          <w:tcPr>
            <w:tcW w:w="0" w:type="auto"/>
          </w:tcPr>
          <w:p w14:paraId="179C7E2C" w14:textId="403E38AF" w:rsidR="003773D4" w:rsidRPr="00297103" w:rsidRDefault="003773D4" w:rsidP="003773D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season [Spring]</w:t>
            </w:r>
          </w:p>
        </w:tc>
        <w:tc>
          <w:tcPr>
            <w:tcW w:w="0" w:type="auto"/>
          </w:tcPr>
          <w:p w14:paraId="69A10F96" w14:textId="4B3F184C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4.72</w:t>
            </w:r>
          </w:p>
        </w:tc>
        <w:tc>
          <w:tcPr>
            <w:tcW w:w="0" w:type="auto"/>
          </w:tcPr>
          <w:p w14:paraId="62DFD0C5" w14:textId="20248CF5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.65</w:t>
            </w:r>
          </w:p>
        </w:tc>
        <w:tc>
          <w:tcPr>
            <w:tcW w:w="0" w:type="auto"/>
          </w:tcPr>
          <w:p w14:paraId="3F590942" w14:textId="7ED1035C" w:rsidR="003773D4" w:rsidRPr="00297103" w:rsidRDefault="003773D4" w:rsidP="003773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.47 – 7.96</w:t>
            </w:r>
          </w:p>
        </w:tc>
        <w:tc>
          <w:tcPr>
            <w:tcW w:w="0" w:type="auto"/>
          </w:tcPr>
          <w:p w14:paraId="55C4EDD6" w14:textId="0B365564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2.86</w:t>
            </w:r>
          </w:p>
        </w:tc>
        <w:tc>
          <w:tcPr>
            <w:tcW w:w="0" w:type="auto"/>
          </w:tcPr>
          <w:p w14:paraId="7EE501CE" w14:textId="66BA93B4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Style w:val="Fett"/>
                <w:rFonts w:ascii="Arial" w:hAnsi="Arial" w:cs="Arial"/>
                <w:sz w:val="18"/>
                <w:szCs w:val="18"/>
              </w:rPr>
              <w:t>0.004</w:t>
            </w:r>
          </w:p>
        </w:tc>
        <w:tc>
          <w:tcPr>
            <w:tcW w:w="0" w:type="auto"/>
          </w:tcPr>
          <w:p w14:paraId="32833E96" w14:textId="77EC03B2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441.36</w:t>
            </w:r>
          </w:p>
        </w:tc>
      </w:tr>
      <w:tr w:rsidR="003773D4" w:rsidRPr="00297103" w14:paraId="7554A384" w14:textId="77777777" w:rsidTr="00AD6FA3">
        <w:tc>
          <w:tcPr>
            <w:tcW w:w="0" w:type="auto"/>
          </w:tcPr>
          <w:p w14:paraId="050502E2" w14:textId="6B8987BD" w:rsidR="003773D4" w:rsidRPr="00297103" w:rsidRDefault="003773D4" w:rsidP="003773D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season [Summer]</w:t>
            </w:r>
          </w:p>
        </w:tc>
        <w:tc>
          <w:tcPr>
            <w:tcW w:w="0" w:type="auto"/>
          </w:tcPr>
          <w:p w14:paraId="2C4C4895" w14:textId="58F6539F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.18</w:t>
            </w:r>
          </w:p>
        </w:tc>
        <w:tc>
          <w:tcPr>
            <w:tcW w:w="0" w:type="auto"/>
          </w:tcPr>
          <w:p w14:paraId="0589439D" w14:textId="0D25EEDA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.47</w:t>
            </w:r>
          </w:p>
        </w:tc>
        <w:tc>
          <w:tcPr>
            <w:tcW w:w="0" w:type="auto"/>
          </w:tcPr>
          <w:p w14:paraId="7DF39C72" w14:textId="1AA96C74" w:rsidR="003773D4" w:rsidRPr="00297103" w:rsidRDefault="003773D4" w:rsidP="003773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1.71 – 4.07</w:t>
            </w:r>
          </w:p>
        </w:tc>
        <w:tc>
          <w:tcPr>
            <w:tcW w:w="0" w:type="auto"/>
          </w:tcPr>
          <w:p w14:paraId="05C5CD62" w14:textId="06F4606B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0" w:type="auto"/>
          </w:tcPr>
          <w:p w14:paraId="1064E7C5" w14:textId="38FE1655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422</w:t>
            </w:r>
          </w:p>
        </w:tc>
        <w:tc>
          <w:tcPr>
            <w:tcW w:w="0" w:type="auto"/>
          </w:tcPr>
          <w:p w14:paraId="0A1C28C4" w14:textId="7F022DAF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514.32</w:t>
            </w:r>
          </w:p>
        </w:tc>
      </w:tr>
      <w:tr w:rsidR="003773D4" w:rsidRPr="00297103" w14:paraId="2E12C800" w14:textId="77777777" w:rsidTr="00AD6FA3">
        <w:tc>
          <w:tcPr>
            <w:tcW w:w="0" w:type="auto"/>
          </w:tcPr>
          <w:p w14:paraId="4B12079F" w14:textId="4C675494" w:rsidR="003773D4" w:rsidRPr="00297103" w:rsidRDefault="003773D4" w:rsidP="003773D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season [Winter]</w:t>
            </w:r>
          </w:p>
        </w:tc>
        <w:tc>
          <w:tcPr>
            <w:tcW w:w="0" w:type="auto"/>
          </w:tcPr>
          <w:p w14:paraId="0DBB4498" w14:textId="76C7B8FA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2.92</w:t>
            </w:r>
          </w:p>
        </w:tc>
        <w:tc>
          <w:tcPr>
            <w:tcW w:w="0" w:type="auto"/>
          </w:tcPr>
          <w:p w14:paraId="644328EC" w14:textId="7915FB17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.17</w:t>
            </w:r>
          </w:p>
        </w:tc>
        <w:tc>
          <w:tcPr>
            <w:tcW w:w="0" w:type="auto"/>
          </w:tcPr>
          <w:p w14:paraId="7F85DE4A" w14:textId="7364D396" w:rsidR="003773D4" w:rsidRPr="00297103" w:rsidRDefault="003773D4" w:rsidP="003773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63 – 5.21</w:t>
            </w:r>
          </w:p>
        </w:tc>
        <w:tc>
          <w:tcPr>
            <w:tcW w:w="0" w:type="auto"/>
          </w:tcPr>
          <w:p w14:paraId="4DADC70D" w14:textId="30822DB9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2.50</w:t>
            </w:r>
          </w:p>
        </w:tc>
        <w:tc>
          <w:tcPr>
            <w:tcW w:w="0" w:type="auto"/>
          </w:tcPr>
          <w:p w14:paraId="1EBA1577" w14:textId="402C7B24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Style w:val="Fett"/>
                <w:rFonts w:ascii="Arial" w:hAnsi="Arial" w:cs="Arial"/>
                <w:sz w:val="18"/>
                <w:szCs w:val="18"/>
              </w:rPr>
              <w:t>0.013</w:t>
            </w:r>
          </w:p>
        </w:tc>
        <w:tc>
          <w:tcPr>
            <w:tcW w:w="0" w:type="auto"/>
          </w:tcPr>
          <w:p w14:paraId="63D6449B" w14:textId="21CF03EE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084.36</w:t>
            </w:r>
          </w:p>
        </w:tc>
      </w:tr>
      <w:tr w:rsidR="003773D4" w:rsidRPr="00297103" w14:paraId="3F39C899" w14:textId="77777777" w:rsidTr="00AD6FA3">
        <w:tc>
          <w:tcPr>
            <w:tcW w:w="0" w:type="auto"/>
          </w:tcPr>
          <w:p w14:paraId="218F6BBD" w14:textId="1F7383CC" w:rsidR="003773D4" w:rsidRPr="00297103" w:rsidRDefault="003773D4" w:rsidP="003773D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PA centered</w:t>
            </w:r>
          </w:p>
        </w:tc>
        <w:tc>
          <w:tcPr>
            <w:tcW w:w="0" w:type="auto"/>
          </w:tcPr>
          <w:p w14:paraId="1624ECEE" w14:textId="78CE5213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.79</w:t>
            </w:r>
          </w:p>
        </w:tc>
        <w:tc>
          <w:tcPr>
            <w:tcW w:w="0" w:type="auto"/>
          </w:tcPr>
          <w:p w14:paraId="21A233F0" w14:textId="21103CE8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  <w:tc>
          <w:tcPr>
            <w:tcW w:w="0" w:type="auto"/>
          </w:tcPr>
          <w:p w14:paraId="66AF50FB" w14:textId="410E2DC1" w:rsidR="003773D4" w:rsidRPr="00297103" w:rsidRDefault="003773D4" w:rsidP="003773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67 – 2.91</w:t>
            </w:r>
          </w:p>
        </w:tc>
        <w:tc>
          <w:tcPr>
            <w:tcW w:w="0" w:type="auto"/>
          </w:tcPr>
          <w:p w14:paraId="6EC2A25E" w14:textId="4C97158F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3.18</w:t>
            </w:r>
          </w:p>
        </w:tc>
        <w:tc>
          <w:tcPr>
            <w:tcW w:w="0" w:type="auto"/>
          </w:tcPr>
          <w:p w14:paraId="3BDBF3A6" w14:textId="67A7E3C4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Style w:val="Fett"/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0" w:type="auto"/>
          </w:tcPr>
          <w:p w14:paraId="001EF8C2" w14:textId="721DB254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91.12</w:t>
            </w:r>
          </w:p>
        </w:tc>
      </w:tr>
      <w:tr w:rsidR="003773D4" w:rsidRPr="00297103" w14:paraId="5F8C8E72" w14:textId="77777777" w:rsidTr="00AD6FA3">
        <w:tc>
          <w:tcPr>
            <w:tcW w:w="0" w:type="auto"/>
          </w:tcPr>
          <w:p w14:paraId="26D1702C" w14:textId="1F08FB11" w:rsidR="003773D4" w:rsidRPr="00297103" w:rsidRDefault="003773D4" w:rsidP="003773D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season [Spring] × PA centered</w:t>
            </w:r>
          </w:p>
        </w:tc>
        <w:tc>
          <w:tcPr>
            <w:tcW w:w="0" w:type="auto"/>
          </w:tcPr>
          <w:p w14:paraId="4BC92100" w14:textId="131ED668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0" w:type="auto"/>
          </w:tcPr>
          <w:p w14:paraId="7E03CEBE" w14:textId="19477690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0" w:type="auto"/>
          </w:tcPr>
          <w:p w14:paraId="731F55BE" w14:textId="35E35FB5" w:rsidR="003773D4" w:rsidRPr="00297103" w:rsidRDefault="003773D4" w:rsidP="003773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1.48 – 1.60</w:t>
            </w:r>
          </w:p>
        </w:tc>
        <w:tc>
          <w:tcPr>
            <w:tcW w:w="0" w:type="auto"/>
          </w:tcPr>
          <w:p w14:paraId="14294AA5" w14:textId="723F87CE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0" w:type="auto"/>
          </w:tcPr>
          <w:p w14:paraId="0F214FB8" w14:textId="5098D3E5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937</w:t>
            </w:r>
          </w:p>
        </w:tc>
        <w:tc>
          <w:tcPr>
            <w:tcW w:w="0" w:type="auto"/>
          </w:tcPr>
          <w:p w14:paraId="0BFC0D07" w14:textId="07C9C6E1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227.55</w:t>
            </w:r>
          </w:p>
        </w:tc>
      </w:tr>
      <w:tr w:rsidR="003773D4" w:rsidRPr="00297103" w14:paraId="7104D2E5" w14:textId="77777777" w:rsidTr="00AD6FA3">
        <w:tc>
          <w:tcPr>
            <w:tcW w:w="0" w:type="auto"/>
          </w:tcPr>
          <w:p w14:paraId="2E41A181" w14:textId="7C1A3826" w:rsidR="003773D4" w:rsidRPr="00297103" w:rsidRDefault="003773D4" w:rsidP="003773D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season [Summer] × PA centered</w:t>
            </w:r>
          </w:p>
        </w:tc>
        <w:tc>
          <w:tcPr>
            <w:tcW w:w="0" w:type="auto"/>
          </w:tcPr>
          <w:p w14:paraId="26DD8F88" w14:textId="6F0F82B0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1.40</w:t>
            </w:r>
          </w:p>
        </w:tc>
        <w:tc>
          <w:tcPr>
            <w:tcW w:w="0" w:type="auto"/>
          </w:tcPr>
          <w:p w14:paraId="1CD81AB1" w14:textId="70073F74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0" w:type="auto"/>
          </w:tcPr>
          <w:p w14:paraId="2984BA50" w14:textId="4498D8AF" w:rsidR="003773D4" w:rsidRPr="00297103" w:rsidRDefault="003773D4" w:rsidP="003773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2.80 – 0.00</w:t>
            </w:r>
          </w:p>
        </w:tc>
        <w:tc>
          <w:tcPr>
            <w:tcW w:w="0" w:type="auto"/>
          </w:tcPr>
          <w:p w14:paraId="63EC69E0" w14:textId="1F9A5EB1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1.96</w:t>
            </w:r>
          </w:p>
        </w:tc>
        <w:tc>
          <w:tcPr>
            <w:tcW w:w="0" w:type="auto"/>
          </w:tcPr>
          <w:p w14:paraId="7FA695E8" w14:textId="37A1E2A0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051</w:t>
            </w:r>
          </w:p>
        </w:tc>
        <w:tc>
          <w:tcPr>
            <w:tcW w:w="0" w:type="auto"/>
          </w:tcPr>
          <w:p w14:paraId="34D1D5D3" w14:textId="3DB6A9DA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390.12</w:t>
            </w:r>
          </w:p>
        </w:tc>
      </w:tr>
      <w:tr w:rsidR="003773D4" w:rsidRPr="00297103" w14:paraId="1BE40D82" w14:textId="77777777" w:rsidTr="00AD6FA3">
        <w:tc>
          <w:tcPr>
            <w:tcW w:w="0" w:type="auto"/>
            <w:tcBorders>
              <w:bottom w:val="single" w:sz="4" w:space="0" w:color="auto"/>
            </w:tcBorders>
          </w:tcPr>
          <w:p w14:paraId="611B93D3" w14:textId="4B1221D2" w:rsidR="003773D4" w:rsidRPr="00297103" w:rsidRDefault="003773D4" w:rsidP="003773D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season [Winter] × PA centere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02F092" w14:textId="1BB7C7F9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0.3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D418F5" w14:textId="53BED017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CE5C07" w14:textId="2BB4BB52" w:rsidR="003773D4" w:rsidRPr="00297103" w:rsidRDefault="003773D4" w:rsidP="003773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1.94 – 1.2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AD370A" w14:textId="6FE4D963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0.4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251A7B" w14:textId="479E92FF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64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759BBA" w14:textId="49CFC917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204.07</w:t>
            </w:r>
          </w:p>
        </w:tc>
      </w:tr>
    </w:tbl>
    <w:p w14:paraId="44BEB16E" w14:textId="77777777" w:rsidR="00E4391E" w:rsidRPr="00297103" w:rsidRDefault="00E4391E" w:rsidP="00E4391E">
      <w:pPr>
        <w:rPr>
          <w:rFonts w:ascii="Arial" w:hAnsi="Arial" w:cs="Arial"/>
        </w:rPr>
      </w:pPr>
    </w:p>
    <w:p w14:paraId="5693166D" w14:textId="2F0C676D" w:rsidR="00E4391E" w:rsidRPr="00297103" w:rsidRDefault="00014FBF" w:rsidP="00127545">
      <w:pPr>
        <w:spacing w:after="0" w:line="360" w:lineRule="auto"/>
        <w:rPr>
          <w:rFonts w:ascii="Arial" w:hAnsi="Arial" w:cs="Arial"/>
          <w:i/>
          <w:iCs/>
        </w:rPr>
      </w:pPr>
      <w:r w:rsidRPr="00297103">
        <w:rPr>
          <w:rFonts w:ascii="Arial" w:hAnsi="Arial" w:cs="Arial"/>
          <w:b/>
          <w:bCs/>
        </w:rPr>
        <w:t>Table 4</w:t>
      </w:r>
      <w:r w:rsidRPr="00297103">
        <w:rPr>
          <w:rFonts w:ascii="Arial" w:hAnsi="Arial" w:cs="Arial"/>
          <w:b/>
          <w:bCs/>
        </w:rPr>
        <w:br/>
      </w:r>
      <w:r w:rsidR="00E4391E" w:rsidRPr="0086054D">
        <w:rPr>
          <w:rFonts w:ascii="Arial" w:hAnsi="Arial" w:cs="Arial"/>
          <w:i/>
          <w:iCs/>
        </w:rPr>
        <w:t>Type III Analysis of Variance Table with Satterthwaite's method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4"/>
        <w:gridCol w:w="667"/>
        <w:gridCol w:w="772"/>
        <w:gridCol w:w="967"/>
      </w:tblGrid>
      <w:tr w:rsidR="00E4391E" w:rsidRPr="00297103" w14:paraId="46E3D97E" w14:textId="77777777" w:rsidTr="0048040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D03A79" w14:textId="77777777" w:rsidR="00E4391E" w:rsidRPr="00297103" w:rsidRDefault="00E4391E" w:rsidP="0048040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Predi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601CDB" w14:textId="77777777" w:rsidR="00E4391E" w:rsidRPr="00297103" w:rsidRDefault="00E4391E" w:rsidP="0048040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3FE2C9" w14:textId="77777777" w:rsidR="00E4391E" w:rsidRPr="00297103" w:rsidRDefault="00E4391E" w:rsidP="0048040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EC2211" w14:textId="77777777" w:rsidR="00E4391E" w:rsidRPr="00297103" w:rsidRDefault="00E4391E" w:rsidP="0048040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97103">
              <w:rPr>
                <w:rFonts w:ascii="Arial" w:hAnsi="Arial" w:cs="Arial"/>
                <w:sz w:val="18"/>
                <w:szCs w:val="18"/>
              </w:rPr>
              <w:t>df</w:t>
            </w:r>
            <w:proofErr w:type="spellEnd"/>
          </w:p>
        </w:tc>
      </w:tr>
      <w:tr w:rsidR="003773D4" w:rsidRPr="00297103" w14:paraId="6DC084F8" w14:textId="77777777" w:rsidTr="00480408">
        <w:tc>
          <w:tcPr>
            <w:tcW w:w="0" w:type="auto"/>
            <w:tcBorders>
              <w:top w:val="single" w:sz="4" w:space="0" w:color="auto"/>
            </w:tcBorders>
          </w:tcPr>
          <w:p w14:paraId="2E1B7F28" w14:textId="116422C2" w:rsidR="003773D4" w:rsidRPr="00297103" w:rsidRDefault="003773D4" w:rsidP="003773D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time centere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E9E6D6" w14:textId="685B3D5A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 xml:space="preserve">59.64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49A09E" w14:textId="30C29BA6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 xml:space="preserve">&lt;0.001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A3B76C" w14:textId="2C97B6DD" w:rsidR="003773D4" w:rsidRPr="00297103" w:rsidRDefault="003773D4" w:rsidP="003773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0559.87</w:t>
            </w:r>
          </w:p>
        </w:tc>
      </w:tr>
      <w:tr w:rsidR="003773D4" w:rsidRPr="00297103" w14:paraId="5CE1F1E0" w14:textId="77777777" w:rsidTr="00480408">
        <w:tc>
          <w:tcPr>
            <w:tcW w:w="0" w:type="auto"/>
          </w:tcPr>
          <w:p w14:paraId="0DBA1D07" w14:textId="1F6BA448" w:rsidR="003773D4" w:rsidRPr="00297103" w:rsidRDefault="003773D4" w:rsidP="003773D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 xml:space="preserve">time squared centered </w:t>
            </w:r>
          </w:p>
        </w:tc>
        <w:tc>
          <w:tcPr>
            <w:tcW w:w="0" w:type="auto"/>
          </w:tcPr>
          <w:p w14:paraId="37F83DA1" w14:textId="20D4551F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 xml:space="preserve">5.85 </w:t>
            </w:r>
          </w:p>
        </w:tc>
        <w:tc>
          <w:tcPr>
            <w:tcW w:w="0" w:type="auto"/>
          </w:tcPr>
          <w:p w14:paraId="49612A25" w14:textId="7A7BFC9E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 xml:space="preserve">0.016 </w:t>
            </w:r>
          </w:p>
        </w:tc>
        <w:tc>
          <w:tcPr>
            <w:tcW w:w="0" w:type="auto"/>
          </w:tcPr>
          <w:p w14:paraId="2F9AB36C" w14:textId="22589162" w:rsidR="003773D4" w:rsidRPr="00297103" w:rsidRDefault="003773D4" w:rsidP="003773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0660.77</w:t>
            </w:r>
          </w:p>
        </w:tc>
      </w:tr>
      <w:tr w:rsidR="003773D4" w:rsidRPr="00297103" w14:paraId="2564572C" w14:textId="77777777" w:rsidTr="00480408">
        <w:tc>
          <w:tcPr>
            <w:tcW w:w="0" w:type="auto"/>
          </w:tcPr>
          <w:p w14:paraId="63090EB1" w14:textId="6F90FCFC" w:rsidR="003773D4" w:rsidRPr="00297103" w:rsidRDefault="003773D4" w:rsidP="003773D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mean PA per person per burst</w:t>
            </w:r>
          </w:p>
        </w:tc>
        <w:tc>
          <w:tcPr>
            <w:tcW w:w="0" w:type="auto"/>
          </w:tcPr>
          <w:p w14:paraId="6D8580DA" w14:textId="27F2F75D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 xml:space="preserve">0.06 </w:t>
            </w:r>
          </w:p>
        </w:tc>
        <w:tc>
          <w:tcPr>
            <w:tcW w:w="0" w:type="auto"/>
          </w:tcPr>
          <w:p w14:paraId="35AD2242" w14:textId="6FB31AE5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 xml:space="preserve">0.805 </w:t>
            </w:r>
          </w:p>
        </w:tc>
        <w:tc>
          <w:tcPr>
            <w:tcW w:w="0" w:type="auto"/>
          </w:tcPr>
          <w:p w14:paraId="4E080994" w14:textId="5599A60F" w:rsidR="003773D4" w:rsidRPr="00297103" w:rsidRDefault="003773D4" w:rsidP="003773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77.52</w:t>
            </w:r>
          </w:p>
        </w:tc>
      </w:tr>
      <w:tr w:rsidR="003773D4" w:rsidRPr="00297103" w14:paraId="70258E4E" w14:textId="77777777" w:rsidTr="00480408">
        <w:tc>
          <w:tcPr>
            <w:tcW w:w="0" w:type="auto"/>
          </w:tcPr>
          <w:p w14:paraId="1570F5C0" w14:textId="2BD8D139" w:rsidR="003773D4" w:rsidRPr="00297103" w:rsidRDefault="003773D4" w:rsidP="003773D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0" w:type="auto"/>
          </w:tcPr>
          <w:p w14:paraId="29907429" w14:textId="4794D3AD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 xml:space="preserve">0.00 </w:t>
            </w:r>
          </w:p>
        </w:tc>
        <w:tc>
          <w:tcPr>
            <w:tcW w:w="0" w:type="auto"/>
          </w:tcPr>
          <w:p w14:paraId="25C4FF38" w14:textId="39F70DF9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 xml:space="preserve">0.991 </w:t>
            </w:r>
          </w:p>
        </w:tc>
        <w:tc>
          <w:tcPr>
            <w:tcW w:w="0" w:type="auto"/>
          </w:tcPr>
          <w:p w14:paraId="117FD546" w14:textId="07DDBAC5" w:rsidR="003773D4" w:rsidRPr="00297103" w:rsidRDefault="003773D4" w:rsidP="003773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65.30</w:t>
            </w:r>
          </w:p>
        </w:tc>
      </w:tr>
      <w:tr w:rsidR="003773D4" w:rsidRPr="00297103" w14:paraId="3CACE793" w14:textId="77777777" w:rsidTr="00480408">
        <w:tc>
          <w:tcPr>
            <w:tcW w:w="0" w:type="auto"/>
          </w:tcPr>
          <w:p w14:paraId="6BD14929" w14:textId="0BE0E9B3" w:rsidR="003773D4" w:rsidRPr="00297103" w:rsidRDefault="003773D4" w:rsidP="003773D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year</w:t>
            </w:r>
          </w:p>
        </w:tc>
        <w:tc>
          <w:tcPr>
            <w:tcW w:w="0" w:type="auto"/>
          </w:tcPr>
          <w:p w14:paraId="56F0896D" w14:textId="6577ECD7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 xml:space="preserve">3.75 </w:t>
            </w:r>
          </w:p>
        </w:tc>
        <w:tc>
          <w:tcPr>
            <w:tcW w:w="0" w:type="auto"/>
          </w:tcPr>
          <w:p w14:paraId="64D50B37" w14:textId="77969F40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 xml:space="preserve">0.026 </w:t>
            </w:r>
          </w:p>
        </w:tc>
        <w:tc>
          <w:tcPr>
            <w:tcW w:w="0" w:type="auto"/>
          </w:tcPr>
          <w:p w14:paraId="5C1C170B" w14:textId="047FFB9E" w:rsidR="003773D4" w:rsidRPr="00297103" w:rsidRDefault="003773D4" w:rsidP="003773D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26.93</w:t>
            </w:r>
          </w:p>
        </w:tc>
      </w:tr>
      <w:tr w:rsidR="003773D4" w:rsidRPr="00297103" w14:paraId="21742338" w14:textId="77777777" w:rsidTr="00480408">
        <w:tc>
          <w:tcPr>
            <w:tcW w:w="0" w:type="auto"/>
          </w:tcPr>
          <w:p w14:paraId="503CBF6E" w14:textId="0F6009FE" w:rsidR="003773D4" w:rsidRPr="00297103" w:rsidRDefault="003773D4" w:rsidP="003773D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season</w:t>
            </w:r>
          </w:p>
        </w:tc>
        <w:tc>
          <w:tcPr>
            <w:tcW w:w="0" w:type="auto"/>
          </w:tcPr>
          <w:p w14:paraId="4588AE4F" w14:textId="1AC1D17C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 xml:space="preserve">3.74 </w:t>
            </w:r>
          </w:p>
        </w:tc>
        <w:tc>
          <w:tcPr>
            <w:tcW w:w="0" w:type="auto"/>
          </w:tcPr>
          <w:p w14:paraId="2793F440" w14:textId="253789DE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 xml:space="preserve">0.011 </w:t>
            </w:r>
          </w:p>
        </w:tc>
        <w:tc>
          <w:tcPr>
            <w:tcW w:w="0" w:type="auto"/>
          </w:tcPr>
          <w:p w14:paraId="720E1623" w14:textId="402E6573" w:rsidR="003773D4" w:rsidRPr="00297103" w:rsidRDefault="003773D4" w:rsidP="003773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488.54</w:t>
            </w:r>
          </w:p>
        </w:tc>
      </w:tr>
      <w:tr w:rsidR="003773D4" w:rsidRPr="00297103" w14:paraId="20F81D70" w14:textId="77777777" w:rsidTr="00480408">
        <w:tc>
          <w:tcPr>
            <w:tcW w:w="0" w:type="auto"/>
          </w:tcPr>
          <w:p w14:paraId="7F77E166" w14:textId="3636984F" w:rsidR="003773D4" w:rsidRPr="00297103" w:rsidRDefault="003773D4" w:rsidP="003773D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PA centered</w:t>
            </w:r>
          </w:p>
        </w:tc>
        <w:tc>
          <w:tcPr>
            <w:tcW w:w="0" w:type="auto"/>
          </w:tcPr>
          <w:p w14:paraId="350EFFE4" w14:textId="5314EDDD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 xml:space="preserve">11.70 </w:t>
            </w:r>
          </w:p>
        </w:tc>
        <w:tc>
          <w:tcPr>
            <w:tcW w:w="0" w:type="auto"/>
          </w:tcPr>
          <w:p w14:paraId="1B7B8ECB" w14:textId="525A2380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 xml:space="preserve">0.001 </w:t>
            </w:r>
          </w:p>
        </w:tc>
        <w:tc>
          <w:tcPr>
            <w:tcW w:w="0" w:type="auto"/>
          </w:tcPr>
          <w:p w14:paraId="6E21C7BA" w14:textId="072A8E0F" w:rsidR="003773D4" w:rsidRPr="00297103" w:rsidRDefault="003773D4" w:rsidP="003773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42.33</w:t>
            </w:r>
          </w:p>
        </w:tc>
      </w:tr>
      <w:tr w:rsidR="003773D4" w:rsidRPr="00297103" w14:paraId="2A9F4855" w14:textId="77777777" w:rsidTr="00480408">
        <w:tc>
          <w:tcPr>
            <w:tcW w:w="0" w:type="auto"/>
            <w:tcBorders>
              <w:bottom w:val="single" w:sz="4" w:space="0" w:color="auto"/>
            </w:tcBorders>
          </w:tcPr>
          <w:p w14:paraId="698E16B2" w14:textId="1E458246" w:rsidR="003773D4" w:rsidRPr="00297103" w:rsidRDefault="00EC15C7" w:rsidP="003773D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297103">
              <w:rPr>
                <w:rFonts w:ascii="Arial" w:hAnsi="Arial" w:cs="Arial"/>
                <w:sz w:val="18"/>
                <w:szCs w:val="18"/>
              </w:rPr>
              <w:t>s</w:t>
            </w:r>
            <w:r w:rsidR="003773D4" w:rsidRPr="00297103">
              <w:rPr>
                <w:rFonts w:ascii="Arial" w:hAnsi="Arial" w:cs="Arial"/>
                <w:sz w:val="18"/>
                <w:szCs w:val="18"/>
              </w:rPr>
              <w:t>eason</w:t>
            </w:r>
            <w:r w:rsidRPr="0029710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3773D4" w:rsidRPr="00297103">
              <w:rPr>
                <w:rFonts w:ascii="Arial" w:hAnsi="Arial" w:cs="Arial"/>
                <w:sz w:val="18"/>
                <w:szCs w:val="18"/>
              </w:rPr>
              <w:t>:</w:t>
            </w:r>
            <w:proofErr w:type="gramEnd"/>
            <w:r w:rsidR="003773D4" w:rsidRPr="00297103">
              <w:rPr>
                <w:rFonts w:ascii="Arial" w:hAnsi="Arial" w:cs="Arial"/>
                <w:sz w:val="18"/>
                <w:szCs w:val="18"/>
              </w:rPr>
              <w:t xml:space="preserve"> PA centere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098FAC" w14:textId="37C719F6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 xml:space="preserve">1.76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D96745" w14:textId="4E634FEC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 xml:space="preserve">0.156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5B74DF" w14:textId="752AB7E5" w:rsidR="003773D4" w:rsidRPr="00297103" w:rsidRDefault="003773D4" w:rsidP="003773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268.05</w:t>
            </w:r>
          </w:p>
        </w:tc>
      </w:tr>
    </w:tbl>
    <w:p w14:paraId="2DBEA4B7" w14:textId="77777777" w:rsidR="009F54FB" w:rsidRPr="00297103" w:rsidRDefault="009F54FB">
      <w:pPr>
        <w:rPr>
          <w:rFonts w:ascii="Arial" w:hAnsi="Arial" w:cs="Arial"/>
        </w:rPr>
      </w:pPr>
    </w:p>
    <w:p w14:paraId="2DE8D6F0" w14:textId="7020F0BC" w:rsidR="009F54FB" w:rsidRPr="00297103" w:rsidRDefault="009F54FB" w:rsidP="009F54FB">
      <w:pPr>
        <w:pStyle w:val="berschrift2"/>
        <w:rPr>
          <w:rFonts w:cs="Arial"/>
        </w:rPr>
      </w:pPr>
      <w:bookmarkStart w:id="3" w:name="_Toc224810152"/>
      <w:r w:rsidRPr="00297103">
        <w:rPr>
          <w:rFonts w:cs="Arial"/>
        </w:rPr>
        <w:lastRenderedPageBreak/>
        <w:t>Season × PA on Calmness</w:t>
      </w:r>
      <w:bookmarkEnd w:id="3"/>
    </w:p>
    <w:p w14:paraId="2C42CA85" w14:textId="77777777" w:rsidR="0092415D" w:rsidRPr="00297103" w:rsidRDefault="0092415D" w:rsidP="0092415D">
      <w:pPr>
        <w:rPr>
          <w:rFonts w:ascii="Arial" w:hAnsi="Arial" w:cs="Arial"/>
        </w:rPr>
      </w:pPr>
    </w:p>
    <w:p w14:paraId="79F4A0C1" w14:textId="39BEE047" w:rsidR="009F54FB" w:rsidRPr="00297103" w:rsidRDefault="00014FBF" w:rsidP="00014FBF">
      <w:pPr>
        <w:spacing w:after="0" w:line="360" w:lineRule="auto"/>
        <w:rPr>
          <w:rFonts w:ascii="Arial" w:hAnsi="Arial" w:cs="Arial"/>
          <w:i/>
          <w:iCs/>
        </w:rPr>
      </w:pPr>
      <w:r w:rsidRPr="00297103">
        <w:rPr>
          <w:rFonts w:ascii="Arial" w:hAnsi="Arial" w:cs="Arial"/>
          <w:b/>
          <w:bCs/>
        </w:rPr>
        <w:t>Table 5</w:t>
      </w:r>
      <w:r w:rsidRPr="00297103">
        <w:rPr>
          <w:rFonts w:ascii="Arial" w:hAnsi="Arial" w:cs="Arial"/>
          <w:b/>
          <w:bCs/>
        </w:rPr>
        <w:br/>
      </w:r>
      <w:r w:rsidR="009F54FB" w:rsidRPr="00297103">
        <w:rPr>
          <w:rFonts w:ascii="Arial" w:hAnsi="Arial" w:cs="Arial"/>
          <w:i/>
          <w:iCs/>
        </w:rPr>
        <w:t>Multilevel results for Calmnes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0"/>
        <w:gridCol w:w="1007"/>
        <w:gridCol w:w="957"/>
        <w:gridCol w:w="1318"/>
        <w:gridCol w:w="667"/>
        <w:gridCol w:w="772"/>
        <w:gridCol w:w="967"/>
      </w:tblGrid>
      <w:tr w:rsidR="009F54FB" w:rsidRPr="00297103" w14:paraId="1ECF4F33" w14:textId="77777777" w:rsidTr="0048040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C7F8D6" w14:textId="77777777" w:rsidR="009F54FB" w:rsidRPr="00297103" w:rsidRDefault="009F54FB" w:rsidP="0048040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Predi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A1F2CC" w14:textId="77777777" w:rsidR="009F54FB" w:rsidRPr="00297103" w:rsidRDefault="009F54FB" w:rsidP="0048040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Estima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EC59C5" w14:textId="77777777" w:rsidR="009F54FB" w:rsidRPr="00297103" w:rsidRDefault="009F54FB" w:rsidP="0048040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std. Err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3CB65B" w14:textId="77777777" w:rsidR="009F54FB" w:rsidRPr="00297103" w:rsidRDefault="009F54FB" w:rsidP="0048040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2C8818" w14:textId="77777777" w:rsidR="009F54FB" w:rsidRPr="00297103" w:rsidRDefault="009F54FB" w:rsidP="0048040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6DBBB0" w14:textId="77777777" w:rsidR="009F54FB" w:rsidRPr="00297103" w:rsidRDefault="009F54FB" w:rsidP="0048040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C626E6" w14:textId="77777777" w:rsidR="009F54FB" w:rsidRPr="00297103" w:rsidRDefault="009F54FB" w:rsidP="0048040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97103">
              <w:rPr>
                <w:rFonts w:ascii="Arial" w:hAnsi="Arial" w:cs="Arial"/>
                <w:sz w:val="18"/>
                <w:szCs w:val="18"/>
              </w:rPr>
              <w:t>df</w:t>
            </w:r>
            <w:proofErr w:type="spellEnd"/>
          </w:p>
        </w:tc>
      </w:tr>
      <w:tr w:rsidR="003773D4" w:rsidRPr="00297103" w14:paraId="387C1AE2" w14:textId="77777777" w:rsidTr="00480408">
        <w:tc>
          <w:tcPr>
            <w:tcW w:w="0" w:type="auto"/>
            <w:tcBorders>
              <w:top w:val="single" w:sz="4" w:space="0" w:color="auto"/>
            </w:tcBorders>
          </w:tcPr>
          <w:p w14:paraId="121E24EE" w14:textId="0ACF989D" w:rsidR="003773D4" w:rsidRPr="00297103" w:rsidRDefault="003773D4" w:rsidP="003773D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7B8A4A" w14:textId="0563A081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69.2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750BD5" w14:textId="5A113A9F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2.5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53A0C7" w14:textId="6202C3B8" w:rsidR="003773D4" w:rsidRPr="00297103" w:rsidRDefault="003773D4" w:rsidP="003773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64.16 – 74.2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4BC72F" w14:textId="1F1B6182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26.9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254E8F" w14:textId="78786EC5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Style w:val="Fett"/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43A0C9" w14:textId="3F3E84C3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75.77</w:t>
            </w:r>
          </w:p>
        </w:tc>
      </w:tr>
      <w:tr w:rsidR="003773D4" w:rsidRPr="00297103" w14:paraId="03584354" w14:textId="77777777" w:rsidTr="00480408">
        <w:tc>
          <w:tcPr>
            <w:tcW w:w="0" w:type="auto"/>
          </w:tcPr>
          <w:p w14:paraId="0C201E1B" w14:textId="01411013" w:rsidR="003773D4" w:rsidRPr="00297103" w:rsidRDefault="003773D4" w:rsidP="003773D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time centered</w:t>
            </w:r>
          </w:p>
        </w:tc>
        <w:tc>
          <w:tcPr>
            <w:tcW w:w="0" w:type="auto"/>
          </w:tcPr>
          <w:p w14:paraId="472FA8A8" w14:textId="1C8290AC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0" w:type="auto"/>
          </w:tcPr>
          <w:p w14:paraId="0A660D60" w14:textId="57F4E203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0" w:type="auto"/>
          </w:tcPr>
          <w:p w14:paraId="081BD546" w14:textId="688F7606" w:rsidR="003773D4" w:rsidRPr="00297103" w:rsidRDefault="003773D4" w:rsidP="003773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17 – 0.30</w:t>
            </w:r>
          </w:p>
        </w:tc>
        <w:tc>
          <w:tcPr>
            <w:tcW w:w="0" w:type="auto"/>
          </w:tcPr>
          <w:p w14:paraId="2ED19727" w14:textId="62AFC01C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6.74</w:t>
            </w:r>
          </w:p>
        </w:tc>
        <w:tc>
          <w:tcPr>
            <w:tcW w:w="0" w:type="auto"/>
          </w:tcPr>
          <w:p w14:paraId="39A079E7" w14:textId="0B69DCA6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Style w:val="Fett"/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5C715860" w14:textId="7742840C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0559.46</w:t>
            </w:r>
          </w:p>
        </w:tc>
      </w:tr>
      <w:tr w:rsidR="003773D4" w:rsidRPr="00297103" w14:paraId="638E093D" w14:textId="77777777" w:rsidTr="00480408">
        <w:tc>
          <w:tcPr>
            <w:tcW w:w="0" w:type="auto"/>
          </w:tcPr>
          <w:p w14:paraId="6C1BA8EE" w14:textId="339CC4D8" w:rsidR="003773D4" w:rsidRPr="00297103" w:rsidRDefault="003773D4" w:rsidP="003773D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 xml:space="preserve">time squared centered </w:t>
            </w:r>
          </w:p>
        </w:tc>
        <w:tc>
          <w:tcPr>
            <w:tcW w:w="0" w:type="auto"/>
          </w:tcPr>
          <w:p w14:paraId="7C2CB43C" w14:textId="0C26B5F0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0" w:type="auto"/>
          </w:tcPr>
          <w:p w14:paraId="5A0B52B6" w14:textId="441E76E7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7F710620" w14:textId="5FC45707" w:rsidR="003773D4" w:rsidRPr="00297103" w:rsidRDefault="003773D4" w:rsidP="003773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00 – 0.04</w:t>
            </w:r>
          </w:p>
        </w:tc>
        <w:tc>
          <w:tcPr>
            <w:tcW w:w="0" w:type="auto"/>
          </w:tcPr>
          <w:p w14:paraId="2E04FD0D" w14:textId="0A4BA2F4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2.46</w:t>
            </w:r>
          </w:p>
        </w:tc>
        <w:tc>
          <w:tcPr>
            <w:tcW w:w="0" w:type="auto"/>
          </w:tcPr>
          <w:p w14:paraId="106CA648" w14:textId="12B72457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Style w:val="Fett"/>
                <w:rFonts w:ascii="Arial" w:hAnsi="Arial" w:cs="Arial"/>
                <w:sz w:val="18"/>
                <w:szCs w:val="18"/>
              </w:rPr>
              <w:t>0.014</w:t>
            </w:r>
          </w:p>
        </w:tc>
        <w:tc>
          <w:tcPr>
            <w:tcW w:w="0" w:type="auto"/>
          </w:tcPr>
          <w:p w14:paraId="3333C15E" w14:textId="16F9CBD7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0666.44</w:t>
            </w:r>
          </w:p>
        </w:tc>
      </w:tr>
      <w:tr w:rsidR="003773D4" w:rsidRPr="00297103" w14:paraId="57683462" w14:textId="77777777" w:rsidTr="00480408">
        <w:tc>
          <w:tcPr>
            <w:tcW w:w="0" w:type="auto"/>
          </w:tcPr>
          <w:p w14:paraId="5B055E0C" w14:textId="2D24A0F4" w:rsidR="003773D4" w:rsidRPr="00297103" w:rsidRDefault="003773D4" w:rsidP="003773D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mean PA per person per burst</w:t>
            </w:r>
          </w:p>
        </w:tc>
        <w:tc>
          <w:tcPr>
            <w:tcW w:w="0" w:type="auto"/>
          </w:tcPr>
          <w:p w14:paraId="77F5D9FB" w14:textId="5DD7CAD1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1.36</w:t>
            </w:r>
          </w:p>
        </w:tc>
        <w:tc>
          <w:tcPr>
            <w:tcW w:w="0" w:type="auto"/>
          </w:tcPr>
          <w:p w14:paraId="2DB87A68" w14:textId="3A8C9003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2.90</w:t>
            </w:r>
          </w:p>
        </w:tc>
        <w:tc>
          <w:tcPr>
            <w:tcW w:w="0" w:type="auto"/>
          </w:tcPr>
          <w:p w14:paraId="193CA3F4" w14:textId="3D7DA5FF" w:rsidR="003773D4" w:rsidRPr="00297103" w:rsidRDefault="003773D4" w:rsidP="003773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7.09 – 4.37</w:t>
            </w:r>
          </w:p>
        </w:tc>
        <w:tc>
          <w:tcPr>
            <w:tcW w:w="0" w:type="auto"/>
          </w:tcPr>
          <w:p w14:paraId="466A75A6" w14:textId="1855F87D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0.47</w:t>
            </w:r>
          </w:p>
        </w:tc>
        <w:tc>
          <w:tcPr>
            <w:tcW w:w="0" w:type="auto"/>
          </w:tcPr>
          <w:p w14:paraId="7D302902" w14:textId="352A8683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640</w:t>
            </w:r>
          </w:p>
        </w:tc>
        <w:tc>
          <w:tcPr>
            <w:tcW w:w="0" w:type="auto"/>
          </w:tcPr>
          <w:p w14:paraId="3BA22B69" w14:textId="3B7724C9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72.27</w:t>
            </w:r>
          </w:p>
        </w:tc>
      </w:tr>
      <w:tr w:rsidR="003773D4" w:rsidRPr="00297103" w14:paraId="5C8A5C4E" w14:textId="77777777" w:rsidTr="00480408">
        <w:tc>
          <w:tcPr>
            <w:tcW w:w="0" w:type="auto"/>
          </w:tcPr>
          <w:p w14:paraId="53AE7A41" w14:textId="2C20D455" w:rsidR="003773D4" w:rsidRPr="00297103" w:rsidRDefault="003773D4" w:rsidP="003773D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sex [female]</w:t>
            </w:r>
          </w:p>
        </w:tc>
        <w:tc>
          <w:tcPr>
            <w:tcW w:w="0" w:type="auto"/>
          </w:tcPr>
          <w:p w14:paraId="6794E39B" w14:textId="190D8E2E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.14</w:t>
            </w:r>
          </w:p>
        </w:tc>
        <w:tc>
          <w:tcPr>
            <w:tcW w:w="0" w:type="auto"/>
          </w:tcPr>
          <w:p w14:paraId="55ECA2E6" w14:textId="38143AA0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2.54</w:t>
            </w:r>
          </w:p>
        </w:tc>
        <w:tc>
          <w:tcPr>
            <w:tcW w:w="0" w:type="auto"/>
          </w:tcPr>
          <w:p w14:paraId="7232397A" w14:textId="7B19E3A3" w:rsidR="003773D4" w:rsidRPr="00297103" w:rsidRDefault="003773D4" w:rsidP="003773D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3.92 – 6.20</w:t>
            </w:r>
          </w:p>
        </w:tc>
        <w:tc>
          <w:tcPr>
            <w:tcW w:w="0" w:type="auto"/>
          </w:tcPr>
          <w:p w14:paraId="0BD3FB0E" w14:textId="2B3EEA6A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  <w:tc>
          <w:tcPr>
            <w:tcW w:w="0" w:type="auto"/>
          </w:tcPr>
          <w:p w14:paraId="5E52F3C5" w14:textId="27B3A446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654</w:t>
            </w:r>
          </w:p>
        </w:tc>
        <w:tc>
          <w:tcPr>
            <w:tcW w:w="0" w:type="auto"/>
          </w:tcPr>
          <w:p w14:paraId="2F5EA270" w14:textId="31B1DB03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65.48</w:t>
            </w:r>
          </w:p>
        </w:tc>
      </w:tr>
      <w:tr w:rsidR="003773D4" w:rsidRPr="00297103" w14:paraId="321A0043" w14:textId="77777777" w:rsidTr="00480408">
        <w:tc>
          <w:tcPr>
            <w:tcW w:w="0" w:type="auto"/>
          </w:tcPr>
          <w:p w14:paraId="43041053" w14:textId="4D8F5BB0" w:rsidR="003773D4" w:rsidRPr="00297103" w:rsidRDefault="003773D4" w:rsidP="003773D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year [1]</w:t>
            </w:r>
          </w:p>
        </w:tc>
        <w:tc>
          <w:tcPr>
            <w:tcW w:w="0" w:type="auto"/>
          </w:tcPr>
          <w:p w14:paraId="0DF320E3" w14:textId="28A3BFF3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1.39</w:t>
            </w:r>
          </w:p>
        </w:tc>
        <w:tc>
          <w:tcPr>
            <w:tcW w:w="0" w:type="auto"/>
          </w:tcPr>
          <w:p w14:paraId="43416B0C" w14:textId="2D0795F6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.11</w:t>
            </w:r>
          </w:p>
        </w:tc>
        <w:tc>
          <w:tcPr>
            <w:tcW w:w="0" w:type="auto"/>
          </w:tcPr>
          <w:p w14:paraId="3FB4893F" w14:textId="1710B930" w:rsidR="003773D4" w:rsidRPr="00297103" w:rsidRDefault="003773D4" w:rsidP="003773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3.59 – 0.81</w:t>
            </w:r>
          </w:p>
        </w:tc>
        <w:tc>
          <w:tcPr>
            <w:tcW w:w="0" w:type="auto"/>
          </w:tcPr>
          <w:p w14:paraId="0C020038" w14:textId="779D3077" w:rsidR="003773D4" w:rsidRPr="00297103" w:rsidRDefault="003773D4" w:rsidP="003773D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1.25</w:t>
            </w:r>
          </w:p>
        </w:tc>
        <w:tc>
          <w:tcPr>
            <w:tcW w:w="0" w:type="auto"/>
          </w:tcPr>
          <w:p w14:paraId="43CF1F03" w14:textId="645930C0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213</w:t>
            </w:r>
          </w:p>
        </w:tc>
        <w:tc>
          <w:tcPr>
            <w:tcW w:w="0" w:type="auto"/>
          </w:tcPr>
          <w:p w14:paraId="7BE5988B" w14:textId="4CB028C4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37.46</w:t>
            </w:r>
          </w:p>
        </w:tc>
      </w:tr>
      <w:tr w:rsidR="003773D4" w:rsidRPr="00297103" w14:paraId="6F77DD5F" w14:textId="77777777" w:rsidTr="00480408">
        <w:tc>
          <w:tcPr>
            <w:tcW w:w="0" w:type="auto"/>
          </w:tcPr>
          <w:p w14:paraId="2A88D63E" w14:textId="6D419015" w:rsidR="003773D4" w:rsidRPr="00297103" w:rsidRDefault="003773D4" w:rsidP="003773D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year [2]</w:t>
            </w:r>
          </w:p>
        </w:tc>
        <w:tc>
          <w:tcPr>
            <w:tcW w:w="0" w:type="auto"/>
          </w:tcPr>
          <w:p w14:paraId="5E8FE270" w14:textId="2369C5AE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1.84</w:t>
            </w:r>
          </w:p>
        </w:tc>
        <w:tc>
          <w:tcPr>
            <w:tcW w:w="0" w:type="auto"/>
          </w:tcPr>
          <w:p w14:paraId="50EEBB54" w14:textId="2BD175F6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.06</w:t>
            </w:r>
          </w:p>
        </w:tc>
        <w:tc>
          <w:tcPr>
            <w:tcW w:w="0" w:type="auto"/>
          </w:tcPr>
          <w:p w14:paraId="71955AC8" w14:textId="1DA7185D" w:rsidR="003773D4" w:rsidRPr="00297103" w:rsidRDefault="003773D4" w:rsidP="003773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3.94 – 0.26</w:t>
            </w:r>
          </w:p>
        </w:tc>
        <w:tc>
          <w:tcPr>
            <w:tcW w:w="0" w:type="auto"/>
          </w:tcPr>
          <w:p w14:paraId="09C89F9F" w14:textId="2E5E71E4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1.73</w:t>
            </w:r>
          </w:p>
        </w:tc>
        <w:tc>
          <w:tcPr>
            <w:tcW w:w="0" w:type="auto"/>
          </w:tcPr>
          <w:p w14:paraId="70A05F11" w14:textId="784403F4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085</w:t>
            </w:r>
          </w:p>
        </w:tc>
        <w:tc>
          <w:tcPr>
            <w:tcW w:w="0" w:type="auto"/>
          </w:tcPr>
          <w:p w14:paraId="536BF3E1" w14:textId="64589675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26.08</w:t>
            </w:r>
          </w:p>
        </w:tc>
      </w:tr>
      <w:tr w:rsidR="003773D4" w:rsidRPr="00297103" w14:paraId="6C00ACBE" w14:textId="77777777" w:rsidTr="00480408">
        <w:tc>
          <w:tcPr>
            <w:tcW w:w="0" w:type="auto"/>
          </w:tcPr>
          <w:p w14:paraId="64746F29" w14:textId="75B6D9AC" w:rsidR="003773D4" w:rsidRPr="00297103" w:rsidRDefault="003773D4" w:rsidP="003773D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season [Spring]</w:t>
            </w:r>
          </w:p>
        </w:tc>
        <w:tc>
          <w:tcPr>
            <w:tcW w:w="0" w:type="auto"/>
          </w:tcPr>
          <w:p w14:paraId="61D9563A" w14:textId="772EFDAA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.12</w:t>
            </w:r>
          </w:p>
        </w:tc>
        <w:tc>
          <w:tcPr>
            <w:tcW w:w="0" w:type="auto"/>
          </w:tcPr>
          <w:p w14:paraId="69CDE335" w14:textId="60C660A3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.72</w:t>
            </w:r>
          </w:p>
        </w:tc>
        <w:tc>
          <w:tcPr>
            <w:tcW w:w="0" w:type="auto"/>
          </w:tcPr>
          <w:p w14:paraId="1A9256ED" w14:textId="35762D0D" w:rsidR="003773D4" w:rsidRPr="00297103" w:rsidRDefault="003773D4" w:rsidP="003773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2.26 – 4.49</w:t>
            </w:r>
          </w:p>
        </w:tc>
        <w:tc>
          <w:tcPr>
            <w:tcW w:w="0" w:type="auto"/>
          </w:tcPr>
          <w:p w14:paraId="7B1D806F" w14:textId="11AB0B6A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0" w:type="auto"/>
          </w:tcPr>
          <w:p w14:paraId="35D52753" w14:textId="69E1A41E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516</w:t>
            </w:r>
          </w:p>
        </w:tc>
        <w:tc>
          <w:tcPr>
            <w:tcW w:w="0" w:type="auto"/>
          </w:tcPr>
          <w:p w14:paraId="4D525E83" w14:textId="1061FF19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417.59</w:t>
            </w:r>
          </w:p>
        </w:tc>
      </w:tr>
      <w:tr w:rsidR="003773D4" w:rsidRPr="00297103" w14:paraId="7629A922" w14:textId="77777777" w:rsidTr="00480408">
        <w:tc>
          <w:tcPr>
            <w:tcW w:w="0" w:type="auto"/>
          </w:tcPr>
          <w:p w14:paraId="70EFD71A" w14:textId="090DBBCB" w:rsidR="003773D4" w:rsidRPr="00297103" w:rsidRDefault="003773D4" w:rsidP="003773D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season [Summer]</w:t>
            </w:r>
          </w:p>
        </w:tc>
        <w:tc>
          <w:tcPr>
            <w:tcW w:w="0" w:type="auto"/>
          </w:tcPr>
          <w:p w14:paraId="3C1BF7CF" w14:textId="4CDA44F8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54</w:t>
            </w:r>
          </w:p>
        </w:tc>
        <w:tc>
          <w:tcPr>
            <w:tcW w:w="0" w:type="auto"/>
          </w:tcPr>
          <w:p w14:paraId="17FE8151" w14:textId="6C94BD66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.53</w:t>
            </w:r>
          </w:p>
        </w:tc>
        <w:tc>
          <w:tcPr>
            <w:tcW w:w="0" w:type="auto"/>
          </w:tcPr>
          <w:p w14:paraId="19B3ADFC" w14:textId="2132F40F" w:rsidR="003773D4" w:rsidRPr="00297103" w:rsidRDefault="003773D4" w:rsidP="003773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2.47 – 3.55</w:t>
            </w:r>
          </w:p>
        </w:tc>
        <w:tc>
          <w:tcPr>
            <w:tcW w:w="0" w:type="auto"/>
          </w:tcPr>
          <w:p w14:paraId="1D2660CF" w14:textId="3AC99C9F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  <w:tc>
          <w:tcPr>
            <w:tcW w:w="0" w:type="auto"/>
          </w:tcPr>
          <w:p w14:paraId="645CAAE1" w14:textId="638A49F0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726</w:t>
            </w:r>
          </w:p>
        </w:tc>
        <w:tc>
          <w:tcPr>
            <w:tcW w:w="0" w:type="auto"/>
          </w:tcPr>
          <w:p w14:paraId="52147718" w14:textId="4B4375A5" w:rsidR="003773D4" w:rsidRPr="00297103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471.48</w:t>
            </w:r>
          </w:p>
        </w:tc>
      </w:tr>
      <w:tr w:rsidR="003773D4" w:rsidRPr="00297103" w14:paraId="6E173D4F" w14:textId="77777777" w:rsidTr="00480408">
        <w:tc>
          <w:tcPr>
            <w:tcW w:w="0" w:type="auto"/>
          </w:tcPr>
          <w:p w14:paraId="374A8041" w14:textId="230E3670" w:rsidR="003773D4" w:rsidRPr="00F51CA6" w:rsidRDefault="003773D4" w:rsidP="003773D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51CA6">
              <w:rPr>
                <w:rFonts w:ascii="Arial" w:hAnsi="Arial" w:cs="Arial"/>
                <w:sz w:val="18"/>
                <w:szCs w:val="18"/>
              </w:rPr>
              <w:t>season [Winter]</w:t>
            </w:r>
          </w:p>
        </w:tc>
        <w:tc>
          <w:tcPr>
            <w:tcW w:w="0" w:type="auto"/>
          </w:tcPr>
          <w:p w14:paraId="4026FDAD" w14:textId="15449762" w:rsidR="003773D4" w:rsidRPr="00F51CA6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1CA6">
              <w:rPr>
                <w:rFonts w:ascii="Arial" w:hAnsi="Arial" w:cs="Arial"/>
                <w:sz w:val="18"/>
                <w:szCs w:val="18"/>
              </w:rPr>
              <w:t>3.93</w:t>
            </w:r>
          </w:p>
        </w:tc>
        <w:tc>
          <w:tcPr>
            <w:tcW w:w="0" w:type="auto"/>
          </w:tcPr>
          <w:p w14:paraId="32DEBB4D" w14:textId="03704101" w:rsidR="003773D4" w:rsidRPr="00F51CA6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1CA6">
              <w:rPr>
                <w:rFonts w:ascii="Arial" w:hAnsi="Arial" w:cs="Arial"/>
                <w:sz w:val="18"/>
                <w:szCs w:val="18"/>
              </w:rPr>
              <w:t>1.22</w:t>
            </w:r>
          </w:p>
        </w:tc>
        <w:tc>
          <w:tcPr>
            <w:tcW w:w="0" w:type="auto"/>
          </w:tcPr>
          <w:p w14:paraId="25C45091" w14:textId="047A71E6" w:rsidR="003773D4" w:rsidRPr="00F51CA6" w:rsidRDefault="003773D4" w:rsidP="003773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1CA6">
              <w:rPr>
                <w:rFonts w:ascii="Arial" w:hAnsi="Arial" w:cs="Arial"/>
                <w:sz w:val="18"/>
                <w:szCs w:val="18"/>
              </w:rPr>
              <w:t>1.53 – 6.33</w:t>
            </w:r>
          </w:p>
        </w:tc>
        <w:tc>
          <w:tcPr>
            <w:tcW w:w="0" w:type="auto"/>
          </w:tcPr>
          <w:p w14:paraId="77538B1C" w14:textId="68703050" w:rsidR="003773D4" w:rsidRPr="00F51CA6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1CA6">
              <w:rPr>
                <w:rFonts w:ascii="Arial" w:hAnsi="Arial" w:cs="Arial"/>
                <w:sz w:val="18"/>
                <w:szCs w:val="18"/>
              </w:rPr>
              <w:t>3.21</w:t>
            </w:r>
          </w:p>
        </w:tc>
        <w:tc>
          <w:tcPr>
            <w:tcW w:w="0" w:type="auto"/>
          </w:tcPr>
          <w:p w14:paraId="5B0CB977" w14:textId="32FA49E6" w:rsidR="003773D4" w:rsidRPr="00F51CA6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1CA6">
              <w:rPr>
                <w:rStyle w:val="Fett"/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0" w:type="auto"/>
          </w:tcPr>
          <w:p w14:paraId="1233F3A8" w14:textId="46F1D86B" w:rsidR="003773D4" w:rsidRPr="00F51CA6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1CA6">
              <w:rPr>
                <w:rFonts w:ascii="Arial" w:hAnsi="Arial" w:cs="Arial"/>
                <w:sz w:val="18"/>
                <w:szCs w:val="18"/>
              </w:rPr>
              <w:t>965.55</w:t>
            </w:r>
          </w:p>
        </w:tc>
      </w:tr>
      <w:tr w:rsidR="003773D4" w:rsidRPr="00297103" w14:paraId="5E225473" w14:textId="77777777" w:rsidTr="00480408">
        <w:tc>
          <w:tcPr>
            <w:tcW w:w="0" w:type="auto"/>
          </w:tcPr>
          <w:p w14:paraId="0C97F245" w14:textId="24684139" w:rsidR="003773D4" w:rsidRPr="00F51CA6" w:rsidRDefault="003773D4" w:rsidP="003773D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51CA6">
              <w:rPr>
                <w:rFonts w:ascii="Arial" w:hAnsi="Arial" w:cs="Arial"/>
                <w:sz w:val="18"/>
                <w:szCs w:val="18"/>
              </w:rPr>
              <w:t>PA centered</w:t>
            </w:r>
          </w:p>
        </w:tc>
        <w:tc>
          <w:tcPr>
            <w:tcW w:w="0" w:type="auto"/>
          </w:tcPr>
          <w:p w14:paraId="3C35EA34" w14:textId="72B0C90B" w:rsidR="003773D4" w:rsidRPr="00F51CA6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1CA6">
              <w:rPr>
                <w:rFonts w:ascii="Arial" w:hAnsi="Arial" w:cs="Arial"/>
                <w:sz w:val="18"/>
                <w:szCs w:val="18"/>
              </w:rPr>
              <w:t>-1.93</w:t>
            </w:r>
          </w:p>
        </w:tc>
        <w:tc>
          <w:tcPr>
            <w:tcW w:w="0" w:type="auto"/>
          </w:tcPr>
          <w:p w14:paraId="7B669C03" w14:textId="031DB11F" w:rsidR="003773D4" w:rsidRPr="00F51CA6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1CA6"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  <w:tc>
          <w:tcPr>
            <w:tcW w:w="0" w:type="auto"/>
          </w:tcPr>
          <w:p w14:paraId="2A7C181A" w14:textId="2520AB22" w:rsidR="003773D4" w:rsidRPr="00F51CA6" w:rsidRDefault="003773D4" w:rsidP="003773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1CA6">
              <w:rPr>
                <w:rFonts w:ascii="Arial" w:hAnsi="Arial" w:cs="Arial"/>
                <w:sz w:val="18"/>
                <w:szCs w:val="18"/>
              </w:rPr>
              <w:t>-3.18 – -0.68</w:t>
            </w:r>
          </w:p>
        </w:tc>
        <w:tc>
          <w:tcPr>
            <w:tcW w:w="0" w:type="auto"/>
          </w:tcPr>
          <w:p w14:paraId="75B55E68" w14:textId="71520C05" w:rsidR="003773D4" w:rsidRPr="00F51CA6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1CA6">
              <w:rPr>
                <w:rFonts w:ascii="Arial" w:hAnsi="Arial" w:cs="Arial"/>
                <w:sz w:val="18"/>
                <w:szCs w:val="18"/>
              </w:rPr>
              <w:t>-3.06</w:t>
            </w:r>
          </w:p>
        </w:tc>
        <w:tc>
          <w:tcPr>
            <w:tcW w:w="0" w:type="auto"/>
          </w:tcPr>
          <w:p w14:paraId="49F3A821" w14:textId="73A41665" w:rsidR="003773D4" w:rsidRPr="00F51CA6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1CA6">
              <w:rPr>
                <w:rStyle w:val="Fett"/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0" w:type="auto"/>
          </w:tcPr>
          <w:p w14:paraId="2385C6A4" w14:textId="78FC272F" w:rsidR="003773D4" w:rsidRPr="00F51CA6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1CA6">
              <w:rPr>
                <w:rFonts w:ascii="Arial" w:hAnsi="Arial" w:cs="Arial"/>
                <w:sz w:val="18"/>
                <w:szCs w:val="18"/>
              </w:rPr>
              <w:t>114.96</w:t>
            </w:r>
          </w:p>
        </w:tc>
      </w:tr>
      <w:tr w:rsidR="003773D4" w:rsidRPr="00297103" w14:paraId="023C0F86" w14:textId="77777777" w:rsidTr="00480408">
        <w:tc>
          <w:tcPr>
            <w:tcW w:w="0" w:type="auto"/>
          </w:tcPr>
          <w:p w14:paraId="660E9591" w14:textId="294CC3EA" w:rsidR="003773D4" w:rsidRPr="00F51CA6" w:rsidRDefault="003773D4" w:rsidP="003773D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51CA6">
              <w:rPr>
                <w:rFonts w:ascii="Arial" w:hAnsi="Arial" w:cs="Arial"/>
                <w:sz w:val="18"/>
                <w:szCs w:val="18"/>
              </w:rPr>
              <w:t>season [Spring] × PA centered</w:t>
            </w:r>
          </w:p>
        </w:tc>
        <w:tc>
          <w:tcPr>
            <w:tcW w:w="0" w:type="auto"/>
          </w:tcPr>
          <w:p w14:paraId="588CDB0D" w14:textId="08DF62F2" w:rsidR="003773D4" w:rsidRPr="00F51CA6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1CA6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0" w:type="auto"/>
          </w:tcPr>
          <w:p w14:paraId="2EBC79D6" w14:textId="7CE3919C" w:rsidR="003773D4" w:rsidRPr="00F51CA6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1CA6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0" w:type="auto"/>
          </w:tcPr>
          <w:p w14:paraId="0F9AC0BD" w14:textId="41561A9D" w:rsidR="003773D4" w:rsidRPr="00F51CA6" w:rsidRDefault="003773D4" w:rsidP="003773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1CA6">
              <w:rPr>
                <w:rFonts w:ascii="Arial" w:hAnsi="Arial" w:cs="Arial"/>
                <w:sz w:val="18"/>
                <w:szCs w:val="18"/>
              </w:rPr>
              <w:t>-1.64 – 1.75</w:t>
            </w:r>
          </w:p>
        </w:tc>
        <w:tc>
          <w:tcPr>
            <w:tcW w:w="0" w:type="auto"/>
          </w:tcPr>
          <w:p w14:paraId="3EE0DCC4" w14:textId="1F47C624" w:rsidR="003773D4" w:rsidRPr="00F51CA6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1CA6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0" w:type="auto"/>
          </w:tcPr>
          <w:p w14:paraId="53821754" w14:textId="1F890309" w:rsidR="003773D4" w:rsidRPr="00F51CA6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1CA6">
              <w:rPr>
                <w:rFonts w:ascii="Arial" w:hAnsi="Arial" w:cs="Arial"/>
                <w:sz w:val="18"/>
                <w:szCs w:val="18"/>
              </w:rPr>
              <w:t>0.950</w:t>
            </w:r>
          </w:p>
        </w:tc>
        <w:tc>
          <w:tcPr>
            <w:tcW w:w="0" w:type="auto"/>
          </w:tcPr>
          <w:p w14:paraId="40C5E056" w14:textId="66462D56" w:rsidR="003773D4" w:rsidRPr="00F51CA6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1CA6">
              <w:rPr>
                <w:rFonts w:ascii="Arial" w:hAnsi="Arial" w:cs="Arial"/>
                <w:sz w:val="18"/>
                <w:szCs w:val="18"/>
              </w:rPr>
              <w:t>356.49</w:t>
            </w:r>
          </w:p>
        </w:tc>
      </w:tr>
      <w:tr w:rsidR="003773D4" w:rsidRPr="00297103" w14:paraId="51EFD9B5" w14:textId="77777777" w:rsidTr="00480408">
        <w:tc>
          <w:tcPr>
            <w:tcW w:w="0" w:type="auto"/>
          </w:tcPr>
          <w:p w14:paraId="552C37B5" w14:textId="2DFDB9F9" w:rsidR="003773D4" w:rsidRPr="00F51CA6" w:rsidRDefault="003773D4" w:rsidP="003773D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51CA6">
              <w:rPr>
                <w:rFonts w:ascii="Arial" w:hAnsi="Arial" w:cs="Arial"/>
                <w:sz w:val="18"/>
                <w:szCs w:val="18"/>
              </w:rPr>
              <w:t>season [Summer] × PA centered</w:t>
            </w:r>
          </w:p>
        </w:tc>
        <w:tc>
          <w:tcPr>
            <w:tcW w:w="0" w:type="auto"/>
          </w:tcPr>
          <w:p w14:paraId="1C620528" w14:textId="320E4049" w:rsidR="003773D4" w:rsidRPr="00F51CA6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1CA6">
              <w:rPr>
                <w:rFonts w:ascii="Arial" w:hAnsi="Arial" w:cs="Arial"/>
                <w:sz w:val="18"/>
                <w:szCs w:val="18"/>
              </w:rPr>
              <w:t>-0.23</w:t>
            </w:r>
          </w:p>
        </w:tc>
        <w:tc>
          <w:tcPr>
            <w:tcW w:w="0" w:type="auto"/>
          </w:tcPr>
          <w:p w14:paraId="776C974F" w14:textId="67C505DC" w:rsidR="003773D4" w:rsidRPr="00F51CA6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1CA6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0" w:type="auto"/>
          </w:tcPr>
          <w:p w14:paraId="1BF5B25B" w14:textId="0C7EC4DB" w:rsidR="003773D4" w:rsidRPr="00F51CA6" w:rsidRDefault="003773D4" w:rsidP="003773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1CA6">
              <w:rPr>
                <w:rFonts w:ascii="Arial" w:hAnsi="Arial" w:cs="Arial"/>
                <w:sz w:val="18"/>
                <w:szCs w:val="18"/>
              </w:rPr>
              <w:t>-1.77 – 1.30</w:t>
            </w:r>
          </w:p>
        </w:tc>
        <w:tc>
          <w:tcPr>
            <w:tcW w:w="0" w:type="auto"/>
          </w:tcPr>
          <w:p w14:paraId="3BC7FBE4" w14:textId="7652C9AA" w:rsidR="003773D4" w:rsidRPr="00F51CA6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1CA6">
              <w:rPr>
                <w:rFonts w:ascii="Arial" w:hAnsi="Arial" w:cs="Arial"/>
                <w:sz w:val="18"/>
                <w:szCs w:val="18"/>
              </w:rPr>
              <w:t>-0.30</w:t>
            </w:r>
          </w:p>
        </w:tc>
        <w:tc>
          <w:tcPr>
            <w:tcW w:w="0" w:type="auto"/>
          </w:tcPr>
          <w:p w14:paraId="02172177" w14:textId="610F833B" w:rsidR="003773D4" w:rsidRPr="00F51CA6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1CA6">
              <w:rPr>
                <w:rFonts w:ascii="Arial" w:hAnsi="Arial" w:cs="Arial"/>
                <w:sz w:val="18"/>
                <w:szCs w:val="18"/>
              </w:rPr>
              <w:t>0.765</w:t>
            </w:r>
          </w:p>
        </w:tc>
        <w:tc>
          <w:tcPr>
            <w:tcW w:w="0" w:type="auto"/>
          </w:tcPr>
          <w:p w14:paraId="4C6B7838" w14:textId="2B2A4DAB" w:rsidR="003773D4" w:rsidRPr="00F51CA6" w:rsidRDefault="003773D4" w:rsidP="003773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1CA6">
              <w:rPr>
                <w:rFonts w:ascii="Arial" w:hAnsi="Arial" w:cs="Arial"/>
                <w:sz w:val="18"/>
                <w:szCs w:val="18"/>
              </w:rPr>
              <w:t>600.27</w:t>
            </w:r>
          </w:p>
        </w:tc>
      </w:tr>
      <w:tr w:rsidR="00F51CA6" w:rsidRPr="00297103" w14:paraId="2D765CAC" w14:textId="77777777" w:rsidTr="00A82097">
        <w:tc>
          <w:tcPr>
            <w:tcW w:w="0" w:type="auto"/>
            <w:tcBorders>
              <w:bottom w:val="single" w:sz="4" w:space="0" w:color="auto"/>
            </w:tcBorders>
          </w:tcPr>
          <w:p w14:paraId="797FCBAB" w14:textId="5FA9EE33" w:rsidR="00F51CA6" w:rsidRPr="00F51CA6" w:rsidRDefault="00F51CA6" w:rsidP="00F51CA6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51CA6">
              <w:rPr>
                <w:rFonts w:ascii="Arial" w:hAnsi="Arial" w:cs="Arial"/>
                <w:sz w:val="18"/>
                <w:szCs w:val="18"/>
              </w:rPr>
              <w:t>season [Winter] × PA centere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B553EF" w14:textId="027C399A" w:rsidR="00F51CA6" w:rsidRPr="00F51CA6" w:rsidRDefault="00F51CA6" w:rsidP="00F51CA6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1CA6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61D88E" w14:textId="72BA6B7C" w:rsidR="00F51CA6" w:rsidRPr="00F51CA6" w:rsidRDefault="00F51CA6" w:rsidP="00F51CA6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1CA6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BDAC87" w14:textId="74BA6A22" w:rsidR="00F51CA6" w:rsidRPr="00F51CA6" w:rsidRDefault="00F51CA6" w:rsidP="00F51CA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1CA6">
              <w:rPr>
                <w:rFonts w:ascii="Arial" w:hAnsi="Arial" w:cs="Arial"/>
                <w:sz w:val="18"/>
                <w:szCs w:val="18"/>
              </w:rPr>
              <w:t>-0.98 – 2.4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90BB4C" w14:textId="2E869576" w:rsidR="00F51CA6" w:rsidRPr="00F51CA6" w:rsidRDefault="00F51CA6" w:rsidP="00F51CA6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1CA6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6DF6A7" w14:textId="7C209420" w:rsidR="00F51CA6" w:rsidRPr="00F51CA6" w:rsidRDefault="00F51CA6" w:rsidP="00F51CA6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1CA6">
              <w:rPr>
                <w:rFonts w:ascii="Arial" w:hAnsi="Arial" w:cs="Arial"/>
                <w:sz w:val="18"/>
                <w:szCs w:val="18"/>
              </w:rPr>
              <w:t>0.39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9C264F" w14:textId="08DF7BAD" w:rsidR="00F51CA6" w:rsidRPr="00F51CA6" w:rsidRDefault="00F51CA6" w:rsidP="00F51CA6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1CA6">
              <w:rPr>
                <w:rFonts w:ascii="Arial" w:hAnsi="Arial" w:cs="Arial"/>
                <w:sz w:val="18"/>
                <w:szCs w:val="18"/>
              </w:rPr>
              <w:t>339.83</w:t>
            </w:r>
          </w:p>
        </w:tc>
      </w:tr>
    </w:tbl>
    <w:p w14:paraId="30CE0043" w14:textId="77777777" w:rsidR="009F54FB" w:rsidRPr="00297103" w:rsidRDefault="009F54FB" w:rsidP="009F54FB">
      <w:pPr>
        <w:rPr>
          <w:rFonts w:ascii="Arial" w:hAnsi="Arial" w:cs="Arial"/>
        </w:rPr>
      </w:pPr>
    </w:p>
    <w:p w14:paraId="69ECD2A5" w14:textId="4EC78090" w:rsidR="009F54FB" w:rsidRPr="00297103" w:rsidRDefault="00014FBF" w:rsidP="00127545">
      <w:pPr>
        <w:spacing w:after="0" w:line="360" w:lineRule="auto"/>
        <w:rPr>
          <w:rFonts w:ascii="Arial" w:hAnsi="Arial" w:cs="Arial"/>
          <w:i/>
          <w:iCs/>
        </w:rPr>
      </w:pPr>
      <w:r w:rsidRPr="00297103">
        <w:rPr>
          <w:rFonts w:ascii="Arial" w:hAnsi="Arial" w:cs="Arial"/>
          <w:b/>
          <w:bCs/>
        </w:rPr>
        <w:t>Table 6</w:t>
      </w:r>
      <w:r w:rsidRPr="00297103">
        <w:rPr>
          <w:rFonts w:ascii="Arial" w:hAnsi="Arial" w:cs="Arial"/>
          <w:b/>
          <w:bCs/>
        </w:rPr>
        <w:br/>
      </w:r>
      <w:r w:rsidR="009F54FB" w:rsidRPr="0086054D">
        <w:rPr>
          <w:rFonts w:ascii="Arial" w:hAnsi="Arial" w:cs="Arial"/>
          <w:i/>
          <w:iCs/>
        </w:rPr>
        <w:t>Type III Analysis of Variance Table with Satterthwaite's method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4"/>
        <w:gridCol w:w="667"/>
        <w:gridCol w:w="772"/>
        <w:gridCol w:w="967"/>
      </w:tblGrid>
      <w:tr w:rsidR="009F54FB" w:rsidRPr="00AF5C91" w14:paraId="7D07D37B" w14:textId="77777777" w:rsidTr="0048040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59E8A5" w14:textId="77777777" w:rsidR="009F54FB" w:rsidRPr="00AF5C91" w:rsidRDefault="009F54FB" w:rsidP="0048040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5C91">
              <w:rPr>
                <w:rFonts w:ascii="Arial" w:hAnsi="Arial" w:cs="Arial"/>
                <w:sz w:val="18"/>
                <w:szCs w:val="18"/>
              </w:rPr>
              <w:t>Predi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3EE094" w14:textId="77777777" w:rsidR="009F54FB" w:rsidRPr="00AF5C91" w:rsidRDefault="009F54FB" w:rsidP="0048040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5C91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3A510D" w14:textId="77777777" w:rsidR="009F54FB" w:rsidRPr="00AF5C91" w:rsidRDefault="009F54FB" w:rsidP="0048040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5C91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443DE8" w14:textId="77777777" w:rsidR="009F54FB" w:rsidRPr="00AF5C91" w:rsidRDefault="009F54FB" w:rsidP="0048040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F5C91">
              <w:rPr>
                <w:rFonts w:ascii="Arial" w:hAnsi="Arial" w:cs="Arial"/>
                <w:sz w:val="18"/>
                <w:szCs w:val="18"/>
              </w:rPr>
              <w:t>df</w:t>
            </w:r>
            <w:proofErr w:type="spellEnd"/>
          </w:p>
        </w:tc>
      </w:tr>
      <w:tr w:rsidR="00AF5C91" w:rsidRPr="00AF5C91" w14:paraId="37174036" w14:textId="77777777" w:rsidTr="00480408">
        <w:tc>
          <w:tcPr>
            <w:tcW w:w="0" w:type="auto"/>
            <w:tcBorders>
              <w:top w:val="single" w:sz="4" w:space="0" w:color="auto"/>
            </w:tcBorders>
          </w:tcPr>
          <w:p w14:paraId="30490C99" w14:textId="7D5AA835" w:rsidR="00AF5C91" w:rsidRPr="00AF5C91" w:rsidRDefault="00AF5C91" w:rsidP="00AF5C9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F5C91">
              <w:rPr>
                <w:rFonts w:ascii="Arial" w:hAnsi="Arial" w:cs="Arial"/>
                <w:sz w:val="18"/>
                <w:szCs w:val="18"/>
              </w:rPr>
              <w:t>time centere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75073F" w14:textId="22B63985" w:rsidR="00AF5C91" w:rsidRPr="00AF5C91" w:rsidRDefault="00AF5C91" w:rsidP="00AF5C91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5C91">
              <w:rPr>
                <w:rFonts w:ascii="Arial" w:hAnsi="Arial" w:cs="Arial"/>
                <w:sz w:val="18"/>
                <w:szCs w:val="18"/>
              </w:rPr>
              <w:t>45.4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A3E889" w14:textId="2152360C" w:rsidR="00AF5C91" w:rsidRPr="00AF5C91" w:rsidRDefault="00AF5C91" w:rsidP="00AF5C91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5C91">
              <w:rPr>
                <w:rStyle w:val="Fett"/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1C91EE" w14:textId="3B62102A" w:rsidR="00AF5C91" w:rsidRPr="00AF5C91" w:rsidRDefault="00AF5C91" w:rsidP="00AF5C9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5C91">
              <w:rPr>
                <w:rFonts w:ascii="Arial" w:hAnsi="Arial" w:cs="Arial"/>
                <w:sz w:val="18"/>
                <w:szCs w:val="18"/>
              </w:rPr>
              <w:t>10559.46</w:t>
            </w:r>
          </w:p>
        </w:tc>
      </w:tr>
      <w:tr w:rsidR="00AF5C91" w:rsidRPr="00AF5C91" w14:paraId="3CDD27AC" w14:textId="77777777" w:rsidTr="00480408">
        <w:tc>
          <w:tcPr>
            <w:tcW w:w="0" w:type="auto"/>
          </w:tcPr>
          <w:p w14:paraId="12072EE9" w14:textId="40EC4149" w:rsidR="00AF5C91" w:rsidRPr="00AF5C91" w:rsidRDefault="00AF5C91" w:rsidP="00AF5C9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F5C91">
              <w:rPr>
                <w:rFonts w:ascii="Arial" w:hAnsi="Arial" w:cs="Arial"/>
                <w:sz w:val="18"/>
                <w:szCs w:val="18"/>
              </w:rPr>
              <w:t xml:space="preserve">time squared centered </w:t>
            </w:r>
          </w:p>
        </w:tc>
        <w:tc>
          <w:tcPr>
            <w:tcW w:w="0" w:type="auto"/>
          </w:tcPr>
          <w:p w14:paraId="389F6B93" w14:textId="306F27D6" w:rsidR="00AF5C91" w:rsidRPr="00AF5C91" w:rsidRDefault="00AF5C91" w:rsidP="00AF5C91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5C91">
              <w:rPr>
                <w:rFonts w:ascii="Arial" w:hAnsi="Arial" w:cs="Arial"/>
                <w:sz w:val="18"/>
                <w:szCs w:val="18"/>
              </w:rPr>
              <w:t>6.05</w:t>
            </w:r>
          </w:p>
        </w:tc>
        <w:tc>
          <w:tcPr>
            <w:tcW w:w="0" w:type="auto"/>
          </w:tcPr>
          <w:p w14:paraId="56EEB274" w14:textId="54111331" w:rsidR="00AF5C91" w:rsidRPr="00AF5C91" w:rsidRDefault="00AF5C91" w:rsidP="00AF5C91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5C91">
              <w:rPr>
                <w:rStyle w:val="Fett"/>
                <w:rFonts w:ascii="Arial" w:hAnsi="Arial" w:cs="Arial"/>
                <w:sz w:val="18"/>
                <w:szCs w:val="18"/>
              </w:rPr>
              <w:t>0.014</w:t>
            </w:r>
          </w:p>
        </w:tc>
        <w:tc>
          <w:tcPr>
            <w:tcW w:w="0" w:type="auto"/>
          </w:tcPr>
          <w:p w14:paraId="1E40F3FE" w14:textId="38DFCC62" w:rsidR="00AF5C91" w:rsidRPr="00AF5C91" w:rsidRDefault="00AF5C91" w:rsidP="00AF5C9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5C91">
              <w:rPr>
                <w:rFonts w:ascii="Arial" w:hAnsi="Arial" w:cs="Arial"/>
                <w:sz w:val="18"/>
                <w:szCs w:val="18"/>
              </w:rPr>
              <w:t>10666.44</w:t>
            </w:r>
          </w:p>
        </w:tc>
      </w:tr>
      <w:tr w:rsidR="00AF5C91" w:rsidRPr="00AF5C91" w14:paraId="4294CAA4" w14:textId="77777777" w:rsidTr="00480408">
        <w:tc>
          <w:tcPr>
            <w:tcW w:w="0" w:type="auto"/>
          </w:tcPr>
          <w:p w14:paraId="0B47C781" w14:textId="5CBBC2AC" w:rsidR="00AF5C91" w:rsidRPr="00AF5C91" w:rsidRDefault="00AF5C91" w:rsidP="00AF5C9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F5C91">
              <w:rPr>
                <w:rFonts w:ascii="Arial" w:hAnsi="Arial" w:cs="Arial"/>
                <w:sz w:val="18"/>
                <w:szCs w:val="18"/>
              </w:rPr>
              <w:t>mean PA per person per burst</w:t>
            </w:r>
          </w:p>
        </w:tc>
        <w:tc>
          <w:tcPr>
            <w:tcW w:w="0" w:type="auto"/>
          </w:tcPr>
          <w:p w14:paraId="5BBD676B" w14:textId="025B80A7" w:rsidR="00AF5C91" w:rsidRPr="00AF5C91" w:rsidRDefault="00AF5C91" w:rsidP="00AF5C91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5C91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0" w:type="auto"/>
          </w:tcPr>
          <w:p w14:paraId="0C355F9F" w14:textId="7AD12E0E" w:rsidR="00AF5C91" w:rsidRPr="00AF5C91" w:rsidRDefault="00AF5C91" w:rsidP="00AF5C91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5C91">
              <w:rPr>
                <w:rFonts w:ascii="Arial" w:hAnsi="Arial" w:cs="Arial"/>
                <w:sz w:val="18"/>
                <w:szCs w:val="18"/>
              </w:rPr>
              <w:t>0.640</w:t>
            </w:r>
          </w:p>
        </w:tc>
        <w:tc>
          <w:tcPr>
            <w:tcW w:w="0" w:type="auto"/>
          </w:tcPr>
          <w:p w14:paraId="76A211E1" w14:textId="5A084FE6" w:rsidR="00AF5C91" w:rsidRPr="00AF5C91" w:rsidRDefault="00AF5C91" w:rsidP="00AF5C9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5C91">
              <w:rPr>
                <w:rFonts w:ascii="Arial" w:hAnsi="Arial" w:cs="Arial"/>
                <w:sz w:val="18"/>
                <w:szCs w:val="18"/>
              </w:rPr>
              <w:t>172.27</w:t>
            </w:r>
          </w:p>
        </w:tc>
      </w:tr>
      <w:tr w:rsidR="00AF5C91" w:rsidRPr="00AF5C91" w14:paraId="61ED27F5" w14:textId="77777777" w:rsidTr="00480408">
        <w:tc>
          <w:tcPr>
            <w:tcW w:w="0" w:type="auto"/>
          </w:tcPr>
          <w:p w14:paraId="612ED09D" w14:textId="63B6E395" w:rsidR="00AF5C91" w:rsidRPr="00AF5C91" w:rsidRDefault="00AF5C91" w:rsidP="00AF5C9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F5C91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0" w:type="auto"/>
          </w:tcPr>
          <w:p w14:paraId="5C060B79" w14:textId="7C992A40" w:rsidR="00AF5C91" w:rsidRPr="00AF5C91" w:rsidRDefault="00AF5C91" w:rsidP="00AF5C91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5C91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0" w:type="auto"/>
          </w:tcPr>
          <w:p w14:paraId="6EF30522" w14:textId="0D0391D1" w:rsidR="00AF5C91" w:rsidRPr="00AF5C91" w:rsidRDefault="00AF5C91" w:rsidP="00AF5C91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5C91">
              <w:rPr>
                <w:rFonts w:ascii="Arial" w:hAnsi="Arial" w:cs="Arial"/>
                <w:sz w:val="18"/>
                <w:szCs w:val="18"/>
              </w:rPr>
              <w:t>0.654</w:t>
            </w:r>
          </w:p>
        </w:tc>
        <w:tc>
          <w:tcPr>
            <w:tcW w:w="0" w:type="auto"/>
          </w:tcPr>
          <w:p w14:paraId="7C18E3EE" w14:textId="0C6702F2" w:rsidR="00AF5C91" w:rsidRPr="00AF5C91" w:rsidRDefault="00AF5C91" w:rsidP="00AF5C9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5C91">
              <w:rPr>
                <w:rFonts w:ascii="Arial" w:hAnsi="Arial" w:cs="Arial"/>
                <w:sz w:val="18"/>
                <w:szCs w:val="18"/>
              </w:rPr>
              <w:t>65.48</w:t>
            </w:r>
          </w:p>
        </w:tc>
      </w:tr>
      <w:tr w:rsidR="00AF5C91" w:rsidRPr="00AF5C91" w14:paraId="7E57C2E5" w14:textId="77777777" w:rsidTr="00480408">
        <w:tc>
          <w:tcPr>
            <w:tcW w:w="0" w:type="auto"/>
          </w:tcPr>
          <w:p w14:paraId="6222BDA4" w14:textId="622072DA" w:rsidR="00AF5C91" w:rsidRPr="00AF5C91" w:rsidRDefault="00AF5C91" w:rsidP="00AF5C9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F5C91">
              <w:rPr>
                <w:rFonts w:ascii="Arial" w:hAnsi="Arial" w:cs="Arial"/>
                <w:sz w:val="18"/>
                <w:szCs w:val="18"/>
              </w:rPr>
              <w:t>year</w:t>
            </w:r>
          </w:p>
        </w:tc>
        <w:tc>
          <w:tcPr>
            <w:tcW w:w="0" w:type="auto"/>
          </w:tcPr>
          <w:p w14:paraId="69D21C09" w14:textId="7D6A3976" w:rsidR="00AF5C91" w:rsidRPr="00AF5C91" w:rsidRDefault="00AF5C91" w:rsidP="00AF5C91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5C91">
              <w:rPr>
                <w:rFonts w:ascii="Arial" w:hAnsi="Arial" w:cs="Arial"/>
                <w:sz w:val="18"/>
                <w:szCs w:val="18"/>
              </w:rPr>
              <w:t>1.59</w:t>
            </w:r>
          </w:p>
        </w:tc>
        <w:tc>
          <w:tcPr>
            <w:tcW w:w="0" w:type="auto"/>
          </w:tcPr>
          <w:p w14:paraId="3C8A6ED8" w14:textId="70292702" w:rsidR="00AF5C91" w:rsidRPr="00AF5C91" w:rsidRDefault="00AF5C91" w:rsidP="00AF5C91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5C91">
              <w:rPr>
                <w:rFonts w:ascii="Arial" w:hAnsi="Arial" w:cs="Arial"/>
                <w:sz w:val="18"/>
                <w:szCs w:val="18"/>
              </w:rPr>
              <w:t>0.209</w:t>
            </w:r>
          </w:p>
        </w:tc>
        <w:tc>
          <w:tcPr>
            <w:tcW w:w="0" w:type="auto"/>
          </w:tcPr>
          <w:p w14:paraId="25CB2BB0" w14:textId="71B2CADD" w:rsidR="00AF5C91" w:rsidRPr="00AF5C91" w:rsidRDefault="00AF5C91" w:rsidP="00AF5C9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F5C91">
              <w:rPr>
                <w:rFonts w:ascii="Arial" w:hAnsi="Arial" w:cs="Arial"/>
                <w:sz w:val="18"/>
                <w:szCs w:val="18"/>
              </w:rPr>
              <w:t>129.94</w:t>
            </w:r>
          </w:p>
        </w:tc>
      </w:tr>
      <w:tr w:rsidR="00AF5C91" w:rsidRPr="00AF5C91" w14:paraId="281818F6" w14:textId="77777777" w:rsidTr="00480408">
        <w:tc>
          <w:tcPr>
            <w:tcW w:w="0" w:type="auto"/>
          </w:tcPr>
          <w:p w14:paraId="07DCC1BB" w14:textId="4C3DA3D1" w:rsidR="00AF5C91" w:rsidRPr="00AF5C91" w:rsidRDefault="00AF5C91" w:rsidP="00AF5C9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F5C91">
              <w:rPr>
                <w:rFonts w:ascii="Arial" w:hAnsi="Arial" w:cs="Arial"/>
                <w:sz w:val="18"/>
                <w:szCs w:val="18"/>
              </w:rPr>
              <w:t>season</w:t>
            </w:r>
          </w:p>
        </w:tc>
        <w:tc>
          <w:tcPr>
            <w:tcW w:w="0" w:type="auto"/>
          </w:tcPr>
          <w:p w14:paraId="3B00E432" w14:textId="07227BE6" w:rsidR="00AF5C91" w:rsidRPr="00AF5C91" w:rsidRDefault="00AF5C91" w:rsidP="00AF5C91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5C91">
              <w:rPr>
                <w:rFonts w:ascii="Arial" w:hAnsi="Arial" w:cs="Arial"/>
                <w:sz w:val="18"/>
                <w:szCs w:val="18"/>
              </w:rPr>
              <w:t>3.66</w:t>
            </w:r>
          </w:p>
        </w:tc>
        <w:tc>
          <w:tcPr>
            <w:tcW w:w="0" w:type="auto"/>
          </w:tcPr>
          <w:p w14:paraId="2C3F3406" w14:textId="4FA7F440" w:rsidR="00AF5C91" w:rsidRPr="00AF5C91" w:rsidRDefault="00AF5C91" w:rsidP="00AF5C91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5C91">
              <w:rPr>
                <w:rStyle w:val="Fett"/>
                <w:rFonts w:ascii="Arial" w:hAnsi="Arial" w:cs="Arial"/>
                <w:sz w:val="18"/>
                <w:szCs w:val="18"/>
              </w:rPr>
              <w:t>0.012</w:t>
            </w:r>
          </w:p>
        </w:tc>
        <w:tc>
          <w:tcPr>
            <w:tcW w:w="0" w:type="auto"/>
          </w:tcPr>
          <w:p w14:paraId="0FBB8633" w14:textId="5D506168" w:rsidR="00AF5C91" w:rsidRPr="00AF5C91" w:rsidRDefault="00AF5C91" w:rsidP="00AF5C9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5C91">
              <w:rPr>
                <w:rFonts w:ascii="Arial" w:hAnsi="Arial" w:cs="Arial"/>
                <w:sz w:val="18"/>
                <w:szCs w:val="18"/>
              </w:rPr>
              <w:t>445.43</w:t>
            </w:r>
          </w:p>
        </w:tc>
      </w:tr>
      <w:tr w:rsidR="00AF5C91" w:rsidRPr="00AF5C91" w14:paraId="02C05F44" w14:textId="77777777" w:rsidTr="00480408">
        <w:tc>
          <w:tcPr>
            <w:tcW w:w="0" w:type="auto"/>
          </w:tcPr>
          <w:p w14:paraId="3F826551" w14:textId="04FD37BD" w:rsidR="00AF5C91" w:rsidRPr="00AF5C91" w:rsidRDefault="00AF5C91" w:rsidP="00AF5C9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F5C91">
              <w:rPr>
                <w:rFonts w:ascii="Arial" w:hAnsi="Arial" w:cs="Arial"/>
                <w:sz w:val="18"/>
                <w:szCs w:val="18"/>
              </w:rPr>
              <w:t>PA centered</w:t>
            </w:r>
          </w:p>
        </w:tc>
        <w:tc>
          <w:tcPr>
            <w:tcW w:w="0" w:type="auto"/>
          </w:tcPr>
          <w:p w14:paraId="0875A700" w14:textId="144610D4" w:rsidR="00AF5C91" w:rsidRPr="00AF5C91" w:rsidRDefault="00AF5C91" w:rsidP="00AF5C91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5C91">
              <w:rPr>
                <w:rFonts w:ascii="Arial" w:hAnsi="Arial" w:cs="Arial"/>
                <w:sz w:val="18"/>
                <w:szCs w:val="18"/>
              </w:rPr>
              <w:t>15.44</w:t>
            </w:r>
          </w:p>
        </w:tc>
        <w:tc>
          <w:tcPr>
            <w:tcW w:w="0" w:type="auto"/>
          </w:tcPr>
          <w:p w14:paraId="249464EC" w14:textId="29CA115C" w:rsidR="00AF5C91" w:rsidRPr="00AF5C91" w:rsidRDefault="00AF5C91" w:rsidP="00AF5C91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5C91">
              <w:rPr>
                <w:rStyle w:val="Fett"/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6BF074DE" w14:textId="12EB85E1" w:rsidR="00AF5C91" w:rsidRPr="00AF5C91" w:rsidRDefault="00AF5C91" w:rsidP="00AF5C9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5C91">
              <w:rPr>
                <w:rFonts w:ascii="Arial" w:hAnsi="Arial" w:cs="Arial"/>
                <w:sz w:val="18"/>
                <w:szCs w:val="18"/>
              </w:rPr>
              <w:t>52.87</w:t>
            </w:r>
          </w:p>
        </w:tc>
      </w:tr>
      <w:tr w:rsidR="00AF5C91" w:rsidRPr="00AF5C91" w14:paraId="66997E9A" w14:textId="77777777" w:rsidTr="00480408">
        <w:tc>
          <w:tcPr>
            <w:tcW w:w="0" w:type="auto"/>
            <w:tcBorders>
              <w:bottom w:val="single" w:sz="4" w:space="0" w:color="auto"/>
            </w:tcBorders>
          </w:tcPr>
          <w:p w14:paraId="2913557F" w14:textId="75D2672D" w:rsidR="00AF5C91" w:rsidRPr="00AF5C91" w:rsidRDefault="00AF5C91" w:rsidP="00AF5C9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AF5C91">
              <w:rPr>
                <w:rFonts w:ascii="Arial" w:hAnsi="Arial" w:cs="Arial"/>
                <w:sz w:val="18"/>
                <w:szCs w:val="18"/>
              </w:rPr>
              <w:t>season :</w:t>
            </w:r>
            <w:proofErr w:type="gramEnd"/>
            <w:r w:rsidRPr="00AF5C91">
              <w:rPr>
                <w:rFonts w:ascii="Arial" w:hAnsi="Arial" w:cs="Arial"/>
                <w:sz w:val="18"/>
                <w:szCs w:val="18"/>
              </w:rPr>
              <w:t xml:space="preserve"> PA centere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C3BFE7" w14:textId="071BB1BF" w:rsidR="00AF5C91" w:rsidRPr="00AF5C91" w:rsidRDefault="00AF5C91" w:rsidP="00AF5C91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5C91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A5FECD" w14:textId="332ED748" w:rsidR="00AF5C91" w:rsidRPr="00AF5C91" w:rsidRDefault="00AF5C91" w:rsidP="00AF5C91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5C91">
              <w:rPr>
                <w:rFonts w:ascii="Arial" w:hAnsi="Arial" w:cs="Arial"/>
                <w:sz w:val="18"/>
                <w:szCs w:val="18"/>
              </w:rPr>
              <w:t>0.77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2CB7F1" w14:textId="227D0E50" w:rsidR="00AF5C91" w:rsidRPr="00AF5C91" w:rsidRDefault="00AF5C91" w:rsidP="00AF5C9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5C91">
              <w:rPr>
                <w:rFonts w:ascii="Arial" w:hAnsi="Arial" w:cs="Arial"/>
                <w:sz w:val="18"/>
                <w:szCs w:val="18"/>
              </w:rPr>
              <w:t>432.61</w:t>
            </w:r>
          </w:p>
        </w:tc>
      </w:tr>
    </w:tbl>
    <w:p w14:paraId="042B2003" w14:textId="0EB46381" w:rsidR="00C126C2" w:rsidRPr="00297103" w:rsidRDefault="00C126C2" w:rsidP="00C126C2">
      <w:pPr>
        <w:pStyle w:val="berschrift1"/>
        <w:rPr>
          <w:rFonts w:cs="Arial"/>
        </w:rPr>
      </w:pPr>
      <w:bookmarkStart w:id="4" w:name="_Toc224810153"/>
      <w:r w:rsidRPr="00297103">
        <w:rPr>
          <w:rFonts w:cs="Arial"/>
        </w:rPr>
        <w:lastRenderedPageBreak/>
        <w:t xml:space="preserve">Moderation Analyses: </w:t>
      </w:r>
      <w:r w:rsidR="00E766D4" w:rsidRPr="00297103">
        <w:rPr>
          <w:rFonts w:cs="Arial"/>
        </w:rPr>
        <w:t>Sex</w:t>
      </w:r>
      <w:bookmarkEnd w:id="4"/>
    </w:p>
    <w:p w14:paraId="3FF6F139" w14:textId="3AC04B91" w:rsidR="00C126C2" w:rsidRPr="00297103" w:rsidRDefault="00E766D4" w:rsidP="00C126C2">
      <w:pPr>
        <w:pStyle w:val="berschrift2"/>
        <w:rPr>
          <w:rFonts w:cs="Arial"/>
        </w:rPr>
      </w:pPr>
      <w:bookmarkStart w:id="5" w:name="_Toc224810154"/>
      <w:r w:rsidRPr="00297103">
        <w:rPr>
          <w:rFonts w:cs="Arial"/>
        </w:rPr>
        <w:t>Sex</w:t>
      </w:r>
      <w:r w:rsidR="00C126C2" w:rsidRPr="00297103">
        <w:rPr>
          <w:rFonts w:cs="Arial"/>
        </w:rPr>
        <w:t xml:space="preserve"> × PA on Energetic Arousal</w:t>
      </w:r>
      <w:bookmarkEnd w:id="5"/>
    </w:p>
    <w:p w14:paraId="19215380" w14:textId="77777777" w:rsidR="0092415D" w:rsidRPr="00297103" w:rsidRDefault="0092415D" w:rsidP="0092415D">
      <w:pPr>
        <w:rPr>
          <w:rFonts w:ascii="Arial" w:hAnsi="Arial" w:cs="Arial"/>
        </w:rPr>
      </w:pPr>
    </w:p>
    <w:p w14:paraId="7F90EE3F" w14:textId="723F626F" w:rsidR="00C126C2" w:rsidRPr="00297103" w:rsidRDefault="00014FBF" w:rsidP="00014FBF">
      <w:pPr>
        <w:spacing w:after="0" w:line="360" w:lineRule="auto"/>
        <w:rPr>
          <w:rFonts w:ascii="Arial" w:hAnsi="Arial" w:cs="Arial"/>
        </w:rPr>
      </w:pPr>
      <w:r w:rsidRPr="00297103">
        <w:rPr>
          <w:rFonts w:ascii="Arial" w:hAnsi="Arial" w:cs="Arial"/>
          <w:b/>
          <w:bCs/>
        </w:rPr>
        <w:t>Table 7</w:t>
      </w:r>
      <w:r w:rsidRPr="00297103">
        <w:rPr>
          <w:rFonts w:ascii="Arial" w:hAnsi="Arial" w:cs="Arial"/>
          <w:b/>
          <w:bCs/>
        </w:rPr>
        <w:br/>
      </w:r>
      <w:r w:rsidR="00C126C2" w:rsidRPr="00297103">
        <w:rPr>
          <w:rFonts w:ascii="Arial" w:hAnsi="Arial" w:cs="Arial"/>
          <w:i/>
          <w:iCs/>
        </w:rPr>
        <w:t>Multilevel results for Energetic Arousal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4"/>
        <w:gridCol w:w="1007"/>
        <w:gridCol w:w="957"/>
        <w:gridCol w:w="1318"/>
        <w:gridCol w:w="727"/>
        <w:gridCol w:w="772"/>
        <w:gridCol w:w="967"/>
      </w:tblGrid>
      <w:tr w:rsidR="00E766D4" w:rsidRPr="00297103" w14:paraId="69813883" w14:textId="77777777" w:rsidTr="0048040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10DF38" w14:textId="77777777" w:rsidR="00C126C2" w:rsidRPr="00297103" w:rsidRDefault="00C126C2" w:rsidP="0048040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Predi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505CC3" w14:textId="77777777" w:rsidR="00C126C2" w:rsidRPr="00297103" w:rsidRDefault="00C126C2" w:rsidP="0048040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Estima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034A3B" w14:textId="77777777" w:rsidR="00C126C2" w:rsidRPr="00297103" w:rsidRDefault="00C126C2" w:rsidP="0048040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std. Err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438569" w14:textId="77777777" w:rsidR="00C126C2" w:rsidRPr="00297103" w:rsidRDefault="00C126C2" w:rsidP="0048040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61FC6A" w14:textId="77777777" w:rsidR="00C126C2" w:rsidRPr="00297103" w:rsidRDefault="00C126C2" w:rsidP="0048040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1D3E3B" w14:textId="77777777" w:rsidR="00C126C2" w:rsidRPr="00297103" w:rsidRDefault="00C126C2" w:rsidP="0048040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E94177" w14:textId="77777777" w:rsidR="00C126C2" w:rsidRPr="00297103" w:rsidRDefault="00C126C2" w:rsidP="0048040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97103">
              <w:rPr>
                <w:rFonts w:ascii="Arial" w:hAnsi="Arial" w:cs="Arial"/>
                <w:sz w:val="18"/>
                <w:szCs w:val="18"/>
              </w:rPr>
              <w:t>df</w:t>
            </w:r>
            <w:proofErr w:type="spellEnd"/>
          </w:p>
        </w:tc>
      </w:tr>
      <w:tr w:rsidR="00E766D4" w:rsidRPr="00297103" w14:paraId="2A168283" w14:textId="77777777" w:rsidTr="00480408">
        <w:tc>
          <w:tcPr>
            <w:tcW w:w="0" w:type="auto"/>
            <w:tcBorders>
              <w:top w:val="single" w:sz="4" w:space="0" w:color="auto"/>
            </w:tcBorders>
          </w:tcPr>
          <w:p w14:paraId="1D61E1F8" w14:textId="6DFF5591" w:rsidR="00E766D4" w:rsidRPr="00297103" w:rsidRDefault="00E766D4" w:rsidP="00E766D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269B8B" w14:textId="64336B7E" w:rsidR="00E766D4" w:rsidRPr="00297103" w:rsidRDefault="00E766D4" w:rsidP="00E766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62.0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2A0308" w14:textId="25382EC6" w:rsidR="00E766D4" w:rsidRPr="00297103" w:rsidRDefault="00E766D4" w:rsidP="00E766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2.6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C31416" w14:textId="4D309477" w:rsidR="00E766D4" w:rsidRPr="00297103" w:rsidRDefault="00E766D4" w:rsidP="00E766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56.88 – 67.1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E66316" w14:textId="6677D824" w:rsidR="00E766D4" w:rsidRPr="00297103" w:rsidRDefault="00E766D4" w:rsidP="00E766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23.7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742DB0" w14:textId="40C836AD" w:rsidR="00E766D4" w:rsidRPr="00297103" w:rsidRDefault="00E766D4" w:rsidP="00E766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Style w:val="Fett"/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09ABF4" w14:textId="2F9D9207" w:rsidR="00E766D4" w:rsidRPr="00297103" w:rsidRDefault="00E766D4" w:rsidP="00E766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77.48</w:t>
            </w:r>
          </w:p>
        </w:tc>
      </w:tr>
      <w:tr w:rsidR="00E766D4" w:rsidRPr="00297103" w14:paraId="47DB5EF3" w14:textId="77777777" w:rsidTr="00480408">
        <w:tc>
          <w:tcPr>
            <w:tcW w:w="0" w:type="auto"/>
          </w:tcPr>
          <w:p w14:paraId="3C99B162" w14:textId="56746439" w:rsidR="00E766D4" w:rsidRPr="00297103" w:rsidRDefault="00E766D4" w:rsidP="00E766D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time centered</w:t>
            </w:r>
          </w:p>
        </w:tc>
        <w:tc>
          <w:tcPr>
            <w:tcW w:w="0" w:type="auto"/>
          </w:tcPr>
          <w:p w14:paraId="6F36D59D" w14:textId="1CDF54ED" w:rsidR="00E766D4" w:rsidRPr="00297103" w:rsidRDefault="00E766D4" w:rsidP="00E766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0.55</w:t>
            </w:r>
          </w:p>
        </w:tc>
        <w:tc>
          <w:tcPr>
            <w:tcW w:w="0" w:type="auto"/>
          </w:tcPr>
          <w:p w14:paraId="25ADE026" w14:textId="5F07E739" w:rsidR="00E766D4" w:rsidRPr="00297103" w:rsidRDefault="00E766D4" w:rsidP="00E766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0" w:type="auto"/>
          </w:tcPr>
          <w:p w14:paraId="1A7CCBE0" w14:textId="6E8950F9" w:rsidR="00E766D4" w:rsidRPr="00297103" w:rsidRDefault="00E766D4" w:rsidP="00E766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0.63 – -0.47</w:t>
            </w:r>
          </w:p>
        </w:tc>
        <w:tc>
          <w:tcPr>
            <w:tcW w:w="0" w:type="auto"/>
          </w:tcPr>
          <w:p w14:paraId="40A62173" w14:textId="4A3EF268" w:rsidR="00E766D4" w:rsidRPr="00297103" w:rsidRDefault="00E766D4" w:rsidP="00E766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13.54</w:t>
            </w:r>
          </w:p>
        </w:tc>
        <w:tc>
          <w:tcPr>
            <w:tcW w:w="0" w:type="auto"/>
          </w:tcPr>
          <w:p w14:paraId="405E00C9" w14:textId="7DB2E9D2" w:rsidR="00E766D4" w:rsidRPr="00297103" w:rsidRDefault="00E766D4" w:rsidP="00E766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Style w:val="Fett"/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7150E7D9" w14:textId="3147CB86" w:rsidR="00E766D4" w:rsidRPr="00297103" w:rsidRDefault="00E766D4" w:rsidP="00E766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0570.86</w:t>
            </w:r>
          </w:p>
        </w:tc>
      </w:tr>
      <w:tr w:rsidR="00E766D4" w:rsidRPr="00297103" w14:paraId="6807D51A" w14:textId="77777777" w:rsidTr="00480408">
        <w:tc>
          <w:tcPr>
            <w:tcW w:w="0" w:type="auto"/>
          </w:tcPr>
          <w:p w14:paraId="45D67881" w14:textId="0937ED12" w:rsidR="00E766D4" w:rsidRPr="00297103" w:rsidRDefault="00E766D4" w:rsidP="00E766D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 xml:space="preserve">time squared centered </w:t>
            </w:r>
          </w:p>
        </w:tc>
        <w:tc>
          <w:tcPr>
            <w:tcW w:w="0" w:type="auto"/>
          </w:tcPr>
          <w:p w14:paraId="4FD9B9BD" w14:textId="7ABB50DF" w:rsidR="00E766D4" w:rsidRPr="00297103" w:rsidRDefault="00E766D4" w:rsidP="00E766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0.25</w:t>
            </w:r>
          </w:p>
        </w:tc>
        <w:tc>
          <w:tcPr>
            <w:tcW w:w="0" w:type="auto"/>
          </w:tcPr>
          <w:p w14:paraId="6EB76F6F" w14:textId="35DEBFC3" w:rsidR="00E766D4" w:rsidRPr="00297103" w:rsidRDefault="00E766D4" w:rsidP="00E766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0E3AE51F" w14:textId="783063CF" w:rsidR="00E766D4" w:rsidRPr="00297103" w:rsidRDefault="00E766D4" w:rsidP="00E766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0.26 – -0.23</w:t>
            </w:r>
          </w:p>
        </w:tc>
        <w:tc>
          <w:tcPr>
            <w:tcW w:w="0" w:type="auto"/>
          </w:tcPr>
          <w:p w14:paraId="04748A0B" w14:textId="78797B51" w:rsidR="00E766D4" w:rsidRPr="00297103" w:rsidRDefault="00E766D4" w:rsidP="00E766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26.30</w:t>
            </w:r>
          </w:p>
        </w:tc>
        <w:tc>
          <w:tcPr>
            <w:tcW w:w="0" w:type="auto"/>
          </w:tcPr>
          <w:p w14:paraId="05E068D2" w14:textId="36E9276E" w:rsidR="00E766D4" w:rsidRPr="00297103" w:rsidRDefault="00E766D4" w:rsidP="00E766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Style w:val="Fett"/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0D21E2D6" w14:textId="2793E6EA" w:rsidR="00E766D4" w:rsidRPr="00297103" w:rsidRDefault="00E766D4" w:rsidP="00E766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0688.38</w:t>
            </w:r>
          </w:p>
        </w:tc>
      </w:tr>
      <w:tr w:rsidR="00E766D4" w:rsidRPr="00297103" w14:paraId="7716A1D3" w14:textId="77777777" w:rsidTr="00480408">
        <w:tc>
          <w:tcPr>
            <w:tcW w:w="0" w:type="auto"/>
          </w:tcPr>
          <w:p w14:paraId="0F872A7A" w14:textId="0F538852" w:rsidR="00E766D4" w:rsidRPr="00297103" w:rsidRDefault="00E766D4" w:rsidP="00E766D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mean PA per person per burst</w:t>
            </w:r>
          </w:p>
        </w:tc>
        <w:tc>
          <w:tcPr>
            <w:tcW w:w="0" w:type="auto"/>
          </w:tcPr>
          <w:p w14:paraId="4F75509A" w14:textId="02512767" w:rsidR="00E766D4" w:rsidRPr="00297103" w:rsidRDefault="00E766D4" w:rsidP="00E766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.83</w:t>
            </w:r>
          </w:p>
        </w:tc>
        <w:tc>
          <w:tcPr>
            <w:tcW w:w="0" w:type="auto"/>
          </w:tcPr>
          <w:p w14:paraId="62A20C52" w14:textId="72F69E65" w:rsidR="00E766D4" w:rsidRPr="00297103" w:rsidRDefault="00E766D4" w:rsidP="00E766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2.93</w:t>
            </w:r>
          </w:p>
        </w:tc>
        <w:tc>
          <w:tcPr>
            <w:tcW w:w="0" w:type="auto"/>
          </w:tcPr>
          <w:p w14:paraId="7DBF8099" w14:textId="55887B4E" w:rsidR="00E766D4" w:rsidRPr="00297103" w:rsidRDefault="00E766D4" w:rsidP="00E766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3.96 – 7.61</w:t>
            </w:r>
          </w:p>
        </w:tc>
        <w:tc>
          <w:tcPr>
            <w:tcW w:w="0" w:type="auto"/>
          </w:tcPr>
          <w:p w14:paraId="36B5737B" w14:textId="4970EE00" w:rsidR="00E766D4" w:rsidRPr="00297103" w:rsidRDefault="00E766D4" w:rsidP="00E766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  <w:tc>
          <w:tcPr>
            <w:tcW w:w="0" w:type="auto"/>
          </w:tcPr>
          <w:p w14:paraId="6A1BFFEF" w14:textId="71AB4592" w:rsidR="00E766D4" w:rsidRPr="00297103" w:rsidRDefault="00E766D4" w:rsidP="00E766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534</w:t>
            </w:r>
          </w:p>
        </w:tc>
        <w:tc>
          <w:tcPr>
            <w:tcW w:w="0" w:type="auto"/>
          </w:tcPr>
          <w:p w14:paraId="4F367440" w14:textId="4C817516" w:rsidR="00E766D4" w:rsidRPr="00297103" w:rsidRDefault="00E766D4" w:rsidP="00E766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70.52</w:t>
            </w:r>
          </w:p>
        </w:tc>
      </w:tr>
      <w:tr w:rsidR="00E766D4" w:rsidRPr="00297103" w14:paraId="3D4D4834" w14:textId="77777777" w:rsidTr="00480408">
        <w:tc>
          <w:tcPr>
            <w:tcW w:w="0" w:type="auto"/>
          </w:tcPr>
          <w:p w14:paraId="3A4B0F0B" w14:textId="45E1674D" w:rsidR="00E766D4" w:rsidRPr="00297103" w:rsidRDefault="00E766D4" w:rsidP="00E766D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season [Spring]</w:t>
            </w:r>
          </w:p>
        </w:tc>
        <w:tc>
          <w:tcPr>
            <w:tcW w:w="0" w:type="auto"/>
          </w:tcPr>
          <w:p w14:paraId="6C8CE858" w14:textId="3103FBA4" w:rsidR="00E766D4" w:rsidRPr="00297103" w:rsidRDefault="00E766D4" w:rsidP="00E766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5.28</w:t>
            </w:r>
          </w:p>
        </w:tc>
        <w:tc>
          <w:tcPr>
            <w:tcW w:w="0" w:type="auto"/>
          </w:tcPr>
          <w:p w14:paraId="74BA5F84" w14:textId="372A485B" w:rsidR="00E766D4" w:rsidRPr="00297103" w:rsidRDefault="00E766D4" w:rsidP="00E766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.81</w:t>
            </w:r>
          </w:p>
        </w:tc>
        <w:tc>
          <w:tcPr>
            <w:tcW w:w="0" w:type="auto"/>
          </w:tcPr>
          <w:p w14:paraId="2CEF4C5B" w14:textId="1EA58A51" w:rsidR="00E766D4" w:rsidRPr="00297103" w:rsidRDefault="00E766D4" w:rsidP="00E766D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.72 – 8.84</w:t>
            </w:r>
          </w:p>
        </w:tc>
        <w:tc>
          <w:tcPr>
            <w:tcW w:w="0" w:type="auto"/>
          </w:tcPr>
          <w:p w14:paraId="73510D35" w14:textId="63EAD883" w:rsidR="00E766D4" w:rsidRPr="00297103" w:rsidRDefault="00E766D4" w:rsidP="00E766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2.92</w:t>
            </w:r>
          </w:p>
        </w:tc>
        <w:tc>
          <w:tcPr>
            <w:tcW w:w="0" w:type="auto"/>
          </w:tcPr>
          <w:p w14:paraId="07749568" w14:textId="4A2099EB" w:rsidR="00E766D4" w:rsidRPr="00297103" w:rsidRDefault="00E766D4" w:rsidP="00E766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Style w:val="Fett"/>
                <w:rFonts w:ascii="Arial" w:hAnsi="Arial" w:cs="Arial"/>
                <w:sz w:val="18"/>
                <w:szCs w:val="18"/>
              </w:rPr>
              <w:t>0.004</w:t>
            </w:r>
          </w:p>
        </w:tc>
        <w:tc>
          <w:tcPr>
            <w:tcW w:w="0" w:type="auto"/>
          </w:tcPr>
          <w:p w14:paraId="1E9460AB" w14:textId="0AE028CF" w:rsidR="00E766D4" w:rsidRPr="00297103" w:rsidRDefault="00E766D4" w:rsidP="00E766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352.19</w:t>
            </w:r>
          </w:p>
        </w:tc>
      </w:tr>
      <w:tr w:rsidR="00E766D4" w:rsidRPr="00297103" w14:paraId="2BD3672D" w14:textId="77777777" w:rsidTr="00480408">
        <w:tc>
          <w:tcPr>
            <w:tcW w:w="0" w:type="auto"/>
          </w:tcPr>
          <w:p w14:paraId="27DB98D3" w14:textId="56A0C15D" w:rsidR="00E766D4" w:rsidRPr="00297103" w:rsidRDefault="00E766D4" w:rsidP="00E766D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season [Summer]</w:t>
            </w:r>
          </w:p>
        </w:tc>
        <w:tc>
          <w:tcPr>
            <w:tcW w:w="0" w:type="auto"/>
          </w:tcPr>
          <w:p w14:paraId="2E82B1C4" w14:textId="216FC285" w:rsidR="00E766D4" w:rsidRPr="00297103" w:rsidRDefault="00E766D4" w:rsidP="00E766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3.05</w:t>
            </w:r>
          </w:p>
        </w:tc>
        <w:tc>
          <w:tcPr>
            <w:tcW w:w="0" w:type="auto"/>
          </w:tcPr>
          <w:p w14:paraId="66EA813F" w14:textId="52AAE0F7" w:rsidR="00E766D4" w:rsidRPr="00297103" w:rsidRDefault="00E766D4" w:rsidP="00E766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.62</w:t>
            </w:r>
          </w:p>
        </w:tc>
        <w:tc>
          <w:tcPr>
            <w:tcW w:w="0" w:type="auto"/>
          </w:tcPr>
          <w:p w14:paraId="4D6D2DF2" w14:textId="11FCA2B3" w:rsidR="00E766D4" w:rsidRPr="00297103" w:rsidRDefault="00E766D4" w:rsidP="00E766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0.14 – 6.25</w:t>
            </w:r>
          </w:p>
        </w:tc>
        <w:tc>
          <w:tcPr>
            <w:tcW w:w="0" w:type="auto"/>
          </w:tcPr>
          <w:p w14:paraId="70887181" w14:textId="561EA001" w:rsidR="00E766D4" w:rsidRPr="00297103" w:rsidRDefault="00E766D4" w:rsidP="00E766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.88</w:t>
            </w:r>
          </w:p>
        </w:tc>
        <w:tc>
          <w:tcPr>
            <w:tcW w:w="0" w:type="auto"/>
          </w:tcPr>
          <w:p w14:paraId="3D7764D7" w14:textId="76CF8E79" w:rsidR="00E766D4" w:rsidRPr="00297103" w:rsidRDefault="00E766D4" w:rsidP="00E766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061</w:t>
            </w:r>
          </w:p>
        </w:tc>
        <w:tc>
          <w:tcPr>
            <w:tcW w:w="0" w:type="auto"/>
          </w:tcPr>
          <w:p w14:paraId="28645310" w14:textId="0929E671" w:rsidR="00E766D4" w:rsidRPr="00297103" w:rsidRDefault="00E766D4" w:rsidP="00E766D4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381.53</w:t>
            </w:r>
          </w:p>
        </w:tc>
      </w:tr>
      <w:tr w:rsidR="00E766D4" w:rsidRPr="00297103" w14:paraId="5E7AEDED" w14:textId="77777777" w:rsidTr="00480408">
        <w:tc>
          <w:tcPr>
            <w:tcW w:w="0" w:type="auto"/>
          </w:tcPr>
          <w:p w14:paraId="682A056F" w14:textId="1545A0FC" w:rsidR="00E766D4" w:rsidRPr="00297103" w:rsidRDefault="00E766D4" w:rsidP="00E766D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season [Winter]</w:t>
            </w:r>
          </w:p>
        </w:tc>
        <w:tc>
          <w:tcPr>
            <w:tcW w:w="0" w:type="auto"/>
          </w:tcPr>
          <w:p w14:paraId="2F1F563B" w14:textId="77E84F8B" w:rsidR="00E766D4" w:rsidRPr="00297103" w:rsidRDefault="00E766D4" w:rsidP="00E766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.20</w:t>
            </w:r>
          </w:p>
        </w:tc>
        <w:tc>
          <w:tcPr>
            <w:tcW w:w="0" w:type="auto"/>
          </w:tcPr>
          <w:p w14:paraId="603BE648" w14:textId="12B1663A" w:rsidR="00E766D4" w:rsidRPr="00297103" w:rsidRDefault="00E766D4" w:rsidP="00E766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.33</w:t>
            </w:r>
          </w:p>
        </w:tc>
        <w:tc>
          <w:tcPr>
            <w:tcW w:w="0" w:type="auto"/>
          </w:tcPr>
          <w:p w14:paraId="74FE319E" w14:textId="5DF75ACC" w:rsidR="00E766D4" w:rsidRPr="00297103" w:rsidRDefault="00E766D4" w:rsidP="00E766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1.42 – 3.82</w:t>
            </w:r>
          </w:p>
        </w:tc>
        <w:tc>
          <w:tcPr>
            <w:tcW w:w="0" w:type="auto"/>
          </w:tcPr>
          <w:p w14:paraId="56C275F4" w14:textId="799181A4" w:rsidR="00E766D4" w:rsidRPr="00297103" w:rsidRDefault="00E766D4" w:rsidP="00E766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0" w:type="auto"/>
          </w:tcPr>
          <w:p w14:paraId="7D33FFB5" w14:textId="283010A6" w:rsidR="00E766D4" w:rsidRPr="00297103" w:rsidRDefault="00E766D4" w:rsidP="00E766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367</w:t>
            </w:r>
          </w:p>
        </w:tc>
        <w:tc>
          <w:tcPr>
            <w:tcW w:w="0" w:type="auto"/>
          </w:tcPr>
          <w:p w14:paraId="4EE5BC70" w14:textId="08E73686" w:rsidR="00E766D4" w:rsidRPr="00297103" w:rsidRDefault="00E766D4" w:rsidP="00E766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709.82</w:t>
            </w:r>
          </w:p>
        </w:tc>
      </w:tr>
      <w:tr w:rsidR="00E766D4" w:rsidRPr="00297103" w14:paraId="15A480F2" w14:textId="77777777" w:rsidTr="00480408">
        <w:tc>
          <w:tcPr>
            <w:tcW w:w="0" w:type="auto"/>
          </w:tcPr>
          <w:p w14:paraId="2D0683C0" w14:textId="29466F74" w:rsidR="00E766D4" w:rsidRPr="00297103" w:rsidRDefault="00E766D4" w:rsidP="00E766D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year [1]</w:t>
            </w:r>
          </w:p>
        </w:tc>
        <w:tc>
          <w:tcPr>
            <w:tcW w:w="0" w:type="auto"/>
          </w:tcPr>
          <w:p w14:paraId="6DF930BE" w14:textId="3786B732" w:rsidR="00E766D4" w:rsidRPr="00297103" w:rsidRDefault="00E766D4" w:rsidP="00E766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1.92</w:t>
            </w:r>
          </w:p>
        </w:tc>
        <w:tc>
          <w:tcPr>
            <w:tcW w:w="0" w:type="auto"/>
          </w:tcPr>
          <w:p w14:paraId="0BCFDA9E" w14:textId="09A18A3C" w:rsidR="00E766D4" w:rsidRPr="00297103" w:rsidRDefault="00E766D4" w:rsidP="00E766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.13</w:t>
            </w:r>
          </w:p>
        </w:tc>
        <w:tc>
          <w:tcPr>
            <w:tcW w:w="0" w:type="auto"/>
          </w:tcPr>
          <w:p w14:paraId="4002A0F6" w14:textId="72327EE5" w:rsidR="00E766D4" w:rsidRPr="00297103" w:rsidRDefault="00E766D4" w:rsidP="00E766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4.15 – 0.32</w:t>
            </w:r>
          </w:p>
        </w:tc>
        <w:tc>
          <w:tcPr>
            <w:tcW w:w="0" w:type="auto"/>
          </w:tcPr>
          <w:p w14:paraId="3FE5D4BC" w14:textId="6FECBE40" w:rsidR="00E766D4" w:rsidRPr="00297103" w:rsidRDefault="00E766D4" w:rsidP="00E766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1.70</w:t>
            </w:r>
          </w:p>
        </w:tc>
        <w:tc>
          <w:tcPr>
            <w:tcW w:w="0" w:type="auto"/>
          </w:tcPr>
          <w:p w14:paraId="6F1F0231" w14:textId="38379910" w:rsidR="00E766D4" w:rsidRPr="00297103" w:rsidRDefault="00E766D4" w:rsidP="00E766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092</w:t>
            </w:r>
          </w:p>
        </w:tc>
        <w:tc>
          <w:tcPr>
            <w:tcW w:w="0" w:type="auto"/>
          </w:tcPr>
          <w:p w14:paraId="13A40019" w14:textId="08EB04C0" w:rsidR="00E766D4" w:rsidRPr="00297103" w:rsidRDefault="00E766D4" w:rsidP="00E766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34.77</w:t>
            </w:r>
          </w:p>
        </w:tc>
      </w:tr>
      <w:tr w:rsidR="00E766D4" w:rsidRPr="00297103" w14:paraId="120FA553" w14:textId="77777777" w:rsidTr="00480408">
        <w:tc>
          <w:tcPr>
            <w:tcW w:w="0" w:type="auto"/>
          </w:tcPr>
          <w:p w14:paraId="62F390CA" w14:textId="2983B820" w:rsidR="00E766D4" w:rsidRPr="00297103" w:rsidRDefault="00E766D4" w:rsidP="00E766D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year [2]</w:t>
            </w:r>
          </w:p>
        </w:tc>
        <w:tc>
          <w:tcPr>
            <w:tcW w:w="0" w:type="auto"/>
          </w:tcPr>
          <w:p w14:paraId="35067D29" w14:textId="0C817AB2" w:rsidR="00E766D4" w:rsidRPr="00297103" w:rsidRDefault="00E766D4" w:rsidP="00E766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1.61</w:t>
            </w:r>
          </w:p>
        </w:tc>
        <w:tc>
          <w:tcPr>
            <w:tcW w:w="0" w:type="auto"/>
          </w:tcPr>
          <w:p w14:paraId="54FC5753" w14:textId="3F6C1FF9" w:rsidR="00E766D4" w:rsidRPr="00297103" w:rsidRDefault="00E766D4" w:rsidP="00E766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.07</w:t>
            </w:r>
          </w:p>
        </w:tc>
        <w:tc>
          <w:tcPr>
            <w:tcW w:w="0" w:type="auto"/>
          </w:tcPr>
          <w:p w14:paraId="6FAEE54A" w14:textId="304EB785" w:rsidR="00E766D4" w:rsidRPr="00297103" w:rsidRDefault="00E766D4" w:rsidP="00E766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3.73 – 0.52</w:t>
            </w:r>
          </w:p>
        </w:tc>
        <w:tc>
          <w:tcPr>
            <w:tcW w:w="0" w:type="auto"/>
          </w:tcPr>
          <w:p w14:paraId="239F356E" w14:textId="680CE1C5" w:rsidR="00E766D4" w:rsidRPr="00297103" w:rsidRDefault="00E766D4" w:rsidP="00E766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1.50</w:t>
            </w:r>
          </w:p>
        </w:tc>
        <w:tc>
          <w:tcPr>
            <w:tcW w:w="0" w:type="auto"/>
          </w:tcPr>
          <w:p w14:paraId="2DD18604" w14:textId="5991F3E5" w:rsidR="00E766D4" w:rsidRPr="00297103" w:rsidRDefault="00E766D4" w:rsidP="00E766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137</w:t>
            </w:r>
          </w:p>
        </w:tc>
        <w:tc>
          <w:tcPr>
            <w:tcW w:w="0" w:type="auto"/>
          </w:tcPr>
          <w:p w14:paraId="5A0F251D" w14:textId="61097B1B" w:rsidR="00E766D4" w:rsidRPr="00297103" w:rsidRDefault="00E766D4" w:rsidP="00E766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23.48</w:t>
            </w:r>
          </w:p>
        </w:tc>
      </w:tr>
      <w:tr w:rsidR="00E766D4" w:rsidRPr="00297103" w14:paraId="18358758" w14:textId="77777777" w:rsidTr="00480408">
        <w:tc>
          <w:tcPr>
            <w:tcW w:w="0" w:type="auto"/>
          </w:tcPr>
          <w:p w14:paraId="7D46282E" w14:textId="68E06675" w:rsidR="00E766D4" w:rsidRPr="00297103" w:rsidRDefault="00E766D4" w:rsidP="00E766D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sex [female]</w:t>
            </w:r>
          </w:p>
        </w:tc>
        <w:tc>
          <w:tcPr>
            <w:tcW w:w="0" w:type="auto"/>
          </w:tcPr>
          <w:p w14:paraId="07807469" w14:textId="15BD6B2D" w:rsidR="00E766D4" w:rsidRPr="00297103" w:rsidRDefault="00E766D4" w:rsidP="00E766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1.32</w:t>
            </w:r>
          </w:p>
        </w:tc>
        <w:tc>
          <w:tcPr>
            <w:tcW w:w="0" w:type="auto"/>
          </w:tcPr>
          <w:p w14:paraId="65FE91D2" w14:textId="1646D776" w:rsidR="00E766D4" w:rsidRPr="00297103" w:rsidRDefault="00E766D4" w:rsidP="00E766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2.57</w:t>
            </w:r>
          </w:p>
        </w:tc>
        <w:tc>
          <w:tcPr>
            <w:tcW w:w="0" w:type="auto"/>
          </w:tcPr>
          <w:p w14:paraId="722D0F89" w14:textId="2B48A7CC" w:rsidR="00E766D4" w:rsidRPr="00297103" w:rsidRDefault="00E766D4" w:rsidP="00E766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6.45 – 3.82</w:t>
            </w:r>
          </w:p>
        </w:tc>
        <w:tc>
          <w:tcPr>
            <w:tcW w:w="0" w:type="auto"/>
          </w:tcPr>
          <w:p w14:paraId="45B9EA56" w14:textId="220752C8" w:rsidR="00E766D4" w:rsidRPr="00297103" w:rsidRDefault="00E766D4" w:rsidP="00E766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0.51</w:t>
            </w:r>
          </w:p>
        </w:tc>
        <w:tc>
          <w:tcPr>
            <w:tcW w:w="0" w:type="auto"/>
          </w:tcPr>
          <w:p w14:paraId="085FD0EB" w14:textId="1FEA5F6B" w:rsidR="00E766D4" w:rsidRPr="00297103" w:rsidRDefault="00E766D4" w:rsidP="00E766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611</w:t>
            </w:r>
          </w:p>
        </w:tc>
        <w:tc>
          <w:tcPr>
            <w:tcW w:w="0" w:type="auto"/>
          </w:tcPr>
          <w:p w14:paraId="5EDE7B85" w14:textId="321579EF" w:rsidR="00E766D4" w:rsidRPr="00297103" w:rsidRDefault="00E766D4" w:rsidP="00E766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66.88</w:t>
            </w:r>
          </w:p>
        </w:tc>
      </w:tr>
      <w:tr w:rsidR="00E766D4" w:rsidRPr="00297103" w14:paraId="1ACAA91E" w14:textId="77777777" w:rsidTr="00480408">
        <w:tc>
          <w:tcPr>
            <w:tcW w:w="0" w:type="auto"/>
          </w:tcPr>
          <w:p w14:paraId="5895EF44" w14:textId="735E83C7" w:rsidR="00E766D4" w:rsidRPr="00297103" w:rsidRDefault="00E766D4" w:rsidP="00E766D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PA centered</w:t>
            </w:r>
          </w:p>
        </w:tc>
        <w:tc>
          <w:tcPr>
            <w:tcW w:w="0" w:type="auto"/>
          </w:tcPr>
          <w:p w14:paraId="0B08FBAB" w14:textId="7031D632" w:rsidR="00E766D4" w:rsidRPr="00297103" w:rsidRDefault="00E766D4" w:rsidP="00E766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3.68</w:t>
            </w:r>
          </w:p>
        </w:tc>
        <w:tc>
          <w:tcPr>
            <w:tcW w:w="0" w:type="auto"/>
          </w:tcPr>
          <w:p w14:paraId="72AB7B2D" w14:textId="03F326DB" w:rsidR="00E766D4" w:rsidRPr="00297103" w:rsidRDefault="00E766D4" w:rsidP="00E766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0" w:type="auto"/>
          </w:tcPr>
          <w:p w14:paraId="37A1660F" w14:textId="3063D370" w:rsidR="00E766D4" w:rsidRPr="00297103" w:rsidRDefault="00E766D4" w:rsidP="00E766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2.36 – 5.00</w:t>
            </w:r>
          </w:p>
        </w:tc>
        <w:tc>
          <w:tcPr>
            <w:tcW w:w="0" w:type="auto"/>
          </w:tcPr>
          <w:p w14:paraId="45D518E7" w14:textId="7801BE42" w:rsidR="00E766D4" w:rsidRPr="00297103" w:rsidRDefault="00E766D4" w:rsidP="00E766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5.58</w:t>
            </w:r>
          </w:p>
        </w:tc>
        <w:tc>
          <w:tcPr>
            <w:tcW w:w="0" w:type="auto"/>
          </w:tcPr>
          <w:p w14:paraId="1B292C63" w14:textId="1979CB1C" w:rsidR="00E766D4" w:rsidRPr="00297103" w:rsidRDefault="00E766D4" w:rsidP="00E766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Style w:val="Fett"/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15989CF9" w14:textId="55B76418" w:rsidR="00E766D4" w:rsidRPr="00297103" w:rsidRDefault="00E766D4" w:rsidP="00E766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58.81</w:t>
            </w:r>
          </w:p>
        </w:tc>
      </w:tr>
      <w:tr w:rsidR="00E766D4" w:rsidRPr="00297103" w14:paraId="4ED2E7F1" w14:textId="77777777" w:rsidTr="00480408">
        <w:tc>
          <w:tcPr>
            <w:tcW w:w="0" w:type="auto"/>
            <w:tcBorders>
              <w:bottom w:val="single" w:sz="4" w:space="0" w:color="auto"/>
            </w:tcBorders>
          </w:tcPr>
          <w:p w14:paraId="6BC6A143" w14:textId="406C2D85" w:rsidR="00E766D4" w:rsidRPr="00297103" w:rsidRDefault="00E766D4" w:rsidP="00E766D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sex [female] × PA centere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257E7A" w14:textId="12FD83EB" w:rsidR="00E766D4" w:rsidRPr="00297103" w:rsidRDefault="00E766D4" w:rsidP="00E766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.9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71E0F7" w14:textId="66B58348" w:rsidR="00E766D4" w:rsidRPr="00297103" w:rsidRDefault="00E766D4" w:rsidP="00E766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.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D04AFC" w14:textId="58C0141A" w:rsidR="00E766D4" w:rsidRPr="00297103" w:rsidRDefault="00E766D4" w:rsidP="00E766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0.11 – 3.9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7D9648F" w14:textId="5523A450" w:rsidR="00E766D4" w:rsidRPr="00297103" w:rsidRDefault="00E766D4" w:rsidP="00E766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.8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F3B8F0" w14:textId="29566297" w:rsidR="00E766D4" w:rsidRPr="00297103" w:rsidRDefault="00E766D4" w:rsidP="00E766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06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0A93BF" w14:textId="119C21A3" w:rsidR="00E766D4" w:rsidRPr="00297103" w:rsidRDefault="00E766D4" w:rsidP="00E766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59.30</w:t>
            </w:r>
          </w:p>
        </w:tc>
      </w:tr>
    </w:tbl>
    <w:p w14:paraId="0C18F56D" w14:textId="77777777" w:rsidR="00C126C2" w:rsidRPr="00297103" w:rsidRDefault="00C126C2" w:rsidP="00C126C2">
      <w:pPr>
        <w:rPr>
          <w:rFonts w:ascii="Arial" w:hAnsi="Arial" w:cs="Arial"/>
        </w:rPr>
      </w:pPr>
    </w:p>
    <w:p w14:paraId="348C0727" w14:textId="1225374D" w:rsidR="00C126C2" w:rsidRPr="00297103" w:rsidRDefault="008E0C00" w:rsidP="00127545">
      <w:pPr>
        <w:spacing w:after="0" w:line="360" w:lineRule="auto"/>
        <w:rPr>
          <w:rFonts w:ascii="Arial" w:hAnsi="Arial" w:cs="Arial"/>
          <w:i/>
          <w:iCs/>
        </w:rPr>
      </w:pPr>
      <w:r w:rsidRPr="00297103">
        <w:rPr>
          <w:rFonts w:ascii="Arial" w:hAnsi="Arial" w:cs="Arial"/>
          <w:b/>
          <w:bCs/>
        </w:rPr>
        <w:t>Table 8</w:t>
      </w:r>
      <w:r w:rsidRPr="00297103">
        <w:rPr>
          <w:rFonts w:ascii="Arial" w:hAnsi="Arial" w:cs="Arial"/>
          <w:b/>
          <w:bCs/>
        </w:rPr>
        <w:br/>
      </w:r>
      <w:r w:rsidR="00C126C2" w:rsidRPr="0086054D">
        <w:rPr>
          <w:rFonts w:ascii="Arial" w:hAnsi="Arial" w:cs="Arial"/>
          <w:i/>
          <w:iCs/>
        </w:rPr>
        <w:t>Type III Analysis of Variance Table with Satterthwaite's method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4"/>
        <w:gridCol w:w="767"/>
        <w:gridCol w:w="772"/>
        <w:gridCol w:w="967"/>
      </w:tblGrid>
      <w:tr w:rsidR="00C126C2" w:rsidRPr="00297103" w14:paraId="5B49DF2C" w14:textId="77777777" w:rsidTr="0048040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FB319D" w14:textId="77777777" w:rsidR="00C126C2" w:rsidRPr="00297103" w:rsidRDefault="00C126C2" w:rsidP="0048040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Predi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AB5B0F" w14:textId="77777777" w:rsidR="00C126C2" w:rsidRPr="00297103" w:rsidRDefault="00C126C2" w:rsidP="0048040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10E36" w14:textId="77777777" w:rsidR="00C126C2" w:rsidRPr="00297103" w:rsidRDefault="00C126C2" w:rsidP="0048040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1B1D8F" w14:textId="77777777" w:rsidR="00C126C2" w:rsidRPr="00297103" w:rsidRDefault="00C126C2" w:rsidP="0048040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97103">
              <w:rPr>
                <w:rFonts w:ascii="Arial" w:hAnsi="Arial" w:cs="Arial"/>
                <w:sz w:val="18"/>
                <w:szCs w:val="18"/>
              </w:rPr>
              <w:t>df</w:t>
            </w:r>
            <w:proofErr w:type="spellEnd"/>
          </w:p>
        </w:tc>
      </w:tr>
      <w:tr w:rsidR="00E766D4" w:rsidRPr="00297103" w14:paraId="1CA87D4B" w14:textId="77777777" w:rsidTr="00480408">
        <w:tc>
          <w:tcPr>
            <w:tcW w:w="0" w:type="auto"/>
            <w:tcBorders>
              <w:top w:val="single" w:sz="4" w:space="0" w:color="auto"/>
            </w:tcBorders>
          </w:tcPr>
          <w:p w14:paraId="3C038E4D" w14:textId="2C2327E1" w:rsidR="00E766D4" w:rsidRPr="00297103" w:rsidRDefault="00E766D4" w:rsidP="00E766D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time centere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76E85A" w14:textId="58ABDC86" w:rsidR="00E766D4" w:rsidRPr="00297103" w:rsidRDefault="00E766D4" w:rsidP="00E766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83.4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BCB05E" w14:textId="01282B11" w:rsidR="00E766D4" w:rsidRPr="00297103" w:rsidRDefault="00E766D4" w:rsidP="00E766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Style w:val="Fett"/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C6E0BD" w14:textId="5655B53B" w:rsidR="00E766D4" w:rsidRPr="00297103" w:rsidRDefault="00E766D4" w:rsidP="00E766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0570.86</w:t>
            </w:r>
          </w:p>
        </w:tc>
      </w:tr>
      <w:tr w:rsidR="00E766D4" w:rsidRPr="00297103" w14:paraId="427CF97F" w14:textId="77777777" w:rsidTr="00480408">
        <w:tc>
          <w:tcPr>
            <w:tcW w:w="0" w:type="auto"/>
          </w:tcPr>
          <w:p w14:paraId="06DB566E" w14:textId="184BD333" w:rsidR="00E766D4" w:rsidRPr="00297103" w:rsidRDefault="00E766D4" w:rsidP="00E766D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 xml:space="preserve">time squared centered </w:t>
            </w:r>
          </w:p>
        </w:tc>
        <w:tc>
          <w:tcPr>
            <w:tcW w:w="0" w:type="auto"/>
          </w:tcPr>
          <w:p w14:paraId="278F6592" w14:textId="4F170699" w:rsidR="00E766D4" w:rsidRPr="00297103" w:rsidRDefault="00E766D4" w:rsidP="00E766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691.93</w:t>
            </w:r>
          </w:p>
        </w:tc>
        <w:tc>
          <w:tcPr>
            <w:tcW w:w="0" w:type="auto"/>
          </w:tcPr>
          <w:p w14:paraId="433860F0" w14:textId="5AF3ED36" w:rsidR="00E766D4" w:rsidRPr="00297103" w:rsidRDefault="00E766D4" w:rsidP="00E766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Style w:val="Fett"/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64EBBB4A" w14:textId="64988726" w:rsidR="00E766D4" w:rsidRPr="00297103" w:rsidRDefault="00E766D4" w:rsidP="00E766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0688.38</w:t>
            </w:r>
          </w:p>
        </w:tc>
      </w:tr>
      <w:tr w:rsidR="00E766D4" w:rsidRPr="00297103" w14:paraId="716AD716" w14:textId="77777777" w:rsidTr="00480408">
        <w:tc>
          <w:tcPr>
            <w:tcW w:w="0" w:type="auto"/>
          </w:tcPr>
          <w:p w14:paraId="4F7C6164" w14:textId="19854906" w:rsidR="00E766D4" w:rsidRPr="00297103" w:rsidRDefault="00E766D4" w:rsidP="00E766D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mean PA per person per burst</w:t>
            </w:r>
          </w:p>
        </w:tc>
        <w:tc>
          <w:tcPr>
            <w:tcW w:w="0" w:type="auto"/>
          </w:tcPr>
          <w:p w14:paraId="71B11483" w14:textId="4AC0B6F6" w:rsidR="00E766D4" w:rsidRPr="00297103" w:rsidRDefault="00E766D4" w:rsidP="00E766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  <w:tc>
          <w:tcPr>
            <w:tcW w:w="0" w:type="auto"/>
          </w:tcPr>
          <w:p w14:paraId="316CE7F7" w14:textId="2026167A" w:rsidR="00E766D4" w:rsidRPr="00297103" w:rsidRDefault="00E766D4" w:rsidP="00E766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534</w:t>
            </w:r>
          </w:p>
        </w:tc>
        <w:tc>
          <w:tcPr>
            <w:tcW w:w="0" w:type="auto"/>
          </w:tcPr>
          <w:p w14:paraId="3A0BCAAB" w14:textId="598562B9" w:rsidR="00E766D4" w:rsidRPr="00297103" w:rsidRDefault="00E766D4" w:rsidP="00E766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70.52</w:t>
            </w:r>
          </w:p>
        </w:tc>
      </w:tr>
      <w:tr w:rsidR="00E766D4" w:rsidRPr="00297103" w14:paraId="6F5B9307" w14:textId="77777777" w:rsidTr="00480408">
        <w:tc>
          <w:tcPr>
            <w:tcW w:w="0" w:type="auto"/>
          </w:tcPr>
          <w:p w14:paraId="2ACA6672" w14:textId="60307157" w:rsidR="00E766D4" w:rsidRPr="00297103" w:rsidRDefault="00E766D4" w:rsidP="00E766D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season</w:t>
            </w:r>
          </w:p>
        </w:tc>
        <w:tc>
          <w:tcPr>
            <w:tcW w:w="0" w:type="auto"/>
          </w:tcPr>
          <w:p w14:paraId="31C8FC35" w14:textId="6534057F" w:rsidR="00E766D4" w:rsidRPr="00297103" w:rsidRDefault="00E766D4" w:rsidP="00E766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2.92</w:t>
            </w:r>
          </w:p>
        </w:tc>
        <w:tc>
          <w:tcPr>
            <w:tcW w:w="0" w:type="auto"/>
          </w:tcPr>
          <w:p w14:paraId="06803A19" w14:textId="4BE39967" w:rsidR="00E766D4" w:rsidRPr="00297103" w:rsidRDefault="00E766D4" w:rsidP="00E766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Style w:val="Fett"/>
                <w:rFonts w:ascii="Arial" w:hAnsi="Arial" w:cs="Arial"/>
                <w:sz w:val="18"/>
                <w:szCs w:val="18"/>
              </w:rPr>
              <w:t>0.034</w:t>
            </w:r>
          </w:p>
        </w:tc>
        <w:tc>
          <w:tcPr>
            <w:tcW w:w="0" w:type="auto"/>
          </w:tcPr>
          <w:p w14:paraId="00419772" w14:textId="6CB5D1D1" w:rsidR="00E766D4" w:rsidRPr="00297103" w:rsidRDefault="00E766D4" w:rsidP="00E766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359.79</w:t>
            </w:r>
          </w:p>
        </w:tc>
      </w:tr>
      <w:tr w:rsidR="00E766D4" w:rsidRPr="00297103" w14:paraId="652DC857" w14:textId="77777777" w:rsidTr="00480408">
        <w:tc>
          <w:tcPr>
            <w:tcW w:w="0" w:type="auto"/>
          </w:tcPr>
          <w:p w14:paraId="2724709A" w14:textId="6D803B3B" w:rsidR="00E766D4" w:rsidRPr="00297103" w:rsidRDefault="00E766D4" w:rsidP="00E766D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year</w:t>
            </w:r>
          </w:p>
        </w:tc>
        <w:tc>
          <w:tcPr>
            <w:tcW w:w="0" w:type="auto"/>
          </w:tcPr>
          <w:p w14:paraId="3C008BF4" w14:textId="0EF9174C" w:rsidR="00E766D4" w:rsidRPr="00297103" w:rsidRDefault="00E766D4" w:rsidP="00E766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.69</w:t>
            </w:r>
          </w:p>
        </w:tc>
        <w:tc>
          <w:tcPr>
            <w:tcW w:w="0" w:type="auto"/>
          </w:tcPr>
          <w:p w14:paraId="7C05D878" w14:textId="552D7A28" w:rsidR="00E766D4" w:rsidRPr="00297103" w:rsidRDefault="00E766D4" w:rsidP="00E766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188</w:t>
            </w:r>
          </w:p>
        </w:tc>
        <w:tc>
          <w:tcPr>
            <w:tcW w:w="0" w:type="auto"/>
          </w:tcPr>
          <w:p w14:paraId="074E62B7" w14:textId="38CCD909" w:rsidR="00E766D4" w:rsidRPr="00297103" w:rsidRDefault="00E766D4" w:rsidP="00E766D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27.33</w:t>
            </w:r>
          </w:p>
        </w:tc>
      </w:tr>
      <w:tr w:rsidR="00E766D4" w:rsidRPr="00297103" w14:paraId="037936DD" w14:textId="77777777" w:rsidTr="00480408">
        <w:tc>
          <w:tcPr>
            <w:tcW w:w="0" w:type="auto"/>
          </w:tcPr>
          <w:p w14:paraId="286BA4D9" w14:textId="45755BC0" w:rsidR="00E766D4" w:rsidRPr="00297103" w:rsidRDefault="00E766D4" w:rsidP="00E766D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0" w:type="auto"/>
          </w:tcPr>
          <w:p w14:paraId="449FDA3F" w14:textId="3A57BB35" w:rsidR="00E766D4" w:rsidRPr="00297103" w:rsidRDefault="00E766D4" w:rsidP="00E766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0" w:type="auto"/>
          </w:tcPr>
          <w:p w14:paraId="43846C51" w14:textId="2040E170" w:rsidR="00E766D4" w:rsidRPr="00297103" w:rsidRDefault="00E766D4" w:rsidP="00E766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611</w:t>
            </w:r>
          </w:p>
        </w:tc>
        <w:tc>
          <w:tcPr>
            <w:tcW w:w="0" w:type="auto"/>
          </w:tcPr>
          <w:p w14:paraId="4A3C3990" w14:textId="6E446629" w:rsidR="00E766D4" w:rsidRPr="00297103" w:rsidRDefault="00E766D4" w:rsidP="00E766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66.88</w:t>
            </w:r>
          </w:p>
        </w:tc>
      </w:tr>
      <w:tr w:rsidR="00E766D4" w:rsidRPr="00297103" w14:paraId="36E2E081" w14:textId="77777777" w:rsidTr="00480408">
        <w:tc>
          <w:tcPr>
            <w:tcW w:w="0" w:type="auto"/>
          </w:tcPr>
          <w:p w14:paraId="5C3A5ED3" w14:textId="7AC194DA" w:rsidR="00E766D4" w:rsidRPr="00297103" w:rsidRDefault="00E766D4" w:rsidP="00E766D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PA centered</w:t>
            </w:r>
          </w:p>
        </w:tc>
        <w:tc>
          <w:tcPr>
            <w:tcW w:w="0" w:type="auto"/>
          </w:tcPr>
          <w:p w14:paraId="4654BABD" w14:textId="1D753B78" w:rsidR="00E766D4" w:rsidRPr="00297103" w:rsidRDefault="00E766D4" w:rsidP="00E766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83.82</w:t>
            </w:r>
          </w:p>
        </w:tc>
        <w:tc>
          <w:tcPr>
            <w:tcW w:w="0" w:type="auto"/>
          </w:tcPr>
          <w:p w14:paraId="3B8CC8B1" w14:textId="38EB6621" w:rsidR="00E766D4" w:rsidRPr="00297103" w:rsidRDefault="00E766D4" w:rsidP="00E766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Style w:val="Fett"/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22FBF496" w14:textId="2A004A86" w:rsidR="00E766D4" w:rsidRPr="00297103" w:rsidRDefault="00E766D4" w:rsidP="00E766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60.69</w:t>
            </w:r>
          </w:p>
        </w:tc>
      </w:tr>
      <w:tr w:rsidR="00E766D4" w:rsidRPr="00297103" w14:paraId="4B9EEB30" w14:textId="77777777" w:rsidTr="00480408">
        <w:tc>
          <w:tcPr>
            <w:tcW w:w="0" w:type="auto"/>
            <w:tcBorders>
              <w:bottom w:val="single" w:sz="4" w:space="0" w:color="auto"/>
            </w:tcBorders>
          </w:tcPr>
          <w:p w14:paraId="38CB8FAD" w14:textId="702A7E08" w:rsidR="00E766D4" w:rsidRPr="00297103" w:rsidRDefault="00E766D4" w:rsidP="00E766D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297103">
              <w:rPr>
                <w:rFonts w:ascii="Arial" w:hAnsi="Arial" w:cs="Arial"/>
                <w:sz w:val="18"/>
                <w:szCs w:val="18"/>
              </w:rPr>
              <w:t>sex :</w:t>
            </w:r>
            <w:proofErr w:type="gramEnd"/>
            <w:r w:rsidRPr="00297103">
              <w:rPr>
                <w:rFonts w:ascii="Arial" w:hAnsi="Arial" w:cs="Arial"/>
                <w:sz w:val="18"/>
                <w:szCs w:val="18"/>
              </w:rPr>
              <w:t xml:space="preserve"> PA centere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53BF61" w14:textId="3812A86E" w:rsidR="00E766D4" w:rsidRPr="00297103" w:rsidRDefault="00E766D4" w:rsidP="00E766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3.5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E1DCC8" w14:textId="71F48C1A" w:rsidR="00E766D4" w:rsidRPr="00297103" w:rsidRDefault="00E766D4" w:rsidP="00E766D4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06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DFB7E7" w14:textId="6909C178" w:rsidR="00E766D4" w:rsidRPr="00297103" w:rsidRDefault="00E766D4" w:rsidP="00E766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59.30</w:t>
            </w:r>
          </w:p>
        </w:tc>
      </w:tr>
    </w:tbl>
    <w:p w14:paraId="3A145212" w14:textId="77777777" w:rsidR="00C126C2" w:rsidRPr="00297103" w:rsidRDefault="00C126C2" w:rsidP="00A6576C">
      <w:pPr>
        <w:spacing w:line="360" w:lineRule="auto"/>
        <w:rPr>
          <w:rFonts w:ascii="Arial" w:eastAsiaTheme="majorEastAsia" w:hAnsi="Arial" w:cs="Arial"/>
          <w:color w:val="0F4761" w:themeColor="accent1" w:themeShade="BF"/>
          <w:sz w:val="32"/>
          <w:szCs w:val="32"/>
        </w:rPr>
      </w:pPr>
      <w:r w:rsidRPr="00297103">
        <w:rPr>
          <w:rFonts w:ascii="Arial" w:hAnsi="Arial" w:cs="Arial"/>
        </w:rPr>
        <w:br w:type="page"/>
      </w:r>
    </w:p>
    <w:p w14:paraId="2AB17B36" w14:textId="7E1FC979" w:rsidR="00C126C2" w:rsidRPr="00297103" w:rsidRDefault="00E766D4" w:rsidP="00C126C2">
      <w:pPr>
        <w:pStyle w:val="berschrift2"/>
        <w:rPr>
          <w:rFonts w:cs="Arial"/>
        </w:rPr>
      </w:pPr>
      <w:bookmarkStart w:id="6" w:name="_Toc224810155"/>
      <w:r w:rsidRPr="00297103">
        <w:rPr>
          <w:rFonts w:cs="Arial"/>
        </w:rPr>
        <w:lastRenderedPageBreak/>
        <w:t xml:space="preserve">Sex </w:t>
      </w:r>
      <w:r w:rsidR="00C126C2" w:rsidRPr="00297103">
        <w:rPr>
          <w:rFonts w:cs="Arial"/>
        </w:rPr>
        <w:t>× PA on Valence</w:t>
      </w:r>
      <w:bookmarkEnd w:id="6"/>
    </w:p>
    <w:p w14:paraId="73FA2C5A" w14:textId="77777777" w:rsidR="0092415D" w:rsidRPr="00297103" w:rsidRDefault="0092415D" w:rsidP="0092415D">
      <w:pPr>
        <w:rPr>
          <w:rFonts w:ascii="Arial" w:hAnsi="Arial" w:cs="Arial"/>
        </w:rPr>
      </w:pPr>
    </w:p>
    <w:p w14:paraId="582A7788" w14:textId="1F29B2FC" w:rsidR="00E766D4" w:rsidRPr="00297103" w:rsidRDefault="00A6576C" w:rsidP="00A6576C">
      <w:pPr>
        <w:spacing w:after="0" w:line="360" w:lineRule="auto"/>
        <w:rPr>
          <w:rFonts w:ascii="Arial" w:hAnsi="Arial" w:cs="Arial"/>
        </w:rPr>
      </w:pPr>
      <w:r w:rsidRPr="00297103">
        <w:rPr>
          <w:rFonts w:ascii="Arial" w:hAnsi="Arial" w:cs="Arial"/>
          <w:b/>
          <w:bCs/>
        </w:rPr>
        <w:t>Table 9</w:t>
      </w:r>
      <w:r w:rsidRPr="00297103">
        <w:rPr>
          <w:rFonts w:ascii="Arial" w:hAnsi="Arial" w:cs="Arial"/>
          <w:b/>
          <w:bCs/>
        </w:rPr>
        <w:br/>
      </w:r>
      <w:r w:rsidR="00E766D4" w:rsidRPr="00297103">
        <w:rPr>
          <w:rFonts w:ascii="Arial" w:hAnsi="Arial" w:cs="Arial"/>
          <w:i/>
          <w:iCs/>
        </w:rPr>
        <w:t>Multilevel results for Valence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4"/>
        <w:gridCol w:w="1007"/>
        <w:gridCol w:w="957"/>
        <w:gridCol w:w="1318"/>
        <w:gridCol w:w="667"/>
        <w:gridCol w:w="772"/>
        <w:gridCol w:w="967"/>
      </w:tblGrid>
      <w:tr w:rsidR="00E766D4" w:rsidRPr="00297103" w14:paraId="6BEDD26D" w14:textId="77777777" w:rsidTr="0048040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388561" w14:textId="77777777" w:rsidR="00E766D4" w:rsidRPr="00297103" w:rsidRDefault="00E766D4" w:rsidP="0048040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Predi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61C66F" w14:textId="77777777" w:rsidR="00E766D4" w:rsidRPr="00297103" w:rsidRDefault="00E766D4" w:rsidP="0048040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Estima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67541" w14:textId="77777777" w:rsidR="00E766D4" w:rsidRPr="00297103" w:rsidRDefault="00E766D4" w:rsidP="0048040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std. Err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CD0BCB" w14:textId="77777777" w:rsidR="00E766D4" w:rsidRPr="00297103" w:rsidRDefault="00E766D4" w:rsidP="0048040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4A21AC" w14:textId="77777777" w:rsidR="00E766D4" w:rsidRPr="00297103" w:rsidRDefault="00E766D4" w:rsidP="0048040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FA7C6E" w14:textId="77777777" w:rsidR="00E766D4" w:rsidRPr="00297103" w:rsidRDefault="00E766D4" w:rsidP="0048040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84639A" w14:textId="77777777" w:rsidR="00E766D4" w:rsidRPr="00297103" w:rsidRDefault="00E766D4" w:rsidP="0048040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97103">
              <w:rPr>
                <w:rFonts w:ascii="Arial" w:hAnsi="Arial" w:cs="Arial"/>
                <w:sz w:val="18"/>
                <w:szCs w:val="18"/>
              </w:rPr>
              <w:t>df</w:t>
            </w:r>
            <w:proofErr w:type="spellEnd"/>
          </w:p>
        </w:tc>
      </w:tr>
      <w:tr w:rsidR="007D3E0B" w:rsidRPr="00297103" w14:paraId="12BF1286" w14:textId="77777777" w:rsidTr="00480408">
        <w:tc>
          <w:tcPr>
            <w:tcW w:w="0" w:type="auto"/>
            <w:tcBorders>
              <w:top w:val="single" w:sz="4" w:space="0" w:color="auto"/>
            </w:tcBorders>
          </w:tcPr>
          <w:p w14:paraId="1DAE8461" w14:textId="19E30160" w:rsidR="007D3E0B" w:rsidRPr="00297103" w:rsidRDefault="007D3E0B" w:rsidP="007D3E0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193C8D" w14:textId="0C2DAA22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72.8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234D9B9" w14:textId="2EEE6909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2.4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914248" w14:textId="3EC03900" w:rsidR="007D3E0B" w:rsidRPr="00297103" w:rsidRDefault="007D3E0B" w:rsidP="007D3E0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68.04 – 77.6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A8A736" w14:textId="0AE7B89D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29.8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23A167" w14:textId="4079969C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Style w:val="Fett"/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F3BDA4" w14:textId="255F4829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77.85</w:t>
            </w:r>
          </w:p>
        </w:tc>
      </w:tr>
      <w:tr w:rsidR="007D3E0B" w:rsidRPr="00297103" w14:paraId="43E8F087" w14:textId="77777777" w:rsidTr="00480408">
        <w:tc>
          <w:tcPr>
            <w:tcW w:w="0" w:type="auto"/>
          </w:tcPr>
          <w:p w14:paraId="47365F45" w14:textId="263ED210" w:rsidR="007D3E0B" w:rsidRPr="00297103" w:rsidRDefault="007D3E0B" w:rsidP="007D3E0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time centered</w:t>
            </w:r>
          </w:p>
        </w:tc>
        <w:tc>
          <w:tcPr>
            <w:tcW w:w="0" w:type="auto"/>
          </w:tcPr>
          <w:p w14:paraId="0BF1A393" w14:textId="6E3E4009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0" w:type="auto"/>
          </w:tcPr>
          <w:p w14:paraId="501CF925" w14:textId="50F6F361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0" w:type="auto"/>
          </w:tcPr>
          <w:p w14:paraId="028EE9DF" w14:textId="388FC9F1" w:rsidR="007D3E0B" w:rsidRPr="00297103" w:rsidRDefault="007D3E0B" w:rsidP="007D3E0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19 – 0.32</w:t>
            </w:r>
          </w:p>
        </w:tc>
        <w:tc>
          <w:tcPr>
            <w:tcW w:w="0" w:type="auto"/>
          </w:tcPr>
          <w:p w14:paraId="3FAEB2EE" w14:textId="477A7E45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7.70</w:t>
            </w:r>
          </w:p>
        </w:tc>
        <w:tc>
          <w:tcPr>
            <w:tcW w:w="0" w:type="auto"/>
          </w:tcPr>
          <w:p w14:paraId="2C1320AB" w14:textId="7142D2BB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Style w:val="Fett"/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74D9002F" w14:textId="7DCEBDF2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0560.72</w:t>
            </w:r>
          </w:p>
        </w:tc>
      </w:tr>
      <w:tr w:rsidR="007D3E0B" w:rsidRPr="00297103" w14:paraId="6660A819" w14:textId="77777777" w:rsidTr="00480408">
        <w:tc>
          <w:tcPr>
            <w:tcW w:w="0" w:type="auto"/>
          </w:tcPr>
          <w:p w14:paraId="5A6042C8" w14:textId="477553B7" w:rsidR="007D3E0B" w:rsidRPr="00297103" w:rsidRDefault="007D3E0B" w:rsidP="007D3E0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 xml:space="preserve">time squared centered </w:t>
            </w:r>
          </w:p>
        </w:tc>
        <w:tc>
          <w:tcPr>
            <w:tcW w:w="0" w:type="auto"/>
          </w:tcPr>
          <w:p w14:paraId="39EEE765" w14:textId="0DE5CDC3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0.02</w:t>
            </w:r>
          </w:p>
        </w:tc>
        <w:tc>
          <w:tcPr>
            <w:tcW w:w="0" w:type="auto"/>
          </w:tcPr>
          <w:p w14:paraId="1D2FE762" w14:textId="399549E8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51CC5E56" w14:textId="6E74CA62" w:rsidR="007D3E0B" w:rsidRPr="00297103" w:rsidRDefault="007D3E0B" w:rsidP="007D3E0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0.03 – -0.00</w:t>
            </w:r>
          </w:p>
        </w:tc>
        <w:tc>
          <w:tcPr>
            <w:tcW w:w="0" w:type="auto"/>
          </w:tcPr>
          <w:p w14:paraId="284BEAE0" w14:textId="36DB36AC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2.42</w:t>
            </w:r>
          </w:p>
        </w:tc>
        <w:tc>
          <w:tcPr>
            <w:tcW w:w="0" w:type="auto"/>
          </w:tcPr>
          <w:p w14:paraId="037E60DB" w14:textId="66EB272D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Style w:val="Fett"/>
                <w:rFonts w:ascii="Arial" w:hAnsi="Arial" w:cs="Arial"/>
                <w:sz w:val="18"/>
                <w:szCs w:val="18"/>
              </w:rPr>
              <w:t>0.015</w:t>
            </w:r>
          </w:p>
        </w:tc>
        <w:tc>
          <w:tcPr>
            <w:tcW w:w="0" w:type="auto"/>
          </w:tcPr>
          <w:p w14:paraId="22565DFE" w14:textId="5FC6DC3C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0661.41</w:t>
            </w:r>
          </w:p>
        </w:tc>
      </w:tr>
      <w:tr w:rsidR="007D3E0B" w:rsidRPr="00297103" w14:paraId="2AEC7ED9" w14:textId="77777777" w:rsidTr="00480408">
        <w:tc>
          <w:tcPr>
            <w:tcW w:w="0" w:type="auto"/>
          </w:tcPr>
          <w:p w14:paraId="251DA438" w14:textId="170E30C9" w:rsidR="007D3E0B" w:rsidRPr="00297103" w:rsidRDefault="007D3E0B" w:rsidP="007D3E0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mean PA per person per burst</w:t>
            </w:r>
          </w:p>
        </w:tc>
        <w:tc>
          <w:tcPr>
            <w:tcW w:w="0" w:type="auto"/>
          </w:tcPr>
          <w:p w14:paraId="7D31C9B6" w14:textId="26D327B4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0" w:type="auto"/>
          </w:tcPr>
          <w:p w14:paraId="7A14555B" w14:textId="56BF59C8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2.85</w:t>
            </w:r>
          </w:p>
        </w:tc>
        <w:tc>
          <w:tcPr>
            <w:tcW w:w="0" w:type="auto"/>
          </w:tcPr>
          <w:p w14:paraId="791B8934" w14:textId="1F4FE7D8" w:rsidR="007D3E0B" w:rsidRPr="00297103" w:rsidRDefault="007D3E0B" w:rsidP="007D3E0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4.93 – 6.30</w:t>
            </w:r>
          </w:p>
        </w:tc>
        <w:tc>
          <w:tcPr>
            <w:tcW w:w="0" w:type="auto"/>
          </w:tcPr>
          <w:p w14:paraId="306B878D" w14:textId="16F06681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0" w:type="auto"/>
          </w:tcPr>
          <w:p w14:paraId="283C0936" w14:textId="4F62549F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810</w:t>
            </w:r>
          </w:p>
        </w:tc>
        <w:tc>
          <w:tcPr>
            <w:tcW w:w="0" w:type="auto"/>
          </w:tcPr>
          <w:p w14:paraId="223A200E" w14:textId="020EEA9A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77.16</w:t>
            </w:r>
          </w:p>
        </w:tc>
      </w:tr>
      <w:tr w:rsidR="007D3E0B" w:rsidRPr="00297103" w14:paraId="24B88C85" w14:textId="77777777" w:rsidTr="00480408">
        <w:tc>
          <w:tcPr>
            <w:tcW w:w="0" w:type="auto"/>
          </w:tcPr>
          <w:p w14:paraId="4DCB026E" w14:textId="3B64B1AB" w:rsidR="007D3E0B" w:rsidRPr="00297103" w:rsidRDefault="007D3E0B" w:rsidP="007D3E0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season [Spring]</w:t>
            </w:r>
          </w:p>
        </w:tc>
        <w:tc>
          <w:tcPr>
            <w:tcW w:w="0" w:type="auto"/>
          </w:tcPr>
          <w:p w14:paraId="00290743" w14:textId="5B8AA512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4.71</w:t>
            </w:r>
          </w:p>
        </w:tc>
        <w:tc>
          <w:tcPr>
            <w:tcW w:w="0" w:type="auto"/>
          </w:tcPr>
          <w:p w14:paraId="41084BE3" w14:textId="168BD486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.65</w:t>
            </w:r>
          </w:p>
        </w:tc>
        <w:tc>
          <w:tcPr>
            <w:tcW w:w="0" w:type="auto"/>
          </w:tcPr>
          <w:p w14:paraId="7654264B" w14:textId="70299E7E" w:rsidR="007D3E0B" w:rsidRPr="00297103" w:rsidRDefault="007D3E0B" w:rsidP="007D3E0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.47 – 7.95</w:t>
            </w:r>
          </w:p>
        </w:tc>
        <w:tc>
          <w:tcPr>
            <w:tcW w:w="0" w:type="auto"/>
          </w:tcPr>
          <w:p w14:paraId="154E09E1" w14:textId="5B35ADF3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2.86</w:t>
            </w:r>
          </w:p>
        </w:tc>
        <w:tc>
          <w:tcPr>
            <w:tcW w:w="0" w:type="auto"/>
          </w:tcPr>
          <w:p w14:paraId="6DDDAF50" w14:textId="1D687403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Style w:val="Fett"/>
                <w:rFonts w:ascii="Arial" w:hAnsi="Arial" w:cs="Arial"/>
                <w:sz w:val="18"/>
                <w:szCs w:val="18"/>
              </w:rPr>
              <w:t>0.004</w:t>
            </w:r>
          </w:p>
        </w:tc>
        <w:tc>
          <w:tcPr>
            <w:tcW w:w="0" w:type="auto"/>
          </w:tcPr>
          <w:p w14:paraId="6C9B8134" w14:textId="2553B5E8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437.59</w:t>
            </w:r>
          </w:p>
        </w:tc>
      </w:tr>
      <w:tr w:rsidR="007D3E0B" w:rsidRPr="00297103" w14:paraId="71DE12D6" w14:textId="77777777" w:rsidTr="00480408">
        <w:tc>
          <w:tcPr>
            <w:tcW w:w="0" w:type="auto"/>
          </w:tcPr>
          <w:p w14:paraId="56F3A20E" w14:textId="33BB759D" w:rsidR="007D3E0B" w:rsidRPr="00297103" w:rsidRDefault="007D3E0B" w:rsidP="007D3E0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season [Summer]</w:t>
            </w:r>
          </w:p>
        </w:tc>
        <w:tc>
          <w:tcPr>
            <w:tcW w:w="0" w:type="auto"/>
          </w:tcPr>
          <w:p w14:paraId="5B9CE7D3" w14:textId="0D5BDE90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.11</w:t>
            </w:r>
          </w:p>
        </w:tc>
        <w:tc>
          <w:tcPr>
            <w:tcW w:w="0" w:type="auto"/>
          </w:tcPr>
          <w:p w14:paraId="2D766358" w14:textId="018EB4C5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.47</w:t>
            </w:r>
          </w:p>
        </w:tc>
        <w:tc>
          <w:tcPr>
            <w:tcW w:w="0" w:type="auto"/>
          </w:tcPr>
          <w:p w14:paraId="31CDEAB5" w14:textId="1FA4CB55" w:rsidR="007D3E0B" w:rsidRPr="00297103" w:rsidRDefault="007D3E0B" w:rsidP="007D3E0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1.77 – 4.00</w:t>
            </w:r>
          </w:p>
        </w:tc>
        <w:tc>
          <w:tcPr>
            <w:tcW w:w="0" w:type="auto"/>
          </w:tcPr>
          <w:p w14:paraId="43B1DD06" w14:textId="3476627C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0" w:type="auto"/>
          </w:tcPr>
          <w:p w14:paraId="1978FCA9" w14:textId="55857AC6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449</w:t>
            </w:r>
          </w:p>
        </w:tc>
        <w:tc>
          <w:tcPr>
            <w:tcW w:w="0" w:type="auto"/>
          </w:tcPr>
          <w:p w14:paraId="51818BD4" w14:textId="0158E54F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510.71</w:t>
            </w:r>
          </w:p>
        </w:tc>
      </w:tr>
      <w:tr w:rsidR="007D3E0B" w:rsidRPr="00297103" w14:paraId="26D3394E" w14:textId="77777777" w:rsidTr="00480408">
        <w:tc>
          <w:tcPr>
            <w:tcW w:w="0" w:type="auto"/>
          </w:tcPr>
          <w:p w14:paraId="6F859F3D" w14:textId="28BFC7E2" w:rsidR="007D3E0B" w:rsidRPr="00297103" w:rsidRDefault="007D3E0B" w:rsidP="007D3E0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season [Winter]</w:t>
            </w:r>
          </w:p>
        </w:tc>
        <w:tc>
          <w:tcPr>
            <w:tcW w:w="0" w:type="auto"/>
          </w:tcPr>
          <w:p w14:paraId="743ADEF8" w14:textId="2E47F1A6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2.91</w:t>
            </w:r>
          </w:p>
        </w:tc>
        <w:tc>
          <w:tcPr>
            <w:tcW w:w="0" w:type="auto"/>
          </w:tcPr>
          <w:p w14:paraId="1188BB05" w14:textId="509EACB6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.17</w:t>
            </w:r>
          </w:p>
        </w:tc>
        <w:tc>
          <w:tcPr>
            <w:tcW w:w="0" w:type="auto"/>
          </w:tcPr>
          <w:p w14:paraId="457B6A16" w14:textId="352BDDF1" w:rsidR="007D3E0B" w:rsidRPr="00297103" w:rsidRDefault="007D3E0B" w:rsidP="007D3E0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62 – 5.20</w:t>
            </w:r>
          </w:p>
        </w:tc>
        <w:tc>
          <w:tcPr>
            <w:tcW w:w="0" w:type="auto"/>
          </w:tcPr>
          <w:p w14:paraId="2AA19B78" w14:textId="42EFE79B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2.50</w:t>
            </w:r>
          </w:p>
        </w:tc>
        <w:tc>
          <w:tcPr>
            <w:tcW w:w="0" w:type="auto"/>
          </w:tcPr>
          <w:p w14:paraId="14D61D64" w14:textId="58889568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Style w:val="Fett"/>
                <w:rFonts w:ascii="Arial" w:hAnsi="Arial" w:cs="Arial"/>
                <w:sz w:val="18"/>
                <w:szCs w:val="18"/>
              </w:rPr>
              <w:t>0.013</w:t>
            </w:r>
          </w:p>
        </w:tc>
        <w:tc>
          <w:tcPr>
            <w:tcW w:w="0" w:type="auto"/>
          </w:tcPr>
          <w:p w14:paraId="75325426" w14:textId="3017421C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075.55</w:t>
            </w:r>
          </w:p>
        </w:tc>
      </w:tr>
      <w:tr w:rsidR="007D3E0B" w:rsidRPr="00297103" w14:paraId="0E2A97B7" w14:textId="77777777" w:rsidTr="00480408">
        <w:tc>
          <w:tcPr>
            <w:tcW w:w="0" w:type="auto"/>
          </w:tcPr>
          <w:p w14:paraId="104A36C9" w14:textId="727F2685" w:rsidR="007D3E0B" w:rsidRPr="00297103" w:rsidRDefault="007D3E0B" w:rsidP="007D3E0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year [1]</w:t>
            </w:r>
          </w:p>
        </w:tc>
        <w:tc>
          <w:tcPr>
            <w:tcW w:w="0" w:type="auto"/>
          </w:tcPr>
          <w:p w14:paraId="0A248182" w14:textId="65FAFF5F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0.78</w:t>
            </w:r>
          </w:p>
        </w:tc>
        <w:tc>
          <w:tcPr>
            <w:tcW w:w="0" w:type="auto"/>
          </w:tcPr>
          <w:p w14:paraId="35890C74" w14:textId="1CD4E8FD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.12</w:t>
            </w:r>
          </w:p>
        </w:tc>
        <w:tc>
          <w:tcPr>
            <w:tcW w:w="0" w:type="auto"/>
          </w:tcPr>
          <w:p w14:paraId="65AF88C4" w14:textId="6AAC13B8" w:rsidR="007D3E0B" w:rsidRPr="00297103" w:rsidRDefault="007D3E0B" w:rsidP="007D3E0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2.99 – 1.42</w:t>
            </w:r>
          </w:p>
        </w:tc>
        <w:tc>
          <w:tcPr>
            <w:tcW w:w="0" w:type="auto"/>
          </w:tcPr>
          <w:p w14:paraId="1A1EC41C" w14:textId="7635F63C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0.70</w:t>
            </w:r>
          </w:p>
        </w:tc>
        <w:tc>
          <w:tcPr>
            <w:tcW w:w="0" w:type="auto"/>
          </w:tcPr>
          <w:p w14:paraId="29563825" w14:textId="678EF42D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483</w:t>
            </w:r>
          </w:p>
        </w:tc>
        <w:tc>
          <w:tcPr>
            <w:tcW w:w="0" w:type="auto"/>
          </w:tcPr>
          <w:p w14:paraId="6BB4B257" w14:textId="4068A07F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34.17</w:t>
            </w:r>
          </w:p>
        </w:tc>
      </w:tr>
      <w:tr w:rsidR="007D3E0B" w:rsidRPr="00297103" w14:paraId="30C54D50" w14:textId="77777777" w:rsidTr="00480408">
        <w:tc>
          <w:tcPr>
            <w:tcW w:w="0" w:type="auto"/>
          </w:tcPr>
          <w:p w14:paraId="130AEE5F" w14:textId="77C41245" w:rsidR="007D3E0B" w:rsidRPr="00297103" w:rsidRDefault="007D3E0B" w:rsidP="007D3E0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year [2]</w:t>
            </w:r>
          </w:p>
        </w:tc>
        <w:tc>
          <w:tcPr>
            <w:tcW w:w="0" w:type="auto"/>
          </w:tcPr>
          <w:p w14:paraId="25677068" w14:textId="7288C612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2.81</w:t>
            </w:r>
          </w:p>
        </w:tc>
        <w:tc>
          <w:tcPr>
            <w:tcW w:w="0" w:type="auto"/>
          </w:tcPr>
          <w:p w14:paraId="0C4FFA9C" w14:textId="639B84A2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.07</w:t>
            </w:r>
          </w:p>
        </w:tc>
        <w:tc>
          <w:tcPr>
            <w:tcW w:w="0" w:type="auto"/>
          </w:tcPr>
          <w:p w14:paraId="734DE851" w14:textId="7FB590A5" w:rsidR="007D3E0B" w:rsidRPr="00297103" w:rsidRDefault="007D3E0B" w:rsidP="007D3E0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4.93 – -0.70</w:t>
            </w:r>
          </w:p>
        </w:tc>
        <w:tc>
          <w:tcPr>
            <w:tcW w:w="0" w:type="auto"/>
          </w:tcPr>
          <w:p w14:paraId="0ED66DBB" w14:textId="5243DEFC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2.63</w:t>
            </w:r>
          </w:p>
        </w:tc>
        <w:tc>
          <w:tcPr>
            <w:tcW w:w="0" w:type="auto"/>
          </w:tcPr>
          <w:p w14:paraId="533C4D9D" w14:textId="534F8665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Style w:val="Fett"/>
                <w:rFonts w:ascii="Arial" w:hAnsi="Arial" w:cs="Arial"/>
                <w:sz w:val="18"/>
                <w:szCs w:val="18"/>
              </w:rPr>
              <w:t>0.010</w:t>
            </w:r>
          </w:p>
        </w:tc>
        <w:tc>
          <w:tcPr>
            <w:tcW w:w="0" w:type="auto"/>
          </w:tcPr>
          <w:p w14:paraId="4B7A6018" w14:textId="3790185E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23.05</w:t>
            </w:r>
          </w:p>
        </w:tc>
      </w:tr>
      <w:tr w:rsidR="007D3E0B" w:rsidRPr="00297103" w14:paraId="731C82A8" w14:textId="77777777" w:rsidTr="00480408">
        <w:tc>
          <w:tcPr>
            <w:tcW w:w="0" w:type="auto"/>
          </w:tcPr>
          <w:p w14:paraId="1C33D2AD" w14:textId="1DD83282" w:rsidR="007D3E0B" w:rsidRPr="00297103" w:rsidRDefault="007D3E0B" w:rsidP="007D3E0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sex [female]</w:t>
            </w:r>
          </w:p>
        </w:tc>
        <w:tc>
          <w:tcPr>
            <w:tcW w:w="0" w:type="auto"/>
          </w:tcPr>
          <w:p w14:paraId="0B25FDCF" w14:textId="567ABA24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0" w:type="auto"/>
          </w:tcPr>
          <w:p w14:paraId="4B86A233" w14:textId="6DD5177D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2.31</w:t>
            </w:r>
          </w:p>
        </w:tc>
        <w:tc>
          <w:tcPr>
            <w:tcW w:w="0" w:type="auto"/>
          </w:tcPr>
          <w:p w14:paraId="07095A9E" w14:textId="60FCAAB2" w:rsidR="007D3E0B" w:rsidRPr="00297103" w:rsidRDefault="007D3E0B" w:rsidP="007D3E0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4.59 – 4.65</w:t>
            </w:r>
          </w:p>
        </w:tc>
        <w:tc>
          <w:tcPr>
            <w:tcW w:w="0" w:type="auto"/>
          </w:tcPr>
          <w:p w14:paraId="0CE61BF2" w14:textId="605C7F54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72CABD65" w14:textId="71D5C820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991</w:t>
            </w:r>
          </w:p>
        </w:tc>
        <w:tc>
          <w:tcPr>
            <w:tcW w:w="0" w:type="auto"/>
          </w:tcPr>
          <w:p w14:paraId="66D0CB84" w14:textId="03023549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64.39</w:t>
            </w:r>
          </w:p>
        </w:tc>
      </w:tr>
      <w:tr w:rsidR="007D3E0B" w:rsidRPr="00297103" w14:paraId="7A5408E3" w14:textId="77777777" w:rsidTr="00480408">
        <w:tc>
          <w:tcPr>
            <w:tcW w:w="0" w:type="auto"/>
          </w:tcPr>
          <w:p w14:paraId="27CD62F7" w14:textId="18B447C7" w:rsidR="007D3E0B" w:rsidRPr="00297103" w:rsidRDefault="007D3E0B" w:rsidP="007D3E0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PA centered</w:t>
            </w:r>
          </w:p>
        </w:tc>
        <w:tc>
          <w:tcPr>
            <w:tcW w:w="0" w:type="auto"/>
          </w:tcPr>
          <w:p w14:paraId="0D5A61FE" w14:textId="7A66F98C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.56</w:t>
            </w:r>
          </w:p>
        </w:tc>
        <w:tc>
          <w:tcPr>
            <w:tcW w:w="0" w:type="auto"/>
          </w:tcPr>
          <w:p w14:paraId="5F6E12F5" w14:textId="6680A85A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  <w:tc>
          <w:tcPr>
            <w:tcW w:w="0" w:type="auto"/>
          </w:tcPr>
          <w:p w14:paraId="1CDA1800" w14:textId="2E8D7C65" w:rsidR="007D3E0B" w:rsidRPr="00297103" w:rsidRDefault="007D3E0B" w:rsidP="007D3E0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48 – 2.64</w:t>
            </w:r>
          </w:p>
        </w:tc>
        <w:tc>
          <w:tcPr>
            <w:tcW w:w="0" w:type="auto"/>
          </w:tcPr>
          <w:p w14:paraId="75D7670D" w14:textId="20A3E319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2.92</w:t>
            </w:r>
          </w:p>
        </w:tc>
        <w:tc>
          <w:tcPr>
            <w:tcW w:w="0" w:type="auto"/>
          </w:tcPr>
          <w:p w14:paraId="6399609F" w14:textId="610639AF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Style w:val="Fett"/>
                <w:rFonts w:ascii="Arial" w:hAnsi="Arial" w:cs="Arial"/>
                <w:sz w:val="18"/>
                <w:szCs w:val="18"/>
              </w:rPr>
              <w:t>0.006</w:t>
            </w:r>
          </w:p>
        </w:tc>
        <w:tc>
          <w:tcPr>
            <w:tcW w:w="0" w:type="auto"/>
          </w:tcPr>
          <w:p w14:paraId="0E1C9A31" w14:textId="13F586B7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43.07</w:t>
            </w:r>
          </w:p>
        </w:tc>
      </w:tr>
      <w:tr w:rsidR="007D3E0B" w:rsidRPr="00297103" w14:paraId="1FE02919" w14:textId="77777777" w:rsidTr="00480408">
        <w:tc>
          <w:tcPr>
            <w:tcW w:w="0" w:type="auto"/>
            <w:tcBorders>
              <w:bottom w:val="single" w:sz="4" w:space="0" w:color="auto"/>
            </w:tcBorders>
          </w:tcPr>
          <w:p w14:paraId="04E5EA6C" w14:textId="422BB1E6" w:rsidR="007D3E0B" w:rsidRPr="00297103" w:rsidRDefault="007D3E0B" w:rsidP="007D3E0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sex [female] × PA centere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5EF1C0" w14:textId="6611B99B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0.3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C6D1549" w14:textId="144E7557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D676C0" w14:textId="6EF6B759" w:rsidR="007D3E0B" w:rsidRPr="00297103" w:rsidRDefault="007D3E0B" w:rsidP="007D3E0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1.96 – 1.3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966683" w14:textId="2A8C436A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0.3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E7835D" w14:textId="28B14A09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69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A73D1B" w14:textId="1467A9F7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43.41</w:t>
            </w:r>
          </w:p>
        </w:tc>
      </w:tr>
    </w:tbl>
    <w:p w14:paraId="75957A52" w14:textId="77777777" w:rsidR="00E766D4" w:rsidRPr="00297103" w:rsidRDefault="00E766D4" w:rsidP="00E766D4">
      <w:pPr>
        <w:rPr>
          <w:rFonts w:ascii="Arial" w:hAnsi="Arial" w:cs="Arial"/>
        </w:rPr>
      </w:pPr>
    </w:p>
    <w:p w14:paraId="02829E9E" w14:textId="45426FCE" w:rsidR="00E766D4" w:rsidRPr="00297103" w:rsidRDefault="00A6576C" w:rsidP="00127545">
      <w:pPr>
        <w:spacing w:after="0" w:line="360" w:lineRule="auto"/>
        <w:rPr>
          <w:rFonts w:ascii="Arial" w:hAnsi="Arial" w:cs="Arial"/>
        </w:rPr>
      </w:pPr>
      <w:r w:rsidRPr="00297103">
        <w:rPr>
          <w:rFonts w:ascii="Arial" w:hAnsi="Arial" w:cs="Arial"/>
          <w:b/>
          <w:bCs/>
        </w:rPr>
        <w:t>Table 10</w:t>
      </w:r>
      <w:r w:rsidRPr="00297103">
        <w:rPr>
          <w:rFonts w:ascii="Arial" w:hAnsi="Arial" w:cs="Arial"/>
          <w:b/>
          <w:bCs/>
        </w:rPr>
        <w:br/>
      </w:r>
      <w:r w:rsidR="00E766D4" w:rsidRPr="0086054D">
        <w:rPr>
          <w:rFonts w:ascii="Arial" w:hAnsi="Arial" w:cs="Arial"/>
          <w:i/>
          <w:iCs/>
        </w:rPr>
        <w:t>Type III Analysis of Variance Table with Satterthwaite's method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4"/>
        <w:gridCol w:w="667"/>
        <w:gridCol w:w="772"/>
        <w:gridCol w:w="967"/>
      </w:tblGrid>
      <w:tr w:rsidR="00E766D4" w:rsidRPr="00297103" w14:paraId="5126B80D" w14:textId="77777777" w:rsidTr="0048040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0BCC91" w14:textId="77777777" w:rsidR="00E766D4" w:rsidRPr="00297103" w:rsidRDefault="00E766D4" w:rsidP="0048040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Predi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B3C739" w14:textId="77777777" w:rsidR="00E766D4" w:rsidRPr="00297103" w:rsidRDefault="00E766D4" w:rsidP="0048040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EE9971" w14:textId="77777777" w:rsidR="00E766D4" w:rsidRPr="00297103" w:rsidRDefault="00E766D4" w:rsidP="0048040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8165AE" w14:textId="77777777" w:rsidR="00E766D4" w:rsidRPr="00297103" w:rsidRDefault="00E766D4" w:rsidP="0048040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97103">
              <w:rPr>
                <w:rFonts w:ascii="Arial" w:hAnsi="Arial" w:cs="Arial"/>
                <w:sz w:val="18"/>
                <w:szCs w:val="18"/>
              </w:rPr>
              <w:t>df</w:t>
            </w:r>
            <w:proofErr w:type="spellEnd"/>
          </w:p>
        </w:tc>
      </w:tr>
      <w:tr w:rsidR="007D3E0B" w:rsidRPr="00297103" w14:paraId="43E23250" w14:textId="77777777" w:rsidTr="00480408">
        <w:tc>
          <w:tcPr>
            <w:tcW w:w="0" w:type="auto"/>
            <w:tcBorders>
              <w:top w:val="single" w:sz="4" w:space="0" w:color="auto"/>
            </w:tcBorders>
          </w:tcPr>
          <w:p w14:paraId="556F9DAB" w14:textId="34DB43F3" w:rsidR="007D3E0B" w:rsidRPr="00297103" w:rsidRDefault="007D3E0B" w:rsidP="007D3E0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time centere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0085E2" w14:textId="251F09DE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59.3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1D03FF" w14:textId="18BC4B11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Style w:val="Fett"/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2F1FC1" w14:textId="1BC8EA18" w:rsidR="007D3E0B" w:rsidRPr="00297103" w:rsidRDefault="007D3E0B" w:rsidP="007D3E0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0560.72</w:t>
            </w:r>
          </w:p>
        </w:tc>
      </w:tr>
      <w:tr w:rsidR="007D3E0B" w:rsidRPr="00297103" w14:paraId="612A8A9E" w14:textId="77777777" w:rsidTr="00480408">
        <w:tc>
          <w:tcPr>
            <w:tcW w:w="0" w:type="auto"/>
          </w:tcPr>
          <w:p w14:paraId="57B10300" w14:textId="255DD13C" w:rsidR="007D3E0B" w:rsidRPr="00297103" w:rsidRDefault="007D3E0B" w:rsidP="007D3E0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 xml:space="preserve">time squared centered </w:t>
            </w:r>
          </w:p>
        </w:tc>
        <w:tc>
          <w:tcPr>
            <w:tcW w:w="0" w:type="auto"/>
          </w:tcPr>
          <w:p w14:paraId="3CCCEBF8" w14:textId="676F6FCF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5.86</w:t>
            </w:r>
          </w:p>
        </w:tc>
        <w:tc>
          <w:tcPr>
            <w:tcW w:w="0" w:type="auto"/>
          </w:tcPr>
          <w:p w14:paraId="1C856230" w14:textId="4EC4FF0A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Style w:val="Fett"/>
                <w:rFonts w:ascii="Arial" w:hAnsi="Arial" w:cs="Arial"/>
                <w:sz w:val="18"/>
                <w:szCs w:val="18"/>
              </w:rPr>
              <w:t>0.015</w:t>
            </w:r>
          </w:p>
        </w:tc>
        <w:tc>
          <w:tcPr>
            <w:tcW w:w="0" w:type="auto"/>
          </w:tcPr>
          <w:p w14:paraId="44147DCA" w14:textId="1A13044A" w:rsidR="007D3E0B" w:rsidRPr="00297103" w:rsidRDefault="007D3E0B" w:rsidP="007D3E0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0661.41</w:t>
            </w:r>
          </w:p>
        </w:tc>
      </w:tr>
      <w:tr w:rsidR="007D3E0B" w:rsidRPr="00297103" w14:paraId="2A4C4AC8" w14:textId="77777777" w:rsidTr="00480408">
        <w:tc>
          <w:tcPr>
            <w:tcW w:w="0" w:type="auto"/>
          </w:tcPr>
          <w:p w14:paraId="3814C03E" w14:textId="34936553" w:rsidR="007D3E0B" w:rsidRPr="00297103" w:rsidRDefault="007D3E0B" w:rsidP="007D3E0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mean PA per person per burst</w:t>
            </w:r>
          </w:p>
        </w:tc>
        <w:tc>
          <w:tcPr>
            <w:tcW w:w="0" w:type="auto"/>
          </w:tcPr>
          <w:p w14:paraId="0F1FD322" w14:textId="103BC4E0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0" w:type="auto"/>
          </w:tcPr>
          <w:p w14:paraId="52F37333" w14:textId="7624D8CD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810</w:t>
            </w:r>
          </w:p>
        </w:tc>
        <w:tc>
          <w:tcPr>
            <w:tcW w:w="0" w:type="auto"/>
          </w:tcPr>
          <w:p w14:paraId="6097600A" w14:textId="13E3E403" w:rsidR="007D3E0B" w:rsidRPr="00297103" w:rsidRDefault="007D3E0B" w:rsidP="007D3E0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77.16</w:t>
            </w:r>
          </w:p>
        </w:tc>
      </w:tr>
      <w:tr w:rsidR="007D3E0B" w:rsidRPr="00297103" w14:paraId="1DA6656A" w14:textId="77777777" w:rsidTr="00480408">
        <w:tc>
          <w:tcPr>
            <w:tcW w:w="0" w:type="auto"/>
          </w:tcPr>
          <w:p w14:paraId="4BDDAAC1" w14:textId="27D73BB5" w:rsidR="007D3E0B" w:rsidRPr="00297103" w:rsidRDefault="007D3E0B" w:rsidP="007D3E0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season</w:t>
            </w:r>
          </w:p>
        </w:tc>
        <w:tc>
          <w:tcPr>
            <w:tcW w:w="0" w:type="auto"/>
          </w:tcPr>
          <w:p w14:paraId="11EC8EA0" w14:textId="2AC8F08B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3.78</w:t>
            </w:r>
          </w:p>
        </w:tc>
        <w:tc>
          <w:tcPr>
            <w:tcW w:w="0" w:type="auto"/>
          </w:tcPr>
          <w:p w14:paraId="3B2841CE" w14:textId="76E4DD7F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Style w:val="Fett"/>
                <w:rFonts w:ascii="Arial" w:hAnsi="Arial" w:cs="Arial"/>
                <w:sz w:val="18"/>
                <w:szCs w:val="18"/>
              </w:rPr>
              <w:t>0.011</w:t>
            </w:r>
          </w:p>
        </w:tc>
        <w:tc>
          <w:tcPr>
            <w:tcW w:w="0" w:type="auto"/>
          </w:tcPr>
          <w:p w14:paraId="12713FB9" w14:textId="6B963F0A" w:rsidR="007D3E0B" w:rsidRPr="00297103" w:rsidRDefault="007D3E0B" w:rsidP="007D3E0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486.17</w:t>
            </w:r>
          </w:p>
        </w:tc>
      </w:tr>
      <w:tr w:rsidR="007D3E0B" w:rsidRPr="00297103" w14:paraId="0EA208F6" w14:textId="77777777" w:rsidTr="00480408">
        <w:tc>
          <w:tcPr>
            <w:tcW w:w="0" w:type="auto"/>
          </w:tcPr>
          <w:p w14:paraId="138D58BF" w14:textId="17E9C666" w:rsidR="007D3E0B" w:rsidRPr="00297103" w:rsidRDefault="007D3E0B" w:rsidP="007D3E0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year</w:t>
            </w:r>
          </w:p>
        </w:tc>
        <w:tc>
          <w:tcPr>
            <w:tcW w:w="0" w:type="auto"/>
          </w:tcPr>
          <w:p w14:paraId="30924492" w14:textId="632282E8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3.77</w:t>
            </w:r>
          </w:p>
        </w:tc>
        <w:tc>
          <w:tcPr>
            <w:tcW w:w="0" w:type="auto"/>
          </w:tcPr>
          <w:p w14:paraId="765D5CD1" w14:textId="5C5C7DFE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Style w:val="Fett"/>
                <w:rFonts w:ascii="Arial" w:hAnsi="Arial" w:cs="Arial"/>
                <w:sz w:val="18"/>
                <w:szCs w:val="18"/>
              </w:rPr>
              <w:t>0.026</w:t>
            </w:r>
          </w:p>
        </w:tc>
        <w:tc>
          <w:tcPr>
            <w:tcW w:w="0" w:type="auto"/>
          </w:tcPr>
          <w:p w14:paraId="76BEBE93" w14:textId="1AB7B6C5" w:rsidR="007D3E0B" w:rsidRPr="00297103" w:rsidRDefault="007D3E0B" w:rsidP="007D3E0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26.82</w:t>
            </w:r>
          </w:p>
        </w:tc>
      </w:tr>
      <w:tr w:rsidR="007D3E0B" w:rsidRPr="00297103" w14:paraId="0399E48C" w14:textId="77777777" w:rsidTr="00480408">
        <w:tc>
          <w:tcPr>
            <w:tcW w:w="0" w:type="auto"/>
          </w:tcPr>
          <w:p w14:paraId="793E8D12" w14:textId="343D2BC5" w:rsidR="007D3E0B" w:rsidRPr="00297103" w:rsidRDefault="007D3E0B" w:rsidP="007D3E0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0" w:type="auto"/>
          </w:tcPr>
          <w:p w14:paraId="6FB6E538" w14:textId="5E8CF5E0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568494F2" w14:textId="77DCE617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991</w:t>
            </w:r>
          </w:p>
        </w:tc>
        <w:tc>
          <w:tcPr>
            <w:tcW w:w="0" w:type="auto"/>
          </w:tcPr>
          <w:p w14:paraId="3752EEA4" w14:textId="29A5C965" w:rsidR="007D3E0B" w:rsidRPr="00297103" w:rsidRDefault="007D3E0B" w:rsidP="007D3E0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64.39</w:t>
            </w:r>
          </w:p>
        </w:tc>
      </w:tr>
      <w:tr w:rsidR="007D3E0B" w:rsidRPr="00297103" w14:paraId="318E0A20" w14:textId="77777777" w:rsidTr="00480408">
        <w:tc>
          <w:tcPr>
            <w:tcW w:w="0" w:type="auto"/>
          </w:tcPr>
          <w:p w14:paraId="41E16F9A" w14:textId="011C5E9A" w:rsidR="007D3E0B" w:rsidRPr="00297103" w:rsidRDefault="007D3E0B" w:rsidP="007D3E0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PA centered</w:t>
            </w:r>
          </w:p>
        </w:tc>
        <w:tc>
          <w:tcPr>
            <w:tcW w:w="0" w:type="auto"/>
          </w:tcPr>
          <w:p w14:paraId="00834F40" w14:textId="03A162D1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1.68</w:t>
            </w:r>
          </w:p>
        </w:tc>
        <w:tc>
          <w:tcPr>
            <w:tcW w:w="0" w:type="auto"/>
          </w:tcPr>
          <w:p w14:paraId="4883F7BB" w14:textId="21BF6EE2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Style w:val="Fett"/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0" w:type="auto"/>
          </w:tcPr>
          <w:p w14:paraId="09C3A498" w14:textId="4C3931DD" w:rsidR="007D3E0B" w:rsidRPr="00297103" w:rsidRDefault="007D3E0B" w:rsidP="007D3E0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44.43</w:t>
            </w:r>
          </w:p>
        </w:tc>
      </w:tr>
      <w:tr w:rsidR="007D3E0B" w:rsidRPr="00297103" w14:paraId="7F4856A6" w14:textId="77777777" w:rsidTr="00480408">
        <w:tc>
          <w:tcPr>
            <w:tcW w:w="0" w:type="auto"/>
            <w:tcBorders>
              <w:bottom w:val="single" w:sz="4" w:space="0" w:color="auto"/>
            </w:tcBorders>
          </w:tcPr>
          <w:p w14:paraId="31273C3A" w14:textId="38386695" w:rsidR="007D3E0B" w:rsidRPr="00297103" w:rsidRDefault="007D3E0B" w:rsidP="007D3E0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297103">
              <w:rPr>
                <w:rFonts w:ascii="Arial" w:hAnsi="Arial" w:cs="Arial"/>
                <w:sz w:val="18"/>
                <w:szCs w:val="18"/>
              </w:rPr>
              <w:t>sex :</w:t>
            </w:r>
            <w:proofErr w:type="gramEnd"/>
            <w:r w:rsidRPr="00297103">
              <w:rPr>
                <w:rFonts w:ascii="Arial" w:hAnsi="Arial" w:cs="Arial"/>
                <w:sz w:val="18"/>
                <w:szCs w:val="18"/>
              </w:rPr>
              <w:t xml:space="preserve"> PA centere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3E454D" w14:textId="77F0D151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F578B4" w14:textId="11CE99C7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69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249A83" w14:textId="70ED9B9A" w:rsidR="007D3E0B" w:rsidRPr="00297103" w:rsidRDefault="007D3E0B" w:rsidP="007D3E0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43.41</w:t>
            </w:r>
          </w:p>
        </w:tc>
      </w:tr>
    </w:tbl>
    <w:p w14:paraId="0524AEA4" w14:textId="41FE69B7" w:rsidR="00C126C2" w:rsidRPr="00297103" w:rsidRDefault="00C126C2">
      <w:pPr>
        <w:rPr>
          <w:rFonts w:ascii="Arial" w:eastAsiaTheme="majorEastAsia" w:hAnsi="Arial" w:cs="Arial"/>
          <w:color w:val="0F4761" w:themeColor="accent1" w:themeShade="BF"/>
          <w:sz w:val="32"/>
          <w:szCs w:val="32"/>
        </w:rPr>
      </w:pPr>
    </w:p>
    <w:p w14:paraId="0DFD28E2" w14:textId="77777777" w:rsidR="00E766D4" w:rsidRPr="00297103" w:rsidRDefault="00E766D4">
      <w:pPr>
        <w:rPr>
          <w:rFonts w:ascii="Arial" w:eastAsiaTheme="majorEastAsia" w:hAnsi="Arial" w:cs="Arial"/>
          <w:color w:val="0F4761" w:themeColor="accent1" w:themeShade="BF"/>
          <w:sz w:val="32"/>
          <w:szCs w:val="32"/>
        </w:rPr>
      </w:pPr>
      <w:r w:rsidRPr="00297103">
        <w:rPr>
          <w:rFonts w:ascii="Arial" w:hAnsi="Arial" w:cs="Arial"/>
        </w:rPr>
        <w:br w:type="page"/>
      </w:r>
    </w:p>
    <w:p w14:paraId="0497E3E7" w14:textId="248111F5" w:rsidR="00C126C2" w:rsidRPr="00297103" w:rsidRDefault="00E766D4" w:rsidP="00C126C2">
      <w:pPr>
        <w:pStyle w:val="berschrift2"/>
        <w:rPr>
          <w:rFonts w:cs="Arial"/>
        </w:rPr>
      </w:pPr>
      <w:bookmarkStart w:id="7" w:name="_Toc224810156"/>
      <w:r w:rsidRPr="00297103">
        <w:rPr>
          <w:rFonts w:cs="Arial"/>
        </w:rPr>
        <w:lastRenderedPageBreak/>
        <w:t xml:space="preserve">Sex </w:t>
      </w:r>
      <w:r w:rsidR="00C126C2" w:rsidRPr="00297103">
        <w:rPr>
          <w:rFonts w:cs="Arial"/>
        </w:rPr>
        <w:t>× PA on Calmness</w:t>
      </w:r>
      <w:bookmarkEnd w:id="7"/>
    </w:p>
    <w:p w14:paraId="7589BF0B" w14:textId="77777777" w:rsidR="0092415D" w:rsidRPr="00297103" w:rsidRDefault="0092415D" w:rsidP="0092415D">
      <w:pPr>
        <w:rPr>
          <w:rFonts w:ascii="Arial" w:hAnsi="Arial" w:cs="Arial"/>
        </w:rPr>
      </w:pPr>
    </w:p>
    <w:p w14:paraId="441610A9" w14:textId="2784CC67" w:rsidR="00E766D4" w:rsidRPr="00297103" w:rsidRDefault="00A1155A" w:rsidP="00A1155A">
      <w:pPr>
        <w:spacing w:after="0" w:line="360" w:lineRule="auto"/>
        <w:rPr>
          <w:rFonts w:ascii="Arial" w:hAnsi="Arial" w:cs="Arial"/>
        </w:rPr>
      </w:pPr>
      <w:r w:rsidRPr="00297103">
        <w:rPr>
          <w:rFonts w:ascii="Arial" w:hAnsi="Arial" w:cs="Arial"/>
          <w:b/>
          <w:bCs/>
        </w:rPr>
        <w:t>Table 11</w:t>
      </w:r>
      <w:r w:rsidRPr="00297103">
        <w:rPr>
          <w:rFonts w:ascii="Arial" w:hAnsi="Arial" w:cs="Arial"/>
          <w:b/>
          <w:bCs/>
        </w:rPr>
        <w:br/>
      </w:r>
      <w:r w:rsidR="00E766D4" w:rsidRPr="00297103">
        <w:rPr>
          <w:rFonts w:ascii="Arial" w:hAnsi="Arial" w:cs="Arial"/>
          <w:i/>
          <w:iCs/>
        </w:rPr>
        <w:t>Multilevel results for Calmnes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4"/>
        <w:gridCol w:w="1007"/>
        <w:gridCol w:w="957"/>
        <w:gridCol w:w="1318"/>
        <w:gridCol w:w="667"/>
        <w:gridCol w:w="772"/>
        <w:gridCol w:w="967"/>
      </w:tblGrid>
      <w:tr w:rsidR="00E766D4" w:rsidRPr="00297103" w14:paraId="62D0A84D" w14:textId="77777777" w:rsidTr="0048040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8A03D4" w14:textId="77777777" w:rsidR="00E766D4" w:rsidRPr="00297103" w:rsidRDefault="00E766D4" w:rsidP="0048040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Predi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C1AD16" w14:textId="77777777" w:rsidR="00E766D4" w:rsidRPr="00297103" w:rsidRDefault="00E766D4" w:rsidP="0048040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Estima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1A135C" w14:textId="77777777" w:rsidR="00E766D4" w:rsidRPr="00297103" w:rsidRDefault="00E766D4" w:rsidP="0048040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std. Err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659F9D" w14:textId="77777777" w:rsidR="00E766D4" w:rsidRPr="00297103" w:rsidRDefault="00E766D4" w:rsidP="0048040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A93927" w14:textId="77777777" w:rsidR="00E766D4" w:rsidRPr="00297103" w:rsidRDefault="00E766D4" w:rsidP="0048040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027551" w14:textId="77777777" w:rsidR="00E766D4" w:rsidRPr="00297103" w:rsidRDefault="00E766D4" w:rsidP="0048040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5B90D8" w14:textId="77777777" w:rsidR="00E766D4" w:rsidRPr="00297103" w:rsidRDefault="00E766D4" w:rsidP="0048040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97103">
              <w:rPr>
                <w:rFonts w:ascii="Arial" w:hAnsi="Arial" w:cs="Arial"/>
                <w:sz w:val="18"/>
                <w:szCs w:val="18"/>
              </w:rPr>
              <w:t>df</w:t>
            </w:r>
            <w:proofErr w:type="spellEnd"/>
          </w:p>
        </w:tc>
      </w:tr>
      <w:tr w:rsidR="007D3E0B" w:rsidRPr="00297103" w14:paraId="1D9D71C8" w14:textId="77777777" w:rsidTr="00480408">
        <w:tc>
          <w:tcPr>
            <w:tcW w:w="0" w:type="auto"/>
            <w:tcBorders>
              <w:top w:val="single" w:sz="4" w:space="0" w:color="auto"/>
            </w:tcBorders>
          </w:tcPr>
          <w:p w14:paraId="79D57925" w14:textId="144DB52D" w:rsidR="007D3E0B" w:rsidRPr="00297103" w:rsidRDefault="007D3E0B" w:rsidP="007D3E0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958538" w14:textId="1C56D532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69.2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2463BA" w14:textId="3990D3D5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2.5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129AC1" w14:textId="2C4FA3CB" w:rsidR="007D3E0B" w:rsidRPr="00297103" w:rsidRDefault="007D3E0B" w:rsidP="007D3E0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64.15 – 74.2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C7C330" w14:textId="14348F00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26.9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9809EA" w14:textId="3039048F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Style w:val="Fett"/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C12B0D" w14:textId="7B51A38A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75.72</w:t>
            </w:r>
          </w:p>
        </w:tc>
      </w:tr>
      <w:tr w:rsidR="007D3E0B" w:rsidRPr="00297103" w14:paraId="1BFB6B36" w14:textId="77777777" w:rsidTr="00480408">
        <w:tc>
          <w:tcPr>
            <w:tcW w:w="0" w:type="auto"/>
          </w:tcPr>
          <w:p w14:paraId="3C22DA40" w14:textId="2F2234C4" w:rsidR="007D3E0B" w:rsidRPr="00297103" w:rsidRDefault="007D3E0B" w:rsidP="007D3E0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time centered</w:t>
            </w:r>
          </w:p>
        </w:tc>
        <w:tc>
          <w:tcPr>
            <w:tcW w:w="0" w:type="auto"/>
          </w:tcPr>
          <w:p w14:paraId="201BA5DD" w14:textId="4E20FA3C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0" w:type="auto"/>
          </w:tcPr>
          <w:p w14:paraId="5FB6D63E" w14:textId="66CDBFE0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0" w:type="auto"/>
          </w:tcPr>
          <w:p w14:paraId="0445E2E4" w14:textId="012A9A13" w:rsidR="007D3E0B" w:rsidRPr="00297103" w:rsidRDefault="007D3E0B" w:rsidP="007D3E0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17 – 0.30</w:t>
            </w:r>
          </w:p>
        </w:tc>
        <w:tc>
          <w:tcPr>
            <w:tcW w:w="0" w:type="auto"/>
          </w:tcPr>
          <w:p w14:paraId="081DFA8E" w14:textId="0177AEE2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6.71</w:t>
            </w:r>
          </w:p>
        </w:tc>
        <w:tc>
          <w:tcPr>
            <w:tcW w:w="0" w:type="auto"/>
          </w:tcPr>
          <w:p w14:paraId="0121D622" w14:textId="385D71D0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Style w:val="Fett"/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0A2080D7" w14:textId="0C3EB226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0560.75</w:t>
            </w:r>
          </w:p>
        </w:tc>
      </w:tr>
      <w:tr w:rsidR="007D3E0B" w:rsidRPr="00297103" w14:paraId="4A52CE9E" w14:textId="77777777" w:rsidTr="00480408">
        <w:tc>
          <w:tcPr>
            <w:tcW w:w="0" w:type="auto"/>
          </w:tcPr>
          <w:p w14:paraId="174CB0F4" w14:textId="48798A71" w:rsidR="007D3E0B" w:rsidRPr="00297103" w:rsidRDefault="007D3E0B" w:rsidP="007D3E0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 xml:space="preserve">time squared centered </w:t>
            </w:r>
          </w:p>
        </w:tc>
        <w:tc>
          <w:tcPr>
            <w:tcW w:w="0" w:type="auto"/>
          </w:tcPr>
          <w:p w14:paraId="742D308E" w14:textId="6563B49D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0" w:type="auto"/>
          </w:tcPr>
          <w:p w14:paraId="04ACAAB8" w14:textId="63557A13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6F1DF8BB" w14:textId="68CA4165" w:rsidR="007D3E0B" w:rsidRPr="00297103" w:rsidRDefault="007D3E0B" w:rsidP="007D3E0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00 – 0.04</w:t>
            </w:r>
          </w:p>
        </w:tc>
        <w:tc>
          <w:tcPr>
            <w:tcW w:w="0" w:type="auto"/>
          </w:tcPr>
          <w:p w14:paraId="6BDC1E5C" w14:textId="33E5436C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2.46</w:t>
            </w:r>
          </w:p>
        </w:tc>
        <w:tc>
          <w:tcPr>
            <w:tcW w:w="0" w:type="auto"/>
          </w:tcPr>
          <w:p w14:paraId="76859625" w14:textId="431CC28E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Style w:val="Fett"/>
                <w:rFonts w:ascii="Arial" w:hAnsi="Arial" w:cs="Arial"/>
                <w:sz w:val="18"/>
                <w:szCs w:val="18"/>
              </w:rPr>
              <w:t>0.014</w:t>
            </w:r>
          </w:p>
        </w:tc>
        <w:tc>
          <w:tcPr>
            <w:tcW w:w="0" w:type="auto"/>
          </w:tcPr>
          <w:p w14:paraId="7DDE0AD7" w14:textId="341A608B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0667.32</w:t>
            </w:r>
          </w:p>
        </w:tc>
      </w:tr>
      <w:tr w:rsidR="007D3E0B" w:rsidRPr="00297103" w14:paraId="6B89C675" w14:textId="77777777" w:rsidTr="00480408">
        <w:tc>
          <w:tcPr>
            <w:tcW w:w="0" w:type="auto"/>
          </w:tcPr>
          <w:p w14:paraId="65CD6E9E" w14:textId="77313352" w:rsidR="007D3E0B" w:rsidRPr="00297103" w:rsidRDefault="007D3E0B" w:rsidP="007D3E0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mean PA per person per burst</w:t>
            </w:r>
          </w:p>
        </w:tc>
        <w:tc>
          <w:tcPr>
            <w:tcW w:w="0" w:type="auto"/>
          </w:tcPr>
          <w:p w14:paraId="1519A0D5" w14:textId="2A21CD46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1.36</w:t>
            </w:r>
          </w:p>
        </w:tc>
        <w:tc>
          <w:tcPr>
            <w:tcW w:w="0" w:type="auto"/>
          </w:tcPr>
          <w:p w14:paraId="133BC168" w14:textId="62E37551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2.90</w:t>
            </w:r>
          </w:p>
        </w:tc>
        <w:tc>
          <w:tcPr>
            <w:tcW w:w="0" w:type="auto"/>
          </w:tcPr>
          <w:p w14:paraId="767764D5" w14:textId="09E3D803" w:rsidR="007D3E0B" w:rsidRPr="00297103" w:rsidRDefault="007D3E0B" w:rsidP="007D3E0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7.09 – 4.37</w:t>
            </w:r>
          </w:p>
        </w:tc>
        <w:tc>
          <w:tcPr>
            <w:tcW w:w="0" w:type="auto"/>
          </w:tcPr>
          <w:p w14:paraId="5D64261B" w14:textId="03D5FEC4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0.47</w:t>
            </w:r>
          </w:p>
        </w:tc>
        <w:tc>
          <w:tcPr>
            <w:tcW w:w="0" w:type="auto"/>
          </w:tcPr>
          <w:p w14:paraId="6616B4D8" w14:textId="3B6088F8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641</w:t>
            </w:r>
          </w:p>
        </w:tc>
        <w:tc>
          <w:tcPr>
            <w:tcW w:w="0" w:type="auto"/>
          </w:tcPr>
          <w:p w14:paraId="1024B6E9" w14:textId="40D0263A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72.27</w:t>
            </w:r>
          </w:p>
        </w:tc>
      </w:tr>
      <w:tr w:rsidR="007D3E0B" w:rsidRPr="00297103" w14:paraId="103F1C06" w14:textId="77777777" w:rsidTr="00480408">
        <w:tc>
          <w:tcPr>
            <w:tcW w:w="0" w:type="auto"/>
          </w:tcPr>
          <w:p w14:paraId="1F8F7117" w14:textId="2564615B" w:rsidR="007D3E0B" w:rsidRPr="00297103" w:rsidRDefault="007D3E0B" w:rsidP="007D3E0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season [Spring]</w:t>
            </w:r>
          </w:p>
        </w:tc>
        <w:tc>
          <w:tcPr>
            <w:tcW w:w="0" w:type="auto"/>
          </w:tcPr>
          <w:p w14:paraId="5CF23920" w14:textId="1A8F751C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.13</w:t>
            </w:r>
          </w:p>
        </w:tc>
        <w:tc>
          <w:tcPr>
            <w:tcW w:w="0" w:type="auto"/>
          </w:tcPr>
          <w:p w14:paraId="53865C30" w14:textId="05F3AA4F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.72</w:t>
            </w:r>
          </w:p>
        </w:tc>
        <w:tc>
          <w:tcPr>
            <w:tcW w:w="0" w:type="auto"/>
          </w:tcPr>
          <w:p w14:paraId="648B75ED" w14:textId="00A4F0FF" w:rsidR="007D3E0B" w:rsidRPr="00297103" w:rsidRDefault="007D3E0B" w:rsidP="007D3E0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2.25 – 4.50</w:t>
            </w:r>
          </w:p>
        </w:tc>
        <w:tc>
          <w:tcPr>
            <w:tcW w:w="0" w:type="auto"/>
          </w:tcPr>
          <w:p w14:paraId="5537F2CB" w14:textId="5F563ABA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0" w:type="auto"/>
          </w:tcPr>
          <w:p w14:paraId="5E6A2C96" w14:textId="518F4287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512</w:t>
            </w:r>
          </w:p>
        </w:tc>
        <w:tc>
          <w:tcPr>
            <w:tcW w:w="0" w:type="auto"/>
          </w:tcPr>
          <w:p w14:paraId="2A3D6457" w14:textId="6993AEF4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417.67</w:t>
            </w:r>
          </w:p>
        </w:tc>
      </w:tr>
      <w:tr w:rsidR="007D3E0B" w:rsidRPr="00297103" w14:paraId="3C6928FC" w14:textId="77777777" w:rsidTr="00480408">
        <w:tc>
          <w:tcPr>
            <w:tcW w:w="0" w:type="auto"/>
          </w:tcPr>
          <w:p w14:paraId="6022D16B" w14:textId="35AF803D" w:rsidR="007D3E0B" w:rsidRPr="00297103" w:rsidRDefault="007D3E0B" w:rsidP="007D3E0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season [Summer]</w:t>
            </w:r>
          </w:p>
        </w:tc>
        <w:tc>
          <w:tcPr>
            <w:tcW w:w="0" w:type="auto"/>
          </w:tcPr>
          <w:p w14:paraId="32C8DB66" w14:textId="6F7B7613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55</w:t>
            </w:r>
          </w:p>
        </w:tc>
        <w:tc>
          <w:tcPr>
            <w:tcW w:w="0" w:type="auto"/>
          </w:tcPr>
          <w:p w14:paraId="5E95B69D" w14:textId="7FEE7162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.53</w:t>
            </w:r>
          </w:p>
        </w:tc>
        <w:tc>
          <w:tcPr>
            <w:tcW w:w="0" w:type="auto"/>
          </w:tcPr>
          <w:p w14:paraId="308B87B8" w14:textId="59AD0A08" w:rsidR="007D3E0B" w:rsidRPr="00297103" w:rsidRDefault="007D3E0B" w:rsidP="007D3E0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2.46 – 3.56</w:t>
            </w:r>
          </w:p>
        </w:tc>
        <w:tc>
          <w:tcPr>
            <w:tcW w:w="0" w:type="auto"/>
          </w:tcPr>
          <w:p w14:paraId="73E259C9" w14:textId="2644904D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  <w:tc>
          <w:tcPr>
            <w:tcW w:w="0" w:type="auto"/>
          </w:tcPr>
          <w:p w14:paraId="4D9B59D9" w14:textId="26980105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722</w:t>
            </w:r>
          </w:p>
        </w:tc>
        <w:tc>
          <w:tcPr>
            <w:tcW w:w="0" w:type="auto"/>
          </w:tcPr>
          <w:p w14:paraId="5BD2ADFA" w14:textId="35DFFF5D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471.40</w:t>
            </w:r>
          </w:p>
        </w:tc>
      </w:tr>
      <w:tr w:rsidR="007D3E0B" w:rsidRPr="00297103" w14:paraId="3ED17B88" w14:textId="77777777" w:rsidTr="00480408">
        <w:tc>
          <w:tcPr>
            <w:tcW w:w="0" w:type="auto"/>
          </w:tcPr>
          <w:p w14:paraId="29562B3B" w14:textId="6F6B27C3" w:rsidR="007D3E0B" w:rsidRPr="00297103" w:rsidRDefault="007D3E0B" w:rsidP="007D3E0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season [Winter]</w:t>
            </w:r>
          </w:p>
        </w:tc>
        <w:tc>
          <w:tcPr>
            <w:tcW w:w="0" w:type="auto"/>
          </w:tcPr>
          <w:p w14:paraId="69C54E8C" w14:textId="7D94A39B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3.92</w:t>
            </w:r>
          </w:p>
        </w:tc>
        <w:tc>
          <w:tcPr>
            <w:tcW w:w="0" w:type="auto"/>
          </w:tcPr>
          <w:p w14:paraId="51634213" w14:textId="4B8039DF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.22</w:t>
            </w:r>
          </w:p>
        </w:tc>
        <w:tc>
          <w:tcPr>
            <w:tcW w:w="0" w:type="auto"/>
          </w:tcPr>
          <w:p w14:paraId="67EABE59" w14:textId="50ADDF30" w:rsidR="007D3E0B" w:rsidRPr="00297103" w:rsidRDefault="007D3E0B" w:rsidP="007D3E0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.52 – 6.32</w:t>
            </w:r>
          </w:p>
        </w:tc>
        <w:tc>
          <w:tcPr>
            <w:tcW w:w="0" w:type="auto"/>
          </w:tcPr>
          <w:p w14:paraId="3395484E" w14:textId="027627FA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3.21</w:t>
            </w:r>
          </w:p>
        </w:tc>
        <w:tc>
          <w:tcPr>
            <w:tcW w:w="0" w:type="auto"/>
          </w:tcPr>
          <w:p w14:paraId="0103A85D" w14:textId="319E7077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Style w:val="Fett"/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0" w:type="auto"/>
          </w:tcPr>
          <w:p w14:paraId="045EAAF7" w14:textId="7FDA7B87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965.88</w:t>
            </w:r>
          </w:p>
        </w:tc>
      </w:tr>
      <w:tr w:rsidR="007D3E0B" w:rsidRPr="00297103" w14:paraId="7B653B6C" w14:textId="77777777" w:rsidTr="00480408">
        <w:tc>
          <w:tcPr>
            <w:tcW w:w="0" w:type="auto"/>
          </w:tcPr>
          <w:p w14:paraId="057CDF6B" w14:textId="6C7D3A8A" w:rsidR="007D3E0B" w:rsidRPr="00297103" w:rsidRDefault="007D3E0B" w:rsidP="007D3E0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year [1]</w:t>
            </w:r>
          </w:p>
        </w:tc>
        <w:tc>
          <w:tcPr>
            <w:tcW w:w="0" w:type="auto"/>
          </w:tcPr>
          <w:p w14:paraId="2293B948" w14:textId="21A2A9D5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1.39</w:t>
            </w:r>
          </w:p>
        </w:tc>
        <w:tc>
          <w:tcPr>
            <w:tcW w:w="0" w:type="auto"/>
          </w:tcPr>
          <w:p w14:paraId="1837B57B" w14:textId="3485C9DD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.11</w:t>
            </w:r>
          </w:p>
        </w:tc>
        <w:tc>
          <w:tcPr>
            <w:tcW w:w="0" w:type="auto"/>
          </w:tcPr>
          <w:p w14:paraId="2C39FD9C" w14:textId="45F092B6" w:rsidR="007D3E0B" w:rsidRPr="00297103" w:rsidRDefault="007D3E0B" w:rsidP="007D3E0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3.59 – 0.81</w:t>
            </w:r>
          </w:p>
        </w:tc>
        <w:tc>
          <w:tcPr>
            <w:tcW w:w="0" w:type="auto"/>
          </w:tcPr>
          <w:p w14:paraId="47C31FEA" w14:textId="62C619C2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1.25</w:t>
            </w:r>
          </w:p>
        </w:tc>
        <w:tc>
          <w:tcPr>
            <w:tcW w:w="0" w:type="auto"/>
          </w:tcPr>
          <w:p w14:paraId="23AC3079" w14:textId="29E9B49D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213</w:t>
            </w:r>
          </w:p>
        </w:tc>
        <w:tc>
          <w:tcPr>
            <w:tcW w:w="0" w:type="auto"/>
          </w:tcPr>
          <w:p w14:paraId="1FCC4AFB" w14:textId="1921F86A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37.45</w:t>
            </w:r>
          </w:p>
        </w:tc>
      </w:tr>
      <w:tr w:rsidR="007D3E0B" w:rsidRPr="00297103" w14:paraId="6F0C69AF" w14:textId="77777777" w:rsidTr="00480408">
        <w:tc>
          <w:tcPr>
            <w:tcW w:w="0" w:type="auto"/>
          </w:tcPr>
          <w:p w14:paraId="75A59FEF" w14:textId="5A88A071" w:rsidR="007D3E0B" w:rsidRPr="00297103" w:rsidRDefault="007D3E0B" w:rsidP="007D3E0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year [2]</w:t>
            </w:r>
          </w:p>
        </w:tc>
        <w:tc>
          <w:tcPr>
            <w:tcW w:w="0" w:type="auto"/>
          </w:tcPr>
          <w:p w14:paraId="6DF57DD8" w14:textId="74714A84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1.84</w:t>
            </w:r>
          </w:p>
        </w:tc>
        <w:tc>
          <w:tcPr>
            <w:tcW w:w="0" w:type="auto"/>
          </w:tcPr>
          <w:p w14:paraId="7DE9C891" w14:textId="17DF2DB3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.06</w:t>
            </w:r>
          </w:p>
        </w:tc>
        <w:tc>
          <w:tcPr>
            <w:tcW w:w="0" w:type="auto"/>
          </w:tcPr>
          <w:p w14:paraId="0CC061AF" w14:textId="6B7FCD49" w:rsidR="007D3E0B" w:rsidRPr="00297103" w:rsidRDefault="007D3E0B" w:rsidP="007D3E0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3.94 – 0.26</w:t>
            </w:r>
          </w:p>
        </w:tc>
        <w:tc>
          <w:tcPr>
            <w:tcW w:w="0" w:type="auto"/>
          </w:tcPr>
          <w:p w14:paraId="4B70258E" w14:textId="30044B3E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1.73</w:t>
            </w:r>
          </w:p>
        </w:tc>
        <w:tc>
          <w:tcPr>
            <w:tcW w:w="0" w:type="auto"/>
          </w:tcPr>
          <w:p w14:paraId="285D8E28" w14:textId="0B2E0726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086</w:t>
            </w:r>
          </w:p>
        </w:tc>
        <w:tc>
          <w:tcPr>
            <w:tcW w:w="0" w:type="auto"/>
          </w:tcPr>
          <w:p w14:paraId="282358A5" w14:textId="25BCBB38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26.07</w:t>
            </w:r>
          </w:p>
        </w:tc>
      </w:tr>
      <w:tr w:rsidR="007D3E0B" w:rsidRPr="00297103" w14:paraId="66A18516" w14:textId="77777777" w:rsidTr="00480408">
        <w:tc>
          <w:tcPr>
            <w:tcW w:w="0" w:type="auto"/>
          </w:tcPr>
          <w:p w14:paraId="4A3F642C" w14:textId="359A530B" w:rsidR="007D3E0B" w:rsidRPr="00297103" w:rsidRDefault="007D3E0B" w:rsidP="007D3E0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sex [female]</w:t>
            </w:r>
          </w:p>
        </w:tc>
        <w:tc>
          <w:tcPr>
            <w:tcW w:w="0" w:type="auto"/>
          </w:tcPr>
          <w:p w14:paraId="7CF2C0BA" w14:textId="0AA67E00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.16</w:t>
            </w:r>
          </w:p>
        </w:tc>
        <w:tc>
          <w:tcPr>
            <w:tcW w:w="0" w:type="auto"/>
          </w:tcPr>
          <w:p w14:paraId="07D88A1F" w14:textId="1CAAFC5F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2.54</w:t>
            </w:r>
          </w:p>
        </w:tc>
        <w:tc>
          <w:tcPr>
            <w:tcW w:w="0" w:type="auto"/>
          </w:tcPr>
          <w:p w14:paraId="19378621" w14:textId="38BE082F" w:rsidR="007D3E0B" w:rsidRPr="00297103" w:rsidRDefault="007D3E0B" w:rsidP="007D3E0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3.91 – 6.22</w:t>
            </w:r>
          </w:p>
        </w:tc>
        <w:tc>
          <w:tcPr>
            <w:tcW w:w="0" w:type="auto"/>
          </w:tcPr>
          <w:p w14:paraId="022162AE" w14:textId="32FFA57B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  <w:tc>
          <w:tcPr>
            <w:tcW w:w="0" w:type="auto"/>
          </w:tcPr>
          <w:p w14:paraId="55D353A6" w14:textId="7839CF14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650</w:t>
            </w:r>
          </w:p>
        </w:tc>
        <w:tc>
          <w:tcPr>
            <w:tcW w:w="0" w:type="auto"/>
          </w:tcPr>
          <w:p w14:paraId="273CE81E" w14:textId="53BFBA2F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65.47</w:t>
            </w:r>
          </w:p>
        </w:tc>
      </w:tr>
      <w:tr w:rsidR="007D3E0B" w:rsidRPr="00297103" w14:paraId="001E17E5" w14:textId="77777777" w:rsidTr="00480408">
        <w:tc>
          <w:tcPr>
            <w:tcW w:w="0" w:type="auto"/>
          </w:tcPr>
          <w:p w14:paraId="5D7B940D" w14:textId="05C9336E" w:rsidR="007D3E0B" w:rsidRPr="00297103" w:rsidRDefault="007D3E0B" w:rsidP="007D3E0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PA centered</w:t>
            </w:r>
          </w:p>
        </w:tc>
        <w:tc>
          <w:tcPr>
            <w:tcW w:w="0" w:type="auto"/>
          </w:tcPr>
          <w:p w14:paraId="68EBA89D" w14:textId="5506C578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1.82</w:t>
            </w:r>
          </w:p>
        </w:tc>
        <w:tc>
          <w:tcPr>
            <w:tcW w:w="0" w:type="auto"/>
          </w:tcPr>
          <w:p w14:paraId="33B06C79" w14:textId="496AD70F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60</w:t>
            </w:r>
          </w:p>
        </w:tc>
        <w:tc>
          <w:tcPr>
            <w:tcW w:w="0" w:type="auto"/>
          </w:tcPr>
          <w:p w14:paraId="123E24D8" w14:textId="1DCAB6D5" w:rsidR="007D3E0B" w:rsidRPr="00297103" w:rsidRDefault="007D3E0B" w:rsidP="007D3E0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3.03 – -0.62</w:t>
            </w:r>
          </w:p>
        </w:tc>
        <w:tc>
          <w:tcPr>
            <w:tcW w:w="0" w:type="auto"/>
          </w:tcPr>
          <w:p w14:paraId="75181F7F" w14:textId="7007B31C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3.05</w:t>
            </w:r>
          </w:p>
        </w:tc>
        <w:tc>
          <w:tcPr>
            <w:tcW w:w="0" w:type="auto"/>
          </w:tcPr>
          <w:p w14:paraId="397D51B5" w14:textId="2B6F9DDF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Style w:val="Fett"/>
                <w:rFonts w:ascii="Arial" w:hAnsi="Arial" w:cs="Arial"/>
                <w:sz w:val="18"/>
                <w:szCs w:val="18"/>
              </w:rPr>
              <w:t>0.004</w:t>
            </w:r>
          </w:p>
        </w:tc>
        <w:tc>
          <w:tcPr>
            <w:tcW w:w="0" w:type="auto"/>
          </w:tcPr>
          <w:p w14:paraId="17B46F4A" w14:textId="7B271251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51.17</w:t>
            </w:r>
          </w:p>
        </w:tc>
      </w:tr>
      <w:tr w:rsidR="007D3E0B" w:rsidRPr="00297103" w14:paraId="11D36C40" w14:textId="77777777" w:rsidTr="00480408">
        <w:tc>
          <w:tcPr>
            <w:tcW w:w="0" w:type="auto"/>
            <w:tcBorders>
              <w:bottom w:val="single" w:sz="4" w:space="0" w:color="auto"/>
            </w:tcBorders>
          </w:tcPr>
          <w:p w14:paraId="1D874D89" w14:textId="6DB62852" w:rsidR="007D3E0B" w:rsidRPr="00297103" w:rsidRDefault="007D3E0B" w:rsidP="007D3E0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sex [female] × PA centere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B65417" w14:textId="6361AAB4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C4DDFB" w14:textId="5B9C7842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84C80A" w14:textId="4DE079BC" w:rsidR="007D3E0B" w:rsidRPr="00297103" w:rsidRDefault="007D3E0B" w:rsidP="007D3E0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1.76 – 1.9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FB0A29" w14:textId="353D81B7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C1C1B4" w14:textId="6732D7A2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94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30E523" w14:textId="74AD7417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51.41</w:t>
            </w:r>
          </w:p>
        </w:tc>
      </w:tr>
    </w:tbl>
    <w:p w14:paraId="76EC8287" w14:textId="77777777" w:rsidR="00E766D4" w:rsidRPr="00297103" w:rsidRDefault="00E766D4" w:rsidP="00E766D4">
      <w:pPr>
        <w:rPr>
          <w:rFonts w:ascii="Arial" w:hAnsi="Arial" w:cs="Arial"/>
        </w:rPr>
      </w:pPr>
    </w:p>
    <w:p w14:paraId="6A58667B" w14:textId="3B29371D" w:rsidR="00E766D4" w:rsidRPr="00297103" w:rsidRDefault="00A1155A" w:rsidP="00127545">
      <w:pPr>
        <w:spacing w:after="0" w:line="360" w:lineRule="auto"/>
        <w:rPr>
          <w:rFonts w:ascii="Arial" w:hAnsi="Arial" w:cs="Arial"/>
        </w:rPr>
      </w:pPr>
      <w:r w:rsidRPr="00297103">
        <w:rPr>
          <w:rFonts w:ascii="Arial" w:hAnsi="Arial" w:cs="Arial"/>
          <w:b/>
          <w:bCs/>
        </w:rPr>
        <w:t>Table 12</w:t>
      </w:r>
      <w:r w:rsidRPr="00297103">
        <w:rPr>
          <w:rFonts w:ascii="Arial" w:hAnsi="Arial" w:cs="Arial"/>
          <w:b/>
          <w:bCs/>
        </w:rPr>
        <w:br/>
      </w:r>
      <w:r w:rsidR="00E766D4" w:rsidRPr="0086054D">
        <w:rPr>
          <w:rFonts w:ascii="Arial" w:hAnsi="Arial" w:cs="Arial"/>
          <w:i/>
          <w:iCs/>
        </w:rPr>
        <w:t>Type III Analysis of Variance Table with Satterthwaite's method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4"/>
        <w:gridCol w:w="667"/>
        <w:gridCol w:w="772"/>
        <w:gridCol w:w="967"/>
      </w:tblGrid>
      <w:tr w:rsidR="00E766D4" w:rsidRPr="00297103" w14:paraId="4DBFD671" w14:textId="77777777" w:rsidTr="0048040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07D2F" w14:textId="77777777" w:rsidR="00E766D4" w:rsidRPr="00297103" w:rsidRDefault="00E766D4" w:rsidP="0048040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Predi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AF619E" w14:textId="77777777" w:rsidR="00E766D4" w:rsidRPr="00297103" w:rsidRDefault="00E766D4" w:rsidP="0048040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40D9AA" w14:textId="77777777" w:rsidR="00E766D4" w:rsidRPr="00297103" w:rsidRDefault="00E766D4" w:rsidP="0048040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EB44EC" w14:textId="77777777" w:rsidR="00E766D4" w:rsidRPr="00297103" w:rsidRDefault="00E766D4" w:rsidP="0048040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97103">
              <w:rPr>
                <w:rFonts w:ascii="Arial" w:hAnsi="Arial" w:cs="Arial"/>
                <w:sz w:val="18"/>
                <w:szCs w:val="18"/>
              </w:rPr>
              <w:t>df</w:t>
            </w:r>
            <w:proofErr w:type="spellEnd"/>
          </w:p>
        </w:tc>
      </w:tr>
      <w:tr w:rsidR="007D3E0B" w:rsidRPr="00297103" w14:paraId="794D4C7A" w14:textId="77777777" w:rsidTr="00480408">
        <w:tc>
          <w:tcPr>
            <w:tcW w:w="0" w:type="auto"/>
            <w:tcBorders>
              <w:top w:val="single" w:sz="4" w:space="0" w:color="auto"/>
            </w:tcBorders>
          </w:tcPr>
          <w:p w14:paraId="53929C8B" w14:textId="0BF15264" w:rsidR="007D3E0B" w:rsidRPr="00297103" w:rsidRDefault="007D3E0B" w:rsidP="007D3E0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time centere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8C6520" w14:textId="3B4DF903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45.0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10544B" w14:textId="4EF9090A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Style w:val="Fett"/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7E88A8" w14:textId="25E06C4F" w:rsidR="007D3E0B" w:rsidRPr="00297103" w:rsidRDefault="007D3E0B" w:rsidP="007D3E0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0560.75</w:t>
            </w:r>
          </w:p>
        </w:tc>
      </w:tr>
      <w:tr w:rsidR="007D3E0B" w:rsidRPr="00297103" w14:paraId="35FBB79A" w14:textId="77777777" w:rsidTr="00480408">
        <w:tc>
          <w:tcPr>
            <w:tcW w:w="0" w:type="auto"/>
          </w:tcPr>
          <w:p w14:paraId="257BCE0C" w14:textId="48F55CF9" w:rsidR="007D3E0B" w:rsidRPr="00297103" w:rsidRDefault="007D3E0B" w:rsidP="007D3E0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 xml:space="preserve">time squared centered </w:t>
            </w:r>
          </w:p>
        </w:tc>
        <w:tc>
          <w:tcPr>
            <w:tcW w:w="0" w:type="auto"/>
          </w:tcPr>
          <w:p w14:paraId="199C613A" w14:textId="585E7263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6.05</w:t>
            </w:r>
          </w:p>
        </w:tc>
        <w:tc>
          <w:tcPr>
            <w:tcW w:w="0" w:type="auto"/>
          </w:tcPr>
          <w:p w14:paraId="1F4AB0C2" w14:textId="3BBF1769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Style w:val="Fett"/>
                <w:rFonts w:ascii="Arial" w:hAnsi="Arial" w:cs="Arial"/>
                <w:sz w:val="18"/>
                <w:szCs w:val="18"/>
              </w:rPr>
              <w:t>0.014</w:t>
            </w:r>
          </w:p>
        </w:tc>
        <w:tc>
          <w:tcPr>
            <w:tcW w:w="0" w:type="auto"/>
          </w:tcPr>
          <w:p w14:paraId="0F6BCF48" w14:textId="5A51D2B9" w:rsidR="007D3E0B" w:rsidRPr="00297103" w:rsidRDefault="007D3E0B" w:rsidP="007D3E0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0667.32</w:t>
            </w:r>
          </w:p>
        </w:tc>
      </w:tr>
      <w:tr w:rsidR="007D3E0B" w:rsidRPr="00297103" w14:paraId="2A57C148" w14:textId="77777777" w:rsidTr="00480408">
        <w:tc>
          <w:tcPr>
            <w:tcW w:w="0" w:type="auto"/>
          </w:tcPr>
          <w:p w14:paraId="14BF5C80" w14:textId="7F893A01" w:rsidR="007D3E0B" w:rsidRPr="00297103" w:rsidRDefault="007D3E0B" w:rsidP="007D3E0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mean PA per person per burst</w:t>
            </w:r>
          </w:p>
        </w:tc>
        <w:tc>
          <w:tcPr>
            <w:tcW w:w="0" w:type="auto"/>
          </w:tcPr>
          <w:p w14:paraId="0C4C4DE7" w14:textId="5EB87DEC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0" w:type="auto"/>
          </w:tcPr>
          <w:p w14:paraId="6655619F" w14:textId="7E5AC660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641</w:t>
            </w:r>
          </w:p>
        </w:tc>
        <w:tc>
          <w:tcPr>
            <w:tcW w:w="0" w:type="auto"/>
          </w:tcPr>
          <w:p w14:paraId="748EEE45" w14:textId="77760607" w:rsidR="007D3E0B" w:rsidRPr="00297103" w:rsidRDefault="007D3E0B" w:rsidP="007D3E0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72.27</w:t>
            </w:r>
          </w:p>
        </w:tc>
      </w:tr>
      <w:tr w:rsidR="007D3E0B" w:rsidRPr="00297103" w14:paraId="5C039017" w14:textId="77777777" w:rsidTr="00480408">
        <w:tc>
          <w:tcPr>
            <w:tcW w:w="0" w:type="auto"/>
          </w:tcPr>
          <w:p w14:paraId="039EB682" w14:textId="18AB409E" w:rsidR="007D3E0B" w:rsidRPr="00297103" w:rsidRDefault="007D3E0B" w:rsidP="007D3E0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season</w:t>
            </w:r>
          </w:p>
        </w:tc>
        <w:tc>
          <w:tcPr>
            <w:tcW w:w="0" w:type="auto"/>
          </w:tcPr>
          <w:p w14:paraId="7ACC5A69" w14:textId="633E11C8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3.65</w:t>
            </w:r>
          </w:p>
        </w:tc>
        <w:tc>
          <w:tcPr>
            <w:tcW w:w="0" w:type="auto"/>
          </w:tcPr>
          <w:p w14:paraId="0CB56F66" w14:textId="4538F93E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Style w:val="Fett"/>
                <w:rFonts w:ascii="Arial" w:hAnsi="Arial" w:cs="Arial"/>
                <w:sz w:val="18"/>
                <w:szCs w:val="18"/>
              </w:rPr>
              <w:t>0.013</w:t>
            </w:r>
          </w:p>
        </w:tc>
        <w:tc>
          <w:tcPr>
            <w:tcW w:w="0" w:type="auto"/>
          </w:tcPr>
          <w:p w14:paraId="277F5C45" w14:textId="6EA098D7" w:rsidR="007D3E0B" w:rsidRPr="00297103" w:rsidRDefault="007D3E0B" w:rsidP="007D3E0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445.47</w:t>
            </w:r>
          </w:p>
        </w:tc>
      </w:tr>
      <w:tr w:rsidR="007D3E0B" w:rsidRPr="00297103" w14:paraId="654FE6C8" w14:textId="77777777" w:rsidTr="00480408">
        <w:tc>
          <w:tcPr>
            <w:tcW w:w="0" w:type="auto"/>
          </w:tcPr>
          <w:p w14:paraId="0FBBB812" w14:textId="6DBBBC1E" w:rsidR="007D3E0B" w:rsidRPr="00297103" w:rsidRDefault="007D3E0B" w:rsidP="007D3E0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year</w:t>
            </w:r>
          </w:p>
        </w:tc>
        <w:tc>
          <w:tcPr>
            <w:tcW w:w="0" w:type="auto"/>
          </w:tcPr>
          <w:p w14:paraId="2F914BBA" w14:textId="11ACE976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.58</w:t>
            </w:r>
          </w:p>
        </w:tc>
        <w:tc>
          <w:tcPr>
            <w:tcW w:w="0" w:type="auto"/>
          </w:tcPr>
          <w:p w14:paraId="7412F975" w14:textId="5B670F4F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209</w:t>
            </w:r>
          </w:p>
        </w:tc>
        <w:tc>
          <w:tcPr>
            <w:tcW w:w="0" w:type="auto"/>
          </w:tcPr>
          <w:p w14:paraId="16F8E402" w14:textId="2D06EF5A" w:rsidR="007D3E0B" w:rsidRPr="00297103" w:rsidRDefault="007D3E0B" w:rsidP="007D3E0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29.94</w:t>
            </w:r>
          </w:p>
        </w:tc>
      </w:tr>
      <w:tr w:rsidR="007D3E0B" w:rsidRPr="00297103" w14:paraId="5A8269F1" w14:textId="77777777" w:rsidTr="00480408">
        <w:tc>
          <w:tcPr>
            <w:tcW w:w="0" w:type="auto"/>
          </w:tcPr>
          <w:p w14:paraId="4555807D" w14:textId="0D7E8CF5" w:rsidR="007D3E0B" w:rsidRPr="00297103" w:rsidRDefault="007D3E0B" w:rsidP="007D3E0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0" w:type="auto"/>
          </w:tcPr>
          <w:p w14:paraId="7C2F2295" w14:textId="3CC9853B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0" w:type="auto"/>
          </w:tcPr>
          <w:p w14:paraId="374EB2E7" w14:textId="64B4DF9A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650</w:t>
            </w:r>
          </w:p>
        </w:tc>
        <w:tc>
          <w:tcPr>
            <w:tcW w:w="0" w:type="auto"/>
          </w:tcPr>
          <w:p w14:paraId="61321CA9" w14:textId="4BF473B0" w:rsidR="007D3E0B" w:rsidRPr="00297103" w:rsidRDefault="007D3E0B" w:rsidP="007D3E0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65.47</w:t>
            </w:r>
          </w:p>
        </w:tc>
      </w:tr>
      <w:tr w:rsidR="007D3E0B" w:rsidRPr="00297103" w14:paraId="556FC98F" w14:textId="77777777" w:rsidTr="00480408">
        <w:tc>
          <w:tcPr>
            <w:tcW w:w="0" w:type="auto"/>
          </w:tcPr>
          <w:p w14:paraId="582727A1" w14:textId="4BF6C950" w:rsidR="007D3E0B" w:rsidRPr="00297103" w:rsidRDefault="007D3E0B" w:rsidP="007D3E0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PA centered</w:t>
            </w:r>
          </w:p>
        </w:tc>
        <w:tc>
          <w:tcPr>
            <w:tcW w:w="0" w:type="auto"/>
          </w:tcPr>
          <w:p w14:paraId="71282699" w14:textId="18B96E88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5.24</w:t>
            </w:r>
          </w:p>
        </w:tc>
        <w:tc>
          <w:tcPr>
            <w:tcW w:w="0" w:type="auto"/>
          </w:tcPr>
          <w:p w14:paraId="2C5DB6FE" w14:textId="41FB0622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Style w:val="Fett"/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2241E80C" w14:textId="37E23444" w:rsidR="007D3E0B" w:rsidRPr="00297103" w:rsidRDefault="007D3E0B" w:rsidP="007D3E0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52.52</w:t>
            </w:r>
          </w:p>
        </w:tc>
      </w:tr>
      <w:tr w:rsidR="007D3E0B" w:rsidRPr="00297103" w14:paraId="373D20F9" w14:textId="77777777" w:rsidTr="00480408">
        <w:tc>
          <w:tcPr>
            <w:tcW w:w="0" w:type="auto"/>
            <w:tcBorders>
              <w:bottom w:val="single" w:sz="4" w:space="0" w:color="auto"/>
            </w:tcBorders>
          </w:tcPr>
          <w:p w14:paraId="3C944B71" w14:textId="6FF9EBE8" w:rsidR="007D3E0B" w:rsidRPr="00297103" w:rsidRDefault="007D3E0B" w:rsidP="007D3E0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297103">
              <w:rPr>
                <w:rFonts w:ascii="Arial" w:hAnsi="Arial" w:cs="Arial"/>
                <w:sz w:val="18"/>
                <w:szCs w:val="18"/>
              </w:rPr>
              <w:t>sex :</w:t>
            </w:r>
            <w:proofErr w:type="gramEnd"/>
            <w:r w:rsidRPr="00297103">
              <w:rPr>
                <w:rFonts w:ascii="Arial" w:hAnsi="Arial" w:cs="Arial"/>
                <w:sz w:val="18"/>
                <w:szCs w:val="18"/>
              </w:rPr>
              <w:t xml:space="preserve"> PA centere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1EF563" w14:textId="0F099B07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B88771" w14:textId="059FB7D1" w:rsidR="007D3E0B" w:rsidRPr="00297103" w:rsidRDefault="007D3E0B" w:rsidP="007D3E0B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94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30E7E5" w14:textId="63002291" w:rsidR="007D3E0B" w:rsidRPr="00297103" w:rsidRDefault="007D3E0B" w:rsidP="007D3E0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51.41</w:t>
            </w:r>
          </w:p>
        </w:tc>
      </w:tr>
    </w:tbl>
    <w:p w14:paraId="74CD9E99" w14:textId="77777777" w:rsidR="00C64FAE" w:rsidRPr="00297103" w:rsidRDefault="00C64FAE">
      <w:pPr>
        <w:rPr>
          <w:rFonts w:ascii="Arial" w:hAnsi="Arial" w:cs="Arial"/>
        </w:rPr>
      </w:pPr>
    </w:p>
    <w:p w14:paraId="041821B0" w14:textId="2CD11BF4" w:rsidR="00B6214F" w:rsidRPr="00297103" w:rsidRDefault="00B6214F">
      <w:pPr>
        <w:rPr>
          <w:rFonts w:ascii="Arial" w:hAnsi="Arial" w:cs="Arial"/>
        </w:rPr>
      </w:pPr>
      <w:r w:rsidRPr="00297103">
        <w:rPr>
          <w:rFonts w:ascii="Arial" w:hAnsi="Arial" w:cs="Arial"/>
        </w:rPr>
        <w:br w:type="page"/>
      </w:r>
    </w:p>
    <w:p w14:paraId="4736C67F" w14:textId="4D943F69" w:rsidR="00B6214F" w:rsidRPr="00297103" w:rsidRDefault="00B6214F" w:rsidP="00B6214F">
      <w:pPr>
        <w:pStyle w:val="berschrift1"/>
        <w:rPr>
          <w:rFonts w:cs="Arial"/>
        </w:rPr>
      </w:pPr>
      <w:bookmarkStart w:id="8" w:name="_Toc224810157"/>
      <w:r w:rsidRPr="00297103">
        <w:rPr>
          <w:rFonts w:cs="Arial"/>
        </w:rPr>
        <w:lastRenderedPageBreak/>
        <w:t>Moderation Analyses: Age group</w:t>
      </w:r>
      <w:bookmarkEnd w:id="8"/>
    </w:p>
    <w:p w14:paraId="1B69D9F2" w14:textId="069AA62B" w:rsidR="00B6214F" w:rsidRPr="00297103" w:rsidRDefault="00B6214F" w:rsidP="00B6214F">
      <w:pPr>
        <w:pStyle w:val="berschrift2"/>
        <w:rPr>
          <w:rFonts w:cs="Arial"/>
        </w:rPr>
      </w:pPr>
      <w:bookmarkStart w:id="9" w:name="_Toc224810158"/>
      <w:r w:rsidRPr="00297103">
        <w:rPr>
          <w:rFonts w:cs="Arial"/>
        </w:rPr>
        <w:t>Age group × PA on Energetic Arousal</w:t>
      </w:r>
      <w:bookmarkEnd w:id="9"/>
    </w:p>
    <w:p w14:paraId="177FA359" w14:textId="77777777" w:rsidR="0092415D" w:rsidRPr="00297103" w:rsidRDefault="0092415D" w:rsidP="0092415D">
      <w:pPr>
        <w:rPr>
          <w:rFonts w:ascii="Arial" w:hAnsi="Arial" w:cs="Arial"/>
        </w:rPr>
      </w:pPr>
    </w:p>
    <w:p w14:paraId="46DACA4B" w14:textId="1D0C61AB" w:rsidR="00B6214F" w:rsidRPr="00297103" w:rsidRDefault="00A1155A" w:rsidP="00A1155A">
      <w:pPr>
        <w:spacing w:after="0" w:line="360" w:lineRule="auto"/>
        <w:rPr>
          <w:rFonts w:ascii="Arial" w:hAnsi="Arial" w:cs="Arial"/>
        </w:rPr>
      </w:pPr>
      <w:r w:rsidRPr="00297103">
        <w:rPr>
          <w:rFonts w:ascii="Arial" w:hAnsi="Arial" w:cs="Arial"/>
          <w:b/>
          <w:bCs/>
        </w:rPr>
        <w:t>Table 13</w:t>
      </w:r>
      <w:r w:rsidRPr="00297103">
        <w:rPr>
          <w:rFonts w:ascii="Arial" w:hAnsi="Arial" w:cs="Arial"/>
          <w:b/>
          <w:bCs/>
        </w:rPr>
        <w:br/>
      </w:r>
      <w:r w:rsidR="00B6214F" w:rsidRPr="00297103">
        <w:rPr>
          <w:rFonts w:ascii="Arial" w:hAnsi="Arial" w:cs="Arial"/>
          <w:i/>
          <w:iCs/>
        </w:rPr>
        <w:t>Multilevel results for Energetic Arousal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0"/>
        <w:gridCol w:w="1007"/>
        <w:gridCol w:w="957"/>
        <w:gridCol w:w="1318"/>
        <w:gridCol w:w="727"/>
        <w:gridCol w:w="772"/>
        <w:gridCol w:w="967"/>
      </w:tblGrid>
      <w:tr w:rsidR="00A478B0" w:rsidRPr="00297103" w14:paraId="1E00DD2E" w14:textId="77777777" w:rsidTr="0048040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8F6D9F" w14:textId="77777777" w:rsidR="00B6214F" w:rsidRPr="00297103" w:rsidRDefault="00B6214F" w:rsidP="0048040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Predi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6D4673" w14:textId="77777777" w:rsidR="00B6214F" w:rsidRPr="00297103" w:rsidRDefault="00B6214F" w:rsidP="0048040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Estima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3493E0" w14:textId="77777777" w:rsidR="00B6214F" w:rsidRPr="00297103" w:rsidRDefault="00B6214F" w:rsidP="0048040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std. Err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19DA01" w14:textId="77777777" w:rsidR="00B6214F" w:rsidRPr="00297103" w:rsidRDefault="00B6214F" w:rsidP="0048040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CD4C48" w14:textId="77777777" w:rsidR="00B6214F" w:rsidRPr="00297103" w:rsidRDefault="00B6214F" w:rsidP="0048040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F4198F" w14:textId="77777777" w:rsidR="00B6214F" w:rsidRPr="00297103" w:rsidRDefault="00B6214F" w:rsidP="0048040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854DA8" w14:textId="77777777" w:rsidR="00B6214F" w:rsidRPr="00297103" w:rsidRDefault="00B6214F" w:rsidP="0048040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97103">
              <w:rPr>
                <w:rFonts w:ascii="Arial" w:hAnsi="Arial" w:cs="Arial"/>
                <w:sz w:val="18"/>
                <w:szCs w:val="18"/>
              </w:rPr>
              <w:t>df</w:t>
            </w:r>
            <w:proofErr w:type="spellEnd"/>
          </w:p>
        </w:tc>
      </w:tr>
      <w:tr w:rsidR="00A478B0" w:rsidRPr="00297103" w14:paraId="10B6F285" w14:textId="77777777" w:rsidTr="00480408">
        <w:tc>
          <w:tcPr>
            <w:tcW w:w="0" w:type="auto"/>
            <w:tcBorders>
              <w:top w:val="single" w:sz="4" w:space="0" w:color="auto"/>
            </w:tcBorders>
          </w:tcPr>
          <w:p w14:paraId="2231FB90" w14:textId="6CFC887F" w:rsidR="00A478B0" w:rsidRPr="00297103" w:rsidRDefault="00A478B0" w:rsidP="00A478B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8C9295" w14:textId="01713F73" w:rsidR="00A478B0" w:rsidRPr="00297103" w:rsidRDefault="00A478B0" w:rsidP="00A478B0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60.8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E06514" w14:textId="25E08DA6" w:rsidR="00A478B0" w:rsidRPr="00297103" w:rsidRDefault="00A478B0" w:rsidP="00A478B0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2.8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9268FC" w14:textId="479CFD34" w:rsidR="00A478B0" w:rsidRPr="00297103" w:rsidRDefault="00A478B0" w:rsidP="00A478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55.20 – 66.5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D278A4" w14:textId="650F1BFC" w:rsidR="00A478B0" w:rsidRPr="00297103" w:rsidRDefault="00A478B0" w:rsidP="00A478B0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21.2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6B1766" w14:textId="27274627" w:rsidR="00A478B0" w:rsidRPr="00297103" w:rsidRDefault="00A478B0" w:rsidP="00A478B0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Style w:val="Fett"/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6D8C95" w14:textId="2AE21FC4" w:rsidR="00A478B0" w:rsidRPr="00297103" w:rsidRDefault="00A478B0" w:rsidP="00A478B0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45.20</w:t>
            </w:r>
          </w:p>
        </w:tc>
      </w:tr>
      <w:tr w:rsidR="00A478B0" w:rsidRPr="00297103" w14:paraId="1DD2B2D2" w14:textId="77777777" w:rsidTr="00480408">
        <w:tc>
          <w:tcPr>
            <w:tcW w:w="0" w:type="auto"/>
          </w:tcPr>
          <w:p w14:paraId="5582893E" w14:textId="30EF131D" w:rsidR="00A478B0" w:rsidRPr="00297103" w:rsidRDefault="00A478B0" w:rsidP="00A478B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time centered</w:t>
            </w:r>
          </w:p>
        </w:tc>
        <w:tc>
          <w:tcPr>
            <w:tcW w:w="0" w:type="auto"/>
          </w:tcPr>
          <w:p w14:paraId="0BD800D2" w14:textId="4A66A112" w:rsidR="00A478B0" w:rsidRPr="00297103" w:rsidRDefault="00A478B0" w:rsidP="00A478B0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0.55</w:t>
            </w:r>
          </w:p>
        </w:tc>
        <w:tc>
          <w:tcPr>
            <w:tcW w:w="0" w:type="auto"/>
          </w:tcPr>
          <w:p w14:paraId="78A41DFA" w14:textId="0BA48F4E" w:rsidR="00A478B0" w:rsidRPr="00297103" w:rsidRDefault="00A478B0" w:rsidP="00A478B0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0" w:type="auto"/>
          </w:tcPr>
          <w:p w14:paraId="4B1EE7AC" w14:textId="6330EA5D" w:rsidR="00A478B0" w:rsidRPr="00297103" w:rsidRDefault="00A478B0" w:rsidP="00A478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0.63 – -0.47</w:t>
            </w:r>
          </w:p>
        </w:tc>
        <w:tc>
          <w:tcPr>
            <w:tcW w:w="0" w:type="auto"/>
          </w:tcPr>
          <w:p w14:paraId="7BAA8207" w14:textId="0512C5F1" w:rsidR="00A478B0" w:rsidRPr="00297103" w:rsidRDefault="00A478B0" w:rsidP="00A478B0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13.46</w:t>
            </w:r>
          </w:p>
        </w:tc>
        <w:tc>
          <w:tcPr>
            <w:tcW w:w="0" w:type="auto"/>
          </w:tcPr>
          <w:p w14:paraId="574B50DC" w14:textId="0F227F84" w:rsidR="00A478B0" w:rsidRPr="00297103" w:rsidRDefault="00A478B0" w:rsidP="00A478B0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Style w:val="Fett"/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7F69EDBF" w14:textId="65B97477" w:rsidR="00A478B0" w:rsidRPr="00297103" w:rsidRDefault="00A478B0" w:rsidP="00A478B0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0567.08</w:t>
            </w:r>
          </w:p>
        </w:tc>
      </w:tr>
      <w:tr w:rsidR="00A478B0" w:rsidRPr="00297103" w14:paraId="32FD7ECE" w14:textId="77777777" w:rsidTr="00480408">
        <w:tc>
          <w:tcPr>
            <w:tcW w:w="0" w:type="auto"/>
          </w:tcPr>
          <w:p w14:paraId="3722F4A3" w14:textId="154D0307" w:rsidR="00A478B0" w:rsidRPr="00297103" w:rsidRDefault="00A478B0" w:rsidP="00A478B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 xml:space="preserve">time squared centered </w:t>
            </w:r>
          </w:p>
        </w:tc>
        <w:tc>
          <w:tcPr>
            <w:tcW w:w="0" w:type="auto"/>
          </w:tcPr>
          <w:p w14:paraId="530FDC98" w14:textId="4CAA654B" w:rsidR="00A478B0" w:rsidRPr="00297103" w:rsidRDefault="00A478B0" w:rsidP="00A478B0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0.25</w:t>
            </w:r>
          </w:p>
        </w:tc>
        <w:tc>
          <w:tcPr>
            <w:tcW w:w="0" w:type="auto"/>
          </w:tcPr>
          <w:p w14:paraId="228E82B8" w14:textId="5F4CE8E5" w:rsidR="00A478B0" w:rsidRPr="00297103" w:rsidRDefault="00A478B0" w:rsidP="00A478B0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50399BF8" w14:textId="321C7EF6" w:rsidR="00A478B0" w:rsidRPr="00297103" w:rsidRDefault="00A478B0" w:rsidP="00A478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0.26 – -0.23</w:t>
            </w:r>
          </w:p>
        </w:tc>
        <w:tc>
          <w:tcPr>
            <w:tcW w:w="0" w:type="auto"/>
          </w:tcPr>
          <w:p w14:paraId="4D214BBD" w14:textId="4048D0B6" w:rsidR="00A478B0" w:rsidRPr="00297103" w:rsidRDefault="00A478B0" w:rsidP="00A478B0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26.23</w:t>
            </w:r>
          </w:p>
        </w:tc>
        <w:tc>
          <w:tcPr>
            <w:tcW w:w="0" w:type="auto"/>
          </w:tcPr>
          <w:p w14:paraId="116378EA" w14:textId="57E37E22" w:rsidR="00A478B0" w:rsidRPr="00297103" w:rsidRDefault="00A478B0" w:rsidP="00A478B0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Style w:val="Fett"/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30226806" w14:textId="12541F89" w:rsidR="00A478B0" w:rsidRPr="00297103" w:rsidRDefault="00A478B0" w:rsidP="00A478B0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0678.43</w:t>
            </w:r>
          </w:p>
        </w:tc>
      </w:tr>
      <w:tr w:rsidR="00A478B0" w:rsidRPr="00297103" w14:paraId="1A5C1E70" w14:textId="77777777" w:rsidTr="00480408">
        <w:tc>
          <w:tcPr>
            <w:tcW w:w="0" w:type="auto"/>
          </w:tcPr>
          <w:p w14:paraId="41F66965" w14:textId="4C180288" w:rsidR="00A478B0" w:rsidRPr="00297103" w:rsidRDefault="00A478B0" w:rsidP="00A478B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mean PA per person per burst</w:t>
            </w:r>
          </w:p>
        </w:tc>
        <w:tc>
          <w:tcPr>
            <w:tcW w:w="0" w:type="auto"/>
          </w:tcPr>
          <w:p w14:paraId="25362940" w14:textId="48B861F7" w:rsidR="00A478B0" w:rsidRPr="00297103" w:rsidRDefault="00A478B0" w:rsidP="00A478B0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.66</w:t>
            </w:r>
          </w:p>
        </w:tc>
        <w:tc>
          <w:tcPr>
            <w:tcW w:w="0" w:type="auto"/>
          </w:tcPr>
          <w:p w14:paraId="29D942C2" w14:textId="79F38A45" w:rsidR="00A478B0" w:rsidRPr="00297103" w:rsidRDefault="00A478B0" w:rsidP="00A478B0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2.93</w:t>
            </w:r>
          </w:p>
        </w:tc>
        <w:tc>
          <w:tcPr>
            <w:tcW w:w="0" w:type="auto"/>
          </w:tcPr>
          <w:p w14:paraId="0EE2E366" w14:textId="6A5357E1" w:rsidR="00A478B0" w:rsidRPr="00297103" w:rsidRDefault="00A478B0" w:rsidP="00A478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4.12 – 7.44</w:t>
            </w:r>
          </w:p>
        </w:tc>
        <w:tc>
          <w:tcPr>
            <w:tcW w:w="0" w:type="auto"/>
          </w:tcPr>
          <w:p w14:paraId="313A6824" w14:textId="55AA5CF9" w:rsidR="00A478B0" w:rsidRPr="00297103" w:rsidRDefault="00A478B0" w:rsidP="00A478B0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57</w:t>
            </w:r>
          </w:p>
        </w:tc>
        <w:tc>
          <w:tcPr>
            <w:tcW w:w="0" w:type="auto"/>
          </w:tcPr>
          <w:p w14:paraId="28BA0DBD" w14:textId="1BD40C6E" w:rsidR="00A478B0" w:rsidRPr="00297103" w:rsidRDefault="00A478B0" w:rsidP="00A478B0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571</w:t>
            </w:r>
          </w:p>
        </w:tc>
        <w:tc>
          <w:tcPr>
            <w:tcW w:w="0" w:type="auto"/>
          </w:tcPr>
          <w:p w14:paraId="04ADCB47" w14:textId="25BD25D5" w:rsidR="00A478B0" w:rsidRPr="00297103" w:rsidRDefault="00A478B0" w:rsidP="00A478B0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70.60</w:t>
            </w:r>
          </w:p>
        </w:tc>
      </w:tr>
      <w:tr w:rsidR="00A478B0" w:rsidRPr="00297103" w14:paraId="33EAAD4D" w14:textId="77777777" w:rsidTr="00480408">
        <w:tc>
          <w:tcPr>
            <w:tcW w:w="0" w:type="auto"/>
          </w:tcPr>
          <w:p w14:paraId="5B0878A4" w14:textId="7F13C367" w:rsidR="00A478B0" w:rsidRPr="00297103" w:rsidRDefault="00A478B0" w:rsidP="00A478B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season [Spring]</w:t>
            </w:r>
          </w:p>
        </w:tc>
        <w:tc>
          <w:tcPr>
            <w:tcW w:w="0" w:type="auto"/>
          </w:tcPr>
          <w:p w14:paraId="6F091021" w14:textId="061DC2B8" w:rsidR="00A478B0" w:rsidRPr="00297103" w:rsidRDefault="00A478B0" w:rsidP="00A478B0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5.30</w:t>
            </w:r>
          </w:p>
        </w:tc>
        <w:tc>
          <w:tcPr>
            <w:tcW w:w="0" w:type="auto"/>
          </w:tcPr>
          <w:p w14:paraId="49BCB90D" w14:textId="764000C3" w:rsidR="00A478B0" w:rsidRPr="00297103" w:rsidRDefault="00A478B0" w:rsidP="00A478B0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.81</w:t>
            </w:r>
          </w:p>
        </w:tc>
        <w:tc>
          <w:tcPr>
            <w:tcW w:w="0" w:type="auto"/>
          </w:tcPr>
          <w:p w14:paraId="6813F353" w14:textId="529D34E3" w:rsidR="00A478B0" w:rsidRPr="00297103" w:rsidRDefault="00A478B0" w:rsidP="00A478B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.75 – 8.86</w:t>
            </w:r>
          </w:p>
        </w:tc>
        <w:tc>
          <w:tcPr>
            <w:tcW w:w="0" w:type="auto"/>
          </w:tcPr>
          <w:p w14:paraId="606A9B8E" w14:textId="2B2C81C2" w:rsidR="00A478B0" w:rsidRPr="00297103" w:rsidRDefault="00A478B0" w:rsidP="00A478B0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2.93</w:t>
            </w:r>
          </w:p>
        </w:tc>
        <w:tc>
          <w:tcPr>
            <w:tcW w:w="0" w:type="auto"/>
          </w:tcPr>
          <w:p w14:paraId="74DE7FB5" w14:textId="2DD87028" w:rsidR="00A478B0" w:rsidRPr="00297103" w:rsidRDefault="00A478B0" w:rsidP="00A478B0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Style w:val="Fett"/>
                <w:rFonts w:ascii="Arial" w:hAnsi="Arial" w:cs="Arial"/>
                <w:sz w:val="18"/>
                <w:szCs w:val="18"/>
              </w:rPr>
              <w:t>0.004</w:t>
            </w:r>
          </w:p>
        </w:tc>
        <w:tc>
          <w:tcPr>
            <w:tcW w:w="0" w:type="auto"/>
          </w:tcPr>
          <w:p w14:paraId="16D63CE4" w14:textId="16027D6E" w:rsidR="00A478B0" w:rsidRPr="00297103" w:rsidRDefault="00A478B0" w:rsidP="00A478B0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351.73</w:t>
            </w:r>
          </w:p>
        </w:tc>
      </w:tr>
      <w:tr w:rsidR="00A478B0" w:rsidRPr="00297103" w14:paraId="09F39765" w14:textId="77777777" w:rsidTr="00480408">
        <w:tc>
          <w:tcPr>
            <w:tcW w:w="0" w:type="auto"/>
          </w:tcPr>
          <w:p w14:paraId="4D073ED6" w14:textId="2AF4921A" w:rsidR="00A478B0" w:rsidRPr="00297103" w:rsidRDefault="00A478B0" w:rsidP="00A478B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season [Summer]</w:t>
            </w:r>
          </w:p>
        </w:tc>
        <w:tc>
          <w:tcPr>
            <w:tcW w:w="0" w:type="auto"/>
          </w:tcPr>
          <w:p w14:paraId="2A0265BF" w14:textId="230A5632" w:rsidR="00A478B0" w:rsidRPr="00297103" w:rsidRDefault="00A478B0" w:rsidP="00A478B0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3.13</w:t>
            </w:r>
          </w:p>
        </w:tc>
        <w:tc>
          <w:tcPr>
            <w:tcW w:w="0" w:type="auto"/>
          </w:tcPr>
          <w:p w14:paraId="3906073C" w14:textId="41F1DA81" w:rsidR="00A478B0" w:rsidRPr="00297103" w:rsidRDefault="00A478B0" w:rsidP="00A478B0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.62</w:t>
            </w:r>
          </w:p>
        </w:tc>
        <w:tc>
          <w:tcPr>
            <w:tcW w:w="0" w:type="auto"/>
          </w:tcPr>
          <w:p w14:paraId="37506123" w14:textId="39209871" w:rsidR="00A478B0" w:rsidRPr="00297103" w:rsidRDefault="00A478B0" w:rsidP="00A478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0.06 – 6.33</w:t>
            </w:r>
          </w:p>
        </w:tc>
        <w:tc>
          <w:tcPr>
            <w:tcW w:w="0" w:type="auto"/>
          </w:tcPr>
          <w:p w14:paraId="21AB5B7A" w14:textId="30C29C0F" w:rsidR="00A478B0" w:rsidRPr="00297103" w:rsidRDefault="00A478B0" w:rsidP="00A478B0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.93</w:t>
            </w:r>
          </w:p>
        </w:tc>
        <w:tc>
          <w:tcPr>
            <w:tcW w:w="0" w:type="auto"/>
          </w:tcPr>
          <w:p w14:paraId="45E1100A" w14:textId="02A7EE95" w:rsidR="00A478B0" w:rsidRPr="00297103" w:rsidRDefault="00A478B0" w:rsidP="00A478B0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054</w:t>
            </w:r>
          </w:p>
        </w:tc>
        <w:tc>
          <w:tcPr>
            <w:tcW w:w="0" w:type="auto"/>
          </w:tcPr>
          <w:p w14:paraId="66313CBA" w14:textId="4CA572EA" w:rsidR="00A478B0" w:rsidRPr="00297103" w:rsidRDefault="00A478B0" w:rsidP="00A478B0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382.02</w:t>
            </w:r>
          </w:p>
        </w:tc>
      </w:tr>
      <w:tr w:rsidR="00A478B0" w:rsidRPr="00297103" w14:paraId="185AB2F1" w14:textId="77777777" w:rsidTr="00480408">
        <w:tc>
          <w:tcPr>
            <w:tcW w:w="0" w:type="auto"/>
          </w:tcPr>
          <w:p w14:paraId="6103BFC7" w14:textId="78A42309" w:rsidR="00A478B0" w:rsidRPr="00297103" w:rsidRDefault="00A478B0" w:rsidP="00A478B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season [Winter]</w:t>
            </w:r>
          </w:p>
        </w:tc>
        <w:tc>
          <w:tcPr>
            <w:tcW w:w="0" w:type="auto"/>
          </w:tcPr>
          <w:p w14:paraId="67E11713" w14:textId="14B4D576" w:rsidR="00A478B0" w:rsidRPr="00297103" w:rsidRDefault="00A478B0" w:rsidP="00A478B0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.15</w:t>
            </w:r>
          </w:p>
        </w:tc>
        <w:tc>
          <w:tcPr>
            <w:tcW w:w="0" w:type="auto"/>
          </w:tcPr>
          <w:p w14:paraId="413F0F51" w14:textId="28899A82" w:rsidR="00A478B0" w:rsidRPr="00297103" w:rsidRDefault="00A478B0" w:rsidP="00A478B0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.33</w:t>
            </w:r>
          </w:p>
        </w:tc>
        <w:tc>
          <w:tcPr>
            <w:tcW w:w="0" w:type="auto"/>
          </w:tcPr>
          <w:p w14:paraId="2B3B60FB" w14:textId="12EEAB70" w:rsidR="00A478B0" w:rsidRPr="00297103" w:rsidRDefault="00A478B0" w:rsidP="00A478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1.47 – 3.77</w:t>
            </w:r>
          </w:p>
        </w:tc>
        <w:tc>
          <w:tcPr>
            <w:tcW w:w="0" w:type="auto"/>
          </w:tcPr>
          <w:p w14:paraId="20044CC2" w14:textId="7C9DA2E0" w:rsidR="00A478B0" w:rsidRPr="00297103" w:rsidRDefault="00A478B0" w:rsidP="00A478B0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0" w:type="auto"/>
          </w:tcPr>
          <w:p w14:paraId="60018491" w14:textId="77E401B0" w:rsidR="00A478B0" w:rsidRPr="00297103" w:rsidRDefault="00A478B0" w:rsidP="00A478B0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389</w:t>
            </w:r>
          </w:p>
        </w:tc>
        <w:tc>
          <w:tcPr>
            <w:tcW w:w="0" w:type="auto"/>
          </w:tcPr>
          <w:p w14:paraId="3547A391" w14:textId="02DE2862" w:rsidR="00A478B0" w:rsidRPr="00297103" w:rsidRDefault="00A478B0" w:rsidP="00A478B0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708.44</w:t>
            </w:r>
          </w:p>
        </w:tc>
      </w:tr>
      <w:tr w:rsidR="00A478B0" w:rsidRPr="00297103" w14:paraId="640604F4" w14:textId="77777777" w:rsidTr="00480408">
        <w:tc>
          <w:tcPr>
            <w:tcW w:w="0" w:type="auto"/>
          </w:tcPr>
          <w:p w14:paraId="6A8F830B" w14:textId="3DD33DB0" w:rsidR="00A478B0" w:rsidRPr="00297103" w:rsidRDefault="00A478B0" w:rsidP="00A478B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year [1]</w:t>
            </w:r>
          </w:p>
        </w:tc>
        <w:tc>
          <w:tcPr>
            <w:tcW w:w="0" w:type="auto"/>
          </w:tcPr>
          <w:p w14:paraId="1EA31F61" w14:textId="06F66647" w:rsidR="00A478B0" w:rsidRPr="00297103" w:rsidRDefault="00A478B0" w:rsidP="00A478B0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1.89</w:t>
            </w:r>
          </w:p>
        </w:tc>
        <w:tc>
          <w:tcPr>
            <w:tcW w:w="0" w:type="auto"/>
          </w:tcPr>
          <w:p w14:paraId="72F792AB" w14:textId="65FED5A0" w:rsidR="00A478B0" w:rsidRPr="00297103" w:rsidRDefault="00A478B0" w:rsidP="00A478B0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.13</w:t>
            </w:r>
          </w:p>
        </w:tc>
        <w:tc>
          <w:tcPr>
            <w:tcW w:w="0" w:type="auto"/>
          </w:tcPr>
          <w:p w14:paraId="1EC2A06F" w14:textId="16BB658C" w:rsidR="00A478B0" w:rsidRPr="00297103" w:rsidRDefault="00A478B0" w:rsidP="00A478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4.13 – 0.34</w:t>
            </w:r>
          </w:p>
        </w:tc>
        <w:tc>
          <w:tcPr>
            <w:tcW w:w="0" w:type="auto"/>
          </w:tcPr>
          <w:p w14:paraId="2B9194F9" w14:textId="035EBD9C" w:rsidR="00A478B0" w:rsidRPr="00297103" w:rsidRDefault="00A478B0" w:rsidP="00A478B0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1.68</w:t>
            </w:r>
          </w:p>
        </w:tc>
        <w:tc>
          <w:tcPr>
            <w:tcW w:w="0" w:type="auto"/>
          </w:tcPr>
          <w:p w14:paraId="0B0CD559" w14:textId="6A6D7F5B" w:rsidR="00A478B0" w:rsidRPr="00297103" w:rsidRDefault="00A478B0" w:rsidP="00A478B0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096</w:t>
            </w:r>
          </w:p>
        </w:tc>
        <w:tc>
          <w:tcPr>
            <w:tcW w:w="0" w:type="auto"/>
          </w:tcPr>
          <w:p w14:paraId="0661765A" w14:textId="0DCEDFBE" w:rsidR="00A478B0" w:rsidRPr="00297103" w:rsidRDefault="00A478B0" w:rsidP="00A478B0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34.93</w:t>
            </w:r>
          </w:p>
        </w:tc>
      </w:tr>
      <w:tr w:rsidR="00A478B0" w:rsidRPr="00297103" w14:paraId="514DA345" w14:textId="77777777" w:rsidTr="00480408">
        <w:tc>
          <w:tcPr>
            <w:tcW w:w="0" w:type="auto"/>
          </w:tcPr>
          <w:p w14:paraId="3ED7FE19" w14:textId="4971643F" w:rsidR="00A478B0" w:rsidRPr="00297103" w:rsidRDefault="00A478B0" w:rsidP="00A478B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year [2]</w:t>
            </w:r>
          </w:p>
        </w:tc>
        <w:tc>
          <w:tcPr>
            <w:tcW w:w="0" w:type="auto"/>
          </w:tcPr>
          <w:p w14:paraId="7F3BDE3E" w14:textId="5339CCC0" w:rsidR="00A478B0" w:rsidRPr="00297103" w:rsidRDefault="00A478B0" w:rsidP="00A478B0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1.60</w:t>
            </w:r>
          </w:p>
        </w:tc>
        <w:tc>
          <w:tcPr>
            <w:tcW w:w="0" w:type="auto"/>
          </w:tcPr>
          <w:p w14:paraId="36C9F692" w14:textId="5EBCA2D2" w:rsidR="00A478B0" w:rsidRPr="00297103" w:rsidRDefault="00A478B0" w:rsidP="00A478B0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.07</w:t>
            </w:r>
          </w:p>
        </w:tc>
        <w:tc>
          <w:tcPr>
            <w:tcW w:w="0" w:type="auto"/>
          </w:tcPr>
          <w:p w14:paraId="7D05173A" w14:textId="1268BB86" w:rsidR="00A478B0" w:rsidRPr="00297103" w:rsidRDefault="00A478B0" w:rsidP="00A478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3.72 – 0.53</w:t>
            </w:r>
          </w:p>
        </w:tc>
        <w:tc>
          <w:tcPr>
            <w:tcW w:w="0" w:type="auto"/>
          </w:tcPr>
          <w:p w14:paraId="47590441" w14:textId="221FE6BC" w:rsidR="00A478B0" w:rsidRPr="00297103" w:rsidRDefault="00A478B0" w:rsidP="00A478B0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1.49</w:t>
            </w:r>
          </w:p>
        </w:tc>
        <w:tc>
          <w:tcPr>
            <w:tcW w:w="0" w:type="auto"/>
          </w:tcPr>
          <w:p w14:paraId="3D0518F1" w14:textId="7FF6688F" w:rsidR="00A478B0" w:rsidRPr="00297103" w:rsidRDefault="00A478B0" w:rsidP="00A478B0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140</w:t>
            </w:r>
          </w:p>
        </w:tc>
        <w:tc>
          <w:tcPr>
            <w:tcW w:w="0" w:type="auto"/>
          </w:tcPr>
          <w:p w14:paraId="079A9B8A" w14:textId="0CB298BB" w:rsidR="00A478B0" w:rsidRPr="00297103" w:rsidRDefault="00A478B0" w:rsidP="00A478B0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23.65</w:t>
            </w:r>
          </w:p>
        </w:tc>
      </w:tr>
      <w:tr w:rsidR="00A478B0" w:rsidRPr="00297103" w14:paraId="7E7E24B3" w14:textId="77777777" w:rsidTr="00480408">
        <w:tc>
          <w:tcPr>
            <w:tcW w:w="0" w:type="auto"/>
          </w:tcPr>
          <w:p w14:paraId="55F8EF90" w14:textId="3F9571E5" w:rsidR="00A478B0" w:rsidRPr="00297103" w:rsidRDefault="00A478B0" w:rsidP="00A478B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sex [female]</w:t>
            </w:r>
          </w:p>
        </w:tc>
        <w:tc>
          <w:tcPr>
            <w:tcW w:w="0" w:type="auto"/>
          </w:tcPr>
          <w:p w14:paraId="4A0B48DE" w14:textId="08E598A5" w:rsidR="00A478B0" w:rsidRPr="00297103" w:rsidRDefault="00A478B0" w:rsidP="00A478B0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1.25</w:t>
            </w:r>
          </w:p>
        </w:tc>
        <w:tc>
          <w:tcPr>
            <w:tcW w:w="0" w:type="auto"/>
          </w:tcPr>
          <w:p w14:paraId="2DF75985" w14:textId="6D1797C1" w:rsidR="00A478B0" w:rsidRPr="00297103" w:rsidRDefault="00A478B0" w:rsidP="00A478B0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2.60</w:t>
            </w:r>
          </w:p>
        </w:tc>
        <w:tc>
          <w:tcPr>
            <w:tcW w:w="0" w:type="auto"/>
          </w:tcPr>
          <w:p w14:paraId="05321A3D" w14:textId="6ACCDDA8" w:rsidR="00A478B0" w:rsidRPr="00297103" w:rsidRDefault="00A478B0" w:rsidP="00A478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6.44 – 3.94</w:t>
            </w:r>
          </w:p>
        </w:tc>
        <w:tc>
          <w:tcPr>
            <w:tcW w:w="0" w:type="auto"/>
          </w:tcPr>
          <w:p w14:paraId="6E253E3F" w14:textId="1DB363FF" w:rsidR="00A478B0" w:rsidRPr="00297103" w:rsidRDefault="00A478B0" w:rsidP="00A478B0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0.48</w:t>
            </w:r>
          </w:p>
        </w:tc>
        <w:tc>
          <w:tcPr>
            <w:tcW w:w="0" w:type="auto"/>
          </w:tcPr>
          <w:p w14:paraId="25D1D78C" w14:textId="29DD0B7A" w:rsidR="00A478B0" w:rsidRPr="00297103" w:rsidRDefault="00A478B0" w:rsidP="00A478B0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633</w:t>
            </w:r>
          </w:p>
        </w:tc>
        <w:tc>
          <w:tcPr>
            <w:tcW w:w="0" w:type="auto"/>
          </w:tcPr>
          <w:p w14:paraId="7E46D59F" w14:textId="566BF279" w:rsidR="00A478B0" w:rsidRPr="00297103" w:rsidRDefault="00A478B0" w:rsidP="00A478B0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66.14</w:t>
            </w:r>
          </w:p>
        </w:tc>
      </w:tr>
      <w:tr w:rsidR="00A478B0" w:rsidRPr="00297103" w14:paraId="356ECBA3" w14:textId="77777777" w:rsidTr="00480408">
        <w:tc>
          <w:tcPr>
            <w:tcW w:w="0" w:type="auto"/>
          </w:tcPr>
          <w:p w14:paraId="4852F59E" w14:textId="2CE808F1" w:rsidR="00A478B0" w:rsidRPr="00297103" w:rsidRDefault="00A478B0" w:rsidP="00A478B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age group [adult]</w:t>
            </w:r>
          </w:p>
        </w:tc>
        <w:tc>
          <w:tcPr>
            <w:tcW w:w="0" w:type="auto"/>
          </w:tcPr>
          <w:p w14:paraId="31A57B5A" w14:textId="46304D53" w:rsidR="00A478B0" w:rsidRPr="00297103" w:rsidRDefault="00A478B0" w:rsidP="00A478B0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2.04</w:t>
            </w:r>
          </w:p>
        </w:tc>
        <w:tc>
          <w:tcPr>
            <w:tcW w:w="0" w:type="auto"/>
          </w:tcPr>
          <w:p w14:paraId="3479F414" w14:textId="69321C25" w:rsidR="00A478B0" w:rsidRPr="00297103" w:rsidRDefault="00A478B0" w:rsidP="00A478B0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2.61</w:t>
            </w:r>
          </w:p>
        </w:tc>
        <w:tc>
          <w:tcPr>
            <w:tcW w:w="0" w:type="auto"/>
          </w:tcPr>
          <w:p w14:paraId="45956893" w14:textId="2B03F813" w:rsidR="00A478B0" w:rsidRPr="00297103" w:rsidRDefault="00A478B0" w:rsidP="00A478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3.17 – 7.25</w:t>
            </w:r>
          </w:p>
        </w:tc>
        <w:tc>
          <w:tcPr>
            <w:tcW w:w="0" w:type="auto"/>
          </w:tcPr>
          <w:p w14:paraId="0FD9A9EB" w14:textId="7D906E72" w:rsidR="00A478B0" w:rsidRPr="00297103" w:rsidRDefault="00A478B0" w:rsidP="00A478B0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0" w:type="auto"/>
          </w:tcPr>
          <w:p w14:paraId="2C586008" w14:textId="35F1DC64" w:rsidR="00A478B0" w:rsidRPr="00297103" w:rsidRDefault="00A478B0" w:rsidP="00A478B0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437</w:t>
            </w:r>
          </w:p>
        </w:tc>
        <w:tc>
          <w:tcPr>
            <w:tcW w:w="0" w:type="auto"/>
          </w:tcPr>
          <w:p w14:paraId="5568ED92" w14:textId="21ECF853" w:rsidR="00A478B0" w:rsidRPr="00297103" w:rsidRDefault="00A478B0" w:rsidP="00A478B0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61.71</w:t>
            </w:r>
          </w:p>
        </w:tc>
      </w:tr>
      <w:tr w:rsidR="00A478B0" w:rsidRPr="00297103" w14:paraId="47AADA85" w14:textId="77777777" w:rsidTr="00480408">
        <w:tc>
          <w:tcPr>
            <w:tcW w:w="0" w:type="auto"/>
          </w:tcPr>
          <w:p w14:paraId="7686FEA2" w14:textId="5DE8D2B8" w:rsidR="00A478B0" w:rsidRPr="00297103" w:rsidRDefault="00A478B0" w:rsidP="00A478B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PA centered</w:t>
            </w:r>
          </w:p>
        </w:tc>
        <w:tc>
          <w:tcPr>
            <w:tcW w:w="0" w:type="auto"/>
          </w:tcPr>
          <w:p w14:paraId="33E38590" w14:textId="5B84AB5E" w:rsidR="00A478B0" w:rsidRPr="00297103" w:rsidRDefault="00A478B0" w:rsidP="00A478B0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2.16</w:t>
            </w:r>
          </w:p>
        </w:tc>
        <w:tc>
          <w:tcPr>
            <w:tcW w:w="0" w:type="auto"/>
          </w:tcPr>
          <w:p w14:paraId="3A87B0C4" w14:textId="55BF3301" w:rsidR="00A478B0" w:rsidRPr="00297103" w:rsidRDefault="00A478B0" w:rsidP="00A478B0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0" w:type="auto"/>
          </w:tcPr>
          <w:p w14:paraId="029525AD" w14:textId="668DBC4F" w:rsidR="00A478B0" w:rsidRPr="00297103" w:rsidRDefault="00A478B0" w:rsidP="00A478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57 – 3.74</w:t>
            </w:r>
          </w:p>
        </w:tc>
        <w:tc>
          <w:tcPr>
            <w:tcW w:w="0" w:type="auto"/>
          </w:tcPr>
          <w:p w14:paraId="2ED3027D" w14:textId="0DFFC143" w:rsidR="00A478B0" w:rsidRPr="00297103" w:rsidRDefault="00A478B0" w:rsidP="00A478B0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2.71</w:t>
            </w:r>
          </w:p>
        </w:tc>
        <w:tc>
          <w:tcPr>
            <w:tcW w:w="0" w:type="auto"/>
          </w:tcPr>
          <w:p w14:paraId="7013486E" w14:textId="1EC00D02" w:rsidR="00A478B0" w:rsidRPr="00297103" w:rsidRDefault="00A478B0" w:rsidP="00A478B0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Style w:val="Fett"/>
                <w:rFonts w:ascii="Arial" w:hAnsi="Arial" w:cs="Arial"/>
                <w:sz w:val="18"/>
                <w:szCs w:val="18"/>
              </w:rPr>
              <w:t>0.008</w:t>
            </w:r>
          </w:p>
        </w:tc>
        <w:tc>
          <w:tcPr>
            <w:tcW w:w="0" w:type="auto"/>
          </w:tcPr>
          <w:p w14:paraId="2ECE9EB2" w14:textId="00AC14FC" w:rsidR="00A478B0" w:rsidRPr="00297103" w:rsidRDefault="00A478B0" w:rsidP="00A478B0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78.09</w:t>
            </w:r>
          </w:p>
        </w:tc>
      </w:tr>
      <w:tr w:rsidR="00A478B0" w:rsidRPr="00297103" w14:paraId="2EF8A188" w14:textId="77777777" w:rsidTr="00480408">
        <w:tc>
          <w:tcPr>
            <w:tcW w:w="0" w:type="auto"/>
            <w:tcBorders>
              <w:bottom w:val="single" w:sz="4" w:space="0" w:color="auto"/>
            </w:tcBorders>
          </w:tcPr>
          <w:p w14:paraId="008E0194" w14:textId="44E1051B" w:rsidR="00A478B0" w:rsidRPr="00297103" w:rsidRDefault="00A478B0" w:rsidP="00A478B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age group [adult] × PA centere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DF3566" w14:textId="1A3428C2" w:rsidR="00A478B0" w:rsidRPr="00297103" w:rsidRDefault="00A478B0" w:rsidP="00A478B0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3.4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107175" w14:textId="1D3C2299" w:rsidR="00A478B0" w:rsidRPr="00297103" w:rsidRDefault="00A478B0" w:rsidP="00A478B0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DD6DEC" w14:textId="78DDF89E" w:rsidR="00A478B0" w:rsidRPr="00297103" w:rsidRDefault="00A478B0" w:rsidP="00A478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.52 – 5.4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CEB719" w14:textId="362006BB" w:rsidR="00A478B0" w:rsidRPr="00297103" w:rsidRDefault="00A478B0" w:rsidP="00A478B0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3.5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53150C" w14:textId="24C4D83A" w:rsidR="00A478B0" w:rsidRPr="00297103" w:rsidRDefault="00A478B0" w:rsidP="00A478B0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Style w:val="Fett"/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5B3477" w14:textId="2EA7FFC4" w:rsidR="00A478B0" w:rsidRPr="00297103" w:rsidRDefault="00A478B0" w:rsidP="00A478B0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66.23</w:t>
            </w:r>
          </w:p>
        </w:tc>
      </w:tr>
    </w:tbl>
    <w:p w14:paraId="1359B241" w14:textId="77777777" w:rsidR="00B6214F" w:rsidRPr="00297103" w:rsidRDefault="00B6214F" w:rsidP="00B6214F">
      <w:pPr>
        <w:rPr>
          <w:rFonts w:ascii="Arial" w:hAnsi="Arial" w:cs="Arial"/>
        </w:rPr>
      </w:pPr>
    </w:p>
    <w:p w14:paraId="731824E7" w14:textId="2C2304C7" w:rsidR="00B6214F" w:rsidRPr="00297103" w:rsidRDefault="005C14C2" w:rsidP="00127545">
      <w:pPr>
        <w:spacing w:after="0" w:line="360" w:lineRule="auto"/>
        <w:rPr>
          <w:rFonts w:ascii="Arial" w:hAnsi="Arial" w:cs="Arial"/>
        </w:rPr>
      </w:pPr>
      <w:r w:rsidRPr="00297103">
        <w:rPr>
          <w:rFonts w:ascii="Arial" w:hAnsi="Arial" w:cs="Arial"/>
          <w:b/>
          <w:bCs/>
        </w:rPr>
        <w:t>Table 14</w:t>
      </w:r>
      <w:r w:rsidRPr="00297103">
        <w:rPr>
          <w:rFonts w:ascii="Arial" w:hAnsi="Arial" w:cs="Arial"/>
          <w:b/>
          <w:bCs/>
        </w:rPr>
        <w:br/>
      </w:r>
      <w:r w:rsidR="00B6214F" w:rsidRPr="0086054D">
        <w:rPr>
          <w:rFonts w:ascii="Arial" w:hAnsi="Arial" w:cs="Arial"/>
          <w:i/>
          <w:iCs/>
        </w:rPr>
        <w:t>Type III Analysis of Variance Table with Satterthwaite's method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4"/>
        <w:gridCol w:w="767"/>
        <w:gridCol w:w="772"/>
        <w:gridCol w:w="967"/>
      </w:tblGrid>
      <w:tr w:rsidR="00B6214F" w:rsidRPr="00297103" w14:paraId="70FBA972" w14:textId="77777777" w:rsidTr="0048040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4CA217" w14:textId="77777777" w:rsidR="00B6214F" w:rsidRPr="00297103" w:rsidRDefault="00B6214F" w:rsidP="0048040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Predi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F2FCB0" w14:textId="77777777" w:rsidR="00B6214F" w:rsidRPr="00297103" w:rsidRDefault="00B6214F" w:rsidP="0048040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D4A57D" w14:textId="77777777" w:rsidR="00B6214F" w:rsidRPr="00297103" w:rsidRDefault="00B6214F" w:rsidP="0048040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DD5B13" w14:textId="77777777" w:rsidR="00B6214F" w:rsidRPr="00297103" w:rsidRDefault="00B6214F" w:rsidP="0048040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97103">
              <w:rPr>
                <w:rFonts w:ascii="Arial" w:hAnsi="Arial" w:cs="Arial"/>
                <w:sz w:val="18"/>
                <w:szCs w:val="18"/>
              </w:rPr>
              <w:t>df</w:t>
            </w:r>
            <w:proofErr w:type="spellEnd"/>
          </w:p>
        </w:tc>
      </w:tr>
      <w:tr w:rsidR="00A478B0" w:rsidRPr="00297103" w14:paraId="46ECF92D" w14:textId="77777777" w:rsidTr="00480408">
        <w:tc>
          <w:tcPr>
            <w:tcW w:w="0" w:type="auto"/>
            <w:tcBorders>
              <w:top w:val="single" w:sz="4" w:space="0" w:color="auto"/>
            </w:tcBorders>
          </w:tcPr>
          <w:p w14:paraId="01A0709E" w14:textId="628C6A63" w:rsidR="00A478B0" w:rsidRPr="00297103" w:rsidRDefault="00A478B0" w:rsidP="00A478B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time centere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0D1260" w14:textId="1C824F84" w:rsidR="00A478B0" w:rsidRPr="00297103" w:rsidRDefault="00A478B0" w:rsidP="00A478B0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 xml:space="preserve">181.28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86B077" w14:textId="52CE811A" w:rsidR="00A478B0" w:rsidRPr="00297103" w:rsidRDefault="00A478B0" w:rsidP="00A478B0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 xml:space="preserve">&lt;0.001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2C7E0F" w14:textId="26AAB9E4" w:rsidR="00A478B0" w:rsidRPr="00297103" w:rsidRDefault="00A478B0" w:rsidP="00A478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0567.08</w:t>
            </w:r>
          </w:p>
        </w:tc>
      </w:tr>
      <w:tr w:rsidR="00A478B0" w:rsidRPr="00297103" w14:paraId="48E193BE" w14:textId="77777777" w:rsidTr="00480408">
        <w:tc>
          <w:tcPr>
            <w:tcW w:w="0" w:type="auto"/>
          </w:tcPr>
          <w:p w14:paraId="0C200EFD" w14:textId="35AC0459" w:rsidR="00A478B0" w:rsidRPr="00297103" w:rsidRDefault="00A478B0" w:rsidP="00A478B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 xml:space="preserve">time squared centered </w:t>
            </w:r>
          </w:p>
        </w:tc>
        <w:tc>
          <w:tcPr>
            <w:tcW w:w="0" w:type="auto"/>
          </w:tcPr>
          <w:p w14:paraId="44EBB901" w14:textId="0FA928C6" w:rsidR="00A478B0" w:rsidRPr="00297103" w:rsidRDefault="00A478B0" w:rsidP="00A478B0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 xml:space="preserve">688.18 </w:t>
            </w:r>
          </w:p>
        </w:tc>
        <w:tc>
          <w:tcPr>
            <w:tcW w:w="0" w:type="auto"/>
          </w:tcPr>
          <w:p w14:paraId="222544F0" w14:textId="4877E386" w:rsidR="00A478B0" w:rsidRPr="00297103" w:rsidRDefault="00A478B0" w:rsidP="00A478B0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 xml:space="preserve">&lt;0.001 </w:t>
            </w:r>
          </w:p>
        </w:tc>
        <w:tc>
          <w:tcPr>
            <w:tcW w:w="0" w:type="auto"/>
          </w:tcPr>
          <w:p w14:paraId="0AD28268" w14:textId="201AA5DE" w:rsidR="00A478B0" w:rsidRPr="00297103" w:rsidRDefault="00A478B0" w:rsidP="00A478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0678.43</w:t>
            </w:r>
          </w:p>
        </w:tc>
      </w:tr>
      <w:tr w:rsidR="00A478B0" w:rsidRPr="00297103" w14:paraId="23447086" w14:textId="77777777" w:rsidTr="00480408">
        <w:tc>
          <w:tcPr>
            <w:tcW w:w="0" w:type="auto"/>
          </w:tcPr>
          <w:p w14:paraId="10EDB033" w14:textId="3C83A954" w:rsidR="00A478B0" w:rsidRPr="00297103" w:rsidRDefault="00A478B0" w:rsidP="00A478B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mean PA per person per burst</w:t>
            </w:r>
          </w:p>
        </w:tc>
        <w:tc>
          <w:tcPr>
            <w:tcW w:w="0" w:type="auto"/>
          </w:tcPr>
          <w:p w14:paraId="098D55A5" w14:textId="4AE81716" w:rsidR="00A478B0" w:rsidRPr="00297103" w:rsidRDefault="00A478B0" w:rsidP="00A478B0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 xml:space="preserve">0.32 </w:t>
            </w:r>
          </w:p>
        </w:tc>
        <w:tc>
          <w:tcPr>
            <w:tcW w:w="0" w:type="auto"/>
          </w:tcPr>
          <w:p w14:paraId="0E1B4880" w14:textId="29F0A3B4" w:rsidR="00A478B0" w:rsidRPr="00297103" w:rsidRDefault="00A478B0" w:rsidP="00A478B0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 xml:space="preserve">0.571 </w:t>
            </w:r>
          </w:p>
        </w:tc>
        <w:tc>
          <w:tcPr>
            <w:tcW w:w="0" w:type="auto"/>
          </w:tcPr>
          <w:p w14:paraId="47B91AC2" w14:textId="14C48F81" w:rsidR="00A478B0" w:rsidRPr="00297103" w:rsidRDefault="00A478B0" w:rsidP="00A478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70.60</w:t>
            </w:r>
          </w:p>
        </w:tc>
      </w:tr>
      <w:tr w:rsidR="00A478B0" w:rsidRPr="00297103" w14:paraId="1E0A4443" w14:textId="77777777" w:rsidTr="00480408">
        <w:tc>
          <w:tcPr>
            <w:tcW w:w="0" w:type="auto"/>
          </w:tcPr>
          <w:p w14:paraId="139D9BAD" w14:textId="5782DFDB" w:rsidR="00A478B0" w:rsidRPr="00297103" w:rsidRDefault="00A478B0" w:rsidP="00A478B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 xml:space="preserve">season </w:t>
            </w:r>
          </w:p>
        </w:tc>
        <w:tc>
          <w:tcPr>
            <w:tcW w:w="0" w:type="auto"/>
          </w:tcPr>
          <w:p w14:paraId="2069EAE8" w14:textId="7BCEDECE" w:rsidR="00A478B0" w:rsidRPr="00297103" w:rsidRDefault="00A478B0" w:rsidP="00A478B0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 xml:space="preserve">2.98 </w:t>
            </w:r>
          </w:p>
        </w:tc>
        <w:tc>
          <w:tcPr>
            <w:tcW w:w="0" w:type="auto"/>
          </w:tcPr>
          <w:p w14:paraId="1A657C75" w14:textId="0BAD41F0" w:rsidR="00A478B0" w:rsidRPr="00297103" w:rsidRDefault="00A478B0" w:rsidP="00A478B0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 xml:space="preserve">0.031 </w:t>
            </w:r>
          </w:p>
        </w:tc>
        <w:tc>
          <w:tcPr>
            <w:tcW w:w="0" w:type="auto"/>
          </w:tcPr>
          <w:p w14:paraId="4264547E" w14:textId="4A459D36" w:rsidR="00A478B0" w:rsidRPr="00297103" w:rsidRDefault="00A478B0" w:rsidP="00A478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359.86</w:t>
            </w:r>
          </w:p>
        </w:tc>
      </w:tr>
      <w:tr w:rsidR="00A478B0" w:rsidRPr="00297103" w14:paraId="560A598D" w14:textId="77777777" w:rsidTr="00480408">
        <w:tc>
          <w:tcPr>
            <w:tcW w:w="0" w:type="auto"/>
          </w:tcPr>
          <w:p w14:paraId="0AE973B1" w14:textId="0C34C99D" w:rsidR="00A478B0" w:rsidRPr="00297103" w:rsidRDefault="00A478B0" w:rsidP="00A478B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year</w:t>
            </w:r>
          </w:p>
        </w:tc>
        <w:tc>
          <w:tcPr>
            <w:tcW w:w="0" w:type="auto"/>
          </w:tcPr>
          <w:p w14:paraId="39080D5D" w14:textId="43EDFC04" w:rsidR="00A478B0" w:rsidRPr="00297103" w:rsidRDefault="00A478B0" w:rsidP="00A478B0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 xml:space="preserve">1.66 </w:t>
            </w:r>
          </w:p>
        </w:tc>
        <w:tc>
          <w:tcPr>
            <w:tcW w:w="0" w:type="auto"/>
          </w:tcPr>
          <w:p w14:paraId="04F58E3E" w14:textId="78A38C8E" w:rsidR="00A478B0" w:rsidRPr="00297103" w:rsidRDefault="00A478B0" w:rsidP="00A478B0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 xml:space="preserve">0.194 </w:t>
            </w:r>
          </w:p>
        </w:tc>
        <w:tc>
          <w:tcPr>
            <w:tcW w:w="0" w:type="auto"/>
          </w:tcPr>
          <w:p w14:paraId="5B5E91C0" w14:textId="789A465E" w:rsidR="00A478B0" w:rsidRPr="00297103" w:rsidRDefault="00A478B0" w:rsidP="00A478B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27.50</w:t>
            </w:r>
          </w:p>
        </w:tc>
      </w:tr>
      <w:tr w:rsidR="00A478B0" w:rsidRPr="00297103" w14:paraId="67E0F79C" w14:textId="77777777" w:rsidTr="00480408">
        <w:tc>
          <w:tcPr>
            <w:tcW w:w="0" w:type="auto"/>
          </w:tcPr>
          <w:p w14:paraId="661A5827" w14:textId="486EF4C0" w:rsidR="00A478B0" w:rsidRPr="00297103" w:rsidRDefault="00A478B0" w:rsidP="00A478B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 xml:space="preserve">sex </w:t>
            </w:r>
          </w:p>
        </w:tc>
        <w:tc>
          <w:tcPr>
            <w:tcW w:w="0" w:type="auto"/>
          </w:tcPr>
          <w:p w14:paraId="1BB4B985" w14:textId="7EFAC88C" w:rsidR="00A478B0" w:rsidRPr="00297103" w:rsidRDefault="00A478B0" w:rsidP="00A478B0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 xml:space="preserve">0.23 </w:t>
            </w:r>
          </w:p>
        </w:tc>
        <w:tc>
          <w:tcPr>
            <w:tcW w:w="0" w:type="auto"/>
          </w:tcPr>
          <w:p w14:paraId="7F3DE5A0" w14:textId="0FE56942" w:rsidR="00A478B0" w:rsidRPr="00297103" w:rsidRDefault="00A478B0" w:rsidP="00A478B0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 xml:space="preserve">0.633 </w:t>
            </w:r>
          </w:p>
        </w:tc>
        <w:tc>
          <w:tcPr>
            <w:tcW w:w="0" w:type="auto"/>
          </w:tcPr>
          <w:p w14:paraId="049F21D1" w14:textId="7EAEF0CF" w:rsidR="00A478B0" w:rsidRPr="00297103" w:rsidRDefault="00A478B0" w:rsidP="00A478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66.14</w:t>
            </w:r>
          </w:p>
        </w:tc>
      </w:tr>
      <w:tr w:rsidR="00A478B0" w:rsidRPr="00297103" w14:paraId="55EB2FD5" w14:textId="77777777" w:rsidTr="00480408">
        <w:tc>
          <w:tcPr>
            <w:tcW w:w="0" w:type="auto"/>
          </w:tcPr>
          <w:p w14:paraId="3C880DB7" w14:textId="15C55D46" w:rsidR="00A478B0" w:rsidRPr="00297103" w:rsidRDefault="00A478B0" w:rsidP="00A478B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age group</w:t>
            </w:r>
          </w:p>
        </w:tc>
        <w:tc>
          <w:tcPr>
            <w:tcW w:w="0" w:type="auto"/>
          </w:tcPr>
          <w:p w14:paraId="4A82EA7D" w14:textId="3043F7D7" w:rsidR="00A478B0" w:rsidRPr="00297103" w:rsidRDefault="00A478B0" w:rsidP="00A478B0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 xml:space="preserve">0.61 </w:t>
            </w:r>
          </w:p>
        </w:tc>
        <w:tc>
          <w:tcPr>
            <w:tcW w:w="0" w:type="auto"/>
          </w:tcPr>
          <w:p w14:paraId="1B6AA26B" w14:textId="04EE2730" w:rsidR="00A478B0" w:rsidRPr="00297103" w:rsidRDefault="00A478B0" w:rsidP="00A478B0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 xml:space="preserve">0.437 </w:t>
            </w:r>
          </w:p>
        </w:tc>
        <w:tc>
          <w:tcPr>
            <w:tcW w:w="0" w:type="auto"/>
          </w:tcPr>
          <w:p w14:paraId="64E590A6" w14:textId="2F9EFA77" w:rsidR="00A478B0" w:rsidRPr="00297103" w:rsidRDefault="00A478B0" w:rsidP="00A478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61.71</w:t>
            </w:r>
          </w:p>
        </w:tc>
      </w:tr>
      <w:tr w:rsidR="00A478B0" w:rsidRPr="00297103" w14:paraId="6A84D51B" w14:textId="77777777" w:rsidTr="00480408">
        <w:tc>
          <w:tcPr>
            <w:tcW w:w="0" w:type="auto"/>
          </w:tcPr>
          <w:p w14:paraId="3CF6AD70" w14:textId="06F8EB4B" w:rsidR="00A478B0" w:rsidRPr="00297103" w:rsidRDefault="00A478B0" w:rsidP="00A478B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PA centered</w:t>
            </w:r>
          </w:p>
        </w:tc>
        <w:tc>
          <w:tcPr>
            <w:tcW w:w="0" w:type="auto"/>
          </w:tcPr>
          <w:p w14:paraId="5E68729C" w14:textId="16674742" w:rsidR="00A478B0" w:rsidRPr="00297103" w:rsidRDefault="00A478B0" w:rsidP="00A478B0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 xml:space="preserve">62.85 </w:t>
            </w:r>
          </w:p>
        </w:tc>
        <w:tc>
          <w:tcPr>
            <w:tcW w:w="0" w:type="auto"/>
          </w:tcPr>
          <w:p w14:paraId="6801AB1A" w14:textId="13256C7F" w:rsidR="00A478B0" w:rsidRPr="00297103" w:rsidRDefault="00A478B0" w:rsidP="00A478B0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 xml:space="preserve">&lt;0.001 </w:t>
            </w:r>
          </w:p>
        </w:tc>
        <w:tc>
          <w:tcPr>
            <w:tcW w:w="0" w:type="auto"/>
          </w:tcPr>
          <w:p w14:paraId="230DFBE2" w14:textId="1DBFFC7C" w:rsidR="00A478B0" w:rsidRPr="00297103" w:rsidRDefault="00A478B0" w:rsidP="00A478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67.32</w:t>
            </w:r>
          </w:p>
        </w:tc>
      </w:tr>
      <w:tr w:rsidR="00A478B0" w:rsidRPr="00297103" w14:paraId="0E7AFB34" w14:textId="77777777" w:rsidTr="00480408">
        <w:tc>
          <w:tcPr>
            <w:tcW w:w="0" w:type="auto"/>
            <w:tcBorders>
              <w:bottom w:val="single" w:sz="4" w:space="0" w:color="auto"/>
            </w:tcBorders>
          </w:tcPr>
          <w:p w14:paraId="3A96DE10" w14:textId="452444E2" w:rsidR="00A478B0" w:rsidRPr="00297103" w:rsidRDefault="00A478B0" w:rsidP="00A478B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 xml:space="preserve">age </w:t>
            </w:r>
            <w:proofErr w:type="gramStart"/>
            <w:r w:rsidRPr="00297103">
              <w:rPr>
                <w:rFonts w:ascii="Arial" w:hAnsi="Arial" w:cs="Arial"/>
                <w:sz w:val="18"/>
                <w:szCs w:val="18"/>
              </w:rPr>
              <w:t>group :</w:t>
            </w:r>
            <w:proofErr w:type="gramEnd"/>
            <w:r w:rsidRPr="00297103">
              <w:rPr>
                <w:rFonts w:ascii="Arial" w:hAnsi="Arial" w:cs="Arial"/>
                <w:sz w:val="18"/>
                <w:szCs w:val="18"/>
              </w:rPr>
              <w:t xml:space="preserve"> PA centere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D1E3EE" w14:textId="311C8DF4" w:rsidR="00A478B0" w:rsidRPr="00297103" w:rsidRDefault="00A478B0" w:rsidP="00A478B0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2.6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21EC51" w14:textId="2F7E87D5" w:rsidR="00A478B0" w:rsidRPr="00297103" w:rsidRDefault="00A478B0" w:rsidP="00A478B0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Style w:val="Fett"/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73A483" w14:textId="242DC714" w:rsidR="00A478B0" w:rsidRPr="00297103" w:rsidRDefault="00A478B0" w:rsidP="00A478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66.23</w:t>
            </w:r>
          </w:p>
        </w:tc>
      </w:tr>
    </w:tbl>
    <w:p w14:paraId="27CFE201" w14:textId="75E58201" w:rsidR="00B6214F" w:rsidRPr="00297103" w:rsidRDefault="00B6214F" w:rsidP="00B6214F">
      <w:pPr>
        <w:pStyle w:val="berschrift2"/>
        <w:rPr>
          <w:rFonts w:cs="Arial"/>
        </w:rPr>
      </w:pPr>
      <w:bookmarkStart w:id="10" w:name="_Toc224810159"/>
      <w:r w:rsidRPr="00297103">
        <w:rPr>
          <w:rFonts w:cs="Arial"/>
        </w:rPr>
        <w:lastRenderedPageBreak/>
        <w:t>Age group × PA on Valence</w:t>
      </w:r>
      <w:bookmarkEnd w:id="10"/>
    </w:p>
    <w:p w14:paraId="20DD84D3" w14:textId="77777777" w:rsidR="0092415D" w:rsidRPr="00297103" w:rsidRDefault="0092415D" w:rsidP="0092415D">
      <w:pPr>
        <w:rPr>
          <w:rFonts w:ascii="Arial" w:hAnsi="Arial" w:cs="Arial"/>
        </w:rPr>
      </w:pPr>
    </w:p>
    <w:p w14:paraId="4A48D445" w14:textId="30982A90" w:rsidR="00692E5F" w:rsidRPr="00297103" w:rsidRDefault="005C14C2" w:rsidP="00127545">
      <w:pPr>
        <w:spacing w:after="0" w:line="360" w:lineRule="auto"/>
        <w:rPr>
          <w:rFonts w:ascii="Arial" w:hAnsi="Arial" w:cs="Arial"/>
        </w:rPr>
      </w:pPr>
      <w:r w:rsidRPr="00297103">
        <w:rPr>
          <w:rFonts w:ascii="Arial" w:hAnsi="Arial" w:cs="Arial"/>
          <w:b/>
          <w:bCs/>
        </w:rPr>
        <w:t>Table 15</w:t>
      </w:r>
      <w:r w:rsidRPr="00297103">
        <w:rPr>
          <w:rFonts w:ascii="Arial" w:hAnsi="Arial" w:cs="Arial"/>
          <w:b/>
          <w:bCs/>
        </w:rPr>
        <w:br/>
      </w:r>
      <w:r w:rsidR="00692E5F" w:rsidRPr="00297103">
        <w:rPr>
          <w:rFonts w:ascii="Arial" w:hAnsi="Arial" w:cs="Arial"/>
          <w:i/>
          <w:iCs/>
        </w:rPr>
        <w:t>Multilevel results for Valence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0"/>
        <w:gridCol w:w="1007"/>
        <w:gridCol w:w="957"/>
        <w:gridCol w:w="1318"/>
        <w:gridCol w:w="667"/>
        <w:gridCol w:w="772"/>
        <w:gridCol w:w="967"/>
      </w:tblGrid>
      <w:tr w:rsidR="00692E5F" w:rsidRPr="00297103" w14:paraId="2C3878BE" w14:textId="77777777" w:rsidTr="0048040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0426F7" w14:textId="77777777" w:rsidR="00692E5F" w:rsidRPr="00297103" w:rsidRDefault="00692E5F" w:rsidP="0048040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Predi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57D202" w14:textId="77777777" w:rsidR="00692E5F" w:rsidRPr="00297103" w:rsidRDefault="00692E5F" w:rsidP="0048040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Estima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206F5E" w14:textId="77777777" w:rsidR="00692E5F" w:rsidRPr="00297103" w:rsidRDefault="00692E5F" w:rsidP="0048040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std. Err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5D3E6B" w14:textId="77777777" w:rsidR="00692E5F" w:rsidRPr="00297103" w:rsidRDefault="00692E5F" w:rsidP="0048040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305D78" w14:textId="77777777" w:rsidR="00692E5F" w:rsidRPr="00297103" w:rsidRDefault="00692E5F" w:rsidP="0048040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7EB331" w14:textId="77777777" w:rsidR="00692E5F" w:rsidRPr="00297103" w:rsidRDefault="00692E5F" w:rsidP="0048040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AD162D" w14:textId="77777777" w:rsidR="00692E5F" w:rsidRPr="00297103" w:rsidRDefault="00692E5F" w:rsidP="0048040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97103">
              <w:rPr>
                <w:rFonts w:ascii="Arial" w:hAnsi="Arial" w:cs="Arial"/>
                <w:sz w:val="18"/>
                <w:szCs w:val="18"/>
              </w:rPr>
              <w:t>df</w:t>
            </w:r>
            <w:proofErr w:type="spellEnd"/>
          </w:p>
        </w:tc>
      </w:tr>
      <w:tr w:rsidR="00692E5F" w:rsidRPr="00297103" w14:paraId="1C6CF211" w14:textId="77777777" w:rsidTr="00480408">
        <w:tc>
          <w:tcPr>
            <w:tcW w:w="0" w:type="auto"/>
            <w:tcBorders>
              <w:top w:val="single" w:sz="4" w:space="0" w:color="auto"/>
            </w:tcBorders>
          </w:tcPr>
          <w:p w14:paraId="0D7CD3F0" w14:textId="3289A4F6" w:rsidR="00692E5F" w:rsidRPr="00297103" w:rsidRDefault="00692E5F" w:rsidP="00692E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DB5989" w14:textId="1C19D235" w:rsidR="00692E5F" w:rsidRPr="00297103" w:rsidRDefault="00692E5F" w:rsidP="00692E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74.5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2068AD9" w14:textId="51364342" w:rsidR="00692E5F" w:rsidRPr="00297103" w:rsidRDefault="00692E5F" w:rsidP="00692E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2.6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099BDF" w14:textId="24D30D7A" w:rsidR="00692E5F" w:rsidRPr="00297103" w:rsidRDefault="00692E5F" w:rsidP="00692E5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69.33 – 79.7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AD8935" w14:textId="7DA634A3" w:rsidR="00692E5F" w:rsidRPr="00297103" w:rsidRDefault="00692E5F" w:rsidP="00692E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28.3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75B63B" w14:textId="2E4A81AC" w:rsidR="00692E5F" w:rsidRPr="00297103" w:rsidRDefault="00692E5F" w:rsidP="00692E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Style w:val="Fett"/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DCD88F" w14:textId="48311DC7" w:rsidR="00692E5F" w:rsidRPr="00297103" w:rsidRDefault="00692E5F" w:rsidP="00692E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47.28</w:t>
            </w:r>
          </w:p>
        </w:tc>
      </w:tr>
      <w:tr w:rsidR="00692E5F" w:rsidRPr="00297103" w14:paraId="25198A28" w14:textId="77777777" w:rsidTr="00480408">
        <w:tc>
          <w:tcPr>
            <w:tcW w:w="0" w:type="auto"/>
          </w:tcPr>
          <w:p w14:paraId="1A8F436E" w14:textId="053D6463" w:rsidR="00692E5F" w:rsidRPr="00297103" w:rsidRDefault="00692E5F" w:rsidP="00692E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time centered</w:t>
            </w:r>
          </w:p>
        </w:tc>
        <w:tc>
          <w:tcPr>
            <w:tcW w:w="0" w:type="auto"/>
          </w:tcPr>
          <w:p w14:paraId="051A90DB" w14:textId="0EF8F5B6" w:rsidR="00692E5F" w:rsidRPr="00297103" w:rsidRDefault="00692E5F" w:rsidP="00692E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0" w:type="auto"/>
          </w:tcPr>
          <w:p w14:paraId="6733D662" w14:textId="40A7EE83" w:rsidR="00692E5F" w:rsidRPr="00297103" w:rsidRDefault="00692E5F" w:rsidP="00692E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0" w:type="auto"/>
          </w:tcPr>
          <w:p w14:paraId="4AB4499D" w14:textId="18BBDAA3" w:rsidR="00692E5F" w:rsidRPr="00297103" w:rsidRDefault="00692E5F" w:rsidP="00692E5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19 – 0.32</w:t>
            </w:r>
          </w:p>
        </w:tc>
        <w:tc>
          <w:tcPr>
            <w:tcW w:w="0" w:type="auto"/>
          </w:tcPr>
          <w:p w14:paraId="0178E7FA" w14:textId="3BC2E2C0" w:rsidR="00692E5F" w:rsidRPr="00297103" w:rsidRDefault="00692E5F" w:rsidP="00692E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7.65</w:t>
            </w:r>
          </w:p>
        </w:tc>
        <w:tc>
          <w:tcPr>
            <w:tcW w:w="0" w:type="auto"/>
          </w:tcPr>
          <w:p w14:paraId="1668106E" w14:textId="0F9D3FD8" w:rsidR="00692E5F" w:rsidRPr="00297103" w:rsidRDefault="00692E5F" w:rsidP="00692E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Style w:val="Fett"/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314AFEB1" w14:textId="071DED6F" w:rsidR="00692E5F" w:rsidRPr="00297103" w:rsidRDefault="00692E5F" w:rsidP="00692E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0556.14</w:t>
            </w:r>
          </w:p>
        </w:tc>
      </w:tr>
      <w:tr w:rsidR="00692E5F" w:rsidRPr="00297103" w14:paraId="56223A1F" w14:textId="77777777" w:rsidTr="00480408">
        <w:tc>
          <w:tcPr>
            <w:tcW w:w="0" w:type="auto"/>
          </w:tcPr>
          <w:p w14:paraId="5FD5E50D" w14:textId="16A727C9" w:rsidR="00692E5F" w:rsidRPr="00297103" w:rsidRDefault="00692E5F" w:rsidP="00692E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 xml:space="preserve">time squared centered </w:t>
            </w:r>
          </w:p>
        </w:tc>
        <w:tc>
          <w:tcPr>
            <w:tcW w:w="0" w:type="auto"/>
          </w:tcPr>
          <w:p w14:paraId="2BC114FA" w14:textId="5DD7023F" w:rsidR="00692E5F" w:rsidRPr="00297103" w:rsidRDefault="00692E5F" w:rsidP="00692E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0.02</w:t>
            </w:r>
          </w:p>
        </w:tc>
        <w:tc>
          <w:tcPr>
            <w:tcW w:w="0" w:type="auto"/>
          </w:tcPr>
          <w:p w14:paraId="294E9689" w14:textId="2DFA7208" w:rsidR="00692E5F" w:rsidRPr="00297103" w:rsidRDefault="00692E5F" w:rsidP="00692E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46F1C5D5" w14:textId="0FAEB388" w:rsidR="00692E5F" w:rsidRPr="00297103" w:rsidRDefault="00692E5F" w:rsidP="00692E5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0.03 – -0.00</w:t>
            </w:r>
          </w:p>
        </w:tc>
        <w:tc>
          <w:tcPr>
            <w:tcW w:w="0" w:type="auto"/>
          </w:tcPr>
          <w:p w14:paraId="443F61D5" w14:textId="381A6C27" w:rsidR="00692E5F" w:rsidRPr="00297103" w:rsidRDefault="00692E5F" w:rsidP="00692E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2.41</w:t>
            </w:r>
          </w:p>
        </w:tc>
        <w:tc>
          <w:tcPr>
            <w:tcW w:w="0" w:type="auto"/>
          </w:tcPr>
          <w:p w14:paraId="4E98FFF8" w14:textId="56FB7436" w:rsidR="00692E5F" w:rsidRPr="00297103" w:rsidRDefault="00692E5F" w:rsidP="00692E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Style w:val="Fett"/>
                <w:rFonts w:ascii="Arial" w:hAnsi="Arial" w:cs="Arial"/>
                <w:sz w:val="18"/>
                <w:szCs w:val="18"/>
              </w:rPr>
              <w:t>0.016</w:t>
            </w:r>
          </w:p>
        </w:tc>
        <w:tc>
          <w:tcPr>
            <w:tcW w:w="0" w:type="auto"/>
          </w:tcPr>
          <w:p w14:paraId="5EA0B3E5" w14:textId="0BF35FC3" w:rsidR="00692E5F" w:rsidRPr="00297103" w:rsidRDefault="00692E5F" w:rsidP="00692E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0649.10</w:t>
            </w:r>
          </w:p>
        </w:tc>
      </w:tr>
      <w:tr w:rsidR="00692E5F" w:rsidRPr="00297103" w14:paraId="60223087" w14:textId="77777777" w:rsidTr="00480408">
        <w:tc>
          <w:tcPr>
            <w:tcW w:w="0" w:type="auto"/>
          </w:tcPr>
          <w:p w14:paraId="7A1CA09C" w14:textId="210D89DA" w:rsidR="00692E5F" w:rsidRPr="00297103" w:rsidRDefault="00692E5F" w:rsidP="00692E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mean PA per person per burst</w:t>
            </w:r>
          </w:p>
        </w:tc>
        <w:tc>
          <w:tcPr>
            <w:tcW w:w="0" w:type="auto"/>
          </w:tcPr>
          <w:p w14:paraId="374A6959" w14:textId="2915267D" w:rsidR="00692E5F" w:rsidRPr="00297103" w:rsidRDefault="00692E5F" w:rsidP="00692E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0" w:type="auto"/>
          </w:tcPr>
          <w:p w14:paraId="3CB84BBB" w14:textId="5BAA3EB3" w:rsidR="00692E5F" w:rsidRPr="00297103" w:rsidRDefault="00692E5F" w:rsidP="00692E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2.84</w:t>
            </w:r>
          </w:p>
        </w:tc>
        <w:tc>
          <w:tcPr>
            <w:tcW w:w="0" w:type="auto"/>
          </w:tcPr>
          <w:p w14:paraId="053E1AF5" w14:textId="49C09B97" w:rsidR="00692E5F" w:rsidRPr="00297103" w:rsidRDefault="00692E5F" w:rsidP="00692E5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4.64 – 6.57</w:t>
            </w:r>
          </w:p>
        </w:tc>
        <w:tc>
          <w:tcPr>
            <w:tcW w:w="0" w:type="auto"/>
          </w:tcPr>
          <w:p w14:paraId="3A9CCA33" w14:textId="7D92A385" w:rsidR="00692E5F" w:rsidRPr="00297103" w:rsidRDefault="00692E5F" w:rsidP="00692E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  <w:tc>
          <w:tcPr>
            <w:tcW w:w="0" w:type="auto"/>
          </w:tcPr>
          <w:p w14:paraId="2C05CBEA" w14:textId="4E604E08" w:rsidR="00692E5F" w:rsidRPr="00297103" w:rsidRDefault="00692E5F" w:rsidP="00692E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734</w:t>
            </w:r>
          </w:p>
        </w:tc>
        <w:tc>
          <w:tcPr>
            <w:tcW w:w="0" w:type="auto"/>
          </w:tcPr>
          <w:p w14:paraId="756C8B20" w14:textId="5B97FB8A" w:rsidR="00692E5F" w:rsidRPr="00297103" w:rsidRDefault="00692E5F" w:rsidP="00692E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77.77</w:t>
            </w:r>
          </w:p>
        </w:tc>
      </w:tr>
      <w:tr w:rsidR="00692E5F" w:rsidRPr="00297103" w14:paraId="095CEA8E" w14:textId="77777777" w:rsidTr="00480408">
        <w:tc>
          <w:tcPr>
            <w:tcW w:w="0" w:type="auto"/>
          </w:tcPr>
          <w:p w14:paraId="1AAC8615" w14:textId="60D3DE36" w:rsidR="00692E5F" w:rsidRPr="00297103" w:rsidRDefault="00692E5F" w:rsidP="00692E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season [Spring]</w:t>
            </w:r>
          </w:p>
        </w:tc>
        <w:tc>
          <w:tcPr>
            <w:tcW w:w="0" w:type="auto"/>
          </w:tcPr>
          <w:p w14:paraId="67A0A1B4" w14:textId="4043009A" w:rsidR="00692E5F" w:rsidRPr="00297103" w:rsidRDefault="00692E5F" w:rsidP="00692E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4.73</w:t>
            </w:r>
          </w:p>
        </w:tc>
        <w:tc>
          <w:tcPr>
            <w:tcW w:w="0" w:type="auto"/>
          </w:tcPr>
          <w:p w14:paraId="18685A93" w14:textId="384046D9" w:rsidR="00692E5F" w:rsidRPr="00297103" w:rsidRDefault="00692E5F" w:rsidP="00692E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.64</w:t>
            </w:r>
          </w:p>
        </w:tc>
        <w:tc>
          <w:tcPr>
            <w:tcW w:w="0" w:type="auto"/>
          </w:tcPr>
          <w:p w14:paraId="76676741" w14:textId="0C92CCFE" w:rsidR="00692E5F" w:rsidRPr="00297103" w:rsidRDefault="00692E5F" w:rsidP="00692E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.50 – 7.96</w:t>
            </w:r>
          </w:p>
        </w:tc>
        <w:tc>
          <w:tcPr>
            <w:tcW w:w="0" w:type="auto"/>
          </w:tcPr>
          <w:p w14:paraId="77F12F1B" w14:textId="77317406" w:rsidR="00692E5F" w:rsidRPr="00297103" w:rsidRDefault="00692E5F" w:rsidP="00692E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2.88</w:t>
            </w:r>
          </w:p>
        </w:tc>
        <w:tc>
          <w:tcPr>
            <w:tcW w:w="0" w:type="auto"/>
          </w:tcPr>
          <w:p w14:paraId="7AA920CE" w14:textId="253F9247" w:rsidR="00692E5F" w:rsidRPr="00297103" w:rsidRDefault="00692E5F" w:rsidP="00692E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Style w:val="Fett"/>
                <w:rFonts w:ascii="Arial" w:hAnsi="Arial" w:cs="Arial"/>
                <w:sz w:val="18"/>
                <w:szCs w:val="18"/>
              </w:rPr>
              <w:t>0.004</w:t>
            </w:r>
          </w:p>
        </w:tc>
        <w:tc>
          <w:tcPr>
            <w:tcW w:w="0" w:type="auto"/>
          </w:tcPr>
          <w:p w14:paraId="455C84BC" w14:textId="0AE0C42C" w:rsidR="00692E5F" w:rsidRPr="00297103" w:rsidRDefault="00692E5F" w:rsidP="00692E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433.27</w:t>
            </w:r>
          </w:p>
        </w:tc>
      </w:tr>
      <w:tr w:rsidR="00692E5F" w:rsidRPr="00297103" w14:paraId="2C41E67D" w14:textId="77777777" w:rsidTr="00480408">
        <w:tc>
          <w:tcPr>
            <w:tcW w:w="0" w:type="auto"/>
          </w:tcPr>
          <w:p w14:paraId="4C9EFD49" w14:textId="26035886" w:rsidR="00692E5F" w:rsidRPr="00297103" w:rsidRDefault="00692E5F" w:rsidP="00692E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season [Summer]</w:t>
            </w:r>
          </w:p>
        </w:tc>
        <w:tc>
          <w:tcPr>
            <w:tcW w:w="0" w:type="auto"/>
          </w:tcPr>
          <w:p w14:paraId="0A67C01A" w14:textId="72530F51" w:rsidR="00692E5F" w:rsidRPr="00297103" w:rsidRDefault="00692E5F" w:rsidP="00692E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.01</w:t>
            </w:r>
          </w:p>
        </w:tc>
        <w:tc>
          <w:tcPr>
            <w:tcW w:w="0" w:type="auto"/>
          </w:tcPr>
          <w:p w14:paraId="49414C1C" w14:textId="73CB3B5B" w:rsidR="00692E5F" w:rsidRPr="00297103" w:rsidRDefault="00692E5F" w:rsidP="00692E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.47</w:t>
            </w:r>
          </w:p>
        </w:tc>
        <w:tc>
          <w:tcPr>
            <w:tcW w:w="0" w:type="auto"/>
          </w:tcPr>
          <w:p w14:paraId="69119D85" w14:textId="5EB24D24" w:rsidR="00692E5F" w:rsidRPr="00297103" w:rsidRDefault="00692E5F" w:rsidP="00692E5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1.87 – 3.89</w:t>
            </w:r>
          </w:p>
        </w:tc>
        <w:tc>
          <w:tcPr>
            <w:tcW w:w="0" w:type="auto"/>
          </w:tcPr>
          <w:p w14:paraId="63D4DEDE" w14:textId="195FBB91" w:rsidR="00692E5F" w:rsidRPr="00297103" w:rsidRDefault="00692E5F" w:rsidP="00692E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0" w:type="auto"/>
          </w:tcPr>
          <w:p w14:paraId="7876C589" w14:textId="333DDA87" w:rsidR="00692E5F" w:rsidRPr="00297103" w:rsidRDefault="00692E5F" w:rsidP="00692E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491</w:t>
            </w:r>
          </w:p>
        </w:tc>
        <w:tc>
          <w:tcPr>
            <w:tcW w:w="0" w:type="auto"/>
          </w:tcPr>
          <w:p w14:paraId="7F84FF45" w14:textId="697C6B7B" w:rsidR="00692E5F" w:rsidRPr="00297103" w:rsidRDefault="00692E5F" w:rsidP="00692E5F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507.38</w:t>
            </w:r>
          </w:p>
        </w:tc>
      </w:tr>
      <w:tr w:rsidR="00692E5F" w:rsidRPr="00297103" w14:paraId="07BF9A02" w14:textId="77777777" w:rsidTr="00480408">
        <w:tc>
          <w:tcPr>
            <w:tcW w:w="0" w:type="auto"/>
          </w:tcPr>
          <w:p w14:paraId="77341CF4" w14:textId="4FC187FB" w:rsidR="00692E5F" w:rsidRPr="00297103" w:rsidRDefault="00692E5F" w:rsidP="00692E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season [Winter]</w:t>
            </w:r>
          </w:p>
        </w:tc>
        <w:tc>
          <w:tcPr>
            <w:tcW w:w="0" w:type="auto"/>
          </w:tcPr>
          <w:p w14:paraId="2547AACA" w14:textId="63C0D826" w:rsidR="00692E5F" w:rsidRPr="00297103" w:rsidRDefault="00692E5F" w:rsidP="00692E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2.99</w:t>
            </w:r>
          </w:p>
        </w:tc>
        <w:tc>
          <w:tcPr>
            <w:tcW w:w="0" w:type="auto"/>
          </w:tcPr>
          <w:p w14:paraId="496FBB75" w14:textId="0B712219" w:rsidR="00692E5F" w:rsidRPr="00297103" w:rsidRDefault="00692E5F" w:rsidP="00692E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.17</w:t>
            </w:r>
          </w:p>
        </w:tc>
        <w:tc>
          <w:tcPr>
            <w:tcW w:w="0" w:type="auto"/>
          </w:tcPr>
          <w:p w14:paraId="5E775A8F" w14:textId="44313660" w:rsidR="00692E5F" w:rsidRPr="00297103" w:rsidRDefault="00692E5F" w:rsidP="00692E5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70 – 5.28</w:t>
            </w:r>
          </w:p>
        </w:tc>
        <w:tc>
          <w:tcPr>
            <w:tcW w:w="0" w:type="auto"/>
          </w:tcPr>
          <w:p w14:paraId="23D9FEBC" w14:textId="28C12CCB" w:rsidR="00692E5F" w:rsidRPr="00297103" w:rsidRDefault="00692E5F" w:rsidP="00692E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2.57</w:t>
            </w:r>
          </w:p>
        </w:tc>
        <w:tc>
          <w:tcPr>
            <w:tcW w:w="0" w:type="auto"/>
          </w:tcPr>
          <w:p w14:paraId="7D0E4384" w14:textId="52A09E72" w:rsidR="00692E5F" w:rsidRPr="00297103" w:rsidRDefault="00692E5F" w:rsidP="00692E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Style w:val="Fett"/>
                <w:rFonts w:ascii="Arial" w:hAnsi="Arial" w:cs="Arial"/>
                <w:sz w:val="18"/>
                <w:szCs w:val="18"/>
              </w:rPr>
              <w:t>0.010</w:t>
            </w:r>
          </w:p>
        </w:tc>
        <w:tc>
          <w:tcPr>
            <w:tcW w:w="0" w:type="auto"/>
          </w:tcPr>
          <w:p w14:paraId="27411B43" w14:textId="3E9C9FFE" w:rsidR="00692E5F" w:rsidRPr="00297103" w:rsidRDefault="00692E5F" w:rsidP="00692E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067.34</w:t>
            </w:r>
          </w:p>
        </w:tc>
      </w:tr>
      <w:tr w:rsidR="00692E5F" w:rsidRPr="00297103" w14:paraId="6FD9A848" w14:textId="77777777" w:rsidTr="00480408">
        <w:tc>
          <w:tcPr>
            <w:tcW w:w="0" w:type="auto"/>
          </w:tcPr>
          <w:p w14:paraId="5C83E8D6" w14:textId="3600AB71" w:rsidR="00692E5F" w:rsidRPr="00297103" w:rsidRDefault="00692E5F" w:rsidP="00692E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year [1]</w:t>
            </w:r>
          </w:p>
        </w:tc>
        <w:tc>
          <w:tcPr>
            <w:tcW w:w="0" w:type="auto"/>
          </w:tcPr>
          <w:p w14:paraId="4B8836BA" w14:textId="5D588C77" w:rsidR="00692E5F" w:rsidRPr="00297103" w:rsidRDefault="00692E5F" w:rsidP="00692E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0.83</w:t>
            </w:r>
          </w:p>
        </w:tc>
        <w:tc>
          <w:tcPr>
            <w:tcW w:w="0" w:type="auto"/>
          </w:tcPr>
          <w:p w14:paraId="43A8675F" w14:textId="240AC0F1" w:rsidR="00692E5F" w:rsidRPr="00297103" w:rsidRDefault="00692E5F" w:rsidP="00692E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.12</w:t>
            </w:r>
          </w:p>
        </w:tc>
        <w:tc>
          <w:tcPr>
            <w:tcW w:w="0" w:type="auto"/>
          </w:tcPr>
          <w:p w14:paraId="2E926D45" w14:textId="3A0008AF" w:rsidR="00692E5F" w:rsidRPr="00297103" w:rsidRDefault="00692E5F" w:rsidP="00692E5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3.03 – 1.38</w:t>
            </w:r>
          </w:p>
        </w:tc>
        <w:tc>
          <w:tcPr>
            <w:tcW w:w="0" w:type="auto"/>
          </w:tcPr>
          <w:p w14:paraId="4276CE07" w14:textId="4ED22EE0" w:rsidR="00692E5F" w:rsidRPr="00297103" w:rsidRDefault="00692E5F" w:rsidP="00692E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0.74</w:t>
            </w:r>
          </w:p>
        </w:tc>
        <w:tc>
          <w:tcPr>
            <w:tcW w:w="0" w:type="auto"/>
          </w:tcPr>
          <w:p w14:paraId="62CAB3D7" w14:textId="40852481" w:rsidR="00692E5F" w:rsidRPr="00297103" w:rsidRDefault="00692E5F" w:rsidP="00692E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460</w:t>
            </w:r>
          </w:p>
        </w:tc>
        <w:tc>
          <w:tcPr>
            <w:tcW w:w="0" w:type="auto"/>
          </w:tcPr>
          <w:p w14:paraId="15621C05" w14:textId="0E117653" w:rsidR="00692E5F" w:rsidRPr="00297103" w:rsidRDefault="00692E5F" w:rsidP="00692E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33.69</w:t>
            </w:r>
          </w:p>
        </w:tc>
      </w:tr>
      <w:tr w:rsidR="00692E5F" w:rsidRPr="00297103" w14:paraId="3C177E25" w14:textId="77777777" w:rsidTr="00480408">
        <w:tc>
          <w:tcPr>
            <w:tcW w:w="0" w:type="auto"/>
          </w:tcPr>
          <w:p w14:paraId="0C19C267" w14:textId="5AF181F0" w:rsidR="00692E5F" w:rsidRPr="00297103" w:rsidRDefault="00692E5F" w:rsidP="00692E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year [2]</w:t>
            </w:r>
          </w:p>
        </w:tc>
        <w:tc>
          <w:tcPr>
            <w:tcW w:w="0" w:type="auto"/>
          </w:tcPr>
          <w:p w14:paraId="5343A0CA" w14:textId="7A95B0FA" w:rsidR="00692E5F" w:rsidRPr="00297103" w:rsidRDefault="00692E5F" w:rsidP="00692E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2.83</w:t>
            </w:r>
          </w:p>
        </w:tc>
        <w:tc>
          <w:tcPr>
            <w:tcW w:w="0" w:type="auto"/>
          </w:tcPr>
          <w:p w14:paraId="647C4823" w14:textId="0B14337C" w:rsidR="00692E5F" w:rsidRPr="00297103" w:rsidRDefault="00692E5F" w:rsidP="00692E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.07</w:t>
            </w:r>
          </w:p>
        </w:tc>
        <w:tc>
          <w:tcPr>
            <w:tcW w:w="0" w:type="auto"/>
          </w:tcPr>
          <w:p w14:paraId="0EE84FFE" w14:textId="433B3EA7" w:rsidR="00692E5F" w:rsidRPr="00297103" w:rsidRDefault="00692E5F" w:rsidP="00692E5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4.95 – -0.72</w:t>
            </w:r>
          </w:p>
        </w:tc>
        <w:tc>
          <w:tcPr>
            <w:tcW w:w="0" w:type="auto"/>
          </w:tcPr>
          <w:p w14:paraId="01517E9F" w14:textId="61AE20E7" w:rsidR="00692E5F" w:rsidRPr="00297103" w:rsidRDefault="00692E5F" w:rsidP="00692E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2.65</w:t>
            </w:r>
          </w:p>
        </w:tc>
        <w:tc>
          <w:tcPr>
            <w:tcW w:w="0" w:type="auto"/>
          </w:tcPr>
          <w:p w14:paraId="2E7347D8" w14:textId="28B0C4E6" w:rsidR="00692E5F" w:rsidRPr="00297103" w:rsidRDefault="00692E5F" w:rsidP="00692E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Style w:val="Fett"/>
                <w:rFonts w:ascii="Arial" w:hAnsi="Arial" w:cs="Arial"/>
                <w:sz w:val="18"/>
                <w:szCs w:val="18"/>
              </w:rPr>
              <w:t>0.009</w:t>
            </w:r>
          </w:p>
        </w:tc>
        <w:tc>
          <w:tcPr>
            <w:tcW w:w="0" w:type="auto"/>
          </w:tcPr>
          <w:p w14:paraId="1797F826" w14:textId="2C1EBB6C" w:rsidR="00692E5F" w:rsidRPr="00297103" w:rsidRDefault="00692E5F" w:rsidP="00692E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22.58</w:t>
            </w:r>
          </w:p>
        </w:tc>
      </w:tr>
      <w:tr w:rsidR="00692E5F" w:rsidRPr="00297103" w14:paraId="2B2F414E" w14:textId="77777777" w:rsidTr="00480408">
        <w:tc>
          <w:tcPr>
            <w:tcW w:w="0" w:type="auto"/>
          </w:tcPr>
          <w:p w14:paraId="6C4F1357" w14:textId="2FCA5BC6" w:rsidR="00692E5F" w:rsidRPr="00297103" w:rsidRDefault="00692E5F" w:rsidP="00692E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sex [female]</w:t>
            </w:r>
          </w:p>
        </w:tc>
        <w:tc>
          <w:tcPr>
            <w:tcW w:w="0" w:type="auto"/>
          </w:tcPr>
          <w:p w14:paraId="30A5D41D" w14:textId="7520609D" w:rsidR="00692E5F" w:rsidRPr="00297103" w:rsidRDefault="00692E5F" w:rsidP="00692E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0" w:type="auto"/>
          </w:tcPr>
          <w:p w14:paraId="64C71867" w14:textId="5F62EFE8" w:rsidR="00692E5F" w:rsidRPr="00297103" w:rsidRDefault="00692E5F" w:rsidP="00692E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2.28</w:t>
            </w:r>
          </w:p>
        </w:tc>
        <w:tc>
          <w:tcPr>
            <w:tcW w:w="0" w:type="auto"/>
          </w:tcPr>
          <w:p w14:paraId="45000647" w14:textId="5095DA08" w:rsidR="00692E5F" w:rsidRPr="00297103" w:rsidRDefault="00692E5F" w:rsidP="00692E5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3.73 – 5.36</w:t>
            </w:r>
          </w:p>
        </w:tc>
        <w:tc>
          <w:tcPr>
            <w:tcW w:w="0" w:type="auto"/>
          </w:tcPr>
          <w:p w14:paraId="2CFDA9FC" w14:textId="13B9EAA5" w:rsidR="00692E5F" w:rsidRPr="00297103" w:rsidRDefault="00692E5F" w:rsidP="00692E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  <w:tc>
          <w:tcPr>
            <w:tcW w:w="0" w:type="auto"/>
          </w:tcPr>
          <w:p w14:paraId="1A6EFA5F" w14:textId="5E80C0CB" w:rsidR="00692E5F" w:rsidRPr="00297103" w:rsidRDefault="00692E5F" w:rsidP="00692E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722</w:t>
            </w:r>
          </w:p>
        </w:tc>
        <w:tc>
          <w:tcPr>
            <w:tcW w:w="0" w:type="auto"/>
          </w:tcPr>
          <w:p w14:paraId="2E87CF7A" w14:textId="6BA766D8" w:rsidR="00692E5F" w:rsidRPr="00297103" w:rsidRDefault="00692E5F" w:rsidP="00692E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63.63</w:t>
            </w:r>
          </w:p>
        </w:tc>
      </w:tr>
      <w:tr w:rsidR="00692E5F" w:rsidRPr="00297103" w14:paraId="60C10AC8" w14:textId="77777777" w:rsidTr="00480408">
        <w:tc>
          <w:tcPr>
            <w:tcW w:w="0" w:type="auto"/>
          </w:tcPr>
          <w:p w14:paraId="4EE919D6" w14:textId="179F2FEF" w:rsidR="00692E5F" w:rsidRPr="00297103" w:rsidRDefault="00692E5F" w:rsidP="00692E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age group [adult]</w:t>
            </w:r>
          </w:p>
        </w:tc>
        <w:tc>
          <w:tcPr>
            <w:tcW w:w="0" w:type="auto"/>
          </w:tcPr>
          <w:p w14:paraId="5F91120A" w14:textId="7A187777" w:rsidR="00692E5F" w:rsidRPr="00297103" w:rsidRDefault="00692E5F" w:rsidP="00692E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3.69</w:t>
            </w:r>
          </w:p>
        </w:tc>
        <w:tc>
          <w:tcPr>
            <w:tcW w:w="0" w:type="auto"/>
          </w:tcPr>
          <w:p w14:paraId="5B6DE7AB" w14:textId="3D4777EF" w:rsidR="00692E5F" w:rsidRPr="00297103" w:rsidRDefault="00692E5F" w:rsidP="00692E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2.30</w:t>
            </w:r>
          </w:p>
        </w:tc>
        <w:tc>
          <w:tcPr>
            <w:tcW w:w="0" w:type="auto"/>
          </w:tcPr>
          <w:p w14:paraId="225D6364" w14:textId="5CCE2A86" w:rsidR="00692E5F" w:rsidRPr="00297103" w:rsidRDefault="00692E5F" w:rsidP="00692E5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8.28 – 0.91</w:t>
            </w:r>
          </w:p>
        </w:tc>
        <w:tc>
          <w:tcPr>
            <w:tcW w:w="0" w:type="auto"/>
          </w:tcPr>
          <w:p w14:paraId="73BAA5C1" w14:textId="465141B1" w:rsidR="00692E5F" w:rsidRPr="00297103" w:rsidRDefault="00692E5F" w:rsidP="00692E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1.61</w:t>
            </w:r>
          </w:p>
        </w:tc>
        <w:tc>
          <w:tcPr>
            <w:tcW w:w="0" w:type="auto"/>
          </w:tcPr>
          <w:p w14:paraId="5A75C051" w14:textId="7FB73EC9" w:rsidR="00692E5F" w:rsidRPr="00297103" w:rsidRDefault="00692E5F" w:rsidP="00692E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114</w:t>
            </w:r>
          </w:p>
        </w:tc>
        <w:tc>
          <w:tcPr>
            <w:tcW w:w="0" w:type="auto"/>
          </w:tcPr>
          <w:p w14:paraId="725FD025" w14:textId="30AC1CB7" w:rsidR="00692E5F" w:rsidRPr="00297103" w:rsidRDefault="00692E5F" w:rsidP="00692E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58.80</w:t>
            </w:r>
          </w:p>
        </w:tc>
      </w:tr>
      <w:tr w:rsidR="00692E5F" w:rsidRPr="00297103" w14:paraId="7AA6C086" w14:textId="77777777" w:rsidTr="00480408">
        <w:tc>
          <w:tcPr>
            <w:tcW w:w="0" w:type="auto"/>
          </w:tcPr>
          <w:p w14:paraId="68C797DC" w14:textId="5301F681" w:rsidR="00692E5F" w:rsidRPr="00297103" w:rsidRDefault="00692E5F" w:rsidP="00692E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PA centered</w:t>
            </w:r>
          </w:p>
        </w:tc>
        <w:tc>
          <w:tcPr>
            <w:tcW w:w="0" w:type="auto"/>
          </w:tcPr>
          <w:p w14:paraId="4C19C0C4" w14:textId="19B6C730" w:rsidR="00692E5F" w:rsidRPr="00297103" w:rsidRDefault="00692E5F" w:rsidP="00692E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.86</w:t>
            </w:r>
          </w:p>
        </w:tc>
        <w:tc>
          <w:tcPr>
            <w:tcW w:w="0" w:type="auto"/>
          </w:tcPr>
          <w:p w14:paraId="130503FC" w14:textId="7F083D2D" w:rsidR="00692E5F" w:rsidRPr="00297103" w:rsidRDefault="00692E5F" w:rsidP="00692E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0" w:type="auto"/>
          </w:tcPr>
          <w:p w14:paraId="427699C9" w14:textId="3644CF7C" w:rsidR="00692E5F" w:rsidRPr="00297103" w:rsidRDefault="00692E5F" w:rsidP="00692E5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48 – 3.24</w:t>
            </w:r>
          </w:p>
        </w:tc>
        <w:tc>
          <w:tcPr>
            <w:tcW w:w="0" w:type="auto"/>
          </w:tcPr>
          <w:p w14:paraId="5AF6998C" w14:textId="7A9649D2" w:rsidR="00692E5F" w:rsidRPr="00297103" w:rsidRDefault="00692E5F" w:rsidP="00692E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2.70</w:t>
            </w:r>
          </w:p>
        </w:tc>
        <w:tc>
          <w:tcPr>
            <w:tcW w:w="0" w:type="auto"/>
          </w:tcPr>
          <w:p w14:paraId="416D6E6B" w14:textId="40714BB5" w:rsidR="00692E5F" w:rsidRPr="00297103" w:rsidRDefault="00692E5F" w:rsidP="00692E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Style w:val="Fett"/>
                <w:rFonts w:ascii="Arial" w:hAnsi="Arial" w:cs="Arial"/>
                <w:sz w:val="18"/>
                <w:szCs w:val="18"/>
              </w:rPr>
              <w:t>0.009</w:t>
            </w:r>
          </w:p>
        </w:tc>
        <w:tc>
          <w:tcPr>
            <w:tcW w:w="0" w:type="auto"/>
          </w:tcPr>
          <w:p w14:paraId="1E31E18E" w14:textId="1B22A32F" w:rsidR="00692E5F" w:rsidRPr="00297103" w:rsidRDefault="00692E5F" w:rsidP="00692E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59.05</w:t>
            </w:r>
          </w:p>
        </w:tc>
      </w:tr>
      <w:tr w:rsidR="00692E5F" w:rsidRPr="00297103" w14:paraId="65DB15AA" w14:textId="77777777" w:rsidTr="00480408">
        <w:tc>
          <w:tcPr>
            <w:tcW w:w="0" w:type="auto"/>
            <w:tcBorders>
              <w:bottom w:val="single" w:sz="4" w:space="0" w:color="auto"/>
            </w:tcBorders>
          </w:tcPr>
          <w:p w14:paraId="6A34E0DE" w14:textId="69DC98A2" w:rsidR="00692E5F" w:rsidRPr="00297103" w:rsidRDefault="00692E5F" w:rsidP="00692E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age group [adult] × PA centere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A39F29" w14:textId="6351ADCE" w:rsidR="00692E5F" w:rsidRPr="00297103" w:rsidRDefault="00692E5F" w:rsidP="00692E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0.6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1D9AB2" w14:textId="544353B9" w:rsidR="00692E5F" w:rsidRPr="00297103" w:rsidRDefault="00692E5F" w:rsidP="00692E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C47E59" w14:textId="4A08E14A" w:rsidR="00692E5F" w:rsidRPr="00297103" w:rsidRDefault="00692E5F" w:rsidP="00692E5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2.33 – 1.0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2FF472" w14:textId="0D14F4F4" w:rsidR="00692E5F" w:rsidRPr="00297103" w:rsidRDefault="00692E5F" w:rsidP="00692E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0.7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C1AAA1" w14:textId="169DCD73" w:rsidR="00692E5F" w:rsidRPr="00297103" w:rsidRDefault="00692E5F" w:rsidP="00692E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47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BBCE02" w14:textId="1FFF25A0" w:rsidR="00692E5F" w:rsidRPr="00297103" w:rsidRDefault="00692E5F" w:rsidP="00692E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50.60</w:t>
            </w:r>
          </w:p>
        </w:tc>
      </w:tr>
    </w:tbl>
    <w:p w14:paraId="20DB0D07" w14:textId="77777777" w:rsidR="00692E5F" w:rsidRPr="00297103" w:rsidRDefault="00692E5F" w:rsidP="00692E5F">
      <w:pPr>
        <w:rPr>
          <w:rFonts w:ascii="Arial" w:hAnsi="Arial" w:cs="Arial"/>
        </w:rPr>
      </w:pPr>
    </w:p>
    <w:p w14:paraId="0E8F7919" w14:textId="7CBAED35" w:rsidR="00692E5F" w:rsidRPr="00297103" w:rsidRDefault="00EB4B20" w:rsidP="00127545">
      <w:pPr>
        <w:spacing w:after="0" w:line="360" w:lineRule="auto"/>
        <w:rPr>
          <w:rFonts w:ascii="Arial" w:hAnsi="Arial" w:cs="Arial"/>
        </w:rPr>
      </w:pPr>
      <w:r w:rsidRPr="00297103">
        <w:rPr>
          <w:rFonts w:ascii="Arial" w:hAnsi="Arial" w:cs="Arial"/>
          <w:b/>
          <w:bCs/>
        </w:rPr>
        <w:t>Table 16</w:t>
      </w:r>
      <w:r w:rsidRPr="00297103">
        <w:rPr>
          <w:rFonts w:ascii="Arial" w:hAnsi="Arial" w:cs="Arial"/>
          <w:b/>
          <w:bCs/>
        </w:rPr>
        <w:br/>
      </w:r>
      <w:r w:rsidR="00692E5F" w:rsidRPr="0086054D">
        <w:rPr>
          <w:rFonts w:ascii="Arial" w:hAnsi="Arial" w:cs="Arial"/>
          <w:i/>
          <w:iCs/>
        </w:rPr>
        <w:t>Type III Analysis of Variance Table with Satterthwaite's method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4"/>
        <w:gridCol w:w="667"/>
        <w:gridCol w:w="772"/>
        <w:gridCol w:w="967"/>
      </w:tblGrid>
      <w:tr w:rsidR="00692E5F" w:rsidRPr="00297103" w14:paraId="03DB048C" w14:textId="77777777" w:rsidTr="0048040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25665C" w14:textId="77777777" w:rsidR="00692E5F" w:rsidRPr="00297103" w:rsidRDefault="00692E5F" w:rsidP="0048040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Predi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D4ACB2" w14:textId="77777777" w:rsidR="00692E5F" w:rsidRPr="00297103" w:rsidRDefault="00692E5F" w:rsidP="0048040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F1D0E7" w14:textId="77777777" w:rsidR="00692E5F" w:rsidRPr="00297103" w:rsidRDefault="00692E5F" w:rsidP="0048040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E7F626" w14:textId="77777777" w:rsidR="00692E5F" w:rsidRPr="00297103" w:rsidRDefault="00692E5F" w:rsidP="0048040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97103">
              <w:rPr>
                <w:rFonts w:ascii="Arial" w:hAnsi="Arial" w:cs="Arial"/>
                <w:sz w:val="18"/>
                <w:szCs w:val="18"/>
              </w:rPr>
              <w:t>df</w:t>
            </w:r>
            <w:proofErr w:type="spellEnd"/>
          </w:p>
        </w:tc>
      </w:tr>
      <w:tr w:rsidR="00692E5F" w:rsidRPr="00297103" w14:paraId="6D29422B" w14:textId="77777777" w:rsidTr="00480408">
        <w:tc>
          <w:tcPr>
            <w:tcW w:w="0" w:type="auto"/>
            <w:tcBorders>
              <w:top w:val="single" w:sz="4" w:space="0" w:color="auto"/>
            </w:tcBorders>
          </w:tcPr>
          <w:p w14:paraId="044A2230" w14:textId="02AFFD80" w:rsidR="00692E5F" w:rsidRPr="00297103" w:rsidRDefault="00692E5F" w:rsidP="00692E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time centere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0E4F2D" w14:textId="25B1A9AA" w:rsidR="00692E5F" w:rsidRPr="00297103" w:rsidRDefault="00692E5F" w:rsidP="00692E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58.5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F002C9D" w14:textId="7D380A34" w:rsidR="00692E5F" w:rsidRPr="00297103" w:rsidRDefault="00692E5F" w:rsidP="00692E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Style w:val="Fett"/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BC76E0" w14:textId="2FEDEEC6" w:rsidR="00692E5F" w:rsidRPr="00297103" w:rsidRDefault="00692E5F" w:rsidP="00692E5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0556.14</w:t>
            </w:r>
          </w:p>
        </w:tc>
      </w:tr>
      <w:tr w:rsidR="00692E5F" w:rsidRPr="00297103" w14:paraId="632E8FCA" w14:textId="77777777" w:rsidTr="00480408">
        <w:tc>
          <w:tcPr>
            <w:tcW w:w="0" w:type="auto"/>
          </w:tcPr>
          <w:p w14:paraId="62DC60CF" w14:textId="7C0D028C" w:rsidR="00692E5F" w:rsidRPr="00297103" w:rsidRDefault="00692E5F" w:rsidP="00692E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 xml:space="preserve">time squared centered </w:t>
            </w:r>
          </w:p>
        </w:tc>
        <w:tc>
          <w:tcPr>
            <w:tcW w:w="0" w:type="auto"/>
          </w:tcPr>
          <w:p w14:paraId="3B7AC256" w14:textId="12353CA0" w:rsidR="00692E5F" w:rsidRPr="00297103" w:rsidRDefault="00692E5F" w:rsidP="00692E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5.82</w:t>
            </w:r>
          </w:p>
        </w:tc>
        <w:tc>
          <w:tcPr>
            <w:tcW w:w="0" w:type="auto"/>
          </w:tcPr>
          <w:p w14:paraId="6F7E2E9D" w14:textId="48E05C3A" w:rsidR="00692E5F" w:rsidRPr="00297103" w:rsidRDefault="00692E5F" w:rsidP="00692E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Style w:val="Fett"/>
                <w:rFonts w:ascii="Arial" w:hAnsi="Arial" w:cs="Arial"/>
                <w:sz w:val="18"/>
                <w:szCs w:val="18"/>
              </w:rPr>
              <w:t>0.016</w:t>
            </w:r>
          </w:p>
        </w:tc>
        <w:tc>
          <w:tcPr>
            <w:tcW w:w="0" w:type="auto"/>
          </w:tcPr>
          <w:p w14:paraId="56CF20EA" w14:textId="231A8B43" w:rsidR="00692E5F" w:rsidRPr="00297103" w:rsidRDefault="00692E5F" w:rsidP="00692E5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0649.10</w:t>
            </w:r>
          </w:p>
        </w:tc>
      </w:tr>
      <w:tr w:rsidR="00692E5F" w:rsidRPr="00297103" w14:paraId="00451BBA" w14:textId="77777777" w:rsidTr="00480408">
        <w:tc>
          <w:tcPr>
            <w:tcW w:w="0" w:type="auto"/>
          </w:tcPr>
          <w:p w14:paraId="0C4F2FF9" w14:textId="7DDEB536" w:rsidR="00692E5F" w:rsidRPr="00297103" w:rsidRDefault="00692E5F" w:rsidP="00692E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mean PA per person per burst</w:t>
            </w:r>
          </w:p>
        </w:tc>
        <w:tc>
          <w:tcPr>
            <w:tcW w:w="0" w:type="auto"/>
          </w:tcPr>
          <w:p w14:paraId="54F01309" w14:textId="7E0369F7" w:rsidR="00692E5F" w:rsidRPr="00297103" w:rsidRDefault="00692E5F" w:rsidP="00692E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0" w:type="auto"/>
          </w:tcPr>
          <w:p w14:paraId="19172739" w14:textId="33C9B88A" w:rsidR="00692E5F" w:rsidRPr="00297103" w:rsidRDefault="00692E5F" w:rsidP="00692E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734</w:t>
            </w:r>
          </w:p>
        </w:tc>
        <w:tc>
          <w:tcPr>
            <w:tcW w:w="0" w:type="auto"/>
          </w:tcPr>
          <w:p w14:paraId="28487F37" w14:textId="4D535442" w:rsidR="00692E5F" w:rsidRPr="00297103" w:rsidRDefault="00692E5F" w:rsidP="00692E5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77.77</w:t>
            </w:r>
          </w:p>
        </w:tc>
      </w:tr>
      <w:tr w:rsidR="00692E5F" w:rsidRPr="00297103" w14:paraId="186A9641" w14:textId="77777777" w:rsidTr="00480408">
        <w:tc>
          <w:tcPr>
            <w:tcW w:w="0" w:type="auto"/>
          </w:tcPr>
          <w:p w14:paraId="764571A1" w14:textId="5E43DC08" w:rsidR="00692E5F" w:rsidRPr="00297103" w:rsidRDefault="00692E5F" w:rsidP="00692E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 xml:space="preserve">season </w:t>
            </w:r>
          </w:p>
        </w:tc>
        <w:tc>
          <w:tcPr>
            <w:tcW w:w="0" w:type="auto"/>
          </w:tcPr>
          <w:p w14:paraId="61251D22" w14:textId="34F61679" w:rsidR="00692E5F" w:rsidRPr="00297103" w:rsidRDefault="00692E5F" w:rsidP="00692E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3.95</w:t>
            </w:r>
          </w:p>
        </w:tc>
        <w:tc>
          <w:tcPr>
            <w:tcW w:w="0" w:type="auto"/>
          </w:tcPr>
          <w:p w14:paraId="67DB7BF0" w14:textId="3918DBD4" w:rsidR="00692E5F" w:rsidRPr="00297103" w:rsidRDefault="00692E5F" w:rsidP="00692E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Style w:val="Fett"/>
                <w:rFonts w:ascii="Arial" w:hAnsi="Arial" w:cs="Arial"/>
                <w:sz w:val="18"/>
                <w:szCs w:val="18"/>
              </w:rPr>
              <w:t>0.008</w:t>
            </w:r>
          </w:p>
        </w:tc>
        <w:tc>
          <w:tcPr>
            <w:tcW w:w="0" w:type="auto"/>
          </w:tcPr>
          <w:p w14:paraId="6A2E972D" w14:textId="2D9C95A3" w:rsidR="00692E5F" w:rsidRPr="00297103" w:rsidRDefault="00692E5F" w:rsidP="00692E5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484.17</w:t>
            </w:r>
          </w:p>
        </w:tc>
      </w:tr>
      <w:tr w:rsidR="00692E5F" w:rsidRPr="00297103" w14:paraId="7A1228A7" w14:textId="77777777" w:rsidTr="00480408">
        <w:tc>
          <w:tcPr>
            <w:tcW w:w="0" w:type="auto"/>
          </w:tcPr>
          <w:p w14:paraId="4C130D96" w14:textId="477D1503" w:rsidR="00692E5F" w:rsidRPr="00297103" w:rsidRDefault="00692E5F" w:rsidP="00692E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year</w:t>
            </w:r>
          </w:p>
        </w:tc>
        <w:tc>
          <w:tcPr>
            <w:tcW w:w="0" w:type="auto"/>
          </w:tcPr>
          <w:p w14:paraId="11FD0265" w14:textId="56ED70D9" w:rsidR="00692E5F" w:rsidRPr="00297103" w:rsidRDefault="00692E5F" w:rsidP="00692E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3.79</w:t>
            </w:r>
          </w:p>
        </w:tc>
        <w:tc>
          <w:tcPr>
            <w:tcW w:w="0" w:type="auto"/>
          </w:tcPr>
          <w:p w14:paraId="32519A6F" w14:textId="55F448A7" w:rsidR="00692E5F" w:rsidRPr="00297103" w:rsidRDefault="00692E5F" w:rsidP="00692E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Style w:val="Fett"/>
                <w:rFonts w:ascii="Arial" w:hAnsi="Arial" w:cs="Arial"/>
                <w:sz w:val="18"/>
                <w:szCs w:val="18"/>
              </w:rPr>
              <w:t>0.025</w:t>
            </w:r>
          </w:p>
        </w:tc>
        <w:tc>
          <w:tcPr>
            <w:tcW w:w="0" w:type="auto"/>
          </w:tcPr>
          <w:p w14:paraId="7F9E6192" w14:textId="2425BFC4" w:rsidR="00692E5F" w:rsidRPr="00297103" w:rsidRDefault="00692E5F" w:rsidP="00692E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26.36</w:t>
            </w:r>
          </w:p>
        </w:tc>
      </w:tr>
      <w:tr w:rsidR="00692E5F" w:rsidRPr="00297103" w14:paraId="5A8FCF56" w14:textId="77777777" w:rsidTr="00480408">
        <w:tc>
          <w:tcPr>
            <w:tcW w:w="0" w:type="auto"/>
          </w:tcPr>
          <w:p w14:paraId="25AE905F" w14:textId="0EF7BEA2" w:rsidR="00692E5F" w:rsidRPr="00297103" w:rsidRDefault="00692E5F" w:rsidP="00692E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 xml:space="preserve">sex </w:t>
            </w:r>
          </w:p>
        </w:tc>
        <w:tc>
          <w:tcPr>
            <w:tcW w:w="0" w:type="auto"/>
          </w:tcPr>
          <w:p w14:paraId="34E5502C" w14:textId="7075594A" w:rsidR="00692E5F" w:rsidRPr="00297103" w:rsidRDefault="00692E5F" w:rsidP="00692E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0" w:type="auto"/>
          </w:tcPr>
          <w:p w14:paraId="5C4182A5" w14:textId="57D6AA92" w:rsidR="00692E5F" w:rsidRPr="00297103" w:rsidRDefault="00692E5F" w:rsidP="00692E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722</w:t>
            </w:r>
          </w:p>
        </w:tc>
        <w:tc>
          <w:tcPr>
            <w:tcW w:w="0" w:type="auto"/>
          </w:tcPr>
          <w:p w14:paraId="583DEBE7" w14:textId="66983F5E" w:rsidR="00692E5F" w:rsidRPr="00297103" w:rsidRDefault="00692E5F" w:rsidP="00692E5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63.63</w:t>
            </w:r>
          </w:p>
        </w:tc>
      </w:tr>
      <w:tr w:rsidR="00692E5F" w:rsidRPr="00297103" w14:paraId="108C75E0" w14:textId="77777777" w:rsidTr="00480408">
        <w:tc>
          <w:tcPr>
            <w:tcW w:w="0" w:type="auto"/>
          </w:tcPr>
          <w:p w14:paraId="5A120EF3" w14:textId="60235487" w:rsidR="00692E5F" w:rsidRPr="00297103" w:rsidRDefault="00692E5F" w:rsidP="00692E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age group</w:t>
            </w:r>
          </w:p>
        </w:tc>
        <w:tc>
          <w:tcPr>
            <w:tcW w:w="0" w:type="auto"/>
          </w:tcPr>
          <w:p w14:paraId="01D47206" w14:textId="2D058D62" w:rsidR="00692E5F" w:rsidRPr="00297103" w:rsidRDefault="00692E5F" w:rsidP="00692E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2.58</w:t>
            </w:r>
          </w:p>
        </w:tc>
        <w:tc>
          <w:tcPr>
            <w:tcW w:w="0" w:type="auto"/>
          </w:tcPr>
          <w:p w14:paraId="4E26F951" w14:textId="2BFB27FD" w:rsidR="00692E5F" w:rsidRPr="00297103" w:rsidRDefault="00692E5F" w:rsidP="00692E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114</w:t>
            </w:r>
          </w:p>
        </w:tc>
        <w:tc>
          <w:tcPr>
            <w:tcW w:w="0" w:type="auto"/>
          </w:tcPr>
          <w:p w14:paraId="4837678D" w14:textId="1027A8D8" w:rsidR="00692E5F" w:rsidRPr="00297103" w:rsidRDefault="00692E5F" w:rsidP="00692E5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58.80</w:t>
            </w:r>
          </w:p>
        </w:tc>
      </w:tr>
      <w:tr w:rsidR="00692E5F" w:rsidRPr="00297103" w14:paraId="65735739" w14:textId="77777777" w:rsidTr="00480408">
        <w:tc>
          <w:tcPr>
            <w:tcW w:w="0" w:type="auto"/>
          </w:tcPr>
          <w:p w14:paraId="7792CA32" w14:textId="1FB77C10" w:rsidR="00692E5F" w:rsidRPr="00297103" w:rsidRDefault="00692E5F" w:rsidP="00692E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PA centered</w:t>
            </w:r>
          </w:p>
        </w:tc>
        <w:tc>
          <w:tcPr>
            <w:tcW w:w="0" w:type="auto"/>
          </w:tcPr>
          <w:p w14:paraId="5563C65E" w14:textId="492394AA" w:rsidR="00692E5F" w:rsidRPr="00297103" w:rsidRDefault="00692E5F" w:rsidP="00692E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3.15</w:t>
            </w:r>
          </w:p>
        </w:tc>
        <w:tc>
          <w:tcPr>
            <w:tcW w:w="0" w:type="auto"/>
          </w:tcPr>
          <w:p w14:paraId="6FBDD4B2" w14:textId="45A93959" w:rsidR="00692E5F" w:rsidRPr="00297103" w:rsidRDefault="00692E5F" w:rsidP="00692E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Style w:val="Fett"/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0" w:type="auto"/>
          </w:tcPr>
          <w:p w14:paraId="6095949E" w14:textId="00084AE2" w:rsidR="00692E5F" w:rsidRPr="00297103" w:rsidRDefault="00692E5F" w:rsidP="00692E5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51.41</w:t>
            </w:r>
          </w:p>
        </w:tc>
      </w:tr>
      <w:tr w:rsidR="00692E5F" w:rsidRPr="00297103" w14:paraId="54B93982" w14:textId="77777777" w:rsidTr="00480408">
        <w:tc>
          <w:tcPr>
            <w:tcW w:w="0" w:type="auto"/>
            <w:tcBorders>
              <w:bottom w:val="single" w:sz="4" w:space="0" w:color="auto"/>
            </w:tcBorders>
          </w:tcPr>
          <w:p w14:paraId="14E62025" w14:textId="12CEAC8D" w:rsidR="00692E5F" w:rsidRPr="00297103" w:rsidRDefault="00692E5F" w:rsidP="00692E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 xml:space="preserve">age </w:t>
            </w:r>
            <w:proofErr w:type="gramStart"/>
            <w:r w:rsidRPr="00297103">
              <w:rPr>
                <w:rFonts w:ascii="Arial" w:hAnsi="Arial" w:cs="Arial"/>
                <w:sz w:val="18"/>
                <w:szCs w:val="18"/>
              </w:rPr>
              <w:t>group :</w:t>
            </w:r>
            <w:proofErr w:type="gramEnd"/>
            <w:r w:rsidRPr="00297103">
              <w:rPr>
                <w:rFonts w:ascii="Arial" w:hAnsi="Arial" w:cs="Arial"/>
                <w:sz w:val="18"/>
                <w:szCs w:val="18"/>
              </w:rPr>
              <w:t xml:space="preserve"> PA centere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6BD746" w14:textId="058079CB" w:rsidR="00692E5F" w:rsidRPr="00297103" w:rsidRDefault="00692E5F" w:rsidP="00692E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2E7C3C" w14:textId="5031FB89" w:rsidR="00692E5F" w:rsidRPr="00297103" w:rsidRDefault="00692E5F" w:rsidP="00692E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47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60E18A" w14:textId="105C5E23" w:rsidR="00692E5F" w:rsidRPr="00297103" w:rsidRDefault="00692E5F" w:rsidP="00692E5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50.60</w:t>
            </w:r>
          </w:p>
        </w:tc>
      </w:tr>
    </w:tbl>
    <w:p w14:paraId="60E009EA" w14:textId="77777777" w:rsidR="00692E5F" w:rsidRPr="00297103" w:rsidRDefault="00692E5F" w:rsidP="00692E5F">
      <w:pPr>
        <w:rPr>
          <w:rFonts w:ascii="Arial" w:eastAsiaTheme="majorEastAsia" w:hAnsi="Arial" w:cs="Arial"/>
          <w:color w:val="0F4761" w:themeColor="accent1" w:themeShade="BF"/>
          <w:sz w:val="32"/>
          <w:szCs w:val="32"/>
        </w:rPr>
      </w:pPr>
      <w:r w:rsidRPr="00297103">
        <w:rPr>
          <w:rFonts w:ascii="Arial" w:hAnsi="Arial" w:cs="Arial"/>
        </w:rPr>
        <w:br w:type="page"/>
      </w:r>
    </w:p>
    <w:p w14:paraId="2DF92D20" w14:textId="00B95E06" w:rsidR="00B6214F" w:rsidRPr="00297103" w:rsidRDefault="00B6214F" w:rsidP="00B6214F">
      <w:pPr>
        <w:pStyle w:val="berschrift2"/>
        <w:rPr>
          <w:rFonts w:cs="Arial"/>
        </w:rPr>
      </w:pPr>
      <w:bookmarkStart w:id="11" w:name="_Toc224810160"/>
      <w:r w:rsidRPr="00297103">
        <w:rPr>
          <w:rFonts w:cs="Arial"/>
        </w:rPr>
        <w:lastRenderedPageBreak/>
        <w:t>Age group × PA on Calmness</w:t>
      </w:r>
      <w:bookmarkEnd w:id="11"/>
    </w:p>
    <w:p w14:paraId="651C761D" w14:textId="77777777" w:rsidR="0092415D" w:rsidRPr="00297103" w:rsidRDefault="0092415D" w:rsidP="0092415D">
      <w:pPr>
        <w:rPr>
          <w:rFonts w:ascii="Arial" w:hAnsi="Arial" w:cs="Arial"/>
        </w:rPr>
      </w:pPr>
    </w:p>
    <w:p w14:paraId="40B34FEE" w14:textId="21090EE0" w:rsidR="00692E5F" w:rsidRPr="00297103" w:rsidRDefault="00AC22C7" w:rsidP="00AC22C7">
      <w:pPr>
        <w:spacing w:after="0" w:line="360" w:lineRule="auto"/>
        <w:rPr>
          <w:rFonts w:ascii="Arial" w:hAnsi="Arial" w:cs="Arial"/>
          <w:i/>
          <w:iCs/>
        </w:rPr>
      </w:pPr>
      <w:r w:rsidRPr="00297103">
        <w:rPr>
          <w:rFonts w:ascii="Arial" w:hAnsi="Arial" w:cs="Arial"/>
          <w:b/>
          <w:bCs/>
        </w:rPr>
        <w:t>Table 17</w:t>
      </w:r>
      <w:r w:rsidRPr="00297103">
        <w:rPr>
          <w:rFonts w:ascii="Arial" w:hAnsi="Arial" w:cs="Arial"/>
          <w:b/>
          <w:bCs/>
        </w:rPr>
        <w:br/>
      </w:r>
      <w:r w:rsidR="00692E5F" w:rsidRPr="00297103">
        <w:rPr>
          <w:rFonts w:ascii="Arial" w:hAnsi="Arial" w:cs="Arial"/>
          <w:i/>
          <w:iCs/>
        </w:rPr>
        <w:t>Multilevel results for Calmnes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0"/>
        <w:gridCol w:w="1007"/>
        <w:gridCol w:w="957"/>
        <w:gridCol w:w="1318"/>
        <w:gridCol w:w="667"/>
        <w:gridCol w:w="772"/>
        <w:gridCol w:w="967"/>
      </w:tblGrid>
      <w:tr w:rsidR="00692E5F" w:rsidRPr="00297103" w14:paraId="141E97E2" w14:textId="77777777" w:rsidTr="0048040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0E3DF8" w14:textId="77777777" w:rsidR="00692E5F" w:rsidRPr="00297103" w:rsidRDefault="00692E5F" w:rsidP="0048040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Predi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6C2B22" w14:textId="77777777" w:rsidR="00692E5F" w:rsidRPr="00297103" w:rsidRDefault="00692E5F" w:rsidP="0048040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Estima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FA19B" w14:textId="77777777" w:rsidR="00692E5F" w:rsidRPr="00297103" w:rsidRDefault="00692E5F" w:rsidP="0048040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std. Err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A75A26" w14:textId="77777777" w:rsidR="00692E5F" w:rsidRPr="00297103" w:rsidRDefault="00692E5F" w:rsidP="0048040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3A4F67" w14:textId="77777777" w:rsidR="00692E5F" w:rsidRPr="00297103" w:rsidRDefault="00692E5F" w:rsidP="0048040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04F5F6" w14:textId="77777777" w:rsidR="00692E5F" w:rsidRPr="00297103" w:rsidRDefault="00692E5F" w:rsidP="0048040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5CCC83" w14:textId="77777777" w:rsidR="00692E5F" w:rsidRPr="00297103" w:rsidRDefault="00692E5F" w:rsidP="0048040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97103">
              <w:rPr>
                <w:rFonts w:ascii="Arial" w:hAnsi="Arial" w:cs="Arial"/>
                <w:sz w:val="18"/>
                <w:szCs w:val="18"/>
              </w:rPr>
              <w:t>df</w:t>
            </w:r>
            <w:proofErr w:type="spellEnd"/>
          </w:p>
        </w:tc>
      </w:tr>
      <w:tr w:rsidR="003E5352" w:rsidRPr="00297103" w14:paraId="1A0F0152" w14:textId="77777777" w:rsidTr="00480408">
        <w:tc>
          <w:tcPr>
            <w:tcW w:w="0" w:type="auto"/>
            <w:tcBorders>
              <w:top w:val="single" w:sz="4" w:space="0" w:color="auto"/>
            </w:tcBorders>
          </w:tcPr>
          <w:p w14:paraId="74B567DB" w14:textId="258E3ED6" w:rsidR="003E5352" w:rsidRPr="00297103" w:rsidRDefault="003E5352" w:rsidP="003E535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5E2395" w14:textId="5CD08B5E" w:rsidR="003E5352" w:rsidRPr="00297103" w:rsidRDefault="003E5352" w:rsidP="003E5352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67.8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88020B" w14:textId="0010C33B" w:rsidR="003E5352" w:rsidRPr="00297103" w:rsidRDefault="003E5352" w:rsidP="003E5352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2.8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C31DA9" w14:textId="0EFDD50E" w:rsidR="003E5352" w:rsidRPr="00297103" w:rsidRDefault="003E5352" w:rsidP="003E535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62.28 – 73.4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055C90A" w14:textId="372FAC4E" w:rsidR="003E5352" w:rsidRPr="00297103" w:rsidRDefault="003E5352" w:rsidP="003E5352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24.0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0E6D29" w14:textId="72315A86" w:rsidR="003E5352" w:rsidRPr="00297103" w:rsidRDefault="003E5352" w:rsidP="003E5352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Style w:val="Fett"/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7E805C" w14:textId="1DDDF7F5" w:rsidR="003E5352" w:rsidRPr="00297103" w:rsidRDefault="003E5352" w:rsidP="003E5352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42.32</w:t>
            </w:r>
          </w:p>
        </w:tc>
      </w:tr>
      <w:tr w:rsidR="003E5352" w:rsidRPr="00297103" w14:paraId="60DC8E62" w14:textId="77777777" w:rsidTr="00480408">
        <w:tc>
          <w:tcPr>
            <w:tcW w:w="0" w:type="auto"/>
          </w:tcPr>
          <w:p w14:paraId="4CB26D99" w14:textId="65DFA8EA" w:rsidR="003E5352" w:rsidRPr="00297103" w:rsidRDefault="003E5352" w:rsidP="003E535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time centered</w:t>
            </w:r>
          </w:p>
        </w:tc>
        <w:tc>
          <w:tcPr>
            <w:tcW w:w="0" w:type="auto"/>
          </w:tcPr>
          <w:p w14:paraId="74235302" w14:textId="15D9CF06" w:rsidR="003E5352" w:rsidRPr="00297103" w:rsidRDefault="003E5352" w:rsidP="003E5352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0" w:type="auto"/>
          </w:tcPr>
          <w:p w14:paraId="0A34580F" w14:textId="5CD3A17C" w:rsidR="003E5352" w:rsidRPr="00297103" w:rsidRDefault="003E5352" w:rsidP="003E5352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0" w:type="auto"/>
          </w:tcPr>
          <w:p w14:paraId="1522F352" w14:textId="5F30926B" w:rsidR="003E5352" w:rsidRPr="00297103" w:rsidRDefault="003E5352" w:rsidP="003E535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17 – 0.30</w:t>
            </w:r>
          </w:p>
        </w:tc>
        <w:tc>
          <w:tcPr>
            <w:tcW w:w="0" w:type="auto"/>
          </w:tcPr>
          <w:p w14:paraId="78DD4948" w14:textId="4954C34B" w:rsidR="003E5352" w:rsidRPr="00297103" w:rsidRDefault="003E5352" w:rsidP="003E5352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6.72</w:t>
            </w:r>
          </w:p>
        </w:tc>
        <w:tc>
          <w:tcPr>
            <w:tcW w:w="0" w:type="auto"/>
          </w:tcPr>
          <w:p w14:paraId="5C514DB5" w14:textId="290C8732" w:rsidR="003E5352" w:rsidRPr="00297103" w:rsidRDefault="003E5352" w:rsidP="003E5352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Style w:val="Fett"/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361F1104" w14:textId="2575C36A" w:rsidR="003E5352" w:rsidRPr="00297103" w:rsidRDefault="003E5352" w:rsidP="003E5352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0556.48</w:t>
            </w:r>
          </w:p>
        </w:tc>
      </w:tr>
      <w:tr w:rsidR="003E5352" w:rsidRPr="00297103" w14:paraId="7EAC9BAB" w14:textId="77777777" w:rsidTr="00480408">
        <w:tc>
          <w:tcPr>
            <w:tcW w:w="0" w:type="auto"/>
          </w:tcPr>
          <w:p w14:paraId="084F2DD5" w14:textId="0E0248D7" w:rsidR="003E5352" w:rsidRPr="00297103" w:rsidRDefault="003E5352" w:rsidP="003E535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 xml:space="preserve">time squared centered </w:t>
            </w:r>
          </w:p>
        </w:tc>
        <w:tc>
          <w:tcPr>
            <w:tcW w:w="0" w:type="auto"/>
          </w:tcPr>
          <w:p w14:paraId="609DEAE4" w14:textId="3AA17FD3" w:rsidR="003E5352" w:rsidRPr="00297103" w:rsidRDefault="003E5352" w:rsidP="003E5352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0" w:type="auto"/>
          </w:tcPr>
          <w:p w14:paraId="2549149B" w14:textId="1542E981" w:rsidR="003E5352" w:rsidRPr="00297103" w:rsidRDefault="003E5352" w:rsidP="003E5352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7FA847BC" w14:textId="27F317D4" w:rsidR="003E5352" w:rsidRPr="00297103" w:rsidRDefault="003E5352" w:rsidP="003E535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00 – 0.04</w:t>
            </w:r>
          </w:p>
        </w:tc>
        <w:tc>
          <w:tcPr>
            <w:tcW w:w="0" w:type="auto"/>
          </w:tcPr>
          <w:p w14:paraId="75D4F7CC" w14:textId="14FA82E9" w:rsidR="003E5352" w:rsidRPr="00297103" w:rsidRDefault="003E5352" w:rsidP="003E5352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2.41</w:t>
            </w:r>
          </w:p>
        </w:tc>
        <w:tc>
          <w:tcPr>
            <w:tcW w:w="0" w:type="auto"/>
          </w:tcPr>
          <w:p w14:paraId="06333ABC" w14:textId="77FFD1F6" w:rsidR="003E5352" w:rsidRPr="00297103" w:rsidRDefault="003E5352" w:rsidP="003E5352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Style w:val="Fett"/>
                <w:rFonts w:ascii="Arial" w:hAnsi="Arial" w:cs="Arial"/>
                <w:sz w:val="18"/>
                <w:szCs w:val="18"/>
              </w:rPr>
              <w:t>0.016</w:t>
            </w:r>
          </w:p>
        </w:tc>
        <w:tc>
          <w:tcPr>
            <w:tcW w:w="0" w:type="auto"/>
          </w:tcPr>
          <w:p w14:paraId="7660E7E1" w14:textId="66C8D9B3" w:rsidR="003E5352" w:rsidRPr="00297103" w:rsidRDefault="003E5352" w:rsidP="003E5352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0653.78</w:t>
            </w:r>
          </w:p>
        </w:tc>
      </w:tr>
      <w:tr w:rsidR="003E5352" w:rsidRPr="00297103" w14:paraId="6CE57D8C" w14:textId="77777777" w:rsidTr="00480408">
        <w:tc>
          <w:tcPr>
            <w:tcW w:w="0" w:type="auto"/>
          </w:tcPr>
          <w:p w14:paraId="3EDCF5EB" w14:textId="0E2ED6F3" w:rsidR="003E5352" w:rsidRPr="00297103" w:rsidRDefault="003E5352" w:rsidP="003E535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mean PA per person per burst</w:t>
            </w:r>
          </w:p>
        </w:tc>
        <w:tc>
          <w:tcPr>
            <w:tcW w:w="0" w:type="auto"/>
          </w:tcPr>
          <w:p w14:paraId="3DD30985" w14:textId="42B79F18" w:rsidR="003E5352" w:rsidRPr="00297103" w:rsidRDefault="003E5352" w:rsidP="003E5352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1.46</w:t>
            </w:r>
          </w:p>
        </w:tc>
        <w:tc>
          <w:tcPr>
            <w:tcW w:w="0" w:type="auto"/>
          </w:tcPr>
          <w:p w14:paraId="6421024A" w14:textId="7362EE75" w:rsidR="003E5352" w:rsidRPr="00297103" w:rsidRDefault="003E5352" w:rsidP="003E5352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2.90</w:t>
            </w:r>
          </w:p>
        </w:tc>
        <w:tc>
          <w:tcPr>
            <w:tcW w:w="0" w:type="auto"/>
          </w:tcPr>
          <w:p w14:paraId="6161BBF4" w14:textId="2ED879D9" w:rsidR="003E5352" w:rsidRPr="00297103" w:rsidRDefault="003E5352" w:rsidP="003E535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7.19 – 4.27</w:t>
            </w:r>
          </w:p>
        </w:tc>
        <w:tc>
          <w:tcPr>
            <w:tcW w:w="0" w:type="auto"/>
          </w:tcPr>
          <w:p w14:paraId="7D746F21" w14:textId="15D66B30" w:rsidR="003E5352" w:rsidRPr="00297103" w:rsidRDefault="003E5352" w:rsidP="003E5352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0.50</w:t>
            </w:r>
          </w:p>
        </w:tc>
        <w:tc>
          <w:tcPr>
            <w:tcW w:w="0" w:type="auto"/>
          </w:tcPr>
          <w:p w14:paraId="76D84FFA" w14:textId="2C7B1B1B" w:rsidR="003E5352" w:rsidRPr="00297103" w:rsidRDefault="003E5352" w:rsidP="003E5352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616</w:t>
            </w:r>
          </w:p>
        </w:tc>
        <w:tc>
          <w:tcPr>
            <w:tcW w:w="0" w:type="auto"/>
          </w:tcPr>
          <w:p w14:paraId="638127EC" w14:textId="62186CF0" w:rsidR="003E5352" w:rsidRPr="00297103" w:rsidRDefault="003E5352" w:rsidP="003E5352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72.11</w:t>
            </w:r>
          </w:p>
        </w:tc>
      </w:tr>
      <w:tr w:rsidR="003E5352" w:rsidRPr="00297103" w14:paraId="43ADC29B" w14:textId="77777777" w:rsidTr="00480408">
        <w:tc>
          <w:tcPr>
            <w:tcW w:w="0" w:type="auto"/>
          </w:tcPr>
          <w:p w14:paraId="3B0E4484" w14:textId="261EF7C8" w:rsidR="003E5352" w:rsidRPr="00297103" w:rsidRDefault="003E5352" w:rsidP="003E535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season [Spring]</w:t>
            </w:r>
          </w:p>
        </w:tc>
        <w:tc>
          <w:tcPr>
            <w:tcW w:w="0" w:type="auto"/>
          </w:tcPr>
          <w:p w14:paraId="2D676215" w14:textId="44AB0772" w:rsidR="003E5352" w:rsidRPr="00297103" w:rsidRDefault="003E5352" w:rsidP="003E5352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.09</w:t>
            </w:r>
          </w:p>
        </w:tc>
        <w:tc>
          <w:tcPr>
            <w:tcW w:w="0" w:type="auto"/>
          </w:tcPr>
          <w:p w14:paraId="722A8935" w14:textId="505F24B4" w:rsidR="003E5352" w:rsidRPr="00297103" w:rsidRDefault="003E5352" w:rsidP="003E5352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.72</w:t>
            </w:r>
          </w:p>
        </w:tc>
        <w:tc>
          <w:tcPr>
            <w:tcW w:w="0" w:type="auto"/>
          </w:tcPr>
          <w:p w14:paraId="64DE9E54" w14:textId="1796838E" w:rsidR="003E5352" w:rsidRPr="00297103" w:rsidRDefault="003E5352" w:rsidP="003E535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2.29 – 4.46</w:t>
            </w:r>
          </w:p>
        </w:tc>
        <w:tc>
          <w:tcPr>
            <w:tcW w:w="0" w:type="auto"/>
          </w:tcPr>
          <w:p w14:paraId="4B6CE1E5" w14:textId="63F1B172" w:rsidR="003E5352" w:rsidRPr="00297103" w:rsidRDefault="003E5352" w:rsidP="003E5352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  <w:tc>
          <w:tcPr>
            <w:tcW w:w="0" w:type="auto"/>
          </w:tcPr>
          <w:p w14:paraId="2B22DED1" w14:textId="61B86F0E" w:rsidR="003E5352" w:rsidRPr="00297103" w:rsidRDefault="003E5352" w:rsidP="003E5352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526</w:t>
            </w:r>
          </w:p>
        </w:tc>
        <w:tc>
          <w:tcPr>
            <w:tcW w:w="0" w:type="auto"/>
          </w:tcPr>
          <w:p w14:paraId="73CABC7B" w14:textId="5DBC5637" w:rsidR="003E5352" w:rsidRPr="00297103" w:rsidRDefault="003E5352" w:rsidP="003E5352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416.79</w:t>
            </w:r>
          </w:p>
        </w:tc>
      </w:tr>
      <w:tr w:rsidR="003E5352" w:rsidRPr="00297103" w14:paraId="04D50165" w14:textId="77777777" w:rsidTr="00480408">
        <w:tc>
          <w:tcPr>
            <w:tcW w:w="0" w:type="auto"/>
          </w:tcPr>
          <w:p w14:paraId="7C0F7AF6" w14:textId="6374AD22" w:rsidR="003E5352" w:rsidRPr="00297103" w:rsidRDefault="003E5352" w:rsidP="003E535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season [Summer]</w:t>
            </w:r>
          </w:p>
        </w:tc>
        <w:tc>
          <w:tcPr>
            <w:tcW w:w="0" w:type="auto"/>
          </w:tcPr>
          <w:p w14:paraId="78ED3A95" w14:textId="789BD1D7" w:rsidR="003E5352" w:rsidRPr="00297103" w:rsidRDefault="003E5352" w:rsidP="003E5352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  <w:tc>
          <w:tcPr>
            <w:tcW w:w="0" w:type="auto"/>
          </w:tcPr>
          <w:p w14:paraId="3FED52DA" w14:textId="5CEA08E4" w:rsidR="003E5352" w:rsidRPr="00297103" w:rsidRDefault="003E5352" w:rsidP="003E5352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.53</w:t>
            </w:r>
          </w:p>
        </w:tc>
        <w:tc>
          <w:tcPr>
            <w:tcW w:w="0" w:type="auto"/>
          </w:tcPr>
          <w:p w14:paraId="0E903E41" w14:textId="2BE531FD" w:rsidR="003E5352" w:rsidRPr="00297103" w:rsidRDefault="003E5352" w:rsidP="003E535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2.45 – 3.57</w:t>
            </w:r>
          </w:p>
        </w:tc>
        <w:tc>
          <w:tcPr>
            <w:tcW w:w="0" w:type="auto"/>
          </w:tcPr>
          <w:p w14:paraId="4EB0FAE9" w14:textId="400ECE89" w:rsidR="003E5352" w:rsidRPr="00297103" w:rsidRDefault="003E5352" w:rsidP="003E5352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  <w:tc>
          <w:tcPr>
            <w:tcW w:w="0" w:type="auto"/>
          </w:tcPr>
          <w:p w14:paraId="7696986E" w14:textId="55C7D432" w:rsidR="003E5352" w:rsidRPr="00297103" w:rsidRDefault="003E5352" w:rsidP="003E5352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716</w:t>
            </w:r>
          </w:p>
        </w:tc>
        <w:tc>
          <w:tcPr>
            <w:tcW w:w="0" w:type="auto"/>
          </w:tcPr>
          <w:p w14:paraId="0A62A15C" w14:textId="07D596E7" w:rsidR="003E5352" w:rsidRPr="00297103" w:rsidRDefault="003E5352" w:rsidP="003E5352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470.76</w:t>
            </w:r>
          </w:p>
        </w:tc>
      </w:tr>
      <w:tr w:rsidR="003E5352" w:rsidRPr="00297103" w14:paraId="327C04C3" w14:textId="77777777" w:rsidTr="00480408">
        <w:tc>
          <w:tcPr>
            <w:tcW w:w="0" w:type="auto"/>
          </w:tcPr>
          <w:p w14:paraId="7AA3314A" w14:textId="6A5AEBA1" w:rsidR="003E5352" w:rsidRPr="00297103" w:rsidRDefault="003E5352" w:rsidP="003E535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season [Winter]</w:t>
            </w:r>
          </w:p>
        </w:tc>
        <w:tc>
          <w:tcPr>
            <w:tcW w:w="0" w:type="auto"/>
          </w:tcPr>
          <w:p w14:paraId="61A6ED86" w14:textId="08F9647C" w:rsidR="003E5352" w:rsidRPr="00297103" w:rsidRDefault="003E5352" w:rsidP="003E5352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3.87</w:t>
            </w:r>
          </w:p>
        </w:tc>
        <w:tc>
          <w:tcPr>
            <w:tcW w:w="0" w:type="auto"/>
          </w:tcPr>
          <w:p w14:paraId="5BF32171" w14:textId="6195098E" w:rsidR="003E5352" w:rsidRPr="00297103" w:rsidRDefault="003E5352" w:rsidP="003E5352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.22</w:t>
            </w:r>
          </w:p>
        </w:tc>
        <w:tc>
          <w:tcPr>
            <w:tcW w:w="0" w:type="auto"/>
          </w:tcPr>
          <w:p w14:paraId="1956DE3F" w14:textId="68004801" w:rsidR="003E5352" w:rsidRPr="00297103" w:rsidRDefault="003E5352" w:rsidP="003E535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.47 – 6.28</w:t>
            </w:r>
          </w:p>
        </w:tc>
        <w:tc>
          <w:tcPr>
            <w:tcW w:w="0" w:type="auto"/>
          </w:tcPr>
          <w:p w14:paraId="3498C378" w14:textId="746D0AB2" w:rsidR="003E5352" w:rsidRPr="00297103" w:rsidRDefault="003E5352" w:rsidP="003E5352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3.17</w:t>
            </w:r>
          </w:p>
        </w:tc>
        <w:tc>
          <w:tcPr>
            <w:tcW w:w="0" w:type="auto"/>
          </w:tcPr>
          <w:p w14:paraId="638FAF5A" w14:textId="394A0CFC" w:rsidR="003E5352" w:rsidRPr="00297103" w:rsidRDefault="003E5352" w:rsidP="003E5352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Style w:val="Fett"/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0" w:type="auto"/>
          </w:tcPr>
          <w:p w14:paraId="1A470AF4" w14:textId="1B2DACBB" w:rsidR="003E5352" w:rsidRPr="00297103" w:rsidRDefault="003E5352" w:rsidP="003E5352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964.66</w:t>
            </w:r>
          </w:p>
        </w:tc>
      </w:tr>
      <w:tr w:rsidR="003E5352" w:rsidRPr="00297103" w14:paraId="353F5A7F" w14:textId="77777777" w:rsidTr="00480408">
        <w:tc>
          <w:tcPr>
            <w:tcW w:w="0" w:type="auto"/>
          </w:tcPr>
          <w:p w14:paraId="5ACF89AD" w14:textId="707658C5" w:rsidR="003E5352" w:rsidRPr="00297103" w:rsidRDefault="003E5352" w:rsidP="003E535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year [1]</w:t>
            </w:r>
          </w:p>
        </w:tc>
        <w:tc>
          <w:tcPr>
            <w:tcW w:w="0" w:type="auto"/>
          </w:tcPr>
          <w:p w14:paraId="66E18DB5" w14:textId="1A33AF4D" w:rsidR="003E5352" w:rsidRPr="00297103" w:rsidRDefault="003E5352" w:rsidP="003E5352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1.37</w:t>
            </w:r>
          </w:p>
        </w:tc>
        <w:tc>
          <w:tcPr>
            <w:tcW w:w="0" w:type="auto"/>
          </w:tcPr>
          <w:p w14:paraId="76064D1D" w14:textId="5AEF18D9" w:rsidR="003E5352" w:rsidRPr="00297103" w:rsidRDefault="003E5352" w:rsidP="003E5352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.11</w:t>
            </w:r>
          </w:p>
        </w:tc>
        <w:tc>
          <w:tcPr>
            <w:tcW w:w="0" w:type="auto"/>
          </w:tcPr>
          <w:p w14:paraId="6AC9551B" w14:textId="0C68CF3C" w:rsidR="003E5352" w:rsidRPr="00297103" w:rsidRDefault="003E5352" w:rsidP="003E535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3.57 – 0.83</w:t>
            </w:r>
          </w:p>
        </w:tc>
        <w:tc>
          <w:tcPr>
            <w:tcW w:w="0" w:type="auto"/>
          </w:tcPr>
          <w:p w14:paraId="48D2EB83" w14:textId="385F59FE" w:rsidR="003E5352" w:rsidRPr="00297103" w:rsidRDefault="003E5352" w:rsidP="003E5352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1.23</w:t>
            </w:r>
          </w:p>
        </w:tc>
        <w:tc>
          <w:tcPr>
            <w:tcW w:w="0" w:type="auto"/>
          </w:tcPr>
          <w:p w14:paraId="5EA1E06C" w14:textId="19E0ED15" w:rsidR="003E5352" w:rsidRPr="00297103" w:rsidRDefault="003E5352" w:rsidP="003E5352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220</w:t>
            </w:r>
          </w:p>
        </w:tc>
        <w:tc>
          <w:tcPr>
            <w:tcW w:w="0" w:type="auto"/>
          </w:tcPr>
          <w:p w14:paraId="032B754A" w14:textId="7CEC6F5E" w:rsidR="003E5352" w:rsidRPr="00297103" w:rsidRDefault="003E5352" w:rsidP="003E5352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37.54</w:t>
            </w:r>
          </w:p>
        </w:tc>
      </w:tr>
      <w:tr w:rsidR="003E5352" w:rsidRPr="00297103" w14:paraId="7C9A8BDC" w14:textId="77777777" w:rsidTr="00480408">
        <w:tc>
          <w:tcPr>
            <w:tcW w:w="0" w:type="auto"/>
          </w:tcPr>
          <w:p w14:paraId="5A7F7FF9" w14:textId="1E2C55A8" w:rsidR="003E5352" w:rsidRPr="00297103" w:rsidRDefault="003E5352" w:rsidP="003E535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year [2]</w:t>
            </w:r>
          </w:p>
        </w:tc>
        <w:tc>
          <w:tcPr>
            <w:tcW w:w="0" w:type="auto"/>
          </w:tcPr>
          <w:p w14:paraId="685D4906" w14:textId="21FAFADC" w:rsidR="003E5352" w:rsidRPr="00297103" w:rsidRDefault="003E5352" w:rsidP="003E5352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1.83</w:t>
            </w:r>
          </w:p>
        </w:tc>
        <w:tc>
          <w:tcPr>
            <w:tcW w:w="0" w:type="auto"/>
          </w:tcPr>
          <w:p w14:paraId="5DC755A7" w14:textId="43FCDDF7" w:rsidR="003E5352" w:rsidRPr="00297103" w:rsidRDefault="003E5352" w:rsidP="003E5352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.06</w:t>
            </w:r>
          </w:p>
        </w:tc>
        <w:tc>
          <w:tcPr>
            <w:tcW w:w="0" w:type="auto"/>
          </w:tcPr>
          <w:p w14:paraId="432DC5C7" w14:textId="5492D9CD" w:rsidR="003E5352" w:rsidRPr="00297103" w:rsidRDefault="003E5352" w:rsidP="003E535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3.93 – 0.27</w:t>
            </w:r>
          </w:p>
        </w:tc>
        <w:tc>
          <w:tcPr>
            <w:tcW w:w="0" w:type="auto"/>
          </w:tcPr>
          <w:p w14:paraId="4E094287" w14:textId="291D451E" w:rsidR="003E5352" w:rsidRPr="00297103" w:rsidRDefault="003E5352" w:rsidP="003E5352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1.73</w:t>
            </w:r>
          </w:p>
        </w:tc>
        <w:tc>
          <w:tcPr>
            <w:tcW w:w="0" w:type="auto"/>
          </w:tcPr>
          <w:p w14:paraId="544A09B6" w14:textId="5F3C2E51" w:rsidR="003E5352" w:rsidRPr="00297103" w:rsidRDefault="003E5352" w:rsidP="003E5352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087</w:t>
            </w:r>
          </w:p>
        </w:tc>
        <w:tc>
          <w:tcPr>
            <w:tcW w:w="0" w:type="auto"/>
          </w:tcPr>
          <w:p w14:paraId="37636EB3" w14:textId="33055A4D" w:rsidR="003E5352" w:rsidRPr="00297103" w:rsidRDefault="003E5352" w:rsidP="003E5352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26.17</w:t>
            </w:r>
          </w:p>
        </w:tc>
      </w:tr>
      <w:tr w:rsidR="003E5352" w:rsidRPr="00297103" w14:paraId="16D35D01" w14:textId="77777777" w:rsidTr="00480408">
        <w:tc>
          <w:tcPr>
            <w:tcW w:w="0" w:type="auto"/>
          </w:tcPr>
          <w:p w14:paraId="4FF47806" w14:textId="70336D0E" w:rsidR="003E5352" w:rsidRPr="00297103" w:rsidRDefault="003E5352" w:rsidP="003E535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sex [female]</w:t>
            </w:r>
          </w:p>
        </w:tc>
        <w:tc>
          <w:tcPr>
            <w:tcW w:w="0" w:type="auto"/>
          </w:tcPr>
          <w:p w14:paraId="70AD56D1" w14:textId="3F5BFCE7" w:rsidR="003E5352" w:rsidRPr="00297103" w:rsidRDefault="003E5352" w:rsidP="003E5352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44</w:t>
            </w:r>
          </w:p>
        </w:tc>
        <w:tc>
          <w:tcPr>
            <w:tcW w:w="0" w:type="auto"/>
          </w:tcPr>
          <w:p w14:paraId="44E88B8F" w14:textId="3317BDFF" w:rsidR="003E5352" w:rsidRPr="00297103" w:rsidRDefault="003E5352" w:rsidP="003E5352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2.60</w:t>
            </w:r>
          </w:p>
        </w:tc>
        <w:tc>
          <w:tcPr>
            <w:tcW w:w="0" w:type="auto"/>
          </w:tcPr>
          <w:p w14:paraId="283EBBB3" w14:textId="347DF9EE" w:rsidR="003E5352" w:rsidRPr="00297103" w:rsidRDefault="003E5352" w:rsidP="003E535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4.75 – 5.63</w:t>
            </w:r>
          </w:p>
        </w:tc>
        <w:tc>
          <w:tcPr>
            <w:tcW w:w="0" w:type="auto"/>
          </w:tcPr>
          <w:p w14:paraId="09B39833" w14:textId="2C0E27AB" w:rsidR="003E5352" w:rsidRPr="00297103" w:rsidRDefault="003E5352" w:rsidP="003E5352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0" w:type="auto"/>
          </w:tcPr>
          <w:p w14:paraId="49E28BA8" w14:textId="4BEA7E03" w:rsidR="003E5352" w:rsidRPr="00297103" w:rsidRDefault="003E5352" w:rsidP="003E5352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865</w:t>
            </w:r>
          </w:p>
        </w:tc>
        <w:tc>
          <w:tcPr>
            <w:tcW w:w="0" w:type="auto"/>
          </w:tcPr>
          <w:p w14:paraId="13148F8A" w14:textId="2447C7F2" w:rsidR="003E5352" w:rsidRPr="00297103" w:rsidRDefault="003E5352" w:rsidP="003E5352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64.56</w:t>
            </w:r>
          </w:p>
        </w:tc>
      </w:tr>
      <w:tr w:rsidR="003E5352" w:rsidRPr="00297103" w14:paraId="0F3A03C4" w14:textId="77777777" w:rsidTr="00480408">
        <w:tc>
          <w:tcPr>
            <w:tcW w:w="0" w:type="auto"/>
          </w:tcPr>
          <w:p w14:paraId="45A3A7DC" w14:textId="1054705C" w:rsidR="003E5352" w:rsidRPr="00297103" w:rsidRDefault="003E5352" w:rsidP="003E535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age group [adult]</w:t>
            </w:r>
          </w:p>
        </w:tc>
        <w:tc>
          <w:tcPr>
            <w:tcW w:w="0" w:type="auto"/>
          </w:tcPr>
          <w:p w14:paraId="326B7B1D" w14:textId="55A35A64" w:rsidR="003E5352" w:rsidRPr="00297103" w:rsidRDefault="003E5352" w:rsidP="003E5352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2.99</w:t>
            </w:r>
          </w:p>
        </w:tc>
        <w:tc>
          <w:tcPr>
            <w:tcW w:w="0" w:type="auto"/>
          </w:tcPr>
          <w:p w14:paraId="605ED95B" w14:textId="144B586A" w:rsidR="003E5352" w:rsidRPr="00297103" w:rsidRDefault="003E5352" w:rsidP="003E5352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2.56</w:t>
            </w:r>
          </w:p>
        </w:tc>
        <w:tc>
          <w:tcPr>
            <w:tcW w:w="0" w:type="auto"/>
          </w:tcPr>
          <w:p w14:paraId="31C55F63" w14:textId="6B933A0B" w:rsidR="003E5352" w:rsidRPr="00297103" w:rsidRDefault="003E5352" w:rsidP="003E535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2.13 – 8.11</w:t>
            </w:r>
          </w:p>
        </w:tc>
        <w:tc>
          <w:tcPr>
            <w:tcW w:w="0" w:type="auto"/>
          </w:tcPr>
          <w:p w14:paraId="7BE91EF2" w14:textId="0608C13B" w:rsidR="003E5352" w:rsidRPr="00297103" w:rsidRDefault="003E5352" w:rsidP="003E5352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.17</w:t>
            </w:r>
          </w:p>
        </w:tc>
        <w:tc>
          <w:tcPr>
            <w:tcW w:w="0" w:type="auto"/>
          </w:tcPr>
          <w:p w14:paraId="39551CC8" w14:textId="59B2A698" w:rsidR="003E5352" w:rsidRPr="00297103" w:rsidRDefault="003E5352" w:rsidP="003E5352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248</w:t>
            </w:r>
          </w:p>
        </w:tc>
        <w:tc>
          <w:tcPr>
            <w:tcW w:w="0" w:type="auto"/>
          </w:tcPr>
          <w:p w14:paraId="113DE9AB" w14:textId="7161CE73" w:rsidR="003E5352" w:rsidRPr="00297103" w:rsidRDefault="003E5352" w:rsidP="003E5352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60.37</w:t>
            </w:r>
          </w:p>
        </w:tc>
      </w:tr>
      <w:tr w:rsidR="003E5352" w:rsidRPr="00297103" w14:paraId="7BCD3E5B" w14:textId="77777777" w:rsidTr="00480408">
        <w:tc>
          <w:tcPr>
            <w:tcW w:w="0" w:type="auto"/>
          </w:tcPr>
          <w:p w14:paraId="3FAF23FC" w14:textId="1C23BA5E" w:rsidR="003E5352" w:rsidRPr="00297103" w:rsidRDefault="003E5352" w:rsidP="003E535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PA centered</w:t>
            </w:r>
          </w:p>
        </w:tc>
        <w:tc>
          <w:tcPr>
            <w:tcW w:w="0" w:type="auto"/>
          </w:tcPr>
          <w:p w14:paraId="3D0453B6" w14:textId="73E9C010" w:rsidR="003E5352" w:rsidRPr="00297103" w:rsidRDefault="003E5352" w:rsidP="003E5352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1.37</w:t>
            </w:r>
          </w:p>
        </w:tc>
        <w:tc>
          <w:tcPr>
            <w:tcW w:w="0" w:type="auto"/>
          </w:tcPr>
          <w:p w14:paraId="6A0C4CCC" w14:textId="0AE69DAC" w:rsidR="003E5352" w:rsidRPr="00297103" w:rsidRDefault="003E5352" w:rsidP="003E5352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  <w:tc>
          <w:tcPr>
            <w:tcW w:w="0" w:type="auto"/>
          </w:tcPr>
          <w:p w14:paraId="74EB2C96" w14:textId="24C52A64" w:rsidR="003E5352" w:rsidRPr="00297103" w:rsidRDefault="003E5352" w:rsidP="003E535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2.90 – 0.16</w:t>
            </w:r>
          </w:p>
        </w:tc>
        <w:tc>
          <w:tcPr>
            <w:tcW w:w="0" w:type="auto"/>
          </w:tcPr>
          <w:p w14:paraId="7D1A67B5" w14:textId="580F3A76" w:rsidR="003E5352" w:rsidRPr="00297103" w:rsidRDefault="003E5352" w:rsidP="003E5352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1.79</w:t>
            </w:r>
          </w:p>
        </w:tc>
        <w:tc>
          <w:tcPr>
            <w:tcW w:w="0" w:type="auto"/>
          </w:tcPr>
          <w:p w14:paraId="79097646" w14:textId="2480CB93" w:rsidR="003E5352" w:rsidRPr="00297103" w:rsidRDefault="003E5352" w:rsidP="003E5352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078</w:t>
            </w:r>
          </w:p>
        </w:tc>
        <w:tc>
          <w:tcPr>
            <w:tcW w:w="0" w:type="auto"/>
          </w:tcPr>
          <w:p w14:paraId="7B0B4E71" w14:textId="56BEEC5C" w:rsidR="003E5352" w:rsidRPr="00297103" w:rsidRDefault="003E5352" w:rsidP="003E5352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68.33</w:t>
            </w:r>
          </w:p>
        </w:tc>
      </w:tr>
      <w:tr w:rsidR="003E5352" w:rsidRPr="00297103" w14:paraId="7739522E" w14:textId="77777777" w:rsidTr="00480408">
        <w:tc>
          <w:tcPr>
            <w:tcW w:w="0" w:type="auto"/>
            <w:tcBorders>
              <w:bottom w:val="single" w:sz="4" w:space="0" w:color="auto"/>
            </w:tcBorders>
          </w:tcPr>
          <w:p w14:paraId="0BDE2C43" w14:textId="2BE11D20" w:rsidR="003E5352" w:rsidRPr="00297103" w:rsidRDefault="003E5352" w:rsidP="003E535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age group [adult] × PA centere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54BBE9" w14:textId="46157B4D" w:rsidR="003E5352" w:rsidRPr="00297103" w:rsidRDefault="003E5352" w:rsidP="003E5352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0.6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B9D4F9" w14:textId="395B07C1" w:rsidR="003E5352" w:rsidRPr="00297103" w:rsidRDefault="003E5352" w:rsidP="003E5352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2C53E9" w14:textId="1EE6D8DB" w:rsidR="003E5352" w:rsidRPr="00297103" w:rsidRDefault="003E5352" w:rsidP="003E535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2.55 – 1.2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9BEA6F" w14:textId="150D13F2" w:rsidR="003E5352" w:rsidRPr="00297103" w:rsidRDefault="003E5352" w:rsidP="003E5352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-0.6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7D8787" w14:textId="1BC934C7" w:rsidR="003E5352" w:rsidRPr="00297103" w:rsidRDefault="003E5352" w:rsidP="003E5352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49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C532C4" w14:textId="755BD255" w:rsidR="003E5352" w:rsidRPr="00297103" w:rsidRDefault="003E5352" w:rsidP="003E5352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58.73</w:t>
            </w:r>
          </w:p>
        </w:tc>
      </w:tr>
    </w:tbl>
    <w:p w14:paraId="6D12ABC4" w14:textId="77777777" w:rsidR="00692E5F" w:rsidRPr="00297103" w:rsidRDefault="00692E5F" w:rsidP="00692E5F">
      <w:pPr>
        <w:rPr>
          <w:rFonts w:ascii="Arial" w:hAnsi="Arial" w:cs="Arial"/>
        </w:rPr>
      </w:pPr>
    </w:p>
    <w:p w14:paraId="00545E31" w14:textId="2D162CFD" w:rsidR="00692E5F" w:rsidRPr="00297103" w:rsidRDefault="00AC22C7" w:rsidP="00127545">
      <w:pPr>
        <w:spacing w:after="0" w:line="360" w:lineRule="auto"/>
        <w:rPr>
          <w:rFonts w:ascii="Arial" w:hAnsi="Arial" w:cs="Arial"/>
        </w:rPr>
      </w:pPr>
      <w:r w:rsidRPr="00297103">
        <w:rPr>
          <w:rFonts w:ascii="Arial" w:hAnsi="Arial" w:cs="Arial"/>
          <w:b/>
          <w:bCs/>
        </w:rPr>
        <w:t>Table 18</w:t>
      </w:r>
      <w:r w:rsidRPr="00297103">
        <w:rPr>
          <w:rFonts w:ascii="Arial" w:hAnsi="Arial" w:cs="Arial"/>
          <w:b/>
          <w:bCs/>
        </w:rPr>
        <w:br/>
      </w:r>
      <w:r w:rsidR="00692E5F" w:rsidRPr="0086054D">
        <w:rPr>
          <w:rFonts w:ascii="Arial" w:hAnsi="Arial" w:cs="Arial"/>
          <w:i/>
          <w:iCs/>
        </w:rPr>
        <w:t>Type III Analysis of Variance Table with Satterthwaite's method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4"/>
        <w:gridCol w:w="667"/>
        <w:gridCol w:w="772"/>
        <w:gridCol w:w="967"/>
      </w:tblGrid>
      <w:tr w:rsidR="00692E5F" w:rsidRPr="00297103" w14:paraId="2AC53BE5" w14:textId="77777777" w:rsidTr="0048040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AE2523" w14:textId="77777777" w:rsidR="00692E5F" w:rsidRPr="00297103" w:rsidRDefault="00692E5F" w:rsidP="0048040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Predi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D3976B" w14:textId="77777777" w:rsidR="00692E5F" w:rsidRPr="00297103" w:rsidRDefault="00692E5F" w:rsidP="0048040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64B4B8" w14:textId="77777777" w:rsidR="00692E5F" w:rsidRPr="00297103" w:rsidRDefault="00692E5F" w:rsidP="0048040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75D050" w14:textId="77777777" w:rsidR="00692E5F" w:rsidRPr="00297103" w:rsidRDefault="00692E5F" w:rsidP="0048040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97103">
              <w:rPr>
                <w:rFonts w:ascii="Arial" w:hAnsi="Arial" w:cs="Arial"/>
                <w:sz w:val="18"/>
                <w:szCs w:val="18"/>
              </w:rPr>
              <w:t>df</w:t>
            </w:r>
            <w:proofErr w:type="spellEnd"/>
          </w:p>
        </w:tc>
      </w:tr>
      <w:tr w:rsidR="003E5352" w:rsidRPr="00297103" w14:paraId="1EAC4275" w14:textId="77777777" w:rsidTr="00480408">
        <w:tc>
          <w:tcPr>
            <w:tcW w:w="0" w:type="auto"/>
            <w:tcBorders>
              <w:top w:val="single" w:sz="4" w:space="0" w:color="auto"/>
            </w:tcBorders>
          </w:tcPr>
          <w:p w14:paraId="6B9787D2" w14:textId="05651504" w:rsidR="003E5352" w:rsidRPr="00297103" w:rsidRDefault="003E5352" w:rsidP="003E535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time centere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427601" w14:textId="7DD4EDA5" w:rsidR="003E5352" w:rsidRPr="00297103" w:rsidRDefault="003E5352" w:rsidP="003E5352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45.2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B5E1CD" w14:textId="616ABCB4" w:rsidR="003E5352" w:rsidRPr="00297103" w:rsidRDefault="003E5352" w:rsidP="003E5352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Style w:val="Fett"/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A43C5C" w14:textId="733EC0A6" w:rsidR="003E5352" w:rsidRPr="00297103" w:rsidRDefault="003E5352" w:rsidP="003E535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0556.48</w:t>
            </w:r>
          </w:p>
        </w:tc>
      </w:tr>
      <w:tr w:rsidR="003E5352" w:rsidRPr="00297103" w14:paraId="68639FB8" w14:textId="77777777" w:rsidTr="00480408">
        <w:tc>
          <w:tcPr>
            <w:tcW w:w="0" w:type="auto"/>
          </w:tcPr>
          <w:p w14:paraId="517E3C59" w14:textId="6DCA308C" w:rsidR="003E5352" w:rsidRPr="00297103" w:rsidRDefault="003E5352" w:rsidP="003E535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 xml:space="preserve">time squared centered </w:t>
            </w:r>
          </w:p>
        </w:tc>
        <w:tc>
          <w:tcPr>
            <w:tcW w:w="0" w:type="auto"/>
          </w:tcPr>
          <w:p w14:paraId="72DE04DC" w14:textId="2A1E6D15" w:rsidR="003E5352" w:rsidRPr="00297103" w:rsidRDefault="003E5352" w:rsidP="003E5352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5.81</w:t>
            </w:r>
          </w:p>
        </w:tc>
        <w:tc>
          <w:tcPr>
            <w:tcW w:w="0" w:type="auto"/>
          </w:tcPr>
          <w:p w14:paraId="4A6D66A7" w14:textId="28DA9FA6" w:rsidR="003E5352" w:rsidRPr="00297103" w:rsidRDefault="003E5352" w:rsidP="003E5352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Style w:val="Fett"/>
                <w:rFonts w:ascii="Arial" w:hAnsi="Arial" w:cs="Arial"/>
                <w:sz w:val="18"/>
                <w:szCs w:val="18"/>
              </w:rPr>
              <w:t>0.016</w:t>
            </w:r>
          </w:p>
        </w:tc>
        <w:tc>
          <w:tcPr>
            <w:tcW w:w="0" w:type="auto"/>
          </w:tcPr>
          <w:p w14:paraId="620802E3" w14:textId="2CE2CC53" w:rsidR="003E5352" w:rsidRPr="00297103" w:rsidRDefault="003E5352" w:rsidP="003E535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0653.78</w:t>
            </w:r>
          </w:p>
        </w:tc>
      </w:tr>
      <w:tr w:rsidR="003E5352" w:rsidRPr="00297103" w14:paraId="77F91CF3" w14:textId="77777777" w:rsidTr="00480408">
        <w:tc>
          <w:tcPr>
            <w:tcW w:w="0" w:type="auto"/>
          </w:tcPr>
          <w:p w14:paraId="50F34D34" w14:textId="497A6656" w:rsidR="003E5352" w:rsidRPr="00297103" w:rsidRDefault="003E5352" w:rsidP="003E535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mean PA per person per burst</w:t>
            </w:r>
          </w:p>
        </w:tc>
        <w:tc>
          <w:tcPr>
            <w:tcW w:w="0" w:type="auto"/>
          </w:tcPr>
          <w:p w14:paraId="20E5AB4B" w14:textId="447F70C0" w:rsidR="003E5352" w:rsidRPr="00297103" w:rsidRDefault="003E5352" w:rsidP="003E5352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0" w:type="auto"/>
          </w:tcPr>
          <w:p w14:paraId="25E92933" w14:textId="13B52FE0" w:rsidR="003E5352" w:rsidRPr="00297103" w:rsidRDefault="003E5352" w:rsidP="003E5352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616</w:t>
            </w:r>
          </w:p>
        </w:tc>
        <w:tc>
          <w:tcPr>
            <w:tcW w:w="0" w:type="auto"/>
          </w:tcPr>
          <w:p w14:paraId="7CDE51E8" w14:textId="2A61B154" w:rsidR="003E5352" w:rsidRPr="00297103" w:rsidRDefault="003E5352" w:rsidP="003E535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72.11</w:t>
            </w:r>
          </w:p>
        </w:tc>
      </w:tr>
      <w:tr w:rsidR="003E5352" w:rsidRPr="00297103" w14:paraId="1A276003" w14:textId="77777777" w:rsidTr="00480408">
        <w:tc>
          <w:tcPr>
            <w:tcW w:w="0" w:type="auto"/>
          </w:tcPr>
          <w:p w14:paraId="2AD8973B" w14:textId="6F750F87" w:rsidR="003E5352" w:rsidRPr="00297103" w:rsidRDefault="003E5352" w:rsidP="003E535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 xml:space="preserve">season </w:t>
            </w:r>
          </w:p>
        </w:tc>
        <w:tc>
          <w:tcPr>
            <w:tcW w:w="0" w:type="auto"/>
          </w:tcPr>
          <w:p w14:paraId="522E7D23" w14:textId="7CD94F71" w:rsidR="003E5352" w:rsidRPr="00297103" w:rsidRDefault="003E5352" w:rsidP="003E5352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3.56</w:t>
            </w:r>
          </w:p>
        </w:tc>
        <w:tc>
          <w:tcPr>
            <w:tcW w:w="0" w:type="auto"/>
          </w:tcPr>
          <w:p w14:paraId="5C838539" w14:textId="4E0C01CE" w:rsidR="003E5352" w:rsidRPr="00297103" w:rsidRDefault="003E5352" w:rsidP="003E5352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Style w:val="Fett"/>
                <w:rFonts w:ascii="Arial" w:hAnsi="Arial" w:cs="Arial"/>
                <w:sz w:val="18"/>
                <w:szCs w:val="18"/>
              </w:rPr>
              <w:t>0.014</w:t>
            </w:r>
          </w:p>
        </w:tc>
        <w:tc>
          <w:tcPr>
            <w:tcW w:w="0" w:type="auto"/>
          </w:tcPr>
          <w:p w14:paraId="3C9ACFEC" w14:textId="5A967E9D" w:rsidR="003E5352" w:rsidRPr="00297103" w:rsidRDefault="003E5352" w:rsidP="003E535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445.12</w:t>
            </w:r>
          </w:p>
        </w:tc>
      </w:tr>
      <w:tr w:rsidR="003E5352" w:rsidRPr="00297103" w14:paraId="68B4B949" w14:textId="77777777" w:rsidTr="00480408">
        <w:tc>
          <w:tcPr>
            <w:tcW w:w="0" w:type="auto"/>
          </w:tcPr>
          <w:p w14:paraId="739B0D4E" w14:textId="02CA10F3" w:rsidR="003E5352" w:rsidRPr="00297103" w:rsidRDefault="003E5352" w:rsidP="003E535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year</w:t>
            </w:r>
          </w:p>
        </w:tc>
        <w:tc>
          <w:tcPr>
            <w:tcW w:w="0" w:type="auto"/>
          </w:tcPr>
          <w:p w14:paraId="1E5A6EB6" w14:textId="72D2E682" w:rsidR="003E5352" w:rsidRPr="00297103" w:rsidRDefault="003E5352" w:rsidP="003E5352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.57</w:t>
            </w:r>
          </w:p>
        </w:tc>
        <w:tc>
          <w:tcPr>
            <w:tcW w:w="0" w:type="auto"/>
          </w:tcPr>
          <w:p w14:paraId="0E55FBE2" w14:textId="3AD8F201" w:rsidR="003E5352" w:rsidRPr="00297103" w:rsidRDefault="003E5352" w:rsidP="003E5352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213</w:t>
            </w:r>
          </w:p>
        </w:tc>
        <w:tc>
          <w:tcPr>
            <w:tcW w:w="0" w:type="auto"/>
          </w:tcPr>
          <w:p w14:paraId="13ACD6AF" w14:textId="4AC1F392" w:rsidR="003E5352" w:rsidRPr="00297103" w:rsidRDefault="003E5352" w:rsidP="003E535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30.03</w:t>
            </w:r>
          </w:p>
        </w:tc>
      </w:tr>
      <w:tr w:rsidR="003E5352" w:rsidRPr="00297103" w14:paraId="343DEE28" w14:textId="77777777" w:rsidTr="00480408">
        <w:tc>
          <w:tcPr>
            <w:tcW w:w="0" w:type="auto"/>
          </w:tcPr>
          <w:p w14:paraId="78350AD2" w14:textId="16E23E7A" w:rsidR="003E5352" w:rsidRPr="00297103" w:rsidRDefault="003E5352" w:rsidP="003E535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 xml:space="preserve">sex </w:t>
            </w:r>
          </w:p>
        </w:tc>
        <w:tc>
          <w:tcPr>
            <w:tcW w:w="0" w:type="auto"/>
          </w:tcPr>
          <w:p w14:paraId="25ED0A4F" w14:textId="13A72E32" w:rsidR="003E5352" w:rsidRPr="00297103" w:rsidRDefault="003E5352" w:rsidP="003E5352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0" w:type="auto"/>
          </w:tcPr>
          <w:p w14:paraId="11B14175" w14:textId="1FE8BA02" w:rsidR="003E5352" w:rsidRPr="00297103" w:rsidRDefault="003E5352" w:rsidP="003E5352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865</w:t>
            </w:r>
          </w:p>
        </w:tc>
        <w:tc>
          <w:tcPr>
            <w:tcW w:w="0" w:type="auto"/>
          </w:tcPr>
          <w:p w14:paraId="5828E74A" w14:textId="04CAC4AF" w:rsidR="003E5352" w:rsidRPr="00297103" w:rsidRDefault="003E5352" w:rsidP="003E535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64.56</w:t>
            </w:r>
          </w:p>
        </w:tc>
      </w:tr>
      <w:tr w:rsidR="003E5352" w:rsidRPr="00297103" w14:paraId="0AFE8643" w14:textId="77777777" w:rsidTr="00480408">
        <w:tc>
          <w:tcPr>
            <w:tcW w:w="0" w:type="auto"/>
          </w:tcPr>
          <w:p w14:paraId="46E63A11" w14:textId="525906C9" w:rsidR="003E5352" w:rsidRPr="00297103" w:rsidRDefault="003E5352" w:rsidP="003E535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age group</w:t>
            </w:r>
          </w:p>
        </w:tc>
        <w:tc>
          <w:tcPr>
            <w:tcW w:w="0" w:type="auto"/>
          </w:tcPr>
          <w:p w14:paraId="094E673C" w14:textId="3B6BB873" w:rsidR="003E5352" w:rsidRPr="00297103" w:rsidRDefault="003E5352" w:rsidP="003E5352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.36</w:t>
            </w:r>
          </w:p>
        </w:tc>
        <w:tc>
          <w:tcPr>
            <w:tcW w:w="0" w:type="auto"/>
          </w:tcPr>
          <w:p w14:paraId="1FDB2019" w14:textId="62483BD2" w:rsidR="003E5352" w:rsidRPr="00297103" w:rsidRDefault="003E5352" w:rsidP="003E5352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248</w:t>
            </w:r>
          </w:p>
        </w:tc>
        <w:tc>
          <w:tcPr>
            <w:tcW w:w="0" w:type="auto"/>
          </w:tcPr>
          <w:p w14:paraId="346B1482" w14:textId="123539CF" w:rsidR="003E5352" w:rsidRPr="00297103" w:rsidRDefault="003E5352" w:rsidP="003E535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60.37</w:t>
            </w:r>
          </w:p>
        </w:tc>
      </w:tr>
      <w:tr w:rsidR="003E5352" w:rsidRPr="00297103" w14:paraId="61C28C39" w14:textId="77777777" w:rsidTr="00480408">
        <w:tc>
          <w:tcPr>
            <w:tcW w:w="0" w:type="auto"/>
          </w:tcPr>
          <w:p w14:paraId="6171734F" w14:textId="383528CE" w:rsidR="003E5352" w:rsidRPr="00297103" w:rsidRDefault="003E5352" w:rsidP="003E535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PA centered</w:t>
            </w:r>
          </w:p>
        </w:tc>
        <w:tc>
          <w:tcPr>
            <w:tcW w:w="0" w:type="auto"/>
          </w:tcPr>
          <w:p w14:paraId="586175AA" w14:textId="324BD699" w:rsidR="003E5352" w:rsidRPr="00297103" w:rsidRDefault="003E5352" w:rsidP="003E5352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12.74</w:t>
            </w:r>
          </w:p>
        </w:tc>
        <w:tc>
          <w:tcPr>
            <w:tcW w:w="0" w:type="auto"/>
          </w:tcPr>
          <w:p w14:paraId="2DEBDE0A" w14:textId="69DF0109" w:rsidR="003E5352" w:rsidRPr="00297103" w:rsidRDefault="003E5352" w:rsidP="003E5352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Style w:val="Fett"/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0" w:type="auto"/>
          </w:tcPr>
          <w:p w14:paraId="4CB1F2F5" w14:textId="10D38EFD" w:rsidR="003E5352" w:rsidRPr="00297103" w:rsidRDefault="003E5352" w:rsidP="003E535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59.56</w:t>
            </w:r>
          </w:p>
        </w:tc>
      </w:tr>
      <w:tr w:rsidR="003E5352" w:rsidRPr="00297103" w14:paraId="12643B08" w14:textId="77777777" w:rsidTr="00480408">
        <w:tc>
          <w:tcPr>
            <w:tcW w:w="0" w:type="auto"/>
            <w:tcBorders>
              <w:bottom w:val="single" w:sz="4" w:space="0" w:color="auto"/>
            </w:tcBorders>
          </w:tcPr>
          <w:p w14:paraId="7F8A6422" w14:textId="2F74C055" w:rsidR="003E5352" w:rsidRPr="00297103" w:rsidRDefault="003E5352" w:rsidP="003E535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 xml:space="preserve">age </w:t>
            </w:r>
            <w:proofErr w:type="gramStart"/>
            <w:r w:rsidRPr="00297103">
              <w:rPr>
                <w:rFonts w:ascii="Arial" w:hAnsi="Arial" w:cs="Arial"/>
                <w:sz w:val="18"/>
                <w:szCs w:val="18"/>
              </w:rPr>
              <w:t>group :</w:t>
            </w:r>
            <w:proofErr w:type="gramEnd"/>
            <w:r w:rsidRPr="00297103">
              <w:rPr>
                <w:rFonts w:ascii="Arial" w:hAnsi="Arial" w:cs="Arial"/>
                <w:sz w:val="18"/>
                <w:szCs w:val="18"/>
              </w:rPr>
              <w:t xml:space="preserve"> PA centere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306F19" w14:textId="56816B43" w:rsidR="003E5352" w:rsidRPr="00297103" w:rsidRDefault="003E5352" w:rsidP="003E5352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4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2310F0" w14:textId="256B26CA" w:rsidR="003E5352" w:rsidRPr="00297103" w:rsidRDefault="003E5352" w:rsidP="003E5352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0.49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84D8E98" w14:textId="33B6F5D7" w:rsidR="003E5352" w:rsidRPr="00297103" w:rsidRDefault="003E5352" w:rsidP="003E535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03">
              <w:rPr>
                <w:rFonts w:ascii="Arial" w:hAnsi="Arial" w:cs="Arial"/>
                <w:sz w:val="18"/>
                <w:szCs w:val="18"/>
              </w:rPr>
              <w:t>58.73</w:t>
            </w:r>
          </w:p>
        </w:tc>
      </w:tr>
    </w:tbl>
    <w:p w14:paraId="6D2A3043" w14:textId="26F8E194" w:rsidR="00B6214F" w:rsidRPr="00297103" w:rsidRDefault="00B6214F">
      <w:pPr>
        <w:rPr>
          <w:rFonts w:ascii="Arial" w:hAnsi="Arial" w:cs="Arial"/>
        </w:rPr>
      </w:pPr>
    </w:p>
    <w:sectPr w:rsidR="00B6214F" w:rsidRPr="00297103" w:rsidSect="006B3C8F">
      <w:footerReference w:type="default" r:id="rId8"/>
      <w:pgSz w:w="11906" w:h="16838"/>
      <w:pgMar w:top="1417" w:right="1417" w:bottom="1134" w:left="1417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4BDB4D" w14:textId="77777777" w:rsidR="00660839" w:rsidRDefault="00660839" w:rsidP="000446E1">
      <w:pPr>
        <w:spacing w:after="0" w:line="240" w:lineRule="auto"/>
      </w:pPr>
      <w:r>
        <w:separator/>
      </w:r>
    </w:p>
  </w:endnote>
  <w:endnote w:type="continuationSeparator" w:id="0">
    <w:p w14:paraId="4E8031BA" w14:textId="77777777" w:rsidR="00660839" w:rsidRDefault="00660839" w:rsidP="000446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23758064"/>
      <w:docPartObj>
        <w:docPartGallery w:val="Page Numbers (Bottom of Page)"/>
        <w:docPartUnique/>
      </w:docPartObj>
    </w:sdtPr>
    <w:sdtEndPr>
      <w:rPr>
        <w:color w:val="000000" w:themeColor="text1"/>
      </w:rPr>
    </w:sdtEndPr>
    <w:sdtContent>
      <w:p w14:paraId="67DC2B74" w14:textId="098473A6" w:rsidR="000446E1" w:rsidRPr="006B3C8F" w:rsidRDefault="000446E1">
        <w:pPr>
          <w:pStyle w:val="Fuzeile"/>
          <w:jc w:val="right"/>
          <w:rPr>
            <w:color w:val="000000" w:themeColor="text1"/>
          </w:rPr>
        </w:pPr>
        <w:r w:rsidRPr="006B3C8F">
          <w:rPr>
            <w:color w:val="000000" w:themeColor="text1"/>
          </w:rPr>
          <w:fldChar w:fldCharType="begin"/>
        </w:r>
        <w:r w:rsidRPr="006B3C8F">
          <w:rPr>
            <w:color w:val="000000" w:themeColor="text1"/>
          </w:rPr>
          <w:instrText>PAGE   \* MERGEFORMAT</w:instrText>
        </w:r>
        <w:r w:rsidRPr="006B3C8F">
          <w:rPr>
            <w:color w:val="000000" w:themeColor="text1"/>
          </w:rPr>
          <w:fldChar w:fldCharType="separate"/>
        </w:r>
        <w:r w:rsidRPr="006B3C8F">
          <w:rPr>
            <w:color w:val="000000" w:themeColor="text1"/>
            <w:lang w:val="de-DE"/>
          </w:rPr>
          <w:t>2</w:t>
        </w:r>
        <w:r w:rsidRPr="006B3C8F">
          <w:rPr>
            <w:color w:val="000000" w:themeColor="text1"/>
          </w:rPr>
          <w:fldChar w:fldCharType="end"/>
        </w:r>
      </w:p>
    </w:sdtContent>
  </w:sdt>
  <w:p w14:paraId="3C86856C" w14:textId="77777777" w:rsidR="000446E1" w:rsidRDefault="000446E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669AF9" w14:textId="77777777" w:rsidR="00660839" w:rsidRDefault="00660839" w:rsidP="000446E1">
      <w:pPr>
        <w:spacing w:after="0" w:line="240" w:lineRule="auto"/>
      </w:pPr>
      <w:r>
        <w:separator/>
      </w:r>
    </w:p>
  </w:footnote>
  <w:footnote w:type="continuationSeparator" w:id="0">
    <w:p w14:paraId="270AEA14" w14:textId="77777777" w:rsidR="00660839" w:rsidRDefault="00660839" w:rsidP="000446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7E27525"/>
    <w:multiLevelType w:val="multilevel"/>
    <w:tmpl w:val="04070025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num w:numId="1" w16cid:durableId="15910376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338"/>
    <w:rsid w:val="00014FBF"/>
    <w:rsid w:val="0003270F"/>
    <w:rsid w:val="000446E1"/>
    <w:rsid w:val="00074374"/>
    <w:rsid w:val="000A59B1"/>
    <w:rsid w:val="00107B7D"/>
    <w:rsid w:val="00127545"/>
    <w:rsid w:val="00170BCA"/>
    <w:rsid w:val="0017634C"/>
    <w:rsid w:val="00253338"/>
    <w:rsid w:val="00297103"/>
    <w:rsid w:val="00305BFA"/>
    <w:rsid w:val="003773D4"/>
    <w:rsid w:val="003A2651"/>
    <w:rsid w:val="003E5352"/>
    <w:rsid w:val="00445E7B"/>
    <w:rsid w:val="004F49C3"/>
    <w:rsid w:val="0059267A"/>
    <w:rsid w:val="005C14C2"/>
    <w:rsid w:val="00607526"/>
    <w:rsid w:val="00660839"/>
    <w:rsid w:val="00692E5F"/>
    <w:rsid w:val="006B3C8F"/>
    <w:rsid w:val="007245EB"/>
    <w:rsid w:val="00763DA0"/>
    <w:rsid w:val="007D3E0B"/>
    <w:rsid w:val="0086054D"/>
    <w:rsid w:val="008B2BED"/>
    <w:rsid w:val="008E0C00"/>
    <w:rsid w:val="0092415D"/>
    <w:rsid w:val="009D01EA"/>
    <w:rsid w:val="009F54FB"/>
    <w:rsid w:val="00A1155A"/>
    <w:rsid w:val="00A478B0"/>
    <w:rsid w:val="00A6576C"/>
    <w:rsid w:val="00A906DC"/>
    <w:rsid w:val="00AC22C7"/>
    <w:rsid w:val="00AF5C91"/>
    <w:rsid w:val="00B52059"/>
    <w:rsid w:val="00B6214F"/>
    <w:rsid w:val="00BD4019"/>
    <w:rsid w:val="00C126C2"/>
    <w:rsid w:val="00C64FAE"/>
    <w:rsid w:val="00CD1DDC"/>
    <w:rsid w:val="00D33B69"/>
    <w:rsid w:val="00D55926"/>
    <w:rsid w:val="00DC2E65"/>
    <w:rsid w:val="00E40369"/>
    <w:rsid w:val="00E4391E"/>
    <w:rsid w:val="00E766D4"/>
    <w:rsid w:val="00EB4B20"/>
    <w:rsid w:val="00EC15C7"/>
    <w:rsid w:val="00EE548A"/>
    <w:rsid w:val="00F51CA6"/>
    <w:rsid w:val="00F83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08648DB"/>
  <w15:chartTrackingRefBased/>
  <w15:docId w15:val="{5A9F9F71-0ECB-4BEB-AA30-3E2FF6310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92415D"/>
    <w:pPr>
      <w:keepNext/>
      <w:keepLines/>
      <w:numPr>
        <w:numId w:val="1"/>
      </w:numPr>
      <w:spacing w:before="360" w:after="80"/>
      <w:outlineLvl w:val="0"/>
    </w:pPr>
    <w:rPr>
      <w:rFonts w:ascii="Arial" w:eastAsiaTheme="majorEastAsia" w:hAnsi="Arial" w:cstheme="majorBidi"/>
      <w:color w:val="000000" w:themeColor="text1"/>
      <w:sz w:val="36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2415D"/>
    <w:pPr>
      <w:keepNext/>
      <w:keepLines/>
      <w:numPr>
        <w:ilvl w:val="1"/>
        <w:numId w:val="1"/>
      </w:numPr>
      <w:spacing w:before="160" w:after="80"/>
      <w:outlineLvl w:val="1"/>
    </w:pPr>
    <w:rPr>
      <w:rFonts w:ascii="Arial" w:eastAsiaTheme="majorEastAsia" w:hAnsi="Arial" w:cstheme="majorBidi"/>
      <w:sz w:val="28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53338"/>
    <w:pPr>
      <w:keepNext/>
      <w:keepLines/>
      <w:numPr>
        <w:ilvl w:val="2"/>
        <w:numId w:val="1"/>
      </w:numPr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53338"/>
    <w:pPr>
      <w:keepNext/>
      <w:keepLines/>
      <w:numPr>
        <w:ilvl w:val="3"/>
        <w:numId w:val="1"/>
      </w:numPr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53338"/>
    <w:pPr>
      <w:keepNext/>
      <w:keepLines/>
      <w:numPr>
        <w:ilvl w:val="4"/>
        <w:numId w:val="1"/>
      </w:numPr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53338"/>
    <w:pPr>
      <w:keepNext/>
      <w:keepLines/>
      <w:numPr>
        <w:ilvl w:val="5"/>
        <w:numId w:val="1"/>
      </w:numPr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53338"/>
    <w:pPr>
      <w:keepNext/>
      <w:keepLines/>
      <w:numPr>
        <w:ilvl w:val="6"/>
        <w:numId w:val="1"/>
      </w:numPr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53338"/>
    <w:pPr>
      <w:keepNext/>
      <w:keepLines/>
      <w:numPr>
        <w:ilvl w:val="7"/>
        <w:numId w:val="1"/>
      </w:numPr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53338"/>
    <w:pPr>
      <w:keepNext/>
      <w:keepLines/>
      <w:numPr>
        <w:ilvl w:val="8"/>
        <w:numId w:val="1"/>
      </w:numPr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2415D"/>
    <w:rPr>
      <w:rFonts w:ascii="Arial" w:eastAsiaTheme="majorEastAsia" w:hAnsi="Arial" w:cstheme="majorBidi"/>
      <w:color w:val="000000" w:themeColor="text1"/>
      <w:sz w:val="36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2415D"/>
    <w:rPr>
      <w:rFonts w:ascii="Arial" w:eastAsiaTheme="majorEastAsia" w:hAnsi="Arial" w:cstheme="majorBidi"/>
      <w:sz w:val="28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533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5333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5333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5333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5333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5333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5333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533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533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533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533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533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5333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53338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25333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533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5333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53338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C64F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ett">
    <w:name w:val="Strong"/>
    <w:basedOn w:val="Absatz-Standardschriftart"/>
    <w:uiPriority w:val="22"/>
    <w:qFormat/>
    <w:rsid w:val="00C64FAE"/>
    <w:rPr>
      <w:b/>
      <w:bCs/>
    </w:rPr>
  </w:style>
  <w:style w:type="character" w:styleId="HTMLCode">
    <w:name w:val="HTML Code"/>
    <w:basedOn w:val="Absatz-Standardschriftart"/>
    <w:uiPriority w:val="99"/>
    <w:semiHidden/>
    <w:unhideWhenUsed/>
    <w:rsid w:val="0086054D"/>
    <w:rPr>
      <w:rFonts w:ascii="Courier New" w:eastAsia="Times New Roman" w:hAnsi="Courier New" w:cs="Courier New"/>
      <w:sz w:val="20"/>
      <w:szCs w:val="20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A478B0"/>
    <w:pPr>
      <w:spacing w:before="240" w:after="0" w:line="259" w:lineRule="auto"/>
      <w:outlineLvl w:val="9"/>
    </w:pPr>
    <w:rPr>
      <w:kern w:val="0"/>
      <w:sz w:val="32"/>
      <w:szCs w:val="32"/>
      <w:lang w:val="de-DE" w:eastAsia="de-DE"/>
      <w14:ligatures w14:val="none"/>
    </w:rPr>
  </w:style>
  <w:style w:type="paragraph" w:styleId="Verzeichnis1">
    <w:name w:val="toc 1"/>
    <w:basedOn w:val="Standard"/>
    <w:next w:val="Standard"/>
    <w:autoRedefine/>
    <w:uiPriority w:val="39"/>
    <w:unhideWhenUsed/>
    <w:rsid w:val="00A478B0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A478B0"/>
    <w:pPr>
      <w:spacing w:after="100"/>
      <w:ind w:left="240"/>
    </w:pPr>
  </w:style>
  <w:style w:type="character" w:styleId="Hyperlink">
    <w:name w:val="Hyperlink"/>
    <w:basedOn w:val="Absatz-Standardschriftart"/>
    <w:uiPriority w:val="99"/>
    <w:unhideWhenUsed/>
    <w:rsid w:val="00A478B0"/>
    <w:rPr>
      <w:color w:val="467886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0446E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446E1"/>
  </w:style>
  <w:style w:type="paragraph" w:styleId="Fuzeile">
    <w:name w:val="footer"/>
    <w:basedOn w:val="Standard"/>
    <w:link w:val="FuzeileZchn"/>
    <w:uiPriority w:val="99"/>
    <w:unhideWhenUsed/>
    <w:rsid w:val="000446E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446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7DC895-6059-44DF-98F7-A404B3D2A4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755</Words>
  <Characters>11058</Characters>
  <Application>Microsoft Office Word</Application>
  <DocSecurity>0</DocSecurity>
  <Lines>92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fermann, Robin</dc:creator>
  <cp:keywords/>
  <dc:description/>
  <cp:lastModifiedBy>Robin Olfermann</cp:lastModifiedBy>
  <cp:revision>28</cp:revision>
  <dcterms:created xsi:type="dcterms:W3CDTF">2026-03-19T08:55:00Z</dcterms:created>
  <dcterms:modified xsi:type="dcterms:W3CDTF">2026-03-19T11:25:00Z</dcterms:modified>
</cp:coreProperties>
</file>